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66952" w14:textId="2265D4E5" w:rsidR="00E2321E" w:rsidRDefault="00E2321E" w:rsidP="00E2321E">
      <w:pPr>
        <w:pStyle w:val="Heading1"/>
        <w:rPr>
          <w:rFonts w:eastAsia="Calibri"/>
        </w:rPr>
      </w:pPr>
      <w:r>
        <w:rPr>
          <w:rFonts w:eastAsia="Calibri"/>
        </w:rPr>
        <w:t xml:space="preserve">Online-Only Supplement </w:t>
      </w:r>
    </w:p>
    <w:p w14:paraId="13FD76EF" w14:textId="1D9FDB4B" w:rsidR="00891783" w:rsidRDefault="00891783" w:rsidP="0000629F">
      <w:pPr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Table S</w:t>
      </w:r>
      <w:r w:rsidR="00773C1B">
        <w:rPr>
          <w:rFonts w:eastAsia="Calibri" w:cs="Times New Roman"/>
          <w:szCs w:val="24"/>
        </w:rPr>
        <w:t>1</w:t>
      </w:r>
      <w:r>
        <w:rPr>
          <w:rFonts w:eastAsia="Calibri" w:cs="Times New Roman"/>
          <w:szCs w:val="24"/>
        </w:rPr>
        <w:t>. Comparison of difference</w:t>
      </w:r>
      <w:r w:rsidR="007F633E">
        <w:rPr>
          <w:rFonts w:eastAsia="Calibri" w:cs="Times New Roman"/>
          <w:szCs w:val="24"/>
        </w:rPr>
        <w:t>s</w:t>
      </w:r>
      <w:r>
        <w:rPr>
          <w:rFonts w:eastAsia="Calibri" w:cs="Times New Roman"/>
          <w:szCs w:val="24"/>
        </w:rPr>
        <w:t xml:space="preserve"> in psychosocial outcomes </w:t>
      </w:r>
      <w:r w:rsidR="00AC4009">
        <w:rPr>
          <w:rFonts w:eastAsia="Calibri" w:cs="Times New Roman"/>
          <w:szCs w:val="24"/>
        </w:rPr>
        <w:t>between</w:t>
      </w:r>
      <w:r>
        <w:rPr>
          <w:rFonts w:eastAsia="Calibri" w:cs="Times New Roman"/>
          <w:szCs w:val="24"/>
        </w:rPr>
        <w:t xml:space="preserve"> </w:t>
      </w:r>
      <w:r w:rsidR="00BE10F7">
        <w:rPr>
          <w:rFonts w:eastAsia="Calibri" w:cs="Times New Roman"/>
          <w:szCs w:val="24"/>
        </w:rPr>
        <w:t>prior standard therap</w:t>
      </w:r>
      <w:r w:rsidR="00AC4009">
        <w:rPr>
          <w:rFonts w:eastAsia="Calibri" w:cs="Times New Roman"/>
          <w:szCs w:val="24"/>
        </w:rPr>
        <w:t>ies</w:t>
      </w:r>
      <w:r>
        <w:rPr>
          <w:rFonts w:eastAsia="Calibri" w:cs="Times New Roman"/>
          <w:szCs w:val="24"/>
        </w:rPr>
        <w:t xml:space="preserve"> </w:t>
      </w:r>
      <w:r w:rsidR="00BE10F7">
        <w:rPr>
          <w:rFonts w:eastAsia="Calibri" w:cs="Times New Roman"/>
          <w:szCs w:val="24"/>
        </w:rPr>
        <w:t>(MDI, tubed</w:t>
      </w:r>
      <w:r w:rsidR="00D6099D">
        <w:rPr>
          <w:rFonts w:eastAsia="Calibri" w:cs="Times New Roman"/>
          <w:szCs w:val="24"/>
        </w:rPr>
        <w:t xml:space="preserve"> pump</w:t>
      </w:r>
      <w:r w:rsidR="00BE10F7">
        <w:rPr>
          <w:rFonts w:eastAsia="Calibri" w:cs="Times New Roman"/>
          <w:szCs w:val="24"/>
        </w:rPr>
        <w:t>, or tubeless</w:t>
      </w:r>
      <w:r w:rsidR="00D6099D">
        <w:rPr>
          <w:rFonts w:eastAsia="Calibri" w:cs="Times New Roman"/>
          <w:szCs w:val="24"/>
        </w:rPr>
        <w:t xml:space="preserve"> pump</w:t>
      </w:r>
      <w:r w:rsidR="00BE10F7">
        <w:rPr>
          <w:rFonts w:eastAsia="Calibri" w:cs="Times New Roman"/>
          <w:szCs w:val="24"/>
        </w:rPr>
        <w:t>)</w:t>
      </w:r>
    </w:p>
    <w:tbl>
      <w:tblPr>
        <w:tblStyle w:val="PlainTable2"/>
        <w:tblW w:w="13495" w:type="dxa"/>
        <w:tblLayout w:type="fixed"/>
        <w:tblLook w:val="04A0" w:firstRow="1" w:lastRow="0" w:firstColumn="1" w:lastColumn="0" w:noHBand="0" w:noVBand="1"/>
      </w:tblPr>
      <w:tblGrid>
        <w:gridCol w:w="1659"/>
        <w:gridCol w:w="516"/>
        <w:gridCol w:w="970"/>
        <w:gridCol w:w="491"/>
        <w:gridCol w:w="949"/>
        <w:gridCol w:w="581"/>
        <w:gridCol w:w="949"/>
        <w:gridCol w:w="1530"/>
        <w:gridCol w:w="990"/>
        <w:gridCol w:w="1440"/>
        <w:gridCol w:w="990"/>
        <w:gridCol w:w="1350"/>
        <w:gridCol w:w="1080"/>
      </w:tblGrid>
      <w:tr w:rsidR="00CF03C2" w:rsidRPr="00CF03C2" w14:paraId="26F0DE00" w14:textId="77777777" w:rsidTr="009B69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8FEECF" w14:textId="58F43D40" w:rsidR="00DD1C21" w:rsidRPr="00CF03C2" w:rsidRDefault="00DD1C21" w:rsidP="00D84A39">
            <w:pPr>
              <w:rPr>
                <w:sz w:val="22"/>
              </w:rPr>
            </w:pPr>
            <w:r w:rsidRPr="00CF03C2">
              <w:rPr>
                <w:sz w:val="22"/>
              </w:rPr>
              <w:t>Questionnaire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C941DB" w14:textId="77777777" w:rsidR="00DD1C21" w:rsidRPr="00CF03C2" w:rsidRDefault="00DD1C21" w:rsidP="00D84A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F03C2">
              <w:rPr>
                <w:sz w:val="22"/>
              </w:rPr>
              <w:t xml:space="preserve">MDI  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F0536A" w14:textId="77777777" w:rsidR="00DD1C21" w:rsidRPr="00CF03C2" w:rsidRDefault="00DD1C21" w:rsidP="00D84A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F03C2">
              <w:rPr>
                <w:sz w:val="22"/>
              </w:rPr>
              <w:t xml:space="preserve">Tubed 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BCCFB6" w14:textId="77777777" w:rsidR="00DD1C21" w:rsidRPr="00CF03C2" w:rsidRDefault="00DD1C21" w:rsidP="00D84A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Tubeles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A04B16" w14:textId="77777777" w:rsidR="009F78E5" w:rsidRPr="00CF03C2" w:rsidRDefault="00DD1C21" w:rsidP="002219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F03C2">
              <w:rPr>
                <w:sz w:val="22"/>
              </w:rPr>
              <w:t xml:space="preserve">Mean </w:t>
            </w:r>
          </w:p>
          <w:p w14:paraId="6276F54C" w14:textId="77777777" w:rsidR="009F78E5" w:rsidRPr="00CF03C2" w:rsidRDefault="00DD1C21" w:rsidP="002219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Difference</w:t>
            </w:r>
            <w:r w:rsidR="002219C7" w:rsidRPr="00CF03C2">
              <w:rPr>
                <w:b w:val="0"/>
                <w:bCs w:val="0"/>
                <w:sz w:val="22"/>
              </w:rPr>
              <w:t xml:space="preserve"> </w:t>
            </w:r>
          </w:p>
          <w:p w14:paraId="5F526366" w14:textId="10E95538" w:rsidR="00DD1C21" w:rsidRPr="00CF03C2" w:rsidRDefault="00DD1C21" w:rsidP="002219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F03C2">
              <w:rPr>
                <w:rFonts w:cs="Times New Roman"/>
                <w:sz w:val="22"/>
              </w:rPr>
              <w:t>±</w:t>
            </w:r>
            <w:r w:rsidRPr="00CF03C2">
              <w:rPr>
                <w:sz w:val="22"/>
              </w:rPr>
              <w:t xml:space="preserve"> SEM</w:t>
            </w:r>
          </w:p>
          <w:p w14:paraId="76BC1F36" w14:textId="77777777" w:rsidR="00DD1C21" w:rsidRPr="00CF03C2" w:rsidRDefault="00DD1C21" w:rsidP="00D84A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(Tubeless - MDI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64EAF" w14:textId="2FBAFB4C" w:rsidR="00DD1C21" w:rsidRPr="00CF03C2" w:rsidRDefault="00DD1C21" w:rsidP="00D84A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P-value</w:t>
            </w:r>
            <w:r w:rsidR="00E12CE0" w:rsidRPr="00CF03C2">
              <w:rPr>
                <w:b w:val="0"/>
                <w:bCs w:val="0"/>
                <w:sz w:val="22"/>
                <w:vertAlign w:val="superscript"/>
              </w:rPr>
              <w:t>a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BA78F" w14:textId="77777777" w:rsidR="009F78E5" w:rsidRPr="00CF03C2" w:rsidRDefault="00DD1C21" w:rsidP="002219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F03C2">
              <w:rPr>
                <w:sz w:val="22"/>
              </w:rPr>
              <w:t xml:space="preserve">Mean </w:t>
            </w:r>
          </w:p>
          <w:p w14:paraId="7AB182E4" w14:textId="77777777" w:rsidR="009F78E5" w:rsidRPr="00CF03C2" w:rsidRDefault="00DD1C21" w:rsidP="002219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Difference</w:t>
            </w:r>
            <w:r w:rsidR="002219C7" w:rsidRPr="00CF03C2">
              <w:rPr>
                <w:b w:val="0"/>
                <w:bCs w:val="0"/>
                <w:sz w:val="22"/>
              </w:rPr>
              <w:t xml:space="preserve"> </w:t>
            </w:r>
          </w:p>
          <w:p w14:paraId="1A00C358" w14:textId="08AD480B" w:rsidR="00DD1C21" w:rsidRPr="00CF03C2" w:rsidRDefault="00DD1C21" w:rsidP="002219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F03C2">
              <w:rPr>
                <w:rFonts w:cs="Times New Roman"/>
                <w:sz w:val="22"/>
              </w:rPr>
              <w:t>±</w:t>
            </w:r>
            <w:r w:rsidRPr="00CF03C2">
              <w:rPr>
                <w:sz w:val="22"/>
              </w:rPr>
              <w:t xml:space="preserve"> SEM</w:t>
            </w:r>
          </w:p>
          <w:p w14:paraId="2A52BABF" w14:textId="77777777" w:rsidR="00DD1C21" w:rsidRPr="00CF03C2" w:rsidRDefault="00DD1C21" w:rsidP="00D84A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(Tubed - MDI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2F892" w14:textId="6E23B529" w:rsidR="00DD1C21" w:rsidRPr="00CF03C2" w:rsidRDefault="00DD1C21" w:rsidP="00D84A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P-value</w:t>
            </w:r>
            <w:r w:rsidR="00923084" w:rsidRPr="00CF03C2">
              <w:rPr>
                <w:b w:val="0"/>
                <w:bCs w:val="0"/>
                <w:sz w:val="22"/>
                <w:vertAlign w:val="superscript"/>
              </w:rPr>
              <w:t>a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89300" w14:textId="77777777" w:rsidR="009F78E5" w:rsidRPr="00CF03C2" w:rsidRDefault="00DD1C21" w:rsidP="002219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F03C2">
              <w:rPr>
                <w:sz w:val="22"/>
              </w:rPr>
              <w:t xml:space="preserve">Mean </w:t>
            </w:r>
          </w:p>
          <w:p w14:paraId="5D4A65E0" w14:textId="77777777" w:rsidR="009F78E5" w:rsidRPr="00CF03C2" w:rsidRDefault="00DD1C21" w:rsidP="002219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Difference</w:t>
            </w:r>
            <w:r w:rsidR="002219C7" w:rsidRPr="00CF03C2">
              <w:rPr>
                <w:b w:val="0"/>
                <w:bCs w:val="0"/>
                <w:sz w:val="22"/>
              </w:rPr>
              <w:t xml:space="preserve"> </w:t>
            </w:r>
          </w:p>
          <w:p w14:paraId="5C9B30A3" w14:textId="06F76E2D" w:rsidR="00DD1C21" w:rsidRPr="00CF03C2" w:rsidRDefault="00DD1C21" w:rsidP="002219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F03C2">
              <w:rPr>
                <w:rFonts w:cs="Times New Roman"/>
                <w:sz w:val="22"/>
              </w:rPr>
              <w:t>±</w:t>
            </w:r>
            <w:r w:rsidRPr="00CF03C2">
              <w:rPr>
                <w:sz w:val="22"/>
              </w:rPr>
              <w:t xml:space="preserve"> SEM</w:t>
            </w:r>
          </w:p>
          <w:p w14:paraId="48A5C13E" w14:textId="31F3661F" w:rsidR="00DD1C21" w:rsidRPr="00CF03C2" w:rsidRDefault="00DD1C21" w:rsidP="00D84A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(Tube</w:t>
            </w:r>
            <w:r w:rsidR="006A628F" w:rsidRPr="00CF03C2">
              <w:rPr>
                <w:sz w:val="22"/>
              </w:rPr>
              <w:t>d</w:t>
            </w:r>
            <w:r w:rsidRPr="00CF03C2">
              <w:rPr>
                <w:sz w:val="22"/>
              </w:rPr>
              <w:t xml:space="preserve"> - Tube</w:t>
            </w:r>
            <w:r w:rsidR="006A628F" w:rsidRPr="00CF03C2">
              <w:rPr>
                <w:sz w:val="22"/>
              </w:rPr>
              <w:t>less</w:t>
            </w:r>
            <w:r w:rsidRPr="00CF03C2">
              <w:rPr>
                <w:sz w:val="22"/>
              </w:rPr>
              <w:t>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3542C" w14:textId="259293DB" w:rsidR="00DD1C21" w:rsidRPr="00CF03C2" w:rsidRDefault="00DD1C21" w:rsidP="00D84A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P-value</w:t>
            </w:r>
            <w:r w:rsidR="00923084" w:rsidRPr="00CF03C2">
              <w:rPr>
                <w:b w:val="0"/>
                <w:bCs w:val="0"/>
                <w:sz w:val="22"/>
                <w:vertAlign w:val="superscript"/>
              </w:rPr>
              <w:t>a</w:t>
            </w:r>
          </w:p>
        </w:tc>
      </w:tr>
      <w:tr w:rsidR="00A14089" w:rsidRPr="00CF03C2" w14:paraId="199E7B71" w14:textId="77777777" w:rsidTr="009B6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/>
            <w:tcBorders>
              <w:left w:val="single" w:sz="4" w:space="0" w:color="auto"/>
            </w:tcBorders>
          </w:tcPr>
          <w:p w14:paraId="01815A74" w14:textId="77777777" w:rsidR="00DD1C21" w:rsidRPr="00CF03C2" w:rsidRDefault="00DD1C21" w:rsidP="00D84A39">
            <w:pPr>
              <w:rPr>
                <w:sz w:val="22"/>
              </w:rPr>
            </w:pP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5A77CD4F" w14:textId="77777777" w:rsidR="00DD1C21" w:rsidRPr="00CF03C2" w:rsidRDefault="00DD1C21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F03C2">
              <w:rPr>
                <w:b/>
                <w:bCs/>
                <w:sz w:val="22"/>
              </w:rPr>
              <w:t>N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0C403E" w14:textId="77777777" w:rsidR="00DD1C21" w:rsidRPr="00CF03C2" w:rsidRDefault="00DD1C21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F03C2">
              <w:rPr>
                <w:b/>
                <w:bCs/>
                <w:sz w:val="22"/>
              </w:rPr>
              <w:t>Mean</w:t>
            </w:r>
          </w:p>
          <w:p w14:paraId="0E096916" w14:textId="0ECC0EDA" w:rsidR="00DD1C21" w:rsidRPr="00CF03C2" w:rsidRDefault="00DD1C21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b/>
                <w:bCs/>
                <w:sz w:val="22"/>
              </w:rPr>
              <w:t>Change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1A112D50" w14:textId="77777777" w:rsidR="00DD1C21" w:rsidRPr="00CF03C2" w:rsidRDefault="00DD1C21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b/>
                <w:bCs/>
                <w:sz w:val="22"/>
              </w:rPr>
              <w:t>N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041202" w14:textId="77777777" w:rsidR="00DD1C21" w:rsidRPr="00CF03C2" w:rsidRDefault="00DD1C21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F03C2">
              <w:rPr>
                <w:b/>
                <w:bCs/>
                <w:sz w:val="22"/>
              </w:rPr>
              <w:t>Mean</w:t>
            </w:r>
          </w:p>
          <w:p w14:paraId="57339631" w14:textId="4562769F" w:rsidR="00DD1C21" w:rsidRPr="00CF03C2" w:rsidRDefault="00DD1C21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b/>
                <w:bCs/>
                <w:sz w:val="22"/>
              </w:rPr>
              <w:t>Change</w:t>
            </w:r>
          </w:p>
        </w:tc>
        <w:tc>
          <w:tcPr>
            <w:tcW w:w="581" w:type="dxa"/>
            <w:tcBorders>
              <w:top w:val="nil"/>
              <w:right w:val="nil"/>
            </w:tcBorders>
            <w:vAlign w:val="bottom"/>
          </w:tcPr>
          <w:p w14:paraId="7115A9DE" w14:textId="77777777" w:rsidR="00DD1C21" w:rsidRPr="00CF03C2" w:rsidRDefault="00DD1C21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b/>
                <w:bCs/>
                <w:sz w:val="22"/>
              </w:rPr>
              <w:t>N</w:t>
            </w:r>
          </w:p>
        </w:tc>
        <w:tc>
          <w:tcPr>
            <w:tcW w:w="949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6722A235" w14:textId="77777777" w:rsidR="00DD1C21" w:rsidRPr="00CF03C2" w:rsidRDefault="00DD1C21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F03C2">
              <w:rPr>
                <w:b/>
                <w:bCs/>
                <w:sz w:val="22"/>
              </w:rPr>
              <w:t>Mean</w:t>
            </w:r>
          </w:p>
          <w:p w14:paraId="36B5AF22" w14:textId="6D6D78CB" w:rsidR="00DD1C21" w:rsidRPr="00CF03C2" w:rsidRDefault="00DD1C21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b/>
                <w:bCs/>
                <w:sz w:val="22"/>
              </w:rPr>
              <w:t>Change</w:t>
            </w:r>
          </w:p>
        </w:tc>
        <w:tc>
          <w:tcPr>
            <w:tcW w:w="1530" w:type="dxa"/>
            <w:vMerge/>
            <w:tcBorders>
              <w:right w:val="single" w:sz="4" w:space="0" w:color="auto"/>
            </w:tcBorders>
          </w:tcPr>
          <w:p w14:paraId="730C8A0F" w14:textId="77777777" w:rsidR="00DD1C21" w:rsidRPr="00CF03C2" w:rsidRDefault="00DD1C21" w:rsidP="00D84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95211" w14:textId="77777777" w:rsidR="00DD1C21" w:rsidRPr="00CF03C2" w:rsidRDefault="00DD1C21" w:rsidP="00D84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E3051" w14:textId="77777777" w:rsidR="00DD1C21" w:rsidRPr="00CF03C2" w:rsidRDefault="00DD1C21" w:rsidP="00D84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05A9C" w14:textId="77777777" w:rsidR="00DD1C21" w:rsidRPr="00CF03C2" w:rsidRDefault="00DD1C21" w:rsidP="00D84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0DB95" w14:textId="77777777" w:rsidR="00DD1C21" w:rsidRPr="00CF03C2" w:rsidRDefault="00DD1C21" w:rsidP="00D84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48C7D" w14:textId="77777777" w:rsidR="00DD1C21" w:rsidRPr="00CF03C2" w:rsidRDefault="00DD1C21" w:rsidP="00D84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C55C41" w:rsidRPr="00CF03C2" w14:paraId="00DFB63A" w14:textId="77777777" w:rsidTr="009B69F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F26468" w14:textId="77777777" w:rsidR="00DD1C21" w:rsidRPr="00CF03C2" w:rsidRDefault="00DD1C21" w:rsidP="00D84A39">
            <w:pPr>
              <w:rPr>
                <w:sz w:val="22"/>
              </w:rPr>
            </w:pPr>
            <w:r w:rsidRPr="00CF03C2">
              <w:rPr>
                <w:sz w:val="22"/>
              </w:rPr>
              <w:t>T1-DDS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102D920" w14:textId="77777777" w:rsidR="00DD1C21" w:rsidRPr="00CF03C2" w:rsidRDefault="00DD1C21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18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507778" w14:textId="7CF9E2B4" w:rsidR="00DD1C21" w:rsidRPr="00CF03C2" w:rsidRDefault="00DD1C21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-0.20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B03FE14" w14:textId="22B45469" w:rsidR="00DD1C21" w:rsidRPr="00CF03C2" w:rsidRDefault="00233CDB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35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33703AF" w14:textId="7B170740" w:rsidR="00DD1C21" w:rsidRPr="00CF03C2" w:rsidRDefault="00DD1C21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-0.</w:t>
            </w:r>
            <w:r w:rsidR="002A65FF" w:rsidRPr="00CF03C2">
              <w:rPr>
                <w:sz w:val="22"/>
              </w:rPr>
              <w:t>08</w:t>
            </w:r>
          </w:p>
        </w:tc>
        <w:tc>
          <w:tcPr>
            <w:tcW w:w="581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0950FD0" w14:textId="3D7E0A8D" w:rsidR="00DD1C21" w:rsidRPr="00CF03C2" w:rsidRDefault="00233CDB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6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18C8418" w14:textId="27679712" w:rsidR="00DD1C21" w:rsidRPr="00CF03C2" w:rsidRDefault="00DD1C21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-0.</w:t>
            </w:r>
            <w:r w:rsidR="00764BC3" w:rsidRPr="00CF03C2">
              <w:rPr>
                <w:sz w:val="22"/>
              </w:rPr>
              <w:t>2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6B45BEB" w14:textId="4C1B4AD4" w:rsidR="00DD1C21" w:rsidRPr="00CF03C2" w:rsidRDefault="00DD1C21" w:rsidP="004B0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</w:t>
            </w:r>
            <w:r w:rsidR="00AE34B9" w:rsidRPr="00CF03C2">
              <w:rPr>
                <w:sz w:val="22"/>
              </w:rPr>
              <w:t xml:space="preserve">00 </w:t>
            </w:r>
            <w:r w:rsidRPr="00CF03C2">
              <w:rPr>
                <w:rFonts w:cs="Times New Roman"/>
                <w:sz w:val="22"/>
              </w:rPr>
              <w:t>± 0.</w:t>
            </w:r>
            <w:r w:rsidR="002569A8" w:rsidRPr="00CF03C2">
              <w:rPr>
                <w:rFonts w:cs="Times New Roman"/>
                <w:sz w:val="22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0371FFC" w14:textId="3A3EBCB1" w:rsidR="00DD1C21" w:rsidRPr="00CF03C2" w:rsidRDefault="00DD1C21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</w:t>
            </w:r>
            <w:r w:rsidR="002C6649" w:rsidRPr="00CF03C2">
              <w:rPr>
                <w:sz w:val="22"/>
              </w:rPr>
              <w:t>9</w:t>
            </w:r>
            <w:r w:rsidR="00935070" w:rsidRPr="00CF03C2">
              <w:rPr>
                <w:sz w:val="22"/>
              </w:rPr>
              <w:t>67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DD2E9AE" w14:textId="17625274" w:rsidR="00DD1C21" w:rsidRPr="00CF03C2" w:rsidRDefault="00DD1C21" w:rsidP="00A7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</w:t>
            </w:r>
            <w:r w:rsidR="00192C15" w:rsidRPr="00CF03C2">
              <w:rPr>
                <w:sz w:val="22"/>
              </w:rPr>
              <w:t xml:space="preserve">11 </w:t>
            </w:r>
            <w:r w:rsidRPr="00CF03C2">
              <w:rPr>
                <w:rFonts w:cs="Times New Roman"/>
                <w:sz w:val="22"/>
              </w:rPr>
              <w:t>± 0.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5B77AC" w14:textId="10423BAA" w:rsidR="00DD1C21" w:rsidRPr="00CF03C2" w:rsidRDefault="00DD1C21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</w:t>
            </w:r>
            <w:r w:rsidR="00192C15" w:rsidRPr="00CF03C2">
              <w:rPr>
                <w:sz w:val="22"/>
              </w:rPr>
              <w:t>3</w:t>
            </w:r>
            <w:r w:rsidR="00E92BE3" w:rsidRPr="00CF03C2">
              <w:rPr>
                <w:sz w:val="22"/>
              </w:rPr>
              <w:t>06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0AFBEB" w14:textId="782E4D47" w:rsidR="00DD1C21" w:rsidRPr="00CF03C2" w:rsidRDefault="00DD1C21" w:rsidP="007A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</w:t>
            </w:r>
            <w:r w:rsidR="008B4282" w:rsidRPr="00CF03C2">
              <w:rPr>
                <w:sz w:val="22"/>
              </w:rPr>
              <w:t xml:space="preserve">12 </w:t>
            </w:r>
            <w:r w:rsidRPr="00CF03C2">
              <w:rPr>
                <w:rFonts w:cs="Times New Roman"/>
                <w:sz w:val="22"/>
              </w:rPr>
              <w:t>± 0.0</w:t>
            </w:r>
            <w:r w:rsidR="00A97154" w:rsidRPr="00CF03C2">
              <w:rPr>
                <w:rFonts w:cs="Times New Roman"/>
                <w:sz w:val="22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6F38B7" w14:textId="73DB2C9F" w:rsidR="00DD1C21" w:rsidRPr="00CF03C2" w:rsidRDefault="00DD1C21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</w:t>
            </w:r>
            <w:r w:rsidR="00C139D4" w:rsidRPr="00CF03C2">
              <w:rPr>
                <w:sz w:val="22"/>
              </w:rPr>
              <w:t>1</w:t>
            </w:r>
            <w:r w:rsidR="000E02A0" w:rsidRPr="00CF03C2">
              <w:rPr>
                <w:sz w:val="22"/>
              </w:rPr>
              <w:t>855</w:t>
            </w:r>
          </w:p>
        </w:tc>
      </w:tr>
      <w:tr w:rsidR="00A14089" w:rsidRPr="00CF03C2" w14:paraId="00DBA218" w14:textId="77777777" w:rsidTr="009B6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5E785C" w14:textId="77777777" w:rsidR="00DD1C21" w:rsidRPr="00CF03C2" w:rsidRDefault="00DD1C21" w:rsidP="00D84A39">
            <w:pPr>
              <w:rPr>
                <w:sz w:val="22"/>
              </w:rPr>
            </w:pPr>
            <w:r w:rsidRPr="00CF03C2">
              <w:rPr>
                <w:sz w:val="22"/>
              </w:rPr>
              <w:t>HCS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03C181F" w14:textId="77777777" w:rsidR="00DD1C21" w:rsidRPr="00CF03C2" w:rsidRDefault="00DD1C21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18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6332A" w14:textId="77777777" w:rsidR="00DD1C21" w:rsidRPr="00CF03C2" w:rsidRDefault="00DD1C21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15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D95C8F2" w14:textId="3A4BC566" w:rsidR="00DD1C21" w:rsidRPr="00CF03C2" w:rsidRDefault="00233CDB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35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ABAF7" w14:textId="77777777" w:rsidR="00DD1C21" w:rsidRPr="00CF03C2" w:rsidRDefault="00DD1C21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09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BF36168" w14:textId="07E0BACA" w:rsidR="00DD1C21" w:rsidRPr="00CF03C2" w:rsidRDefault="00233CDB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6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ECBE27" w14:textId="0BFDCF0E" w:rsidR="00DD1C21" w:rsidRPr="00CF03C2" w:rsidRDefault="00DD1C21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</w:rPr>
            </w:pPr>
            <w:r w:rsidRPr="00CF03C2">
              <w:rPr>
                <w:bCs/>
                <w:sz w:val="22"/>
              </w:rPr>
              <w:t>0.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7C33E" w14:textId="5E306824" w:rsidR="00DD1C21" w:rsidRPr="00CF03C2" w:rsidRDefault="00DD1C21" w:rsidP="004B0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-0.0</w:t>
            </w:r>
            <w:r w:rsidR="00497AF5" w:rsidRPr="00CF03C2">
              <w:rPr>
                <w:sz w:val="22"/>
              </w:rPr>
              <w:t>1</w:t>
            </w:r>
            <w:r w:rsidRPr="00CF03C2">
              <w:rPr>
                <w:sz w:val="22"/>
              </w:rPr>
              <w:t xml:space="preserve"> </w:t>
            </w:r>
            <w:r w:rsidRPr="00CF03C2">
              <w:rPr>
                <w:rFonts w:cs="Times New Roman"/>
                <w:sz w:val="22"/>
              </w:rPr>
              <w:t>± 0.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A2312" w14:textId="3C3AEA9E" w:rsidR="00DD1C21" w:rsidRPr="00CF03C2" w:rsidRDefault="00DD1C21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</w:t>
            </w:r>
            <w:r w:rsidR="003460BF" w:rsidRPr="00CF03C2">
              <w:rPr>
                <w:sz w:val="22"/>
              </w:rPr>
              <w:t>945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06BFE" w14:textId="378322F6" w:rsidR="00DD1C21" w:rsidRPr="00CF03C2" w:rsidRDefault="00DD1C21" w:rsidP="00A7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-0.0</w:t>
            </w:r>
            <w:r w:rsidR="00FE1C7A" w:rsidRPr="00CF03C2">
              <w:rPr>
                <w:sz w:val="22"/>
              </w:rPr>
              <w:t>6</w:t>
            </w:r>
            <w:r w:rsidRPr="00CF03C2">
              <w:rPr>
                <w:sz w:val="22"/>
              </w:rPr>
              <w:t xml:space="preserve"> </w:t>
            </w:r>
            <w:r w:rsidRPr="00CF03C2">
              <w:rPr>
                <w:rFonts w:cs="Times New Roman"/>
                <w:sz w:val="22"/>
              </w:rPr>
              <w:t>± 0.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BABE3" w14:textId="4015B59A" w:rsidR="00DD1C21" w:rsidRPr="00CF03C2" w:rsidRDefault="00DD1C21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</w:t>
            </w:r>
            <w:r w:rsidR="00576BD0" w:rsidRPr="00CF03C2">
              <w:rPr>
                <w:sz w:val="22"/>
              </w:rPr>
              <w:t>522</w:t>
            </w:r>
            <w:r w:rsidR="00994172" w:rsidRPr="00CF03C2">
              <w:rPr>
                <w:sz w:val="22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E21A4" w14:textId="7AD5CD9C" w:rsidR="00DD1C21" w:rsidRPr="00CF03C2" w:rsidRDefault="00DD1C21" w:rsidP="007A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-0.0</w:t>
            </w:r>
            <w:r w:rsidR="00A97154" w:rsidRPr="00CF03C2">
              <w:rPr>
                <w:sz w:val="22"/>
              </w:rPr>
              <w:t>5</w:t>
            </w:r>
            <w:r w:rsidRPr="00CF03C2">
              <w:rPr>
                <w:sz w:val="22"/>
              </w:rPr>
              <w:t xml:space="preserve"> </w:t>
            </w:r>
            <w:r w:rsidRPr="00CF03C2">
              <w:rPr>
                <w:rFonts w:cs="Times New Roman"/>
                <w:sz w:val="22"/>
              </w:rPr>
              <w:t>± 0.0</w:t>
            </w:r>
            <w:r w:rsidR="00E8722F" w:rsidRPr="00CF03C2">
              <w:rPr>
                <w:rFonts w:cs="Times New Roman"/>
                <w:sz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D8C49" w14:textId="305CB7D2" w:rsidR="00DD1C21" w:rsidRPr="00CF03C2" w:rsidRDefault="00DD1C21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</w:t>
            </w:r>
            <w:r w:rsidR="0079425A" w:rsidRPr="00CF03C2">
              <w:rPr>
                <w:sz w:val="22"/>
              </w:rPr>
              <w:t>500</w:t>
            </w:r>
            <w:r w:rsidR="000253FE" w:rsidRPr="00CF03C2">
              <w:rPr>
                <w:sz w:val="22"/>
              </w:rPr>
              <w:t>3</w:t>
            </w:r>
          </w:p>
        </w:tc>
      </w:tr>
      <w:tr w:rsidR="00C55C41" w:rsidRPr="00CF03C2" w14:paraId="22038C58" w14:textId="77777777" w:rsidTr="009B69F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4E61078" w14:textId="77777777" w:rsidR="00DD1C21" w:rsidRPr="00CF03C2" w:rsidRDefault="00DD1C21" w:rsidP="00D84A39">
            <w:pPr>
              <w:rPr>
                <w:sz w:val="22"/>
              </w:rPr>
            </w:pPr>
            <w:r w:rsidRPr="00CF03C2">
              <w:rPr>
                <w:sz w:val="22"/>
              </w:rPr>
              <w:t>WHO-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09128358" w14:textId="77777777" w:rsidR="00DD1C21" w:rsidRPr="00CF03C2" w:rsidRDefault="00DD1C21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18</w:t>
            </w:r>
          </w:p>
        </w:tc>
        <w:tc>
          <w:tcPr>
            <w:tcW w:w="97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6458B57" w14:textId="726C111C" w:rsidR="00DD1C21" w:rsidRPr="00CF03C2" w:rsidRDefault="00DD1C21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-1.11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54FF3DEF" w14:textId="7004BF1D" w:rsidR="00DD1C21" w:rsidRPr="00CF03C2" w:rsidRDefault="0080647C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35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EF7E81E" w14:textId="0124B4D9" w:rsidR="00DD1C21" w:rsidRPr="00CF03C2" w:rsidRDefault="00DD1C21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-0.</w:t>
            </w:r>
            <w:r w:rsidR="0080647C" w:rsidRPr="00CF03C2">
              <w:rPr>
                <w:sz w:val="22"/>
              </w:rPr>
              <w:t>91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790AF1F" w14:textId="783A9F4D" w:rsidR="00DD1C21" w:rsidRPr="00CF03C2" w:rsidRDefault="00E16FD3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5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49B2B81" w14:textId="66313111" w:rsidR="00DD1C21" w:rsidRPr="00CF03C2" w:rsidRDefault="00DD1C21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</w:t>
            </w:r>
            <w:r w:rsidR="0060230B" w:rsidRPr="00CF03C2">
              <w:rPr>
                <w:sz w:val="22"/>
              </w:rPr>
              <w:t>4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FE0B547" w14:textId="3D43CB84" w:rsidR="00DD1C21" w:rsidRPr="00CF03C2" w:rsidRDefault="00B55941" w:rsidP="004B0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 xml:space="preserve"> </w:t>
            </w:r>
            <w:r w:rsidR="00AF167E" w:rsidRPr="00CF03C2">
              <w:rPr>
                <w:sz w:val="22"/>
              </w:rPr>
              <w:t>1.5</w:t>
            </w:r>
            <w:r w:rsidR="00DD1C21" w:rsidRPr="00CF03C2">
              <w:rPr>
                <w:sz w:val="22"/>
              </w:rPr>
              <w:t xml:space="preserve"> </w:t>
            </w:r>
            <w:r w:rsidR="00DD1C21" w:rsidRPr="00CF03C2">
              <w:rPr>
                <w:rFonts w:cs="Times New Roman"/>
                <w:sz w:val="22"/>
              </w:rPr>
              <w:t>±</w:t>
            </w:r>
            <w:r w:rsidR="00DD1C21" w:rsidRPr="00CF03C2">
              <w:rPr>
                <w:sz w:val="22"/>
              </w:rPr>
              <w:t xml:space="preserve"> 3.</w:t>
            </w:r>
            <w:r w:rsidR="00AA57ED" w:rsidRPr="00CF03C2">
              <w:rPr>
                <w:sz w:val="22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A972E39" w14:textId="0649BEDD" w:rsidR="00DD1C21" w:rsidRPr="00CF03C2" w:rsidRDefault="00DD1C21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</w:t>
            </w:r>
            <w:r w:rsidR="00AF167E" w:rsidRPr="00CF03C2">
              <w:rPr>
                <w:sz w:val="22"/>
              </w:rPr>
              <w:t>683</w:t>
            </w:r>
            <w:r w:rsidR="00C55C41">
              <w:rPr>
                <w:sz w:val="22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4D51ADA" w14:textId="767A7970" w:rsidR="00DD1C21" w:rsidRPr="00CF03C2" w:rsidRDefault="00882F9C" w:rsidP="00A7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20</w:t>
            </w:r>
            <w:r w:rsidR="00CA71A6" w:rsidRPr="00CF03C2">
              <w:rPr>
                <w:sz w:val="22"/>
              </w:rPr>
              <w:t xml:space="preserve"> </w:t>
            </w:r>
            <w:r w:rsidR="00DD1C21" w:rsidRPr="00CF03C2">
              <w:rPr>
                <w:rFonts w:cs="Times New Roman"/>
                <w:sz w:val="22"/>
              </w:rPr>
              <w:t>± 3.</w:t>
            </w:r>
            <w:r w:rsidR="00CA71A6" w:rsidRPr="00CF03C2">
              <w:rPr>
                <w:rFonts w:cs="Times New Roman"/>
                <w:sz w:val="22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73BE03" w14:textId="151294E9" w:rsidR="00DD1C21" w:rsidRPr="00CF03C2" w:rsidRDefault="00DD1C21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</w:t>
            </w:r>
            <w:r w:rsidR="00882F9C" w:rsidRPr="00CF03C2">
              <w:rPr>
                <w:sz w:val="22"/>
              </w:rPr>
              <w:t>957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94D685C" w14:textId="3E77D0BB" w:rsidR="00DD1C21" w:rsidRPr="00CF03C2" w:rsidRDefault="00DD1C21" w:rsidP="007A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-1.</w:t>
            </w:r>
            <w:r w:rsidR="00882F9C" w:rsidRPr="00CF03C2">
              <w:rPr>
                <w:sz w:val="22"/>
              </w:rPr>
              <w:t>3</w:t>
            </w:r>
            <w:r w:rsidR="00F65FAC" w:rsidRPr="00CF03C2">
              <w:rPr>
                <w:sz w:val="22"/>
              </w:rPr>
              <w:t xml:space="preserve"> </w:t>
            </w:r>
            <w:r w:rsidRPr="00CF03C2">
              <w:rPr>
                <w:rFonts w:cs="Times New Roman"/>
                <w:sz w:val="22"/>
              </w:rPr>
              <w:t>± 3.</w:t>
            </w:r>
            <w:r w:rsidR="00EA3328" w:rsidRPr="00CF03C2">
              <w:rPr>
                <w:rFonts w:cs="Times New Roman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A96138" w14:textId="3C2160B2" w:rsidR="00DD1C21" w:rsidRPr="00CF03C2" w:rsidRDefault="00DD1C21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</w:t>
            </w:r>
            <w:r w:rsidR="00D04A62" w:rsidRPr="00CF03C2">
              <w:rPr>
                <w:sz w:val="22"/>
              </w:rPr>
              <w:t>6699</w:t>
            </w:r>
          </w:p>
        </w:tc>
      </w:tr>
      <w:tr w:rsidR="00C55C41" w:rsidRPr="00CF03C2" w14:paraId="2180BFFF" w14:textId="77777777" w:rsidTr="009B6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D2BCE21" w14:textId="77777777" w:rsidR="00DD1C21" w:rsidRPr="00CF03C2" w:rsidRDefault="00DD1C21" w:rsidP="00D84A39">
            <w:pPr>
              <w:rPr>
                <w:sz w:val="22"/>
                <w:vertAlign w:val="superscript"/>
              </w:rPr>
            </w:pPr>
            <w:r w:rsidRPr="00CF03C2">
              <w:rPr>
                <w:sz w:val="22"/>
              </w:rPr>
              <w:t>PSQI</w:t>
            </w:r>
            <w:r w:rsidRPr="00CF03C2">
              <w:rPr>
                <w:sz w:val="22"/>
                <w:vertAlign w:val="superscript"/>
              </w:rPr>
              <w:t xml:space="preserve"> </w:t>
            </w:r>
          </w:p>
        </w:tc>
        <w:tc>
          <w:tcPr>
            <w:tcW w:w="516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148FB0BE" w14:textId="77777777" w:rsidR="00DD1C21" w:rsidRPr="00CF03C2" w:rsidRDefault="00DD1C21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15</w:t>
            </w:r>
          </w:p>
        </w:tc>
        <w:tc>
          <w:tcPr>
            <w:tcW w:w="970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77C1A19" w14:textId="77777777" w:rsidR="00DD1C21" w:rsidRPr="00CF03C2" w:rsidRDefault="00DD1C21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-0.60</w:t>
            </w:r>
          </w:p>
        </w:tc>
        <w:tc>
          <w:tcPr>
            <w:tcW w:w="491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1F023050" w14:textId="67875DE2" w:rsidR="00DD1C21" w:rsidRPr="00CF03C2" w:rsidRDefault="002B2582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24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0430E0" w14:textId="4F29A368" w:rsidR="00DD1C21" w:rsidRPr="00CF03C2" w:rsidRDefault="00DD1C21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</w:t>
            </w:r>
            <w:r w:rsidR="002B2582" w:rsidRPr="00CF03C2">
              <w:rPr>
                <w:sz w:val="22"/>
              </w:rPr>
              <w:t>17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D3C39C" w14:textId="0B6EB3BC" w:rsidR="00DD1C21" w:rsidRPr="00CF03C2" w:rsidRDefault="006A61E3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5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042765" w14:textId="4E7C2594" w:rsidR="00DD1C21" w:rsidRPr="00CF03C2" w:rsidRDefault="00DD1C21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-0.</w:t>
            </w:r>
            <w:r w:rsidR="006A61E3" w:rsidRPr="00CF03C2">
              <w:rPr>
                <w:sz w:val="22"/>
              </w:rPr>
              <w:t>3</w:t>
            </w:r>
            <w:r w:rsidR="00F70C17" w:rsidRPr="00CF03C2">
              <w:rPr>
                <w:sz w:val="22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67FA80" w14:textId="18CCD8CE" w:rsidR="00DD1C21" w:rsidRPr="00CF03C2" w:rsidRDefault="00DD1C21" w:rsidP="004B0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</w:t>
            </w:r>
            <w:r w:rsidR="00A323C6" w:rsidRPr="00CF03C2">
              <w:rPr>
                <w:sz w:val="22"/>
              </w:rPr>
              <w:t>25</w:t>
            </w:r>
            <w:r w:rsidR="00E02BC4" w:rsidRPr="00CF03C2">
              <w:rPr>
                <w:sz w:val="22"/>
              </w:rPr>
              <w:t xml:space="preserve"> </w:t>
            </w:r>
            <w:r w:rsidRPr="00CF03C2">
              <w:rPr>
                <w:rFonts w:cs="Times New Roman"/>
                <w:sz w:val="22"/>
              </w:rPr>
              <w:t>± 0.5</w:t>
            </w:r>
            <w:r w:rsidR="002F5714" w:rsidRPr="00CF03C2">
              <w:rPr>
                <w:rFonts w:cs="Times New Roman"/>
                <w:sz w:val="22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01CBCE" w14:textId="78B0671F" w:rsidR="00DD1C21" w:rsidRPr="00CF03C2" w:rsidRDefault="00DD1C21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</w:t>
            </w:r>
            <w:r w:rsidR="00A323C6" w:rsidRPr="00CF03C2">
              <w:rPr>
                <w:sz w:val="22"/>
              </w:rPr>
              <w:t>664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F4665F" w14:textId="684671B4" w:rsidR="00DD1C21" w:rsidRPr="00CF03C2" w:rsidRDefault="00DD1C21" w:rsidP="00A7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</w:t>
            </w:r>
            <w:r w:rsidR="009B55E6" w:rsidRPr="00CF03C2">
              <w:rPr>
                <w:sz w:val="22"/>
              </w:rPr>
              <w:t>77</w:t>
            </w:r>
            <w:r w:rsidR="00FE0B82" w:rsidRPr="00CF03C2">
              <w:rPr>
                <w:sz w:val="22"/>
              </w:rPr>
              <w:t xml:space="preserve"> </w:t>
            </w:r>
            <w:r w:rsidRPr="00CF03C2">
              <w:rPr>
                <w:rFonts w:cs="Times New Roman"/>
                <w:sz w:val="22"/>
              </w:rPr>
              <w:t>± 0.7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07F766" w14:textId="15B9F9A5" w:rsidR="00DD1C21" w:rsidRPr="00CF03C2" w:rsidRDefault="00DD1C21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</w:t>
            </w:r>
            <w:r w:rsidR="009B55E6" w:rsidRPr="00CF03C2">
              <w:rPr>
                <w:sz w:val="22"/>
              </w:rPr>
              <w:t>333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AAAFF8" w14:textId="34042E10" w:rsidR="00DD1C21" w:rsidRPr="00CF03C2" w:rsidRDefault="00DD1C21" w:rsidP="007A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</w:t>
            </w:r>
            <w:r w:rsidR="0060589C" w:rsidRPr="00CF03C2">
              <w:rPr>
                <w:sz w:val="22"/>
              </w:rPr>
              <w:t>5</w:t>
            </w:r>
            <w:r w:rsidR="00754825" w:rsidRPr="00CF03C2">
              <w:rPr>
                <w:sz w:val="22"/>
              </w:rPr>
              <w:t>1</w:t>
            </w:r>
            <w:r w:rsidR="0060589C" w:rsidRPr="00CF03C2">
              <w:rPr>
                <w:sz w:val="22"/>
              </w:rPr>
              <w:t xml:space="preserve"> </w:t>
            </w:r>
            <w:r w:rsidRPr="00CF03C2">
              <w:rPr>
                <w:rFonts w:cs="Times New Roman"/>
                <w:sz w:val="22"/>
              </w:rPr>
              <w:t>± 0.</w:t>
            </w:r>
            <w:r w:rsidR="003A635D" w:rsidRPr="00CF03C2">
              <w:rPr>
                <w:rFonts w:cs="Times New Roman"/>
                <w:sz w:val="22"/>
              </w:rPr>
              <w:t>5</w:t>
            </w:r>
            <w:r w:rsidR="00754825" w:rsidRPr="00CF03C2">
              <w:rPr>
                <w:rFonts w:cs="Times New Roman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2D7225" w14:textId="7192C17C" w:rsidR="00DD1C21" w:rsidRPr="00CF03C2" w:rsidRDefault="00DD1C21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</w:t>
            </w:r>
            <w:r w:rsidR="003A635D" w:rsidRPr="00CF03C2">
              <w:rPr>
                <w:sz w:val="22"/>
              </w:rPr>
              <w:t>3</w:t>
            </w:r>
            <w:r w:rsidR="00754825" w:rsidRPr="00CF03C2">
              <w:rPr>
                <w:sz w:val="22"/>
              </w:rPr>
              <w:t>486</w:t>
            </w:r>
          </w:p>
        </w:tc>
      </w:tr>
      <w:tr w:rsidR="00C55C41" w:rsidRPr="00CF03C2" w14:paraId="443738C7" w14:textId="77777777" w:rsidTr="009B69F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3526935" w14:textId="77777777" w:rsidR="00DD1C21" w:rsidRPr="00CF03C2" w:rsidRDefault="00DD1C21" w:rsidP="00D84A39">
            <w:pPr>
              <w:rPr>
                <w:sz w:val="22"/>
              </w:rPr>
            </w:pPr>
            <w:r w:rsidRPr="00CF03C2">
              <w:rPr>
                <w:sz w:val="22"/>
              </w:rPr>
              <w:t xml:space="preserve">IDSS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B9B12B5" w14:textId="77777777" w:rsidR="00DD1C21" w:rsidRPr="00CF03C2" w:rsidRDefault="00DD1C21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18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7299EA5" w14:textId="77777777" w:rsidR="00DD1C21" w:rsidRPr="00CF03C2" w:rsidRDefault="00DD1C21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18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2B7E134" w14:textId="2615A8E3" w:rsidR="00DD1C21" w:rsidRPr="00CF03C2" w:rsidRDefault="002B2582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35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34769BF" w14:textId="27FCC33D" w:rsidR="00DD1C21" w:rsidRPr="00CF03C2" w:rsidRDefault="00DD1C21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</w:t>
            </w:r>
            <w:r w:rsidR="002B2582" w:rsidRPr="00CF03C2">
              <w:rPr>
                <w:sz w:val="22"/>
              </w:rPr>
              <w:t>21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5B0A6C5" w14:textId="26DACC89" w:rsidR="00DD1C21" w:rsidRPr="00CF03C2" w:rsidRDefault="00E97C4E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6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4FA9A13" w14:textId="24D20C3B" w:rsidR="00DD1C21" w:rsidRPr="00CF03C2" w:rsidRDefault="00DD1C21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</w:t>
            </w:r>
            <w:r w:rsidR="00E97C4E" w:rsidRPr="00CF03C2">
              <w:rPr>
                <w:sz w:val="22"/>
              </w:rPr>
              <w:t>1</w:t>
            </w:r>
            <w:r w:rsidR="00744119" w:rsidRPr="00CF03C2">
              <w:rPr>
                <w:sz w:val="22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CF5A1D3" w14:textId="17B02301" w:rsidR="00DD1C21" w:rsidRPr="00CF03C2" w:rsidRDefault="00DD1C21" w:rsidP="004B0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rFonts w:cs="Times New Roman"/>
                <w:sz w:val="22"/>
              </w:rPr>
              <w:t>-0.</w:t>
            </w:r>
            <w:r w:rsidR="006735EE" w:rsidRPr="00CF03C2">
              <w:rPr>
                <w:rFonts w:cs="Times New Roman"/>
                <w:sz w:val="22"/>
              </w:rPr>
              <w:t>0</w:t>
            </w:r>
            <w:r w:rsidR="00FC0FB7" w:rsidRPr="00CF03C2">
              <w:rPr>
                <w:rFonts w:cs="Times New Roman"/>
                <w:sz w:val="22"/>
              </w:rPr>
              <w:t>4</w:t>
            </w:r>
            <w:r w:rsidR="006735EE" w:rsidRPr="00CF03C2">
              <w:rPr>
                <w:rFonts w:cs="Times New Roman"/>
                <w:sz w:val="22"/>
              </w:rPr>
              <w:t xml:space="preserve"> </w:t>
            </w:r>
            <w:r w:rsidRPr="00CF03C2">
              <w:rPr>
                <w:rFonts w:cs="Times New Roman"/>
                <w:sz w:val="22"/>
              </w:rPr>
              <w:t>± 0.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64DC3BD" w14:textId="191903CB" w:rsidR="00DD1C21" w:rsidRPr="00CF03C2" w:rsidRDefault="00DD1C21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</w:t>
            </w:r>
            <w:r w:rsidR="00FC0FB7" w:rsidRPr="00CF03C2">
              <w:rPr>
                <w:sz w:val="22"/>
              </w:rPr>
              <w:t>815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5B0A52" w14:textId="4D614A45" w:rsidR="00DD1C21" w:rsidRPr="00CF03C2" w:rsidRDefault="00B55941" w:rsidP="00A7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 xml:space="preserve"> </w:t>
            </w:r>
            <w:r w:rsidR="00DD1C21" w:rsidRPr="00CF03C2">
              <w:rPr>
                <w:sz w:val="22"/>
              </w:rPr>
              <w:t>0.</w:t>
            </w:r>
            <w:r w:rsidR="00C0016A" w:rsidRPr="00CF03C2">
              <w:rPr>
                <w:sz w:val="22"/>
              </w:rPr>
              <w:t>0</w:t>
            </w:r>
            <w:r w:rsidR="002F6916" w:rsidRPr="00CF03C2">
              <w:rPr>
                <w:sz w:val="22"/>
              </w:rPr>
              <w:t>4</w:t>
            </w:r>
            <w:r w:rsidR="00C0016A" w:rsidRPr="00CF03C2">
              <w:rPr>
                <w:sz w:val="22"/>
              </w:rPr>
              <w:t xml:space="preserve"> </w:t>
            </w:r>
            <w:r w:rsidR="00DD1C21" w:rsidRPr="00CF03C2">
              <w:rPr>
                <w:rFonts w:cs="Times New Roman"/>
                <w:sz w:val="22"/>
              </w:rPr>
              <w:t>± 0.2</w:t>
            </w:r>
            <w:r w:rsidR="00FE1C7A" w:rsidRPr="00CF03C2">
              <w:rPr>
                <w:rFonts w:cs="Times New Roman"/>
                <w:sz w:val="22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A7AB68" w14:textId="265A4B48" w:rsidR="00DD1C21" w:rsidRPr="00CF03C2" w:rsidRDefault="00DD1C21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</w:t>
            </w:r>
            <w:r w:rsidR="002F6916" w:rsidRPr="00CF03C2">
              <w:rPr>
                <w:sz w:val="22"/>
              </w:rPr>
              <w:t>872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E67706C" w14:textId="7106DD5F" w:rsidR="00DD1C21" w:rsidRPr="00CF03C2" w:rsidRDefault="00B55941" w:rsidP="007A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 xml:space="preserve"> </w:t>
            </w:r>
            <w:r w:rsidR="00DD1C21" w:rsidRPr="00CF03C2">
              <w:rPr>
                <w:sz w:val="22"/>
              </w:rPr>
              <w:t>0.0</w:t>
            </w:r>
            <w:r w:rsidR="00433D39" w:rsidRPr="00CF03C2">
              <w:rPr>
                <w:sz w:val="22"/>
              </w:rPr>
              <w:t>8</w:t>
            </w:r>
            <w:r w:rsidR="00DD1C21" w:rsidRPr="00CF03C2">
              <w:rPr>
                <w:sz w:val="22"/>
              </w:rPr>
              <w:t xml:space="preserve"> </w:t>
            </w:r>
            <w:r w:rsidR="00DD1C21" w:rsidRPr="00CF03C2">
              <w:rPr>
                <w:rFonts w:cs="Times New Roman"/>
                <w:sz w:val="22"/>
              </w:rPr>
              <w:t>± 0.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50CF8D" w14:textId="3273045D" w:rsidR="00DD1C21" w:rsidRPr="00CF03C2" w:rsidRDefault="00DD1C21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</w:t>
            </w:r>
            <w:r w:rsidR="0080104A" w:rsidRPr="00CF03C2">
              <w:rPr>
                <w:sz w:val="22"/>
              </w:rPr>
              <w:t>5</w:t>
            </w:r>
            <w:r w:rsidR="00433D39" w:rsidRPr="00CF03C2">
              <w:rPr>
                <w:sz w:val="22"/>
              </w:rPr>
              <w:t>498</w:t>
            </w:r>
          </w:p>
        </w:tc>
      </w:tr>
      <w:tr w:rsidR="00C55C41" w:rsidRPr="00CF03C2" w14:paraId="01E4F31D" w14:textId="77777777" w:rsidTr="009B6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589FB25" w14:textId="0EA043F8" w:rsidR="00DD1C21" w:rsidRPr="00CF03C2" w:rsidRDefault="00DD1C21" w:rsidP="00D84A39">
            <w:pPr>
              <w:rPr>
                <w:sz w:val="22"/>
              </w:rPr>
            </w:pPr>
            <w:r w:rsidRPr="00CF03C2">
              <w:rPr>
                <w:sz w:val="22"/>
              </w:rPr>
              <w:t>DTSQc</w:t>
            </w:r>
            <w:r w:rsidR="00E12CE0" w:rsidRPr="00CF03C2">
              <w:rPr>
                <w:rFonts w:cs="Times New Roman"/>
                <w:b w:val="0"/>
                <w:bCs w:val="0"/>
                <w:sz w:val="22"/>
                <w:vertAlign w:val="superscript"/>
              </w:rPr>
              <w:t>b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69746D8A" w14:textId="77777777" w:rsidR="00DD1C21" w:rsidRPr="00CF03C2" w:rsidRDefault="00DD1C21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18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29B42B1" w14:textId="197AFF4A" w:rsidR="00DD1C21" w:rsidRPr="00CF03C2" w:rsidRDefault="00DD1C21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14.89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095A47F0" w14:textId="017B433F" w:rsidR="00DD1C21" w:rsidRPr="00CF03C2" w:rsidRDefault="00261029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 xml:space="preserve">35 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86682D" w14:textId="257EC724" w:rsidR="00DD1C21" w:rsidRPr="00CF03C2" w:rsidRDefault="00DD1C21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10.97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5763B6" w14:textId="70CF8B18" w:rsidR="00DD1C21" w:rsidRPr="00CF03C2" w:rsidRDefault="00A27EBF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6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98FD07" w14:textId="67F5FA78" w:rsidR="00DD1C21" w:rsidRPr="00CF03C2" w:rsidRDefault="00DD1C21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12.</w:t>
            </w:r>
            <w:r w:rsidR="00240A9C" w:rsidRPr="00CF03C2">
              <w:rPr>
                <w:sz w:val="22"/>
              </w:rPr>
              <w:t>8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2FF36D" w14:textId="6B69D396" w:rsidR="00DD1C21" w:rsidRPr="00CF03C2" w:rsidRDefault="00DD1C21" w:rsidP="004B0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-</w:t>
            </w:r>
            <w:r w:rsidR="00EC1ECE" w:rsidRPr="00CF03C2">
              <w:rPr>
                <w:sz w:val="22"/>
              </w:rPr>
              <w:t>2.</w:t>
            </w:r>
            <w:r w:rsidR="00D32E15" w:rsidRPr="00CF03C2">
              <w:rPr>
                <w:sz w:val="22"/>
              </w:rPr>
              <w:t>0</w:t>
            </w:r>
            <w:r w:rsidR="00564B0B" w:rsidRPr="00CF03C2">
              <w:rPr>
                <w:sz w:val="22"/>
              </w:rPr>
              <w:t xml:space="preserve"> </w:t>
            </w:r>
            <w:r w:rsidRPr="00CF03C2">
              <w:rPr>
                <w:rFonts w:cs="Times New Roman"/>
                <w:sz w:val="22"/>
              </w:rPr>
              <w:t>± 1.</w:t>
            </w:r>
            <w:r w:rsidR="00564B0B" w:rsidRPr="00CF03C2">
              <w:rPr>
                <w:rFonts w:cs="Times New Roman"/>
                <w:sz w:val="22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9A5612" w14:textId="1DA30253" w:rsidR="00DD1C21" w:rsidRPr="00CF03C2" w:rsidRDefault="00DD1C21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</w:t>
            </w:r>
            <w:r w:rsidR="00CC772C" w:rsidRPr="00CF03C2">
              <w:rPr>
                <w:sz w:val="22"/>
              </w:rPr>
              <w:t>250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E4B03B" w14:textId="2C501ED1" w:rsidR="00DD1C21" w:rsidRPr="00CF03C2" w:rsidRDefault="00DD1C21" w:rsidP="00A7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-</w:t>
            </w:r>
            <w:r w:rsidR="00CC772C" w:rsidRPr="00CF03C2">
              <w:rPr>
                <w:sz w:val="22"/>
              </w:rPr>
              <w:t>3.9</w:t>
            </w:r>
            <w:r w:rsidRPr="00CF03C2">
              <w:rPr>
                <w:sz w:val="22"/>
              </w:rPr>
              <w:t xml:space="preserve"> </w:t>
            </w:r>
            <w:r w:rsidRPr="00CF03C2">
              <w:rPr>
                <w:rFonts w:cs="Times New Roman"/>
                <w:sz w:val="22"/>
              </w:rPr>
              <w:t>± 2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498A0C" w14:textId="57F0C88D" w:rsidR="00DD1C21" w:rsidRPr="00CF03C2" w:rsidRDefault="00DD1C21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</w:t>
            </w:r>
            <w:r w:rsidR="00FC1217" w:rsidRPr="00CF03C2">
              <w:rPr>
                <w:sz w:val="22"/>
              </w:rPr>
              <w:t>0</w:t>
            </w:r>
            <w:r w:rsidR="00646B67" w:rsidRPr="00CF03C2">
              <w:rPr>
                <w:sz w:val="22"/>
              </w:rPr>
              <w:t>60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41B432" w14:textId="0BE25185" w:rsidR="00DD1C21" w:rsidRPr="00CF03C2" w:rsidRDefault="00DD1C21" w:rsidP="007A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-1.</w:t>
            </w:r>
            <w:r w:rsidR="00646B67" w:rsidRPr="00CF03C2">
              <w:rPr>
                <w:sz w:val="22"/>
              </w:rPr>
              <w:t>9</w:t>
            </w:r>
            <w:r w:rsidRPr="00CF03C2">
              <w:rPr>
                <w:sz w:val="22"/>
              </w:rPr>
              <w:t xml:space="preserve"> </w:t>
            </w:r>
            <w:r w:rsidRPr="00CF03C2">
              <w:rPr>
                <w:rFonts w:cs="Times New Roman"/>
                <w:sz w:val="22"/>
              </w:rPr>
              <w:t>± 1.</w:t>
            </w:r>
            <w:r w:rsidR="00762DFC" w:rsidRPr="00CF03C2">
              <w:rPr>
                <w:rFonts w:cs="Times New Roman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AAA0BA" w14:textId="26FD1856" w:rsidR="00DD1C21" w:rsidRPr="00CF03C2" w:rsidRDefault="00DD1C21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</w:t>
            </w:r>
            <w:r w:rsidR="00BE672F" w:rsidRPr="00CF03C2">
              <w:rPr>
                <w:sz w:val="22"/>
              </w:rPr>
              <w:t>2</w:t>
            </w:r>
            <w:r w:rsidR="00646B67" w:rsidRPr="00CF03C2">
              <w:rPr>
                <w:sz w:val="22"/>
              </w:rPr>
              <w:t>293</w:t>
            </w:r>
          </w:p>
        </w:tc>
      </w:tr>
      <w:tr w:rsidR="00C55C41" w:rsidRPr="00CF03C2" w14:paraId="12278942" w14:textId="77777777" w:rsidTr="009B69F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74F5675" w14:textId="77777777" w:rsidR="00DD1C21" w:rsidRPr="00CF03C2" w:rsidRDefault="00DD1C21" w:rsidP="00D84A39">
            <w:pPr>
              <w:rPr>
                <w:sz w:val="22"/>
              </w:rPr>
            </w:pPr>
            <w:r w:rsidRPr="00CF03C2">
              <w:rPr>
                <w:sz w:val="22"/>
              </w:rPr>
              <w:t>SUS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49B4A5D1" w14:textId="77777777" w:rsidR="00DD1C21" w:rsidRPr="00CF03C2" w:rsidRDefault="00DD1C21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16</w:t>
            </w:r>
          </w:p>
        </w:tc>
        <w:tc>
          <w:tcPr>
            <w:tcW w:w="97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4A0F34" w14:textId="1EA082F1" w:rsidR="00DD1C21" w:rsidRPr="00CF03C2" w:rsidRDefault="00DD1C21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13.59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5E361448" w14:textId="569B516A" w:rsidR="00DD1C21" w:rsidRPr="00CF03C2" w:rsidRDefault="005A363F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33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BB4F88E" w14:textId="1F8F35DD" w:rsidR="00DD1C21" w:rsidRPr="00CF03C2" w:rsidRDefault="00921576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9.02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8B036BA" w14:textId="54121768" w:rsidR="00DD1C21" w:rsidRPr="00CF03C2" w:rsidRDefault="00A275A7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6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3060ED" w14:textId="3369E434" w:rsidR="00DD1C21" w:rsidRPr="00CF03C2" w:rsidRDefault="00DD1C21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5.</w:t>
            </w:r>
            <w:r w:rsidR="00733541" w:rsidRPr="00CF03C2">
              <w:rPr>
                <w:sz w:val="22"/>
              </w:rPr>
              <w:t>7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A033864" w14:textId="4B572B89" w:rsidR="00DD1C21" w:rsidRPr="00CF03C2" w:rsidRDefault="00DD1C21" w:rsidP="004B0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-</w:t>
            </w:r>
            <w:r w:rsidR="002C361A" w:rsidRPr="00CF03C2">
              <w:rPr>
                <w:sz w:val="22"/>
              </w:rPr>
              <w:t>7.8</w:t>
            </w:r>
            <w:r w:rsidRPr="00CF03C2">
              <w:rPr>
                <w:sz w:val="22"/>
              </w:rPr>
              <w:t xml:space="preserve"> </w:t>
            </w:r>
            <w:r w:rsidRPr="00CF03C2">
              <w:rPr>
                <w:rFonts w:cs="Times New Roman"/>
                <w:sz w:val="22"/>
              </w:rPr>
              <w:t>± 5.</w:t>
            </w:r>
            <w:r w:rsidR="00CC78A6" w:rsidRPr="00CF03C2">
              <w:rPr>
                <w:rFonts w:cs="Times New Roman"/>
                <w:sz w:val="22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973B6D" w14:textId="0327A359" w:rsidR="00DD1C21" w:rsidRPr="00CF03C2" w:rsidRDefault="00DD1C21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</w:t>
            </w:r>
            <w:r w:rsidR="00CC78A6" w:rsidRPr="00CF03C2">
              <w:rPr>
                <w:sz w:val="22"/>
              </w:rPr>
              <w:t>1</w:t>
            </w:r>
            <w:r w:rsidR="002C361A" w:rsidRPr="00CF03C2">
              <w:rPr>
                <w:sz w:val="22"/>
              </w:rPr>
              <w:t>74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CCFC268" w14:textId="54833FDD" w:rsidR="00DD1C21" w:rsidRPr="00CF03C2" w:rsidRDefault="00DD1C21" w:rsidP="00A7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-4.</w:t>
            </w:r>
            <w:r w:rsidR="00CF6EAA" w:rsidRPr="00CF03C2">
              <w:rPr>
                <w:sz w:val="22"/>
              </w:rPr>
              <w:t>6</w:t>
            </w:r>
            <w:r w:rsidR="00930998" w:rsidRPr="00CF03C2">
              <w:rPr>
                <w:sz w:val="22"/>
              </w:rPr>
              <w:t xml:space="preserve"> </w:t>
            </w:r>
            <w:r w:rsidRPr="00CF03C2">
              <w:rPr>
                <w:rFonts w:cs="Times New Roman"/>
                <w:sz w:val="22"/>
              </w:rPr>
              <w:t>± 6.</w:t>
            </w:r>
            <w:r w:rsidR="00CF6EAA" w:rsidRPr="00CF03C2">
              <w:rPr>
                <w:rFonts w:cs="Times New Roman"/>
                <w:sz w:val="22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961C249" w14:textId="0FB3E5D5" w:rsidR="00DD1C21" w:rsidRPr="00CF03C2" w:rsidRDefault="00DD1C21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</w:t>
            </w:r>
            <w:r w:rsidR="00B428E5" w:rsidRPr="00CF03C2">
              <w:rPr>
                <w:sz w:val="22"/>
              </w:rPr>
              <w:t>4</w:t>
            </w:r>
            <w:r w:rsidR="00CF6EAA" w:rsidRPr="00CF03C2">
              <w:rPr>
                <w:sz w:val="22"/>
              </w:rPr>
              <w:t>95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6672E54" w14:textId="69D35317" w:rsidR="00DD1C21" w:rsidRPr="00CF03C2" w:rsidRDefault="00DD1C21" w:rsidP="007A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3.</w:t>
            </w:r>
            <w:r w:rsidR="00C55C41">
              <w:rPr>
                <w:sz w:val="22"/>
              </w:rPr>
              <w:t>2</w:t>
            </w:r>
            <w:r w:rsidR="00051DFD" w:rsidRPr="00CF03C2">
              <w:rPr>
                <w:sz w:val="22"/>
              </w:rPr>
              <w:t xml:space="preserve"> </w:t>
            </w:r>
            <w:r w:rsidRPr="00CF03C2">
              <w:rPr>
                <w:rFonts w:cs="Times New Roman"/>
                <w:sz w:val="22"/>
              </w:rPr>
              <w:t>± 4.</w:t>
            </w:r>
            <w:r w:rsidR="007A26EA" w:rsidRPr="00CF03C2">
              <w:rPr>
                <w:rFonts w:cs="Times New Roman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69351D" w14:textId="20E02446" w:rsidR="00DD1C21" w:rsidRPr="00CF03C2" w:rsidRDefault="00DD1C21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F03C2">
              <w:rPr>
                <w:sz w:val="22"/>
              </w:rPr>
              <w:t>0.</w:t>
            </w:r>
            <w:r w:rsidR="003620CC" w:rsidRPr="00CF03C2">
              <w:rPr>
                <w:sz w:val="22"/>
              </w:rPr>
              <w:t>4</w:t>
            </w:r>
            <w:r w:rsidR="00E86679" w:rsidRPr="00CF03C2">
              <w:rPr>
                <w:sz w:val="22"/>
              </w:rPr>
              <w:t>917</w:t>
            </w:r>
          </w:p>
        </w:tc>
      </w:tr>
    </w:tbl>
    <w:p w14:paraId="50F6FCB7" w14:textId="7C8F15E0" w:rsidR="00333E33" w:rsidRPr="00333E33" w:rsidRDefault="00E12CE0" w:rsidP="00DD1C21">
      <w:pPr>
        <w:widowControl w:val="0"/>
        <w:spacing w:after="0" w:line="240" w:lineRule="auto"/>
        <w:contextualSpacing/>
      </w:pPr>
      <w:r>
        <w:rPr>
          <w:vertAlign w:val="superscript"/>
        </w:rPr>
        <w:t>a</w:t>
      </w:r>
      <w:r w:rsidR="00333E33">
        <w:rPr>
          <w:vertAlign w:val="superscript"/>
        </w:rPr>
        <w:t xml:space="preserve"> </w:t>
      </w:r>
      <w:r w:rsidR="00BC0B52">
        <w:t>Dif</w:t>
      </w:r>
      <w:r w:rsidR="00E82961">
        <w:t xml:space="preserve">ference between </w:t>
      </w:r>
      <w:r w:rsidR="006B1A40">
        <w:t xml:space="preserve">indicated </w:t>
      </w:r>
      <w:r w:rsidR="005C23E0">
        <w:t>group</w:t>
      </w:r>
      <w:r w:rsidR="007B5B0A">
        <w:t>s</w:t>
      </w:r>
      <w:r w:rsidR="0055407E">
        <w:t xml:space="preserve"> by </w:t>
      </w:r>
      <w:r w:rsidR="006E2144">
        <w:t xml:space="preserve">two-sided </w:t>
      </w:r>
      <w:r w:rsidR="0055407E">
        <w:t>t-test</w:t>
      </w:r>
    </w:p>
    <w:p w14:paraId="1CFA675A" w14:textId="7CBCFCE8" w:rsidR="00ED2AB4" w:rsidRDefault="00E12CE0" w:rsidP="00ED2AB4">
      <w:pPr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b</w:t>
      </w:r>
      <w:r w:rsidR="000578E5">
        <w:rPr>
          <w:rFonts w:cs="Times New Roman"/>
          <w:szCs w:val="24"/>
          <w:vertAlign w:val="superscript"/>
        </w:rPr>
        <w:t xml:space="preserve"> </w:t>
      </w:r>
      <w:r w:rsidR="000578E5" w:rsidRPr="00263494">
        <w:rPr>
          <w:rFonts w:cs="Times New Roman"/>
          <w:szCs w:val="24"/>
        </w:rPr>
        <w:t>The DTSQc score</w:t>
      </w:r>
      <w:r w:rsidR="000578E5">
        <w:rPr>
          <w:rFonts w:cs="Times New Roman"/>
          <w:szCs w:val="24"/>
        </w:rPr>
        <w:t xml:space="preserve"> is assessed as a change from 0.0 (no change in treatment satisfaction)</w:t>
      </w:r>
      <w:r w:rsidR="00ED2AB4">
        <w:rPr>
          <w:rFonts w:cs="Times New Roman"/>
          <w:szCs w:val="24"/>
        </w:rPr>
        <w:t xml:space="preserve"> </w:t>
      </w:r>
    </w:p>
    <w:p w14:paraId="3FFF0BF9" w14:textId="5B5F9389" w:rsidR="00ED2AB4" w:rsidRDefault="004A60F6" w:rsidP="00ED2AB4">
      <w:pPr>
        <w:spacing w:after="0" w:line="240" w:lineRule="auto"/>
      </w:pPr>
      <w:r w:rsidRPr="004A60F6">
        <w:rPr>
          <w:b/>
          <w:bCs/>
        </w:rPr>
        <w:t>Abbreviations:</w:t>
      </w:r>
      <w:r>
        <w:t xml:space="preserve"> </w:t>
      </w:r>
      <w:r w:rsidR="00814214">
        <w:t xml:space="preserve">MDI, multiple daily injections; </w:t>
      </w:r>
      <w:r w:rsidR="001654A2">
        <w:t xml:space="preserve">SEM, standard error of the mean; </w:t>
      </w:r>
      <w:r w:rsidR="00ED2AB4">
        <w:t xml:space="preserve">T1-DDS, Type 1 Diabetes Distress Scale; HCS, Hypoglycemia Confidence Scale; WHO-5, World Health Organization Well-Being Index 5; PSQI, Pittsburgh Sleep Quality Index; IDSS, Insulin Delivery System Satisfaction; DTSQc, Diabetes Treatment Satisfaction Questionnaire – change; SUS, System Usability Scale </w:t>
      </w:r>
    </w:p>
    <w:p w14:paraId="26AF5A78" w14:textId="367B32F4" w:rsidR="000578E5" w:rsidRDefault="000578E5" w:rsidP="000578E5"/>
    <w:p w14:paraId="6EEF730F" w14:textId="77777777" w:rsidR="009A58F5" w:rsidRDefault="009A58F5">
      <w:pPr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br w:type="page"/>
      </w:r>
    </w:p>
    <w:p w14:paraId="1FA5DDDE" w14:textId="74AF0AB3" w:rsidR="00773C1B" w:rsidRDefault="00773C1B" w:rsidP="00773C1B">
      <w:r>
        <w:rPr>
          <w:rFonts w:eastAsia="Calibri" w:cs="Times New Roman"/>
          <w:szCs w:val="24"/>
        </w:rPr>
        <w:lastRenderedPageBreak/>
        <w:t xml:space="preserve">Table S2. Comparison of differences in psychosocial outcomes between baseline </w:t>
      </w:r>
      <w:r>
        <w:t>HbA1c</w:t>
      </w:r>
      <w:r>
        <w:rPr>
          <w:rFonts w:eastAsia="Calibri" w:cs="Times New Roman"/>
          <w:szCs w:val="24"/>
        </w:rPr>
        <w:t xml:space="preserve"> categories (&lt;7% or ≥7%</w:t>
      </w:r>
      <w:r w:rsidR="003C0EF4">
        <w:rPr>
          <w:rFonts w:eastAsia="Calibri" w:cs="Times New Roman"/>
          <w:szCs w:val="24"/>
        </w:rPr>
        <w:t xml:space="preserve"> [53 mmol/mol]</w:t>
      </w:r>
      <w:r>
        <w:rPr>
          <w:rFonts w:eastAsia="Calibri" w:cs="Times New Roman"/>
          <w:szCs w:val="24"/>
        </w:rPr>
        <w:t>)</w:t>
      </w:r>
    </w:p>
    <w:tbl>
      <w:tblPr>
        <w:tblStyle w:val="PlainTable2"/>
        <w:tblW w:w="8324" w:type="dxa"/>
        <w:tblLayout w:type="fixed"/>
        <w:tblLook w:val="04A0" w:firstRow="1" w:lastRow="0" w:firstColumn="1" w:lastColumn="0" w:noHBand="0" w:noVBand="1"/>
      </w:tblPr>
      <w:tblGrid>
        <w:gridCol w:w="1790"/>
        <w:gridCol w:w="540"/>
        <w:gridCol w:w="1260"/>
        <w:gridCol w:w="630"/>
        <w:gridCol w:w="1170"/>
        <w:gridCol w:w="1980"/>
        <w:gridCol w:w="954"/>
      </w:tblGrid>
      <w:tr w:rsidR="00773C1B" w14:paraId="6A96B847" w14:textId="77777777" w:rsidTr="00C643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3D42EC" w14:textId="32688501" w:rsidR="00773C1B" w:rsidRDefault="00773C1B" w:rsidP="00C64357">
            <w:r>
              <w:t>Questionnaire</w:t>
            </w:r>
          </w:p>
        </w:tc>
        <w:tc>
          <w:tcPr>
            <w:tcW w:w="1800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</w:tcPr>
          <w:p w14:paraId="7E3D3731" w14:textId="058A37BA" w:rsidR="00773C1B" w:rsidRPr="00562C98" w:rsidRDefault="00773C1B" w:rsidP="00D84A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HbA1c </w:t>
            </w:r>
            <w:r>
              <w:rPr>
                <w:rFonts w:eastAsia="Calibri" w:cs="Times New Roman"/>
                <w:szCs w:val="24"/>
              </w:rPr>
              <w:t>≥</w:t>
            </w:r>
            <w:r>
              <w:t>7%</w:t>
            </w:r>
            <w:r w:rsidR="00FF6CEC">
              <w:t xml:space="preserve"> [53 mmol/mol]</w:t>
            </w:r>
            <w:r>
              <w:t xml:space="preserve"> </w:t>
            </w:r>
            <w:r w:rsidRPr="009C06A8">
              <w:t xml:space="preserve"> </w:t>
            </w:r>
          </w:p>
        </w:tc>
        <w:tc>
          <w:tcPr>
            <w:tcW w:w="1800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</w:tcPr>
          <w:p w14:paraId="0D7B3C61" w14:textId="42E63F03" w:rsidR="00773C1B" w:rsidRPr="005156C7" w:rsidRDefault="00773C1B" w:rsidP="00D84A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HbA1c </w:t>
            </w:r>
            <w:r w:rsidRPr="009C06A8">
              <w:t>&lt;7%</w:t>
            </w:r>
            <w:r w:rsidR="003C0EF4">
              <w:t xml:space="preserve"> [53 mmol/mol</w:t>
            </w:r>
            <w:r w:rsidR="00CB0ADC">
              <w:t>]</w:t>
            </w:r>
            <w:r>
              <w:t xml:space="preserve"> </w:t>
            </w:r>
          </w:p>
        </w:tc>
        <w:tc>
          <w:tcPr>
            <w:tcW w:w="1980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4BC8062B" w14:textId="55A28778" w:rsidR="00773C1B" w:rsidRDefault="00773C1B" w:rsidP="00D84A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Mean Difference</w:t>
            </w:r>
          </w:p>
          <w:p w14:paraId="4B0CF8B7" w14:textId="77777777" w:rsidR="00773C1B" w:rsidRDefault="00773C1B" w:rsidP="00D84A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rFonts w:cs="Times New Roman"/>
              </w:rPr>
              <w:t>±</w:t>
            </w:r>
            <w:r>
              <w:t xml:space="preserve"> SEM</w:t>
            </w:r>
          </w:p>
          <w:p w14:paraId="45893D8F" w14:textId="77777777" w:rsidR="00F3749B" w:rsidRDefault="00234481" w:rsidP="002344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Cs w:val="24"/>
              </w:rPr>
            </w:pPr>
            <w:r>
              <w:t>(</w:t>
            </w:r>
            <w:r w:rsidR="00DC18A6">
              <w:t>HbA1c</w:t>
            </w:r>
            <w:r>
              <w:t xml:space="preserve">&lt;7% - </w:t>
            </w:r>
            <w:r w:rsidR="00DC18A6">
              <w:t>HbA1c</w:t>
            </w:r>
            <w:r>
              <w:rPr>
                <w:rFonts w:eastAsia="Calibri" w:cs="Times New Roman"/>
                <w:szCs w:val="24"/>
              </w:rPr>
              <w:t>≥7%</w:t>
            </w:r>
            <w:r w:rsidR="00FF6CEC">
              <w:rPr>
                <w:rFonts w:eastAsia="Calibri" w:cs="Times New Roman"/>
                <w:szCs w:val="24"/>
              </w:rPr>
              <w:t xml:space="preserve"> </w:t>
            </w:r>
          </w:p>
          <w:p w14:paraId="53A16A8C" w14:textId="2933DBF0" w:rsidR="00234481" w:rsidRPr="00234481" w:rsidRDefault="00FF6CEC" w:rsidP="002344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rFonts w:eastAsia="Calibri" w:cs="Times New Roman"/>
                <w:szCs w:val="24"/>
              </w:rPr>
              <w:t>[53 mmol/mol]</w:t>
            </w:r>
            <w:r w:rsidR="00234481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954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72816F46" w14:textId="1B2D7863" w:rsidR="00773C1B" w:rsidRPr="00996E86" w:rsidRDefault="00773C1B" w:rsidP="00D84A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  <w:r w:rsidR="00E40F66">
              <w:rPr>
                <w:b w:val="0"/>
                <w:bCs w:val="0"/>
                <w:vertAlign w:val="superscript"/>
              </w:rPr>
              <w:t>a</w:t>
            </w:r>
          </w:p>
        </w:tc>
      </w:tr>
      <w:tr w:rsidR="00773C1B" w14:paraId="6E403D3C" w14:textId="77777777" w:rsidTr="00C64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872B5" w14:textId="77777777" w:rsidR="00773C1B" w:rsidRDefault="00773C1B" w:rsidP="00D84A39"/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31C54759" w14:textId="77777777" w:rsidR="00773C1B" w:rsidRPr="005156C7" w:rsidRDefault="00773C1B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156C7">
              <w:rPr>
                <w:b/>
                <w:bCs/>
              </w:rPr>
              <w:t>N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4EE0A5" w14:textId="77777777" w:rsidR="00773C1B" w:rsidRPr="005156C7" w:rsidRDefault="00773C1B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156C7">
              <w:rPr>
                <w:b/>
                <w:bCs/>
              </w:rPr>
              <w:t>Mean</w:t>
            </w:r>
          </w:p>
          <w:p w14:paraId="050D0671" w14:textId="5CB3F98C" w:rsidR="00773C1B" w:rsidRDefault="00773C1B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56C7">
              <w:rPr>
                <w:b/>
                <w:bCs/>
              </w:rPr>
              <w:t>Chang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5FBCD120" w14:textId="77777777" w:rsidR="00773C1B" w:rsidRDefault="00773C1B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56C7">
              <w:rPr>
                <w:b/>
                <w:bCs/>
              </w:rPr>
              <w:t>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AF9BAE" w14:textId="77777777" w:rsidR="00773C1B" w:rsidRPr="005156C7" w:rsidRDefault="00773C1B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156C7">
              <w:rPr>
                <w:b/>
                <w:bCs/>
              </w:rPr>
              <w:t>Mean</w:t>
            </w:r>
          </w:p>
          <w:p w14:paraId="10F44100" w14:textId="0F9DEA69" w:rsidR="00773C1B" w:rsidRDefault="00773C1B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56C7">
              <w:rPr>
                <w:b/>
                <w:bCs/>
              </w:rPr>
              <w:t>Change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E47DD" w14:textId="77777777" w:rsidR="00773C1B" w:rsidRDefault="00773C1B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798DD" w14:textId="77777777" w:rsidR="00773C1B" w:rsidRDefault="00773C1B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73C1B" w14:paraId="4425895F" w14:textId="77777777" w:rsidTr="00C6435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317A16D1" w14:textId="62155E3F" w:rsidR="00773C1B" w:rsidRPr="00290A09" w:rsidRDefault="00773C1B" w:rsidP="00D84A39">
            <w:pPr>
              <w:rPr>
                <w:b w:val="0"/>
                <w:bCs w:val="0"/>
                <w:szCs w:val="24"/>
              </w:rPr>
            </w:pPr>
            <w:r w:rsidRPr="00290A09">
              <w:rPr>
                <w:szCs w:val="24"/>
              </w:rPr>
              <w:t>T1</w:t>
            </w:r>
            <w:r>
              <w:rPr>
                <w:szCs w:val="24"/>
              </w:rPr>
              <w:t>-</w:t>
            </w:r>
            <w:r w:rsidRPr="00290A09">
              <w:rPr>
                <w:szCs w:val="24"/>
              </w:rPr>
              <w:t>DDS</w:t>
            </w:r>
            <w:r>
              <w:rPr>
                <w:b w:val="0"/>
                <w:bCs w:val="0"/>
                <w:szCs w:val="24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</w:tcPr>
          <w:p w14:paraId="33CA18AF" w14:textId="77777777" w:rsidR="00773C1B" w:rsidRPr="00290A09" w:rsidRDefault="00773C1B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6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6B21B35C" w14:textId="2A4A982F" w:rsidR="00773C1B" w:rsidRPr="006D2968" w:rsidRDefault="00773C1B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D2968">
              <w:rPr>
                <w:szCs w:val="24"/>
              </w:rPr>
              <w:t>-0.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</w:tcPr>
          <w:p w14:paraId="06EABCB2" w14:textId="77777777" w:rsidR="00773C1B" w:rsidRPr="00290A09" w:rsidRDefault="00773C1B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5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7655BE45" w14:textId="0358A98B" w:rsidR="00773C1B" w:rsidRPr="00E40F66" w:rsidRDefault="00773C1B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40F66">
              <w:rPr>
                <w:szCs w:val="24"/>
              </w:rPr>
              <w:t>-0.1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52715374" w14:textId="59528326" w:rsidR="00773C1B" w:rsidRPr="00290A09" w:rsidRDefault="00773C1B" w:rsidP="0023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</w:t>
            </w:r>
            <w:r w:rsidR="007B0C57">
              <w:rPr>
                <w:szCs w:val="24"/>
              </w:rPr>
              <w:t>4</w:t>
            </w:r>
            <w:r>
              <w:rPr>
                <w:szCs w:val="24"/>
              </w:rPr>
              <w:t xml:space="preserve"> </w:t>
            </w:r>
            <w:r>
              <w:rPr>
                <w:rFonts w:cs="Times New Roman"/>
              </w:rPr>
              <w:t>± 0.07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609B62AE" w14:textId="77777777" w:rsidR="00773C1B" w:rsidRPr="00290A09" w:rsidRDefault="00773C1B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021</w:t>
            </w:r>
          </w:p>
        </w:tc>
      </w:tr>
      <w:tr w:rsidR="00773C1B" w14:paraId="6D5C7F55" w14:textId="77777777" w:rsidTr="00C64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13EB62" w14:textId="77777777" w:rsidR="00773C1B" w:rsidRPr="00290A09" w:rsidRDefault="00773C1B" w:rsidP="00D84A39">
            <w:pPr>
              <w:rPr>
                <w:szCs w:val="24"/>
              </w:rPr>
            </w:pPr>
            <w:r w:rsidRPr="00290A09">
              <w:rPr>
                <w:szCs w:val="24"/>
              </w:rPr>
              <w:t>HC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A3A01B0" w14:textId="77777777" w:rsidR="00773C1B" w:rsidRPr="00290A09" w:rsidRDefault="00773C1B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61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E5FBD24" w14:textId="2B745E18" w:rsidR="00773C1B" w:rsidRPr="006D2968" w:rsidRDefault="00773C1B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D2968">
              <w:rPr>
                <w:szCs w:val="24"/>
              </w:rPr>
              <w:t>0.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9E7DFC0" w14:textId="77777777" w:rsidR="00773C1B" w:rsidRPr="00290A09" w:rsidRDefault="00773C1B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54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F7FA223" w14:textId="77777777" w:rsidR="00773C1B" w:rsidRPr="00290A09" w:rsidRDefault="00773C1B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7C0D4E" w14:textId="4FEA628A" w:rsidR="00773C1B" w:rsidRPr="00290A09" w:rsidRDefault="00773C1B" w:rsidP="0023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0</w:t>
            </w:r>
            <w:r w:rsidR="007B0C57">
              <w:rPr>
                <w:szCs w:val="24"/>
              </w:rPr>
              <w:t>9</w:t>
            </w:r>
            <w:r>
              <w:rPr>
                <w:szCs w:val="24"/>
              </w:rPr>
              <w:t xml:space="preserve"> </w:t>
            </w:r>
            <w:r>
              <w:rPr>
                <w:rFonts w:cs="Times New Roman"/>
              </w:rPr>
              <w:t>± 0.0</w:t>
            </w:r>
            <w:r w:rsidR="00DA23F1">
              <w:rPr>
                <w:rFonts w:cs="Times New Roman"/>
              </w:rPr>
              <w:t>7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173517" w14:textId="77777777" w:rsidR="00773C1B" w:rsidRPr="00290A09" w:rsidRDefault="00773C1B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958</w:t>
            </w:r>
          </w:p>
        </w:tc>
      </w:tr>
      <w:tr w:rsidR="00773C1B" w14:paraId="50B9504C" w14:textId="77777777" w:rsidTr="00C6435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08DC0C4" w14:textId="77777777" w:rsidR="00773C1B" w:rsidRPr="00290A09" w:rsidRDefault="00773C1B" w:rsidP="00D84A39">
            <w:pPr>
              <w:rPr>
                <w:szCs w:val="24"/>
              </w:rPr>
            </w:pPr>
            <w:r>
              <w:rPr>
                <w:szCs w:val="24"/>
              </w:rPr>
              <w:t>WHO-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2928CD70" w14:textId="77777777" w:rsidR="00773C1B" w:rsidRDefault="00773C1B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58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5DF7F0" w14:textId="77777777" w:rsidR="00773C1B" w:rsidRDefault="00773C1B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8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38FD7925" w14:textId="77777777" w:rsidR="00773C1B" w:rsidRDefault="00773C1B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53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1D5ACD" w14:textId="77777777" w:rsidR="00773C1B" w:rsidRDefault="00773C1B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2.5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316CEC" w14:textId="5F2F64D0" w:rsidR="00773C1B" w:rsidRDefault="00773C1B" w:rsidP="0023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-4.4 </w:t>
            </w:r>
            <w:r>
              <w:rPr>
                <w:rFonts w:cs="Times New Roman"/>
              </w:rPr>
              <w:t>± 2.</w:t>
            </w:r>
            <w:r w:rsidR="00DA23F1">
              <w:rPr>
                <w:rFonts w:cs="Times New Roman"/>
              </w:rPr>
              <w:t>6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72C7CB8" w14:textId="76535382" w:rsidR="00773C1B" w:rsidRDefault="00773C1B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</w:t>
            </w:r>
            <w:r w:rsidR="00945CD3">
              <w:rPr>
                <w:szCs w:val="24"/>
              </w:rPr>
              <w:t>900</w:t>
            </w:r>
          </w:p>
        </w:tc>
      </w:tr>
      <w:tr w:rsidR="00773C1B" w14:paraId="222FDAA3" w14:textId="77777777" w:rsidTr="00C64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04A48F3" w14:textId="68CD70F3" w:rsidR="00773C1B" w:rsidRPr="00D5009D" w:rsidRDefault="00773C1B" w:rsidP="00D84A39">
            <w:pPr>
              <w:rPr>
                <w:szCs w:val="24"/>
                <w:vertAlign w:val="superscript"/>
              </w:rPr>
            </w:pPr>
            <w:r w:rsidRPr="00290A09">
              <w:rPr>
                <w:szCs w:val="24"/>
              </w:rPr>
              <w:t>PSQI</w:t>
            </w:r>
            <w:r>
              <w:rPr>
                <w:szCs w:val="24"/>
                <w:vertAlign w:val="superscript"/>
              </w:rPr>
              <w:t xml:space="preserve"> </w:t>
            </w:r>
          </w:p>
        </w:tc>
        <w:tc>
          <w:tcPr>
            <w:tcW w:w="540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6CDD8E35" w14:textId="77777777" w:rsidR="00773C1B" w:rsidRPr="00290A09" w:rsidRDefault="00773C1B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49</w:t>
            </w:r>
          </w:p>
        </w:tc>
        <w:tc>
          <w:tcPr>
            <w:tcW w:w="1260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AA571E1" w14:textId="77777777" w:rsidR="00773C1B" w:rsidRPr="00290A09" w:rsidRDefault="00773C1B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37</w:t>
            </w:r>
          </w:p>
        </w:tc>
        <w:tc>
          <w:tcPr>
            <w:tcW w:w="630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080E8A80" w14:textId="77777777" w:rsidR="00773C1B" w:rsidRPr="00290A09" w:rsidRDefault="00773C1B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42</w:t>
            </w:r>
          </w:p>
        </w:tc>
        <w:tc>
          <w:tcPr>
            <w:tcW w:w="1170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0E40819" w14:textId="77777777" w:rsidR="00773C1B" w:rsidRPr="00290A09" w:rsidRDefault="00773C1B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12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7177861" w14:textId="27859614" w:rsidR="00773C1B" w:rsidRPr="00290A09" w:rsidRDefault="00773C1B" w:rsidP="0023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</w:t>
            </w:r>
            <w:r w:rsidR="00DA23F1">
              <w:rPr>
                <w:szCs w:val="24"/>
              </w:rPr>
              <w:t>5</w:t>
            </w:r>
            <w:r>
              <w:rPr>
                <w:szCs w:val="24"/>
              </w:rPr>
              <w:t xml:space="preserve"> </w:t>
            </w:r>
            <w:r>
              <w:rPr>
                <w:rFonts w:cs="Times New Roman"/>
              </w:rPr>
              <w:t xml:space="preserve">± </w:t>
            </w:r>
            <w:r>
              <w:rPr>
                <w:szCs w:val="24"/>
              </w:rPr>
              <w:t>0.4</w:t>
            </w:r>
            <w:r w:rsidR="00DA23F1">
              <w:rPr>
                <w:szCs w:val="24"/>
              </w:rPr>
              <w:t>6</w:t>
            </w:r>
          </w:p>
        </w:tc>
        <w:tc>
          <w:tcPr>
            <w:tcW w:w="9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A71FE27" w14:textId="77777777" w:rsidR="00773C1B" w:rsidRPr="00290A09" w:rsidRDefault="00773C1B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871</w:t>
            </w:r>
          </w:p>
        </w:tc>
      </w:tr>
      <w:tr w:rsidR="00773C1B" w14:paraId="133B9CF5" w14:textId="77777777" w:rsidTr="00C6435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0E36919" w14:textId="52F49E96" w:rsidR="00773C1B" w:rsidRPr="00D5009D" w:rsidRDefault="00773C1B" w:rsidP="00D84A39">
            <w:pPr>
              <w:rPr>
                <w:b w:val="0"/>
                <w:bCs w:val="0"/>
                <w:szCs w:val="24"/>
              </w:rPr>
            </w:pPr>
            <w:r w:rsidRPr="00290A09">
              <w:rPr>
                <w:szCs w:val="24"/>
              </w:rPr>
              <w:t>IDS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F439B4E" w14:textId="77777777" w:rsidR="00773C1B" w:rsidRPr="00290A09" w:rsidRDefault="00773C1B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6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FA9D427" w14:textId="77777777" w:rsidR="00773C1B" w:rsidRPr="00290A09" w:rsidRDefault="00773C1B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13CCDAF" w14:textId="77777777" w:rsidR="00773C1B" w:rsidRPr="00290A09" w:rsidRDefault="00773C1B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5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4AB939A" w14:textId="79E5E394" w:rsidR="00773C1B" w:rsidRPr="00E40F66" w:rsidRDefault="00773C1B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40F66">
              <w:rPr>
                <w:szCs w:val="24"/>
              </w:rPr>
              <w:t>0.1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54A83C3" w14:textId="7801437C" w:rsidR="00773C1B" w:rsidRPr="00290A09" w:rsidRDefault="00236727" w:rsidP="0023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  <w:r w:rsidR="00773C1B">
              <w:rPr>
                <w:szCs w:val="24"/>
              </w:rPr>
              <w:t>0.0</w:t>
            </w:r>
            <w:r w:rsidR="00DA23F1">
              <w:rPr>
                <w:szCs w:val="24"/>
              </w:rPr>
              <w:t>3</w:t>
            </w:r>
            <w:r w:rsidR="00773C1B">
              <w:rPr>
                <w:szCs w:val="24"/>
              </w:rPr>
              <w:t xml:space="preserve"> </w:t>
            </w:r>
            <w:r w:rsidR="00773C1B">
              <w:rPr>
                <w:rFonts w:cs="Times New Roman"/>
              </w:rPr>
              <w:t xml:space="preserve">± </w:t>
            </w:r>
            <w:r w:rsidR="00773C1B">
              <w:rPr>
                <w:szCs w:val="24"/>
              </w:rPr>
              <w:t>0.1</w:t>
            </w:r>
            <w:r w:rsidR="00DA23F1">
              <w:rPr>
                <w:szCs w:val="24"/>
              </w:rPr>
              <w:t>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6ADC3C1" w14:textId="77777777" w:rsidR="00773C1B" w:rsidRPr="00290A09" w:rsidRDefault="00773C1B" w:rsidP="0094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C06A8">
              <w:rPr>
                <w:szCs w:val="24"/>
              </w:rPr>
              <w:t>0.8</w:t>
            </w:r>
            <w:r>
              <w:rPr>
                <w:szCs w:val="24"/>
              </w:rPr>
              <w:t>4</w:t>
            </w:r>
            <w:r w:rsidRPr="009C06A8">
              <w:rPr>
                <w:szCs w:val="24"/>
              </w:rPr>
              <w:t>34</w:t>
            </w:r>
          </w:p>
        </w:tc>
      </w:tr>
      <w:tr w:rsidR="00773C1B" w14:paraId="3830B3CA" w14:textId="77777777" w:rsidTr="00C64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1010E4F" w14:textId="26DF555E" w:rsidR="00773C1B" w:rsidRPr="00290A09" w:rsidRDefault="00773C1B" w:rsidP="00D84A39">
            <w:pPr>
              <w:rPr>
                <w:szCs w:val="24"/>
              </w:rPr>
            </w:pPr>
            <w:r>
              <w:rPr>
                <w:szCs w:val="24"/>
              </w:rPr>
              <w:t>DTSQc</w:t>
            </w:r>
            <w:r w:rsidR="00435B9E">
              <w:rPr>
                <w:rFonts w:cs="Times New Roman"/>
                <w:b w:val="0"/>
                <w:bCs w:val="0"/>
                <w:szCs w:val="24"/>
                <w:vertAlign w:val="superscript"/>
              </w:rPr>
              <w:t>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508EEC74" w14:textId="77777777" w:rsidR="00773C1B" w:rsidRPr="00290A09" w:rsidRDefault="00773C1B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6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611EC72" w14:textId="2A487F95" w:rsidR="00773C1B" w:rsidRPr="005C602E" w:rsidRDefault="00773C1B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C602E">
              <w:rPr>
                <w:szCs w:val="24"/>
              </w:rPr>
              <w:t>13.8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48A87DC5" w14:textId="77777777" w:rsidR="00773C1B" w:rsidRPr="00290A09" w:rsidRDefault="00773C1B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5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2EDDCCA" w14:textId="26F75789" w:rsidR="00773C1B" w:rsidRPr="00E40F66" w:rsidRDefault="00773C1B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40F66">
              <w:rPr>
                <w:szCs w:val="24"/>
              </w:rPr>
              <w:t>11.2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A3BEC46" w14:textId="021C11EE" w:rsidR="00773C1B" w:rsidRPr="00290A09" w:rsidRDefault="00773C1B" w:rsidP="0023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-2.5 </w:t>
            </w:r>
            <w:r>
              <w:rPr>
                <w:rFonts w:cs="Times New Roman"/>
              </w:rPr>
              <w:t xml:space="preserve">± </w:t>
            </w:r>
            <w:r>
              <w:rPr>
                <w:szCs w:val="24"/>
              </w:rPr>
              <w:t>1.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7E430CA" w14:textId="77777777" w:rsidR="00773C1B" w:rsidRPr="00290A09" w:rsidRDefault="00773C1B" w:rsidP="0094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570</w:t>
            </w:r>
          </w:p>
        </w:tc>
      </w:tr>
      <w:tr w:rsidR="00311337" w14:paraId="6053FC9C" w14:textId="77777777" w:rsidTr="00C6435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F6E1045" w14:textId="77777777" w:rsidR="00773C1B" w:rsidRPr="00290A09" w:rsidRDefault="00773C1B" w:rsidP="00D84A39">
            <w:pPr>
              <w:rPr>
                <w:szCs w:val="24"/>
              </w:rPr>
            </w:pPr>
            <w:r w:rsidRPr="00290A09">
              <w:rPr>
                <w:szCs w:val="24"/>
              </w:rPr>
              <w:t>SU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7C72F045" w14:textId="77777777" w:rsidR="00773C1B" w:rsidRPr="00290A09" w:rsidRDefault="00773C1B" w:rsidP="00186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59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7872A9" w14:textId="1BF53D97" w:rsidR="00773C1B" w:rsidRPr="005C602E" w:rsidRDefault="00773C1B" w:rsidP="00186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C602E">
              <w:rPr>
                <w:szCs w:val="24"/>
              </w:rPr>
              <w:t>10.6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07D3B74E" w14:textId="77777777" w:rsidR="00773C1B" w:rsidRPr="00290A09" w:rsidRDefault="00773C1B" w:rsidP="00186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52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2BF31E" w14:textId="05C1E7F9" w:rsidR="00773C1B" w:rsidRPr="002130D1" w:rsidRDefault="00773C1B" w:rsidP="00186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130D1">
              <w:rPr>
                <w:szCs w:val="24"/>
              </w:rPr>
              <w:t>4.7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</w:tcPr>
          <w:p w14:paraId="111AA031" w14:textId="0FEFA7B3" w:rsidR="00773C1B" w:rsidRPr="00290A09" w:rsidRDefault="00773C1B" w:rsidP="0023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-5.9 </w:t>
            </w:r>
            <w:r>
              <w:rPr>
                <w:rFonts w:cs="Times New Roman"/>
              </w:rPr>
              <w:t xml:space="preserve">± </w:t>
            </w:r>
            <w:r w:rsidRPr="00126DA5">
              <w:rPr>
                <w:szCs w:val="24"/>
              </w:rPr>
              <w:t>4.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</w:tcPr>
          <w:p w14:paraId="4580268E" w14:textId="77777777" w:rsidR="00773C1B" w:rsidRPr="00290A09" w:rsidRDefault="00773C1B" w:rsidP="00186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449</w:t>
            </w:r>
          </w:p>
        </w:tc>
      </w:tr>
    </w:tbl>
    <w:p w14:paraId="10DBE081" w14:textId="7A584260" w:rsidR="009E1FDA" w:rsidRDefault="00E40F66" w:rsidP="00773C1B">
      <w:pPr>
        <w:widowControl w:val="0"/>
        <w:spacing w:after="0" w:line="240" w:lineRule="auto"/>
        <w:contextualSpacing/>
      </w:pPr>
      <w:r>
        <w:rPr>
          <w:vertAlign w:val="superscript"/>
        </w:rPr>
        <w:t>a</w:t>
      </w:r>
      <w:r w:rsidR="009E1FDA">
        <w:rPr>
          <w:vertAlign w:val="superscript"/>
        </w:rPr>
        <w:t xml:space="preserve"> </w:t>
      </w:r>
      <w:r w:rsidR="009E1FDA">
        <w:t xml:space="preserve">Difference </w:t>
      </w:r>
      <w:r w:rsidR="00016451">
        <w:t xml:space="preserve">between </w:t>
      </w:r>
      <w:r w:rsidR="008D042A">
        <w:t>the two baseline HbA1c category groups as evaluated</w:t>
      </w:r>
      <w:r w:rsidR="009E1FDA">
        <w:t xml:space="preserve"> by two-sided t-test</w:t>
      </w:r>
    </w:p>
    <w:p w14:paraId="72710658" w14:textId="558EBE59" w:rsidR="001654A2" w:rsidRDefault="00435B9E" w:rsidP="001654A2">
      <w:pPr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b</w:t>
      </w:r>
      <w:r w:rsidR="00773C1B">
        <w:rPr>
          <w:rFonts w:cs="Times New Roman"/>
          <w:szCs w:val="24"/>
          <w:vertAlign w:val="superscript"/>
        </w:rPr>
        <w:t xml:space="preserve"> </w:t>
      </w:r>
      <w:r w:rsidR="00773C1B" w:rsidRPr="00263494">
        <w:rPr>
          <w:rFonts w:cs="Times New Roman"/>
          <w:szCs w:val="24"/>
        </w:rPr>
        <w:t>The DTSQc score</w:t>
      </w:r>
      <w:r w:rsidR="00773C1B">
        <w:rPr>
          <w:rFonts w:cs="Times New Roman"/>
          <w:szCs w:val="24"/>
        </w:rPr>
        <w:t xml:space="preserve"> is assessed as a change from 0.0 (no change in treatment satisfaction)</w:t>
      </w:r>
      <w:r w:rsidR="001654A2">
        <w:rPr>
          <w:rFonts w:cs="Times New Roman"/>
          <w:szCs w:val="24"/>
        </w:rPr>
        <w:t xml:space="preserve"> </w:t>
      </w:r>
    </w:p>
    <w:p w14:paraId="0D0A0F26" w14:textId="6D6066DF" w:rsidR="001654A2" w:rsidRDefault="00F3749B" w:rsidP="001654A2">
      <w:pPr>
        <w:spacing w:after="0" w:line="240" w:lineRule="auto"/>
      </w:pPr>
      <w:r>
        <w:rPr>
          <w:b/>
          <w:bCs/>
        </w:rPr>
        <w:t xml:space="preserve">Abbreviations: </w:t>
      </w:r>
      <w:r w:rsidR="008D042A">
        <w:t>HbA1c</w:t>
      </w:r>
      <w:r w:rsidR="001654A2">
        <w:t xml:space="preserve">, </w:t>
      </w:r>
      <w:r w:rsidR="008D042A">
        <w:t>hemoglobin A1c</w:t>
      </w:r>
      <w:r w:rsidR="001654A2">
        <w:t xml:space="preserve">; SEM, standard error of the mean; T1-DDS, Type 1 Diabetes Distress Scale; HCS, Hypoglycemia Confidence Scale; WHO-5, World Health Organization Well-Being Index 5; PSQI, Pittsburgh Sleep Quality Index; IDSS, Insulin Delivery System Satisfaction; DTSQc, Diabetes Treatment Satisfaction Questionnaire – change; SUS, System Usability Scale </w:t>
      </w:r>
    </w:p>
    <w:p w14:paraId="6D35C5A3" w14:textId="183CDAF7" w:rsidR="007C2FDF" w:rsidRPr="009A3E96" w:rsidRDefault="007C2FDF" w:rsidP="009A3E96"/>
    <w:p w14:paraId="4BEF1232" w14:textId="719E4C93" w:rsidR="001654A2" w:rsidRDefault="001654A2" w:rsidP="0018691D"/>
    <w:sectPr w:rsidR="001654A2" w:rsidSect="00A14089">
      <w:headerReference w:type="default" r:id="rId8"/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64B67" w14:textId="77777777" w:rsidR="00AC592D" w:rsidRDefault="00AC592D" w:rsidP="00DA0810">
      <w:pPr>
        <w:spacing w:after="0" w:line="240" w:lineRule="auto"/>
      </w:pPr>
      <w:r>
        <w:separator/>
      </w:r>
    </w:p>
  </w:endnote>
  <w:endnote w:type="continuationSeparator" w:id="0">
    <w:p w14:paraId="59A58D71" w14:textId="77777777" w:rsidR="00AC592D" w:rsidRDefault="00AC592D" w:rsidP="00DA0810">
      <w:pPr>
        <w:spacing w:after="0" w:line="240" w:lineRule="auto"/>
      </w:pPr>
      <w:r>
        <w:continuationSeparator/>
      </w:r>
    </w:p>
  </w:endnote>
  <w:endnote w:type="continuationNotice" w:id="1">
    <w:p w14:paraId="314F27C9" w14:textId="77777777" w:rsidR="00AC592D" w:rsidRDefault="00AC592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06579792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4DC0B3C" w14:textId="21DAB95B" w:rsidR="005B2531" w:rsidRDefault="005B2531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2306146A" w14:textId="77777777" w:rsidR="00A73704" w:rsidRDefault="00A737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ABBC7" w14:textId="77777777" w:rsidR="00AC592D" w:rsidRDefault="00AC592D" w:rsidP="00DA0810">
      <w:pPr>
        <w:spacing w:after="0" w:line="240" w:lineRule="auto"/>
      </w:pPr>
      <w:r>
        <w:separator/>
      </w:r>
    </w:p>
  </w:footnote>
  <w:footnote w:type="continuationSeparator" w:id="0">
    <w:p w14:paraId="0985D79B" w14:textId="77777777" w:rsidR="00AC592D" w:rsidRDefault="00AC592D" w:rsidP="00DA0810">
      <w:pPr>
        <w:spacing w:after="0" w:line="240" w:lineRule="auto"/>
      </w:pPr>
      <w:r>
        <w:continuationSeparator/>
      </w:r>
    </w:p>
  </w:footnote>
  <w:footnote w:type="continuationNotice" w:id="1">
    <w:p w14:paraId="7E1A457E" w14:textId="77777777" w:rsidR="00AC592D" w:rsidRDefault="00AC592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338D7F" w14:textId="77777777" w:rsidR="00A77FD5" w:rsidRDefault="00A77FD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40466"/>
    <w:multiLevelType w:val="multilevel"/>
    <w:tmpl w:val="E646CC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D100628"/>
    <w:multiLevelType w:val="multilevel"/>
    <w:tmpl w:val="9B385E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4695D20"/>
    <w:multiLevelType w:val="multilevel"/>
    <w:tmpl w:val="BEA68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4962801"/>
    <w:multiLevelType w:val="hybridMultilevel"/>
    <w:tmpl w:val="21D67D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E124B2"/>
    <w:multiLevelType w:val="hybridMultilevel"/>
    <w:tmpl w:val="9B1C02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3348CC"/>
    <w:multiLevelType w:val="multilevel"/>
    <w:tmpl w:val="0C22EF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04F1F96"/>
    <w:multiLevelType w:val="hybridMultilevel"/>
    <w:tmpl w:val="203AB4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F34543"/>
    <w:multiLevelType w:val="multilevel"/>
    <w:tmpl w:val="AE649E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667971E0"/>
    <w:multiLevelType w:val="multilevel"/>
    <w:tmpl w:val="0226DA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30282247">
    <w:abstractNumId w:val="5"/>
  </w:num>
  <w:num w:numId="2" w16cid:durableId="343169664">
    <w:abstractNumId w:val="7"/>
  </w:num>
  <w:num w:numId="3" w16cid:durableId="74592355">
    <w:abstractNumId w:val="1"/>
  </w:num>
  <w:num w:numId="4" w16cid:durableId="1534151122">
    <w:abstractNumId w:val="2"/>
  </w:num>
  <w:num w:numId="5" w16cid:durableId="1106391266">
    <w:abstractNumId w:val="8"/>
  </w:num>
  <w:num w:numId="6" w16cid:durableId="1166359417">
    <w:abstractNumId w:val="3"/>
  </w:num>
  <w:num w:numId="7" w16cid:durableId="2033258244">
    <w:abstractNumId w:val="6"/>
  </w:num>
  <w:num w:numId="8" w16cid:durableId="1764952464">
    <w:abstractNumId w:val="4"/>
  </w:num>
  <w:num w:numId="9" w16cid:durableId="15226277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Tech Therap UP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5p9erab5vv5se5wxdpra0exr5rsaw29w9s&quot;&gt;Medical Affairs Library 2021Aug17&lt;record-ids&gt;&lt;item&gt;72&lt;/item&gt;&lt;item&gt;447&lt;/item&gt;&lt;item&gt;611&lt;/item&gt;&lt;item&gt;657&lt;/item&gt;&lt;item&gt;1137&lt;/item&gt;&lt;item&gt;1248&lt;/item&gt;&lt;item&gt;1296&lt;/item&gt;&lt;item&gt;1438&lt;/item&gt;&lt;item&gt;1881&lt;/item&gt;&lt;item&gt;2078&lt;/item&gt;&lt;item&gt;2102&lt;/item&gt;&lt;item&gt;2125&lt;/item&gt;&lt;item&gt;2168&lt;/item&gt;&lt;item&gt;2182&lt;/item&gt;&lt;item&gt;2187&lt;/item&gt;&lt;item&gt;2198&lt;/item&gt;&lt;item&gt;2220&lt;/item&gt;&lt;item&gt;2226&lt;/item&gt;&lt;item&gt;2237&lt;/item&gt;&lt;item&gt;2239&lt;/item&gt;&lt;item&gt;2252&lt;/item&gt;&lt;item&gt;2276&lt;/item&gt;&lt;item&gt;2286&lt;/item&gt;&lt;item&gt;2308&lt;/item&gt;&lt;item&gt;2337&lt;/item&gt;&lt;item&gt;2349&lt;/item&gt;&lt;item&gt;2361&lt;/item&gt;&lt;item&gt;2366&lt;/item&gt;&lt;item&gt;2367&lt;/item&gt;&lt;item&gt;2372&lt;/item&gt;&lt;item&gt;2374&lt;/item&gt;&lt;/record-ids&gt;&lt;/item&gt;&lt;/Libraries&gt;"/>
  </w:docVars>
  <w:rsids>
    <w:rsidRoot w:val="00E147CE"/>
    <w:rsid w:val="0000013F"/>
    <w:rsid w:val="00000406"/>
    <w:rsid w:val="000008CA"/>
    <w:rsid w:val="00000932"/>
    <w:rsid w:val="00000A17"/>
    <w:rsid w:val="00000D0A"/>
    <w:rsid w:val="000013F5"/>
    <w:rsid w:val="0000172C"/>
    <w:rsid w:val="00001E37"/>
    <w:rsid w:val="00002105"/>
    <w:rsid w:val="00002C04"/>
    <w:rsid w:val="00002FEE"/>
    <w:rsid w:val="00003080"/>
    <w:rsid w:val="000030C8"/>
    <w:rsid w:val="0000325E"/>
    <w:rsid w:val="000033AB"/>
    <w:rsid w:val="0000349C"/>
    <w:rsid w:val="000037D5"/>
    <w:rsid w:val="00003991"/>
    <w:rsid w:val="00003A03"/>
    <w:rsid w:val="00003A19"/>
    <w:rsid w:val="00003CB3"/>
    <w:rsid w:val="00003D70"/>
    <w:rsid w:val="00004318"/>
    <w:rsid w:val="00004672"/>
    <w:rsid w:val="00004DEE"/>
    <w:rsid w:val="00004E91"/>
    <w:rsid w:val="00004FBA"/>
    <w:rsid w:val="00005525"/>
    <w:rsid w:val="0000569F"/>
    <w:rsid w:val="000056F6"/>
    <w:rsid w:val="00005AAA"/>
    <w:rsid w:val="00005CAC"/>
    <w:rsid w:val="00005DAD"/>
    <w:rsid w:val="00006106"/>
    <w:rsid w:val="0000629F"/>
    <w:rsid w:val="000064CC"/>
    <w:rsid w:val="00006667"/>
    <w:rsid w:val="00006D3B"/>
    <w:rsid w:val="00006DAB"/>
    <w:rsid w:val="00007203"/>
    <w:rsid w:val="00007677"/>
    <w:rsid w:val="000079B6"/>
    <w:rsid w:val="00007AD1"/>
    <w:rsid w:val="00007DAD"/>
    <w:rsid w:val="00010732"/>
    <w:rsid w:val="00010CB0"/>
    <w:rsid w:val="00010E5D"/>
    <w:rsid w:val="0001101B"/>
    <w:rsid w:val="0001103C"/>
    <w:rsid w:val="00011160"/>
    <w:rsid w:val="0001132E"/>
    <w:rsid w:val="00011347"/>
    <w:rsid w:val="0001170D"/>
    <w:rsid w:val="00011758"/>
    <w:rsid w:val="00011854"/>
    <w:rsid w:val="00011DD5"/>
    <w:rsid w:val="0001200B"/>
    <w:rsid w:val="00012251"/>
    <w:rsid w:val="0001244E"/>
    <w:rsid w:val="00012991"/>
    <w:rsid w:val="00012992"/>
    <w:rsid w:val="00012A97"/>
    <w:rsid w:val="00012BBE"/>
    <w:rsid w:val="00013087"/>
    <w:rsid w:val="00013231"/>
    <w:rsid w:val="000137BE"/>
    <w:rsid w:val="00013894"/>
    <w:rsid w:val="000138B5"/>
    <w:rsid w:val="00013A14"/>
    <w:rsid w:val="00013B10"/>
    <w:rsid w:val="00013BF5"/>
    <w:rsid w:val="00013CCF"/>
    <w:rsid w:val="00013E9C"/>
    <w:rsid w:val="000141B1"/>
    <w:rsid w:val="000142E5"/>
    <w:rsid w:val="0001483D"/>
    <w:rsid w:val="000148BC"/>
    <w:rsid w:val="00014D10"/>
    <w:rsid w:val="00014FCE"/>
    <w:rsid w:val="00015606"/>
    <w:rsid w:val="00015E2C"/>
    <w:rsid w:val="00016451"/>
    <w:rsid w:val="0001698C"/>
    <w:rsid w:val="00016D49"/>
    <w:rsid w:val="0001705A"/>
    <w:rsid w:val="000170E3"/>
    <w:rsid w:val="000171B4"/>
    <w:rsid w:val="000171F5"/>
    <w:rsid w:val="000171FF"/>
    <w:rsid w:val="00017217"/>
    <w:rsid w:val="000179D7"/>
    <w:rsid w:val="00017D8D"/>
    <w:rsid w:val="00017D99"/>
    <w:rsid w:val="00017F36"/>
    <w:rsid w:val="000208CC"/>
    <w:rsid w:val="00020AB6"/>
    <w:rsid w:val="00020F8E"/>
    <w:rsid w:val="00020FFF"/>
    <w:rsid w:val="00021287"/>
    <w:rsid w:val="0002180E"/>
    <w:rsid w:val="00021A8C"/>
    <w:rsid w:val="00021E37"/>
    <w:rsid w:val="000220F5"/>
    <w:rsid w:val="00022142"/>
    <w:rsid w:val="000222E0"/>
    <w:rsid w:val="00022350"/>
    <w:rsid w:val="000223E3"/>
    <w:rsid w:val="00022576"/>
    <w:rsid w:val="00022707"/>
    <w:rsid w:val="00022D50"/>
    <w:rsid w:val="00022DC8"/>
    <w:rsid w:val="00023154"/>
    <w:rsid w:val="0002374B"/>
    <w:rsid w:val="00024217"/>
    <w:rsid w:val="00024527"/>
    <w:rsid w:val="00024593"/>
    <w:rsid w:val="000247C7"/>
    <w:rsid w:val="0002483D"/>
    <w:rsid w:val="000249CB"/>
    <w:rsid w:val="00024A62"/>
    <w:rsid w:val="0002504C"/>
    <w:rsid w:val="0002525A"/>
    <w:rsid w:val="00025283"/>
    <w:rsid w:val="000253F5"/>
    <w:rsid w:val="000253FE"/>
    <w:rsid w:val="00025477"/>
    <w:rsid w:val="00025485"/>
    <w:rsid w:val="00025A1E"/>
    <w:rsid w:val="00025C71"/>
    <w:rsid w:val="00025FF5"/>
    <w:rsid w:val="00026153"/>
    <w:rsid w:val="00026437"/>
    <w:rsid w:val="000266C8"/>
    <w:rsid w:val="000267BE"/>
    <w:rsid w:val="00027A38"/>
    <w:rsid w:val="00027B59"/>
    <w:rsid w:val="00027F06"/>
    <w:rsid w:val="0003020E"/>
    <w:rsid w:val="000306E2"/>
    <w:rsid w:val="00030A05"/>
    <w:rsid w:val="00030D5B"/>
    <w:rsid w:val="00030FF2"/>
    <w:rsid w:val="00031274"/>
    <w:rsid w:val="00031CBA"/>
    <w:rsid w:val="00031F44"/>
    <w:rsid w:val="00031F68"/>
    <w:rsid w:val="0003204C"/>
    <w:rsid w:val="000321D9"/>
    <w:rsid w:val="00032476"/>
    <w:rsid w:val="000327CB"/>
    <w:rsid w:val="00032C26"/>
    <w:rsid w:val="00032EB8"/>
    <w:rsid w:val="00033130"/>
    <w:rsid w:val="000335B5"/>
    <w:rsid w:val="00034186"/>
    <w:rsid w:val="000345E2"/>
    <w:rsid w:val="00034615"/>
    <w:rsid w:val="000347BE"/>
    <w:rsid w:val="000348D3"/>
    <w:rsid w:val="00034CC1"/>
    <w:rsid w:val="00034EC0"/>
    <w:rsid w:val="0003505A"/>
    <w:rsid w:val="000351F6"/>
    <w:rsid w:val="00035436"/>
    <w:rsid w:val="00035573"/>
    <w:rsid w:val="000355A4"/>
    <w:rsid w:val="00035B6D"/>
    <w:rsid w:val="00035C1C"/>
    <w:rsid w:val="00036033"/>
    <w:rsid w:val="00036081"/>
    <w:rsid w:val="00036444"/>
    <w:rsid w:val="0003667A"/>
    <w:rsid w:val="00036756"/>
    <w:rsid w:val="00036758"/>
    <w:rsid w:val="000367DC"/>
    <w:rsid w:val="00036A2F"/>
    <w:rsid w:val="00036F4C"/>
    <w:rsid w:val="00037073"/>
    <w:rsid w:val="00037345"/>
    <w:rsid w:val="000378CD"/>
    <w:rsid w:val="0003793D"/>
    <w:rsid w:val="00037C8A"/>
    <w:rsid w:val="00037DA1"/>
    <w:rsid w:val="00037E96"/>
    <w:rsid w:val="000400AE"/>
    <w:rsid w:val="000400B7"/>
    <w:rsid w:val="000403AA"/>
    <w:rsid w:val="00040402"/>
    <w:rsid w:val="0004101D"/>
    <w:rsid w:val="000410B3"/>
    <w:rsid w:val="000412B6"/>
    <w:rsid w:val="000414F5"/>
    <w:rsid w:val="00041583"/>
    <w:rsid w:val="00041699"/>
    <w:rsid w:val="00041828"/>
    <w:rsid w:val="00041904"/>
    <w:rsid w:val="00041C36"/>
    <w:rsid w:val="00041D45"/>
    <w:rsid w:val="000422CA"/>
    <w:rsid w:val="00042312"/>
    <w:rsid w:val="00042512"/>
    <w:rsid w:val="00042627"/>
    <w:rsid w:val="00042758"/>
    <w:rsid w:val="00042A8E"/>
    <w:rsid w:val="00042F3E"/>
    <w:rsid w:val="00042FAC"/>
    <w:rsid w:val="00043007"/>
    <w:rsid w:val="000431C9"/>
    <w:rsid w:val="0004334E"/>
    <w:rsid w:val="000435C4"/>
    <w:rsid w:val="00043820"/>
    <w:rsid w:val="0004388D"/>
    <w:rsid w:val="00043B24"/>
    <w:rsid w:val="0004425B"/>
    <w:rsid w:val="00044542"/>
    <w:rsid w:val="000447BB"/>
    <w:rsid w:val="000449A8"/>
    <w:rsid w:val="00044E70"/>
    <w:rsid w:val="000452AC"/>
    <w:rsid w:val="00045456"/>
    <w:rsid w:val="000454F6"/>
    <w:rsid w:val="00045A28"/>
    <w:rsid w:val="00045A5F"/>
    <w:rsid w:val="00045ABE"/>
    <w:rsid w:val="00045D23"/>
    <w:rsid w:val="00046548"/>
    <w:rsid w:val="00046B0F"/>
    <w:rsid w:val="000477CC"/>
    <w:rsid w:val="00050295"/>
    <w:rsid w:val="000502CC"/>
    <w:rsid w:val="00050606"/>
    <w:rsid w:val="00050826"/>
    <w:rsid w:val="00050C24"/>
    <w:rsid w:val="00050E3F"/>
    <w:rsid w:val="00051690"/>
    <w:rsid w:val="000516C1"/>
    <w:rsid w:val="000518DD"/>
    <w:rsid w:val="00051DFD"/>
    <w:rsid w:val="00051F69"/>
    <w:rsid w:val="000520F2"/>
    <w:rsid w:val="00052491"/>
    <w:rsid w:val="000524B9"/>
    <w:rsid w:val="000524EE"/>
    <w:rsid w:val="00052577"/>
    <w:rsid w:val="00052616"/>
    <w:rsid w:val="000526AB"/>
    <w:rsid w:val="000528FC"/>
    <w:rsid w:val="00052C4D"/>
    <w:rsid w:val="00053312"/>
    <w:rsid w:val="0005337C"/>
    <w:rsid w:val="000533FE"/>
    <w:rsid w:val="00053CF3"/>
    <w:rsid w:val="00054082"/>
    <w:rsid w:val="0005424D"/>
    <w:rsid w:val="0005429A"/>
    <w:rsid w:val="000542A0"/>
    <w:rsid w:val="00054779"/>
    <w:rsid w:val="0005477E"/>
    <w:rsid w:val="000547C1"/>
    <w:rsid w:val="00054857"/>
    <w:rsid w:val="000549A7"/>
    <w:rsid w:val="0005500B"/>
    <w:rsid w:val="0005508B"/>
    <w:rsid w:val="000550BE"/>
    <w:rsid w:val="00055699"/>
    <w:rsid w:val="00055973"/>
    <w:rsid w:val="00055A3C"/>
    <w:rsid w:val="00055CD5"/>
    <w:rsid w:val="00055CE0"/>
    <w:rsid w:val="000561E3"/>
    <w:rsid w:val="00056400"/>
    <w:rsid w:val="00056515"/>
    <w:rsid w:val="00056ADA"/>
    <w:rsid w:val="00056DB1"/>
    <w:rsid w:val="0005715D"/>
    <w:rsid w:val="000576A1"/>
    <w:rsid w:val="000578E5"/>
    <w:rsid w:val="00057971"/>
    <w:rsid w:val="00057D93"/>
    <w:rsid w:val="00060322"/>
    <w:rsid w:val="0006035A"/>
    <w:rsid w:val="00060EE8"/>
    <w:rsid w:val="000611D9"/>
    <w:rsid w:val="000612CF"/>
    <w:rsid w:val="00062212"/>
    <w:rsid w:val="0006232A"/>
    <w:rsid w:val="000623C7"/>
    <w:rsid w:val="000628C2"/>
    <w:rsid w:val="00062903"/>
    <w:rsid w:val="00062FCE"/>
    <w:rsid w:val="000633D4"/>
    <w:rsid w:val="000639A0"/>
    <w:rsid w:val="0006484A"/>
    <w:rsid w:val="000648B2"/>
    <w:rsid w:val="00064C02"/>
    <w:rsid w:val="00064DED"/>
    <w:rsid w:val="00065030"/>
    <w:rsid w:val="00065979"/>
    <w:rsid w:val="00065A6D"/>
    <w:rsid w:val="00066403"/>
    <w:rsid w:val="00066568"/>
    <w:rsid w:val="0006691D"/>
    <w:rsid w:val="000669BB"/>
    <w:rsid w:val="00066A2D"/>
    <w:rsid w:val="00066B08"/>
    <w:rsid w:val="00066D3E"/>
    <w:rsid w:val="00067BF3"/>
    <w:rsid w:val="00067D62"/>
    <w:rsid w:val="00067F16"/>
    <w:rsid w:val="000700D1"/>
    <w:rsid w:val="00070723"/>
    <w:rsid w:val="00070EF4"/>
    <w:rsid w:val="0007108B"/>
    <w:rsid w:val="000713F2"/>
    <w:rsid w:val="00071517"/>
    <w:rsid w:val="0007158D"/>
    <w:rsid w:val="000716CF"/>
    <w:rsid w:val="00071767"/>
    <w:rsid w:val="000718BE"/>
    <w:rsid w:val="000718F6"/>
    <w:rsid w:val="000719F3"/>
    <w:rsid w:val="00071A50"/>
    <w:rsid w:val="00071E5D"/>
    <w:rsid w:val="00071F9F"/>
    <w:rsid w:val="000720A9"/>
    <w:rsid w:val="0007222B"/>
    <w:rsid w:val="000727ED"/>
    <w:rsid w:val="00072BC5"/>
    <w:rsid w:val="00072D66"/>
    <w:rsid w:val="000730BD"/>
    <w:rsid w:val="000731AD"/>
    <w:rsid w:val="00073272"/>
    <w:rsid w:val="00073362"/>
    <w:rsid w:val="00073549"/>
    <w:rsid w:val="00073868"/>
    <w:rsid w:val="00073D34"/>
    <w:rsid w:val="00073E23"/>
    <w:rsid w:val="00073E92"/>
    <w:rsid w:val="00073E93"/>
    <w:rsid w:val="000740C0"/>
    <w:rsid w:val="0007415B"/>
    <w:rsid w:val="000742EC"/>
    <w:rsid w:val="00074341"/>
    <w:rsid w:val="0007444C"/>
    <w:rsid w:val="00074505"/>
    <w:rsid w:val="00074621"/>
    <w:rsid w:val="0007471A"/>
    <w:rsid w:val="0007484C"/>
    <w:rsid w:val="000748A0"/>
    <w:rsid w:val="00074A4D"/>
    <w:rsid w:val="00074AF2"/>
    <w:rsid w:val="00074DD9"/>
    <w:rsid w:val="00075492"/>
    <w:rsid w:val="0007550E"/>
    <w:rsid w:val="00075537"/>
    <w:rsid w:val="00075780"/>
    <w:rsid w:val="00075A90"/>
    <w:rsid w:val="00075D67"/>
    <w:rsid w:val="00076052"/>
    <w:rsid w:val="00076226"/>
    <w:rsid w:val="0007637D"/>
    <w:rsid w:val="00076F98"/>
    <w:rsid w:val="0007723D"/>
    <w:rsid w:val="000773F7"/>
    <w:rsid w:val="00077425"/>
    <w:rsid w:val="00077A3D"/>
    <w:rsid w:val="00077DD8"/>
    <w:rsid w:val="000802F6"/>
    <w:rsid w:val="0008045A"/>
    <w:rsid w:val="00080B65"/>
    <w:rsid w:val="00080EE3"/>
    <w:rsid w:val="0008114C"/>
    <w:rsid w:val="000812D1"/>
    <w:rsid w:val="000814B1"/>
    <w:rsid w:val="00081803"/>
    <w:rsid w:val="00081BC8"/>
    <w:rsid w:val="00081D51"/>
    <w:rsid w:val="00081DA7"/>
    <w:rsid w:val="000820A5"/>
    <w:rsid w:val="0008276F"/>
    <w:rsid w:val="00082810"/>
    <w:rsid w:val="00082AA3"/>
    <w:rsid w:val="000830C1"/>
    <w:rsid w:val="0008380D"/>
    <w:rsid w:val="00083BD0"/>
    <w:rsid w:val="00083F54"/>
    <w:rsid w:val="000841AD"/>
    <w:rsid w:val="00084245"/>
    <w:rsid w:val="00084496"/>
    <w:rsid w:val="00084B00"/>
    <w:rsid w:val="000852AA"/>
    <w:rsid w:val="000854FC"/>
    <w:rsid w:val="00085514"/>
    <w:rsid w:val="00085B52"/>
    <w:rsid w:val="00085EE3"/>
    <w:rsid w:val="000861E1"/>
    <w:rsid w:val="000865A9"/>
    <w:rsid w:val="00086805"/>
    <w:rsid w:val="00086B7D"/>
    <w:rsid w:val="00086B95"/>
    <w:rsid w:val="00086DEC"/>
    <w:rsid w:val="000871EE"/>
    <w:rsid w:val="00087466"/>
    <w:rsid w:val="0008757A"/>
    <w:rsid w:val="00087593"/>
    <w:rsid w:val="00087B97"/>
    <w:rsid w:val="00090217"/>
    <w:rsid w:val="00090977"/>
    <w:rsid w:val="00090A7D"/>
    <w:rsid w:val="00090D5E"/>
    <w:rsid w:val="00090D99"/>
    <w:rsid w:val="0009129A"/>
    <w:rsid w:val="00091306"/>
    <w:rsid w:val="000915F9"/>
    <w:rsid w:val="000918C7"/>
    <w:rsid w:val="00091B02"/>
    <w:rsid w:val="00091BF8"/>
    <w:rsid w:val="00091DE5"/>
    <w:rsid w:val="00092307"/>
    <w:rsid w:val="0009230C"/>
    <w:rsid w:val="00092CBA"/>
    <w:rsid w:val="000935FB"/>
    <w:rsid w:val="00093D93"/>
    <w:rsid w:val="00094BF5"/>
    <w:rsid w:val="00094D7F"/>
    <w:rsid w:val="000952E7"/>
    <w:rsid w:val="0009534C"/>
    <w:rsid w:val="00095646"/>
    <w:rsid w:val="0009590D"/>
    <w:rsid w:val="000960F9"/>
    <w:rsid w:val="0009621E"/>
    <w:rsid w:val="00096364"/>
    <w:rsid w:val="000963EA"/>
    <w:rsid w:val="000964DB"/>
    <w:rsid w:val="000965CD"/>
    <w:rsid w:val="00096E78"/>
    <w:rsid w:val="00096E7D"/>
    <w:rsid w:val="00096EBA"/>
    <w:rsid w:val="00097044"/>
    <w:rsid w:val="000972C5"/>
    <w:rsid w:val="00097788"/>
    <w:rsid w:val="00097AA3"/>
    <w:rsid w:val="000A002E"/>
    <w:rsid w:val="000A00C8"/>
    <w:rsid w:val="000A0890"/>
    <w:rsid w:val="000A093B"/>
    <w:rsid w:val="000A0C43"/>
    <w:rsid w:val="000A0D92"/>
    <w:rsid w:val="000A110E"/>
    <w:rsid w:val="000A1843"/>
    <w:rsid w:val="000A1986"/>
    <w:rsid w:val="000A1C64"/>
    <w:rsid w:val="000A1D64"/>
    <w:rsid w:val="000A1DDA"/>
    <w:rsid w:val="000A2D66"/>
    <w:rsid w:val="000A2DB8"/>
    <w:rsid w:val="000A2EF8"/>
    <w:rsid w:val="000A3150"/>
    <w:rsid w:val="000A3805"/>
    <w:rsid w:val="000A3898"/>
    <w:rsid w:val="000A3A18"/>
    <w:rsid w:val="000A3CA6"/>
    <w:rsid w:val="000A40FC"/>
    <w:rsid w:val="000A429E"/>
    <w:rsid w:val="000A44BD"/>
    <w:rsid w:val="000A4B75"/>
    <w:rsid w:val="000A4E45"/>
    <w:rsid w:val="000A4E54"/>
    <w:rsid w:val="000A59E1"/>
    <w:rsid w:val="000A5A40"/>
    <w:rsid w:val="000A5EC9"/>
    <w:rsid w:val="000A6899"/>
    <w:rsid w:val="000A6ABE"/>
    <w:rsid w:val="000A6ACE"/>
    <w:rsid w:val="000A7504"/>
    <w:rsid w:val="000A7D14"/>
    <w:rsid w:val="000A7E19"/>
    <w:rsid w:val="000B00BA"/>
    <w:rsid w:val="000B064B"/>
    <w:rsid w:val="000B0A81"/>
    <w:rsid w:val="000B12D0"/>
    <w:rsid w:val="000B15D8"/>
    <w:rsid w:val="000B15E3"/>
    <w:rsid w:val="000B1625"/>
    <w:rsid w:val="000B1EF5"/>
    <w:rsid w:val="000B21D2"/>
    <w:rsid w:val="000B293B"/>
    <w:rsid w:val="000B2AB2"/>
    <w:rsid w:val="000B2BDA"/>
    <w:rsid w:val="000B385F"/>
    <w:rsid w:val="000B38F8"/>
    <w:rsid w:val="000B3978"/>
    <w:rsid w:val="000B3FFF"/>
    <w:rsid w:val="000B462F"/>
    <w:rsid w:val="000B4B61"/>
    <w:rsid w:val="000B4C19"/>
    <w:rsid w:val="000B4C79"/>
    <w:rsid w:val="000B4D17"/>
    <w:rsid w:val="000B557C"/>
    <w:rsid w:val="000B5A2B"/>
    <w:rsid w:val="000B5D73"/>
    <w:rsid w:val="000B6404"/>
    <w:rsid w:val="000B6C93"/>
    <w:rsid w:val="000B6E59"/>
    <w:rsid w:val="000B73B2"/>
    <w:rsid w:val="000B786C"/>
    <w:rsid w:val="000B7C94"/>
    <w:rsid w:val="000B7E09"/>
    <w:rsid w:val="000C02D4"/>
    <w:rsid w:val="000C0342"/>
    <w:rsid w:val="000C0BA7"/>
    <w:rsid w:val="000C1A15"/>
    <w:rsid w:val="000C1A29"/>
    <w:rsid w:val="000C2167"/>
    <w:rsid w:val="000C2453"/>
    <w:rsid w:val="000C2A0A"/>
    <w:rsid w:val="000C2D3C"/>
    <w:rsid w:val="000C3021"/>
    <w:rsid w:val="000C31C0"/>
    <w:rsid w:val="000C327C"/>
    <w:rsid w:val="000C3341"/>
    <w:rsid w:val="000C357F"/>
    <w:rsid w:val="000C3791"/>
    <w:rsid w:val="000C37E6"/>
    <w:rsid w:val="000C4022"/>
    <w:rsid w:val="000C4045"/>
    <w:rsid w:val="000C4207"/>
    <w:rsid w:val="000C4DF0"/>
    <w:rsid w:val="000C5120"/>
    <w:rsid w:val="000C51F8"/>
    <w:rsid w:val="000C52E4"/>
    <w:rsid w:val="000C5881"/>
    <w:rsid w:val="000C5BD3"/>
    <w:rsid w:val="000C616C"/>
    <w:rsid w:val="000C6A12"/>
    <w:rsid w:val="000C6B45"/>
    <w:rsid w:val="000C6CC9"/>
    <w:rsid w:val="000C6F00"/>
    <w:rsid w:val="000C74F6"/>
    <w:rsid w:val="000C7543"/>
    <w:rsid w:val="000C76A3"/>
    <w:rsid w:val="000C7D45"/>
    <w:rsid w:val="000D00CE"/>
    <w:rsid w:val="000D0C39"/>
    <w:rsid w:val="000D1D86"/>
    <w:rsid w:val="000D21DE"/>
    <w:rsid w:val="000D274B"/>
    <w:rsid w:val="000D31FA"/>
    <w:rsid w:val="000D3729"/>
    <w:rsid w:val="000D3826"/>
    <w:rsid w:val="000D47A5"/>
    <w:rsid w:val="000D55D7"/>
    <w:rsid w:val="000D58ED"/>
    <w:rsid w:val="000D59CA"/>
    <w:rsid w:val="000D5A58"/>
    <w:rsid w:val="000D5C37"/>
    <w:rsid w:val="000D5D3C"/>
    <w:rsid w:val="000D5D87"/>
    <w:rsid w:val="000D5DA4"/>
    <w:rsid w:val="000D5DAA"/>
    <w:rsid w:val="000D5FE9"/>
    <w:rsid w:val="000D61B3"/>
    <w:rsid w:val="000D61CA"/>
    <w:rsid w:val="000D653A"/>
    <w:rsid w:val="000D68EB"/>
    <w:rsid w:val="000D6A45"/>
    <w:rsid w:val="000D6B2B"/>
    <w:rsid w:val="000D7716"/>
    <w:rsid w:val="000D792F"/>
    <w:rsid w:val="000D7C5F"/>
    <w:rsid w:val="000D7C66"/>
    <w:rsid w:val="000D7F6A"/>
    <w:rsid w:val="000E02A0"/>
    <w:rsid w:val="000E0636"/>
    <w:rsid w:val="000E0AC3"/>
    <w:rsid w:val="000E0C3F"/>
    <w:rsid w:val="000E0E29"/>
    <w:rsid w:val="000E0F49"/>
    <w:rsid w:val="000E11AB"/>
    <w:rsid w:val="000E122D"/>
    <w:rsid w:val="000E143E"/>
    <w:rsid w:val="000E1C43"/>
    <w:rsid w:val="000E1C4A"/>
    <w:rsid w:val="000E2571"/>
    <w:rsid w:val="000E263A"/>
    <w:rsid w:val="000E2A05"/>
    <w:rsid w:val="000E2B1C"/>
    <w:rsid w:val="000E30D0"/>
    <w:rsid w:val="000E32E4"/>
    <w:rsid w:val="000E37A5"/>
    <w:rsid w:val="000E3A37"/>
    <w:rsid w:val="000E3AC8"/>
    <w:rsid w:val="000E4950"/>
    <w:rsid w:val="000E4A28"/>
    <w:rsid w:val="000E4A89"/>
    <w:rsid w:val="000E4BBC"/>
    <w:rsid w:val="000E51C3"/>
    <w:rsid w:val="000E5559"/>
    <w:rsid w:val="000E5789"/>
    <w:rsid w:val="000E599A"/>
    <w:rsid w:val="000E6A61"/>
    <w:rsid w:val="000E6C6C"/>
    <w:rsid w:val="000E73CB"/>
    <w:rsid w:val="000E73EF"/>
    <w:rsid w:val="000E7418"/>
    <w:rsid w:val="000E7795"/>
    <w:rsid w:val="000E7CAE"/>
    <w:rsid w:val="000E7DDA"/>
    <w:rsid w:val="000F0169"/>
    <w:rsid w:val="000F0849"/>
    <w:rsid w:val="000F0C28"/>
    <w:rsid w:val="000F0C97"/>
    <w:rsid w:val="000F107B"/>
    <w:rsid w:val="000F1399"/>
    <w:rsid w:val="000F15E6"/>
    <w:rsid w:val="000F168D"/>
    <w:rsid w:val="000F1AA3"/>
    <w:rsid w:val="000F1BF5"/>
    <w:rsid w:val="000F1FC5"/>
    <w:rsid w:val="000F2064"/>
    <w:rsid w:val="000F20D6"/>
    <w:rsid w:val="000F21A7"/>
    <w:rsid w:val="000F2475"/>
    <w:rsid w:val="000F25F8"/>
    <w:rsid w:val="000F26F7"/>
    <w:rsid w:val="000F2752"/>
    <w:rsid w:val="000F2BBE"/>
    <w:rsid w:val="000F2E42"/>
    <w:rsid w:val="000F2F3A"/>
    <w:rsid w:val="000F3491"/>
    <w:rsid w:val="000F3934"/>
    <w:rsid w:val="000F3AAC"/>
    <w:rsid w:val="000F42DF"/>
    <w:rsid w:val="000F42EC"/>
    <w:rsid w:val="000F4A3F"/>
    <w:rsid w:val="000F4AF5"/>
    <w:rsid w:val="000F4FD6"/>
    <w:rsid w:val="000F5520"/>
    <w:rsid w:val="000F60F2"/>
    <w:rsid w:val="000F62D1"/>
    <w:rsid w:val="000F65B6"/>
    <w:rsid w:val="000F6B94"/>
    <w:rsid w:val="000F6CD2"/>
    <w:rsid w:val="000F6EB2"/>
    <w:rsid w:val="000F72F4"/>
    <w:rsid w:val="000F78FF"/>
    <w:rsid w:val="000F7C87"/>
    <w:rsid w:val="001000AF"/>
    <w:rsid w:val="00100197"/>
    <w:rsid w:val="001002CB"/>
    <w:rsid w:val="00100398"/>
    <w:rsid w:val="0010071B"/>
    <w:rsid w:val="001009F3"/>
    <w:rsid w:val="00100BF5"/>
    <w:rsid w:val="00100CCD"/>
    <w:rsid w:val="00100D02"/>
    <w:rsid w:val="0010122D"/>
    <w:rsid w:val="001013BB"/>
    <w:rsid w:val="001015E5"/>
    <w:rsid w:val="001016EA"/>
    <w:rsid w:val="00101993"/>
    <w:rsid w:val="0010199A"/>
    <w:rsid w:val="00101F8E"/>
    <w:rsid w:val="00102EB7"/>
    <w:rsid w:val="00103219"/>
    <w:rsid w:val="00103225"/>
    <w:rsid w:val="0010377D"/>
    <w:rsid w:val="00103AD6"/>
    <w:rsid w:val="001042B5"/>
    <w:rsid w:val="0010454C"/>
    <w:rsid w:val="0010465C"/>
    <w:rsid w:val="00104764"/>
    <w:rsid w:val="0010491B"/>
    <w:rsid w:val="0010497C"/>
    <w:rsid w:val="001056F5"/>
    <w:rsid w:val="00105736"/>
    <w:rsid w:val="00105867"/>
    <w:rsid w:val="001059AB"/>
    <w:rsid w:val="001060A6"/>
    <w:rsid w:val="00106329"/>
    <w:rsid w:val="001066BA"/>
    <w:rsid w:val="00107140"/>
    <w:rsid w:val="0010767E"/>
    <w:rsid w:val="00107D4D"/>
    <w:rsid w:val="00107E55"/>
    <w:rsid w:val="00110B20"/>
    <w:rsid w:val="001117B3"/>
    <w:rsid w:val="00111B5F"/>
    <w:rsid w:val="001120E5"/>
    <w:rsid w:val="001124C0"/>
    <w:rsid w:val="001128E4"/>
    <w:rsid w:val="00112F4E"/>
    <w:rsid w:val="00112F92"/>
    <w:rsid w:val="001133B9"/>
    <w:rsid w:val="00113881"/>
    <w:rsid w:val="00113903"/>
    <w:rsid w:val="0011393F"/>
    <w:rsid w:val="00113943"/>
    <w:rsid w:val="00113968"/>
    <w:rsid w:val="00114040"/>
    <w:rsid w:val="00114094"/>
    <w:rsid w:val="00114607"/>
    <w:rsid w:val="00114C28"/>
    <w:rsid w:val="00115108"/>
    <w:rsid w:val="00115172"/>
    <w:rsid w:val="001154D9"/>
    <w:rsid w:val="00115FCA"/>
    <w:rsid w:val="001166A3"/>
    <w:rsid w:val="00116D54"/>
    <w:rsid w:val="00116DD3"/>
    <w:rsid w:val="00116E4E"/>
    <w:rsid w:val="00116EAA"/>
    <w:rsid w:val="00116ED8"/>
    <w:rsid w:val="001172C0"/>
    <w:rsid w:val="00117316"/>
    <w:rsid w:val="00117645"/>
    <w:rsid w:val="001178B2"/>
    <w:rsid w:val="00117C9F"/>
    <w:rsid w:val="00117D86"/>
    <w:rsid w:val="00120045"/>
    <w:rsid w:val="001201E7"/>
    <w:rsid w:val="0012023D"/>
    <w:rsid w:val="0012058A"/>
    <w:rsid w:val="00120591"/>
    <w:rsid w:val="00120CE0"/>
    <w:rsid w:val="00120EBB"/>
    <w:rsid w:val="001213B3"/>
    <w:rsid w:val="001217EE"/>
    <w:rsid w:val="00121BFA"/>
    <w:rsid w:val="0012246A"/>
    <w:rsid w:val="0012271A"/>
    <w:rsid w:val="00122790"/>
    <w:rsid w:val="001227BB"/>
    <w:rsid w:val="00122FC5"/>
    <w:rsid w:val="0012323C"/>
    <w:rsid w:val="00123567"/>
    <w:rsid w:val="00123758"/>
    <w:rsid w:val="00123963"/>
    <w:rsid w:val="00123971"/>
    <w:rsid w:val="00123EC9"/>
    <w:rsid w:val="00124108"/>
    <w:rsid w:val="00124188"/>
    <w:rsid w:val="00124583"/>
    <w:rsid w:val="00124D6A"/>
    <w:rsid w:val="00124E18"/>
    <w:rsid w:val="001251D3"/>
    <w:rsid w:val="00125344"/>
    <w:rsid w:val="001255C8"/>
    <w:rsid w:val="00125996"/>
    <w:rsid w:val="001259E8"/>
    <w:rsid w:val="00125BE9"/>
    <w:rsid w:val="00125CB5"/>
    <w:rsid w:val="001263E8"/>
    <w:rsid w:val="001267B3"/>
    <w:rsid w:val="0012691D"/>
    <w:rsid w:val="00126996"/>
    <w:rsid w:val="00126A95"/>
    <w:rsid w:val="00126F45"/>
    <w:rsid w:val="00126F47"/>
    <w:rsid w:val="001272F6"/>
    <w:rsid w:val="00127866"/>
    <w:rsid w:val="00127A10"/>
    <w:rsid w:val="00130385"/>
    <w:rsid w:val="00130C1A"/>
    <w:rsid w:val="00130EED"/>
    <w:rsid w:val="001310BE"/>
    <w:rsid w:val="0013115F"/>
    <w:rsid w:val="00131676"/>
    <w:rsid w:val="00131CAA"/>
    <w:rsid w:val="00131D11"/>
    <w:rsid w:val="00131F79"/>
    <w:rsid w:val="00131FA7"/>
    <w:rsid w:val="0013266B"/>
    <w:rsid w:val="00133500"/>
    <w:rsid w:val="00133BE2"/>
    <w:rsid w:val="00133EA4"/>
    <w:rsid w:val="001341DC"/>
    <w:rsid w:val="0013420C"/>
    <w:rsid w:val="00134453"/>
    <w:rsid w:val="001349BD"/>
    <w:rsid w:val="00134ABE"/>
    <w:rsid w:val="00134D83"/>
    <w:rsid w:val="0013503B"/>
    <w:rsid w:val="00135234"/>
    <w:rsid w:val="00135306"/>
    <w:rsid w:val="00135447"/>
    <w:rsid w:val="00135985"/>
    <w:rsid w:val="00135AF3"/>
    <w:rsid w:val="00135F5B"/>
    <w:rsid w:val="001364C8"/>
    <w:rsid w:val="0013653D"/>
    <w:rsid w:val="0013675A"/>
    <w:rsid w:val="00136782"/>
    <w:rsid w:val="00136909"/>
    <w:rsid w:val="00136BAE"/>
    <w:rsid w:val="00136E40"/>
    <w:rsid w:val="00136E85"/>
    <w:rsid w:val="00137820"/>
    <w:rsid w:val="00137C3C"/>
    <w:rsid w:val="0014018B"/>
    <w:rsid w:val="001401F2"/>
    <w:rsid w:val="0014022B"/>
    <w:rsid w:val="001403BC"/>
    <w:rsid w:val="00140754"/>
    <w:rsid w:val="00140BA9"/>
    <w:rsid w:val="001418DC"/>
    <w:rsid w:val="00141975"/>
    <w:rsid w:val="00141EDC"/>
    <w:rsid w:val="00142070"/>
    <w:rsid w:val="00142122"/>
    <w:rsid w:val="00142DE5"/>
    <w:rsid w:val="00143230"/>
    <w:rsid w:val="00143A70"/>
    <w:rsid w:val="0014479C"/>
    <w:rsid w:val="00144A0C"/>
    <w:rsid w:val="00144E24"/>
    <w:rsid w:val="00145443"/>
    <w:rsid w:val="00145592"/>
    <w:rsid w:val="00145852"/>
    <w:rsid w:val="00145E87"/>
    <w:rsid w:val="0014663F"/>
    <w:rsid w:val="001469BF"/>
    <w:rsid w:val="001472DB"/>
    <w:rsid w:val="00147328"/>
    <w:rsid w:val="001473D5"/>
    <w:rsid w:val="001502ED"/>
    <w:rsid w:val="00150323"/>
    <w:rsid w:val="00150808"/>
    <w:rsid w:val="00151810"/>
    <w:rsid w:val="00151C48"/>
    <w:rsid w:val="00151CBD"/>
    <w:rsid w:val="00151D0A"/>
    <w:rsid w:val="001522B6"/>
    <w:rsid w:val="0015231E"/>
    <w:rsid w:val="001523AC"/>
    <w:rsid w:val="00152A0E"/>
    <w:rsid w:val="00152A78"/>
    <w:rsid w:val="00152FBA"/>
    <w:rsid w:val="0015339B"/>
    <w:rsid w:val="00153405"/>
    <w:rsid w:val="0015355E"/>
    <w:rsid w:val="00153F5C"/>
    <w:rsid w:val="0015400F"/>
    <w:rsid w:val="001541CE"/>
    <w:rsid w:val="001542E4"/>
    <w:rsid w:val="001547A9"/>
    <w:rsid w:val="0015490F"/>
    <w:rsid w:val="001549E8"/>
    <w:rsid w:val="00154D53"/>
    <w:rsid w:val="00154EC2"/>
    <w:rsid w:val="00155252"/>
    <w:rsid w:val="001561CF"/>
    <w:rsid w:val="00156524"/>
    <w:rsid w:val="0015659D"/>
    <w:rsid w:val="00156ED5"/>
    <w:rsid w:val="00156EDA"/>
    <w:rsid w:val="0015776C"/>
    <w:rsid w:val="00157773"/>
    <w:rsid w:val="001577B3"/>
    <w:rsid w:val="00157B19"/>
    <w:rsid w:val="00157C1F"/>
    <w:rsid w:val="00157F9F"/>
    <w:rsid w:val="0016028F"/>
    <w:rsid w:val="0016075E"/>
    <w:rsid w:val="00160882"/>
    <w:rsid w:val="00160B17"/>
    <w:rsid w:val="00160C5E"/>
    <w:rsid w:val="00161DCD"/>
    <w:rsid w:val="00162D1C"/>
    <w:rsid w:val="00162EA8"/>
    <w:rsid w:val="00163835"/>
    <w:rsid w:val="00163A30"/>
    <w:rsid w:val="00163B62"/>
    <w:rsid w:val="00163BFF"/>
    <w:rsid w:val="00164050"/>
    <w:rsid w:val="00164409"/>
    <w:rsid w:val="00164814"/>
    <w:rsid w:val="001649B2"/>
    <w:rsid w:val="001654A2"/>
    <w:rsid w:val="001659F2"/>
    <w:rsid w:val="00165A45"/>
    <w:rsid w:val="00165C8F"/>
    <w:rsid w:val="00166788"/>
    <w:rsid w:val="0016678A"/>
    <w:rsid w:val="00166802"/>
    <w:rsid w:val="00166866"/>
    <w:rsid w:val="00166EDD"/>
    <w:rsid w:val="00167D44"/>
    <w:rsid w:val="00167E96"/>
    <w:rsid w:val="00167EA4"/>
    <w:rsid w:val="001700A7"/>
    <w:rsid w:val="001701D9"/>
    <w:rsid w:val="00170203"/>
    <w:rsid w:val="001706B3"/>
    <w:rsid w:val="00170930"/>
    <w:rsid w:val="00170C03"/>
    <w:rsid w:val="00170E85"/>
    <w:rsid w:val="00170F23"/>
    <w:rsid w:val="001716FC"/>
    <w:rsid w:val="0017189B"/>
    <w:rsid w:val="00171DA4"/>
    <w:rsid w:val="00171E86"/>
    <w:rsid w:val="0017218F"/>
    <w:rsid w:val="001721B0"/>
    <w:rsid w:val="00172263"/>
    <w:rsid w:val="00172318"/>
    <w:rsid w:val="00172339"/>
    <w:rsid w:val="00172A5E"/>
    <w:rsid w:val="00172A7C"/>
    <w:rsid w:val="00173693"/>
    <w:rsid w:val="001738D2"/>
    <w:rsid w:val="001738F9"/>
    <w:rsid w:val="0017399D"/>
    <w:rsid w:val="00173BEF"/>
    <w:rsid w:val="00173D41"/>
    <w:rsid w:val="0017402E"/>
    <w:rsid w:val="0017443D"/>
    <w:rsid w:val="001748F8"/>
    <w:rsid w:val="00174A06"/>
    <w:rsid w:val="00174B26"/>
    <w:rsid w:val="00174B74"/>
    <w:rsid w:val="00174CBF"/>
    <w:rsid w:val="00174FB1"/>
    <w:rsid w:val="001754B8"/>
    <w:rsid w:val="00175E18"/>
    <w:rsid w:val="00175EF2"/>
    <w:rsid w:val="00176043"/>
    <w:rsid w:val="001766C3"/>
    <w:rsid w:val="00176CF1"/>
    <w:rsid w:val="00176D14"/>
    <w:rsid w:val="00176D29"/>
    <w:rsid w:val="00177639"/>
    <w:rsid w:val="001779CD"/>
    <w:rsid w:val="001779EB"/>
    <w:rsid w:val="00177D22"/>
    <w:rsid w:val="001800EC"/>
    <w:rsid w:val="0018052E"/>
    <w:rsid w:val="0018070D"/>
    <w:rsid w:val="00180796"/>
    <w:rsid w:val="00180A6B"/>
    <w:rsid w:val="00180FFF"/>
    <w:rsid w:val="0018142F"/>
    <w:rsid w:val="001814BC"/>
    <w:rsid w:val="0018154E"/>
    <w:rsid w:val="00181882"/>
    <w:rsid w:val="00181E3D"/>
    <w:rsid w:val="00181FE9"/>
    <w:rsid w:val="001820A3"/>
    <w:rsid w:val="0018260B"/>
    <w:rsid w:val="00182902"/>
    <w:rsid w:val="00182E25"/>
    <w:rsid w:val="00183B53"/>
    <w:rsid w:val="00183CE0"/>
    <w:rsid w:val="00184416"/>
    <w:rsid w:val="001845B8"/>
    <w:rsid w:val="0018484B"/>
    <w:rsid w:val="00184E67"/>
    <w:rsid w:val="00185566"/>
    <w:rsid w:val="0018595A"/>
    <w:rsid w:val="00185FC4"/>
    <w:rsid w:val="0018600F"/>
    <w:rsid w:val="0018620F"/>
    <w:rsid w:val="001865D5"/>
    <w:rsid w:val="0018691D"/>
    <w:rsid w:val="00186939"/>
    <w:rsid w:val="00186AA0"/>
    <w:rsid w:val="00186AE4"/>
    <w:rsid w:val="00186B14"/>
    <w:rsid w:val="00186B68"/>
    <w:rsid w:val="00186B7F"/>
    <w:rsid w:val="00186DE3"/>
    <w:rsid w:val="00186DEA"/>
    <w:rsid w:val="001873AF"/>
    <w:rsid w:val="00187638"/>
    <w:rsid w:val="00187673"/>
    <w:rsid w:val="001876D6"/>
    <w:rsid w:val="00187FA0"/>
    <w:rsid w:val="00190178"/>
    <w:rsid w:val="001901BF"/>
    <w:rsid w:val="0019074B"/>
    <w:rsid w:val="0019077C"/>
    <w:rsid w:val="00190B32"/>
    <w:rsid w:val="00190E3D"/>
    <w:rsid w:val="00190FAE"/>
    <w:rsid w:val="00191858"/>
    <w:rsid w:val="0019233F"/>
    <w:rsid w:val="001929A4"/>
    <w:rsid w:val="00192C15"/>
    <w:rsid w:val="00193217"/>
    <w:rsid w:val="00193256"/>
    <w:rsid w:val="00193587"/>
    <w:rsid w:val="00193AC7"/>
    <w:rsid w:val="00193CD3"/>
    <w:rsid w:val="00193D54"/>
    <w:rsid w:val="00193D9C"/>
    <w:rsid w:val="0019436B"/>
    <w:rsid w:val="001945A0"/>
    <w:rsid w:val="00194601"/>
    <w:rsid w:val="001948C4"/>
    <w:rsid w:val="001949BA"/>
    <w:rsid w:val="00194AE5"/>
    <w:rsid w:val="00194B17"/>
    <w:rsid w:val="00194B25"/>
    <w:rsid w:val="00194C24"/>
    <w:rsid w:val="001952AB"/>
    <w:rsid w:val="0019534D"/>
    <w:rsid w:val="00195BED"/>
    <w:rsid w:val="00195E28"/>
    <w:rsid w:val="00195ED5"/>
    <w:rsid w:val="0019616B"/>
    <w:rsid w:val="001961F9"/>
    <w:rsid w:val="001963CD"/>
    <w:rsid w:val="0019644A"/>
    <w:rsid w:val="001964CC"/>
    <w:rsid w:val="00196633"/>
    <w:rsid w:val="00196E32"/>
    <w:rsid w:val="0019775A"/>
    <w:rsid w:val="00197944"/>
    <w:rsid w:val="00197D64"/>
    <w:rsid w:val="00197E1D"/>
    <w:rsid w:val="001A0027"/>
    <w:rsid w:val="001A002D"/>
    <w:rsid w:val="001A0173"/>
    <w:rsid w:val="001A05DE"/>
    <w:rsid w:val="001A0778"/>
    <w:rsid w:val="001A0A64"/>
    <w:rsid w:val="001A0EE2"/>
    <w:rsid w:val="001A0F8B"/>
    <w:rsid w:val="001A15B3"/>
    <w:rsid w:val="001A1941"/>
    <w:rsid w:val="001A1A7A"/>
    <w:rsid w:val="001A20AD"/>
    <w:rsid w:val="001A2505"/>
    <w:rsid w:val="001A257C"/>
    <w:rsid w:val="001A2920"/>
    <w:rsid w:val="001A2957"/>
    <w:rsid w:val="001A2C8B"/>
    <w:rsid w:val="001A2D83"/>
    <w:rsid w:val="001A2ED3"/>
    <w:rsid w:val="001A30A6"/>
    <w:rsid w:val="001A3251"/>
    <w:rsid w:val="001A3262"/>
    <w:rsid w:val="001A3501"/>
    <w:rsid w:val="001A3811"/>
    <w:rsid w:val="001A3FB8"/>
    <w:rsid w:val="001A4073"/>
    <w:rsid w:val="001A427B"/>
    <w:rsid w:val="001A4409"/>
    <w:rsid w:val="001A49F9"/>
    <w:rsid w:val="001A4B53"/>
    <w:rsid w:val="001A4E9B"/>
    <w:rsid w:val="001A4EF9"/>
    <w:rsid w:val="001A50E0"/>
    <w:rsid w:val="001A5124"/>
    <w:rsid w:val="001A55C1"/>
    <w:rsid w:val="001A5914"/>
    <w:rsid w:val="001A5A64"/>
    <w:rsid w:val="001A5C21"/>
    <w:rsid w:val="001A5C6B"/>
    <w:rsid w:val="001A62F9"/>
    <w:rsid w:val="001A635A"/>
    <w:rsid w:val="001A6C98"/>
    <w:rsid w:val="001A6D14"/>
    <w:rsid w:val="001A6EDE"/>
    <w:rsid w:val="001A7152"/>
    <w:rsid w:val="001A72C4"/>
    <w:rsid w:val="001A7494"/>
    <w:rsid w:val="001A7CA3"/>
    <w:rsid w:val="001B0023"/>
    <w:rsid w:val="001B018F"/>
    <w:rsid w:val="001B07E5"/>
    <w:rsid w:val="001B09A3"/>
    <w:rsid w:val="001B0AED"/>
    <w:rsid w:val="001B0EC8"/>
    <w:rsid w:val="001B0F30"/>
    <w:rsid w:val="001B13A0"/>
    <w:rsid w:val="001B1426"/>
    <w:rsid w:val="001B2329"/>
    <w:rsid w:val="001B2390"/>
    <w:rsid w:val="001B25A7"/>
    <w:rsid w:val="001B2855"/>
    <w:rsid w:val="001B2941"/>
    <w:rsid w:val="001B2AFD"/>
    <w:rsid w:val="001B2BC8"/>
    <w:rsid w:val="001B2FDB"/>
    <w:rsid w:val="001B3C3C"/>
    <w:rsid w:val="001B4449"/>
    <w:rsid w:val="001B454D"/>
    <w:rsid w:val="001B494C"/>
    <w:rsid w:val="001B49FA"/>
    <w:rsid w:val="001B4DA9"/>
    <w:rsid w:val="001B4E54"/>
    <w:rsid w:val="001B50FC"/>
    <w:rsid w:val="001B55E6"/>
    <w:rsid w:val="001B5DAC"/>
    <w:rsid w:val="001B5DDC"/>
    <w:rsid w:val="001B5EB2"/>
    <w:rsid w:val="001B5FC9"/>
    <w:rsid w:val="001B6029"/>
    <w:rsid w:val="001B65AC"/>
    <w:rsid w:val="001B670D"/>
    <w:rsid w:val="001B689F"/>
    <w:rsid w:val="001B6932"/>
    <w:rsid w:val="001B6997"/>
    <w:rsid w:val="001B69E8"/>
    <w:rsid w:val="001B6B7D"/>
    <w:rsid w:val="001B6F6D"/>
    <w:rsid w:val="001B6FEC"/>
    <w:rsid w:val="001B71AE"/>
    <w:rsid w:val="001B7632"/>
    <w:rsid w:val="001B7AC2"/>
    <w:rsid w:val="001B7BB2"/>
    <w:rsid w:val="001B7D44"/>
    <w:rsid w:val="001B7FC7"/>
    <w:rsid w:val="001C0177"/>
    <w:rsid w:val="001C1257"/>
    <w:rsid w:val="001C14C2"/>
    <w:rsid w:val="001C1667"/>
    <w:rsid w:val="001C17D2"/>
    <w:rsid w:val="001C1BF6"/>
    <w:rsid w:val="001C1D02"/>
    <w:rsid w:val="001C2395"/>
    <w:rsid w:val="001C240A"/>
    <w:rsid w:val="001C2750"/>
    <w:rsid w:val="001C2BC5"/>
    <w:rsid w:val="001C2BCF"/>
    <w:rsid w:val="001C32B9"/>
    <w:rsid w:val="001C32D7"/>
    <w:rsid w:val="001C33A9"/>
    <w:rsid w:val="001C35AD"/>
    <w:rsid w:val="001C3B98"/>
    <w:rsid w:val="001C4160"/>
    <w:rsid w:val="001C4C09"/>
    <w:rsid w:val="001C4E75"/>
    <w:rsid w:val="001C5006"/>
    <w:rsid w:val="001C51D4"/>
    <w:rsid w:val="001C5AAE"/>
    <w:rsid w:val="001C61A7"/>
    <w:rsid w:val="001C635C"/>
    <w:rsid w:val="001C65EC"/>
    <w:rsid w:val="001C6620"/>
    <w:rsid w:val="001C6B25"/>
    <w:rsid w:val="001C7027"/>
    <w:rsid w:val="001C71CE"/>
    <w:rsid w:val="001C75FE"/>
    <w:rsid w:val="001C7C0D"/>
    <w:rsid w:val="001D03C1"/>
    <w:rsid w:val="001D0859"/>
    <w:rsid w:val="001D0C08"/>
    <w:rsid w:val="001D0CD6"/>
    <w:rsid w:val="001D0DB8"/>
    <w:rsid w:val="001D0EF2"/>
    <w:rsid w:val="001D1121"/>
    <w:rsid w:val="001D137A"/>
    <w:rsid w:val="001D1632"/>
    <w:rsid w:val="001D199B"/>
    <w:rsid w:val="001D1D74"/>
    <w:rsid w:val="001D1E18"/>
    <w:rsid w:val="001D20AE"/>
    <w:rsid w:val="001D21D8"/>
    <w:rsid w:val="001D2306"/>
    <w:rsid w:val="001D25BD"/>
    <w:rsid w:val="001D2B85"/>
    <w:rsid w:val="001D2DB9"/>
    <w:rsid w:val="001D3174"/>
    <w:rsid w:val="001D3247"/>
    <w:rsid w:val="001D3352"/>
    <w:rsid w:val="001D3A55"/>
    <w:rsid w:val="001D3C0C"/>
    <w:rsid w:val="001D3C42"/>
    <w:rsid w:val="001D3EAD"/>
    <w:rsid w:val="001D4169"/>
    <w:rsid w:val="001D41F7"/>
    <w:rsid w:val="001D4702"/>
    <w:rsid w:val="001D48EF"/>
    <w:rsid w:val="001D4F09"/>
    <w:rsid w:val="001D53CF"/>
    <w:rsid w:val="001D5B26"/>
    <w:rsid w:val="001D5E53"/>
    <w:rsid w:val="001D6632"/>
    <w:rsid w:val="001D6869"/>
    <w:rsid w:val="001D6C84"/>
    <w:rsid w:val="001D6E7E"/>
    <w:rsid w:val="001D71FC"/>
    <w:rsid w:val="001D727C"/>
    <w:rsid w:val="001D72F4"/>
    <w:rsid w:val="001D7572"/>
    <w:rsid w:val="001D7700"/>
    <w:rsid w:val="001D77A2"/>
    <w:rsid w:val="001D7851"/>
    <w:rsid w:val="001D7861"/>
    <w:rsid w:val="001D7990"/>
    <w:rsid w:val="001D7AE0"/>
    <w:rsid w:val="001E03B4"/>
    <w:rsid w:val="001E07F8"/>
    <w:rsid w:val="001E0E04"/>
    <w:rsid w:val="001E0E98"/>
    <w:rsid w:val="001E0FCD"/>
    <w:rsid w:val="001E11FC"/>
    <w:rsid w:val="001E1878"/>
    <w:rsid w:val="001E19A4"/>
    <w:rsid w:val="001E20D1"/>
    <w:rsid w:val="001E2259"/>
    <w:rsid w:val="001E24D1"/>
    <w:rsid w:val="001E2AD1"/>
    <w:rsid w:val="001E3754"/>
    <w:rsid w:val="001E3DC4"/>
    <w:rsid w:val="001E3E92"/>
    <w:rsid w:val="001E4402"/>
    <w:rsid w:val="001E47D5"/>
    <w:rsid w:val="001E4D13"/>
    <w:rsid w:val="001E4D21"/>
    <w:rsid w:val="001E5582"/>
    <w:rsid w:val="001E6513"/>
    <w:rsid w:val="001E6D1F"/>
    <w:rsid w:val="001E75CA"/>
    <w:rsid w:val="001E778C"/>
    <w:rsid w:val="001E7791"/>
    <w:rsid w:val="001E784B"/>
    <w:rsid w:val="001E7890"/>
    <w:rsid w:val="001E7B38"/>
    <w:rsid w:val="001E7E33"/>
    <w:rsid w:val="001E7E9B"/>
    <w:rsid w:val="001E7F26"/>
    <w:rsid w:val="001F00BB"/>
    <w:rsid w:val="001F1325"/>
    <w:rsid w:val="001F1410"/>
    <w:rsid w:val="001F1AF0"/>
    <w:rsid w:val="001F1DE6"/>
    <w:rsid w:val="001F1ED3"/>
    <w:rsid w:val="001F2139"/>
    <w:rsid w:val="001F2571"/>
    <w:rsid w:val="001F27EE"/>
    <w:rsid w:val="001F2B6A"/>
    <w:rsid w:val="001F2E93"/>
    <w:rsid w:val="001F2FA0"/>
    <w:rsid w:val="001F3037"/>
    <w:rsid w:val="001F33DF"/>
    <w:rsid w:val="001F34A6"/>
    <w:rsid w:val="001F355C"/>
    <w:rsid w:val="001F39E1"/>
    <w:rsid w:val="001F3C6F"/>
    <w:rsid w:val="001F3F31"/>
    <w:rsid w:val="001F3FA3"/>
    <w:rsid w:val="001F431C"/>
    <w:rsid w:val="001F4929"/>
    <w:rsid w:val="001F4E22"/>
    <w:rsid w:val="001F5228"/>
    <w:rsid w:val="001F5382"/>
    <w:rsid w:val="001F5E93"/>
    <w:rsid w:val="001F642D"/>
    <w:rsid w:val="001F6722"/>
    <w:rsid w:val="001F6734"/>
    <w:rsid w:val="001F698A"/>
    <w:rsid w:val="001F6A0B"/>
    <w:rsid w:val="001F6E63"/>
    <w:rsid w:val="001F775E"/>
    <w:rsid w:val="001F78AD"/>
    <w:rsid w:val="001F7A42"/>
    <w:rsid w:val="001F7D04"/>
    <w:rsid w:val="0020003A"/>
    <w:rsid w:val="0020003E"/>
    <w:rsid w:val="002005A0"/>
    <w:rsid w:val="002006DC"/>
    <w:rsid w:val="00200997"/>
    <w:rsid w:val="0020124C"/>
    <w:rsid w:val="0020166A"/>
    <w:rsid w:val="002018C0"/>
    <w:rsid w:val="002018ED"/>
    <w:rsid w:val="0020190C"/>
    <w:rsid w:val="00201B46"/>
    <w:rsid w:val="002020B7"/>
    <w:rsid w:val="00202258"/>
    <w:rsid w:val="00202B8F"/>
    <w:rsid w:val="002031C7"/>
    <w:rsid w:val="00203835"/>
    <w:rsid w:val="0020395D"/>
    <w:rsid w:val="00203A1A"/>
    <w:rsid w:val="0020424B"/>
    <w:rsid w:val="00204407"/>
    <w:rsid w:val="00204B45"/>
    <w:rsid w:val="00204C11"/>
    <w:rsid w:val="00204CD7"/>
    <w:rsid w:val="00204E03"/>
    <w:rsid w:val="00205252"/>
    <w:rsid w:val="0020539B"/>
    <w:rsid w:val="0020586E"/>
    <w:rsid w:val="00205B0F"/>
    <w:rsid w:val="00205CDF"/>
    <w:rsid w:val="002060FB"/>
    <w:rsid w:val="00206459"/>
    <w:rsid w:val="002065A1"/>
    <w:rsid w:val="0020693D"/>
    <w:rsid w:val="002069DC"/>
    <w:rsid w:val="00206EDB"/>
    <w:rsid w:val="00206FE5"/>
    <w:rsid w:val="00207153"/>
    <w:rsid w:val="0020729C"/>
    <w:rsid w:val="0020731B"/>
    <w:rsid w:val="002073F6"/>
    <w:rsid w:val="0020750F"/>
    <w:rsid w:val="002078BF"/>
    <w:rsid w:val="0021027B"/>
    <w:rsid w:val="002102CD"/>
    <w:rsid w:val="00210460"/>
    <w:rsid w:val="00210525"/>
    <w:rsid w:val="002108E0"/>
    <w:rsid w:val="002109C6"/>
    <w:rsid w:val="00210E20"/>
    <w:rsid w:val="0021115F"/>
    <w:rsid w:val="002111BB"/>
    <w:rsid w:val="0021141C"/>
    <w:rsid w:val="002114C1"/>
    <w:rsid w:val="002115ED"/>
    <w:rsid w:val="00211B3A"/>
    <w:rsid w:val="00211CC7"/>
    <w:rsid w:val="00211DDC"/>
    <w:rsid w:val="00211F21"/>
    <w:rsid w:val="00211FED"/>
    <w:rsid w:val="00212081"/>
    <w:rsid w:val="002120B6"/>
    <w:rsid w:val="0021217C"/>
    <w:rsid w:val="00212299"/>
    <w:rsid w:val="002126FB"/>
    <w:rsid w:val="00212948"/>
    <w:rsid w:val="00212B59"/>
    <w:rsid w:val="00212C3D"/>
    <w:rsid w:val="002130D1"/>
    <w:rsid w:val="00213299"/>
    <w:rsid w:val="00213B7A"/>
    <w:rsid w:val="00213B7D"/>
    <w:rsid w:val="002142B3"/>
    <w:rsid w:val="002144D9"/>
    <w:rsid w:val="0021475D"/>
    <w:rsid w:val="002148A1"/>
    <w:rsid w:val="00214C8B"/>
    <w:rsid w:val="00214DBF"/>
    <w:rsid w:val="00214FAE"/>
    <w:rsid w:val="00215382"/>
    <w:rsid w:val="0021564C"/>
    <w:rsid w:val="00215A2E"/>
    <w:rsid w:val="00215A7A"/>
    <w:rsid w:val="00215AC9"/>
    <w:rsid w:val="00215BCA"/>
    <w:rsid w:val="00215BEB"/>
    <w:rsid w:val="002166B4"/>
    <w:rsid w:val="0021681E"/>
    <w:rsid w:val="002169E4"/>
    <w:rsid w:val="00216CE8"/>
    <w:rsid w:val="00216D27"/>
    <w:rsid w:val="002170A3"/>
    <w:rsid w:val="0021759F"/>
    <w:rsid w:val="002175E5"/>
    <w:rsid w:val="002177EF"/>
    <w:rsid w:val="002179E8"/>
    <w:rsid w:val="00217FD0"/>
    <w:rsid w:val="002206DA"/>
    <w:rsid w:val="0022077C"/>
    <w:rsid w:val="002207E2"/>
    <w:rsid w:val="00220CED"/>
    <w:rsid w:val="00220FC6"/>
    <w:rsid w:val="0022106F"/>
    <w:rsid w:val="002210A5"/>
    <w:rsid w:val="002213B0"/>
    <w:rsid w:val="00221760"/>
    <w:rsid w:val="002219C7"/>
    <w:rsid w:val="0022200B"/>
    <w:rsid w:val="0022201F"/>
    <w:rsid w:val="00222538"/>
    <w:rsid w:val="00222820"/>
    <w:rsid w:val="002228AD"/>
    <w:rsid w:val="00222A6E"/>
    <w:rsid w:val="00222BF5"/>
    <w:rsid w:val="00223582"/>
    <w:rsid w:val="00223C0C"/>
    <w:rsid w:val="00223EC4"/>
    <w:rsid w:val="0022465E"/>
    <w:rsid w:val="002246BF"/>
    <w:rsid w:val="00224DDB"/>
    <w:rsid w:val="00224EB3"/>
    <w:rsid w:val="00225348"/>
    <w:rsid w:val="00225871"/>
    <w:rsid w:val="00225896"/>
    <w:rsid w:val="00225BC8"/>
    <w:rsid w:val="00225D40"/>
    <w:rsid w:val="00225EC8"/>
    <w:rsid w:val="0022664B"/>
    <w:rsid w:val="002266A5"/>
    <w:rsid w:val="00226889"/>
    <w:rsid w:val="002271E7"/>
    <w:rsid w:val="0022758B"/>
    <w:rsid w:val="002275DA"/>
    <w:rsid w:val="00227729"/>
    <w:rsid w:val="002277E9"/>
    <w:rsid w:val="002278BE"/>
    <w:rsid w:val="00227917"/>
    <w:rsid w:val="0023004E"/>
    <w:rsid w:val="00230194"/>
    <w:rsid w:val="002304F2"/>
    <w:rsid w:val="00230610"/>
    <w:rsid w:val="00230BAE"/>
    <w:rsid w:val="00230C5A"/>
    <w:rsid w:val="00230D97"/>
    <w:rsid w:val="00230FCE"/>
    <w:rsid w:val="00231997"/>
    <w:rsid w:val="00231CBB"/>
    <w:rsid w:val="00231CC8"/>
    <w:rsid w:val="00231FDF"/>
    <w:rsid w:val="0023203D"/>
    <w:rsid w:val="00232042"/>
    <w:rsid w:val="002320D7"/>
    <w:rsid w:val="002325E8"/>
    <w:rsid w:val="00232D59"/>
    <w:rsid w:val="00233BA5"/>
    <w:rsid w:val="00233CDB"/>
    <w:rsid w:val="00233F87"/>
    <w:rsid w:val="00234481"/>
    <w:rsid w:val="00234BC7"/>
    <w:rsid w:val="00234D04"/>
    <w:rsid w:val="00234EB4"/>
    <w:rsid w:val="00235282"/>
    <w:rsid w:val="00235402"/>
    <w:rsid w:val="002355A7"/>
    <w:rsid w:val="00235AE6"/>
    <w:rsid w:val="00235B76"/>
    <w:rsid w:val="00235CDF"/>
    <w:rsid w:val="00235D20"/>
    <w:rsid w:val="00235D6A"/>
    <w:rsid w:val="00235D89"/>
    <w:rsid w:val="002361FE"/>
    <w:rsid w:val="002364FC"/>
    <w:rsid w:val="0023652B"/>
    <w:rsid w:val="00236727"/>
    <w:rsid w:val="002369F9"/>
    <w:rsid w:val="0023725A"/>
    <w:rsid w:val="002375FF"/>
    <w:rsid w:val="0023798E"/>
    <w:rsid w:val="00240463"/>
    <w:rsid w:val="00240586"/>
    <w:rsid w:val="00240A9C"/>
    <w:rsid w:val="00240BCB"/>
    <w:rsid w:val="00240C8A"/>
    <w:rsid w:val="00240C8F"/>
    <w:rsid w:val="00240EC1"/>
    <w:rsid w:val="002418C9"/>
    <w:rsid w:val="00241C62"/>
    <w:rsid w:val="00241D21"/>
    <w:rsid w:val="00241E47"/>
    <w:rsid w:val="002423D8"/>
    <w:rsid w:val="00242A7F"/>
    <w:rsid w:val="002430A8"/>
    <w:rsid w:val="0024319B"/>
    <w:rsid w:val="00243375"/>
    <w:rsid w:val="00243762"/>
    <w:rsid w:val="00243B48"/>
    <w:rsid w:val="0024436A"/>
    <w:rsid w:val="00244874"/>
    <w:rsid w:val="00244BA6"/>
    <w:rsid w:val="00244DBB"/>
    <w:rsid w:val="00244E84"/>
    <w:rsid w:val="00244EBE"/>
    <w:rsid w:val="002455BD"/>
    <w:rsid w:val="0024569F"/>
    <w:rsid w:val="00245850"/>
    <w:rsid w:val="00245B4E"/>
    <w:rsid w:val="00245B77"/>
    <w:rsid w:val="00245BB4"/>
    <w:rsid w:val="00245CB6"/>
    <w:rsid w:val="00245D89"/>
    <w:rsid w:val="00245D90"/>
    <w:rsid w:val="002464F1"/>
    <w:rsid w:val="00246703"/>
    <w:rsid w:val="00246FA7"/>
    <w:rsid w:val="0024746B"/>
    <w:rsid w:val="00247DF2"/>
    <w:rsid w:val="00250184"/>
    <w:rsid w:val="00250449"/>
    <w:rsid w:val="00250AA5"/>
    <w:rsid w:val="00250AF2"/>
    <w:rsid w:val="00250D3D"/>
    <w:rsid w:val="00250E01"/>
    <w:rsid w:val="00251B31"/>
    <w:rsid w:val="002520BA"/>
    <w:rsid w:val="002525A1"/>
    <w:rsid w:val="00252840"/>
    <w:rsid w:val="0025285F"/>
    <w:rsid w:val="00252AE4"/>
    <w:rsid w:val="00252C8A"/>
    <w:rsid w:val="00252D4C"/>
    <w:rsid w:val="0025330A"/>
    <w:rsid w:val="0025369A"/>
    <w:rsid w:val="00253BFF"/>
    <w:rsid w:val="00254530"/>
    <w:rsid w:val="002546DB"/>
    <w:rsid w:val="00254969"/>
    <w:rsid w:val="00254BE8"/>
    <w:rsid w:val="00254BF4"/>
    <w:rsid w:val="00254ECC"/>
    <w:rsid w:val="00254EF2"/>
    <w:rsid w:val="00255678"/>
    <w:rsid w:val="0025578E"/>
    <w:rsid w:val="002557A2"/>
    <w:rsid w:val="00255A7C"/>
    <w:rsid w:val="002569A8"/>
    <w:rsid w:val="00256BDF"/>
    <w:rsid w:val="00256D5F"/>
    <w:rsid w:val="00256E49"/>
    <w:rsid w:val="0025712E"/>
    <w:rsid w:val="0025735B"/>
    <w:rsid w:val="002578C2"/>
    <w:rsid w:val="00257A4A"/>
    <w:rsid w:val="00257B09"/>
    <w:rsid w:val="0026004A"/>
    <w:rsid w:val="00260415"/>
    <w:rsid w:val="00260429"/>
    <w:rsid w:val="002605C7"/>
    <w:rsid w:val="00260712"/>
    <w:rsid w:val="002609BE"/>
    <w:rsid w:val="00260BAB"/>
    <w:rsid w:val="00260FB5"/>
    <w:rsid w:val="00261029"/>
    <w:rsid w:val="002611AB"/>
    <w:rsid w:val="00261235"/>
    <w:rsid w:val="00261399"/>
    <w:rsid w:val="00261422"/>
    <w:rsid w:val="002619AB"/>
    <w:rsid w:val="00262034"/>
    <w:rsid w:val="002622D0"/>
    <w:rsid w:val="0026243A"/>
    <w:rsid w:val="00262BAA"/>
    <w:rsid w:val="00262CE4"/>
    <w:rsid w:val="00262D9F"/>
    <w:rsid w:val="00263494"/>
    <w:rsid w:val="00263589"/>
    <w:rsid w:val="00263799"/>
    <w:rsid w:val="00264645"/>
    <w:rsid w:val="00264825"/>
    <w:rsid w:val="00264E2D"/>
    <w:rsid w:val="002651EC"/>
    <w:rsid w:val="00265B9D"/>
    <w:rsid w:val="00265CE9"/>
    <w:rsid w:val="00265CED"/>
    <w:rsid w:val="00266376"/>
    <w:rsid w:val="002666EF"/>
    <w:rsid w:val="00266B5D"/>
    <w:rsid w:val="00266DCE"/>
    <w:rsid w:val="002673DA"/>
    <w:rsid w:val="0026767B"/>
    <w:rsid w:val="002676EB"/>
    <w:rsid w:val="0026774C"/>
    <w:rsid w:val="00267848"/>
    <w:rsid w:val="00267904"/>
    <w:rsid w:val="00267E53"/>
    <w:rsid w:val="00267FFA"/>
    <w:rsid w:val="00270507"/>
    <w:rsid w:val="00270A28"/>
    <w:rsid w:val="00270D1C"/>
    <w:rsid w:val="00270E48"/>
    <w:rsid w:val="002710D8"/>
    <w:rsid w:val="002712A7"/>
    <w:rsid w:val="002712D1"/>
    <w:rsid w:val="002714E2"/>
    <w:rsid w:val="0027187E"/>
    <w:rsid w:val="002718CE"/>
    <w:rsid w:val="002718F0"/>
    <w:rsid w:val="00271929"/>
    <w:rsid w:val="002719BD"/>
    <w:rsid w:val="00271AD1"/>
    <w:rsid w:val="00271ADE"/>
    <w:rsid w:val="00271FBB"/>
    <w:rsid w:val="002726A1"/>
    <w:rsid w:val="00272A90"/>
    <w:rsid w:val="00272C4B"/>
    <w:rsid w:val="002731D3"/>
    <w:rsid w:val="00273B23"/>
    <w:rsid w:val="002743D5"/>
    <w:rsid w:val="0027452B"/>
    <w:rsid w:val="002748A4"/>
    <w:rsid w:val="00274949"/>
    <w:rsid w:val="00274B4C"/>
    <w:rsid w:val="00275492"/>
    <w:rsid w:val="002759A4"/>
    <w:rsid w:val="00275A92"/>
    <w:rsid w:val="00275F00"/>
    <w:rsid w:val="002763CE"/>
    <w:rsid w:val="0027681A"/>
    <w:rsid w:val="00276A2C"/>
    <w:rsid w:val="00276B38"/>
    <w:rsid w:val="00276C58"/>
    <w:rsid w:val="00276EBB"/>
    <w:rsid w:val="00277473"/>
    <w:rsid w:val="00277517"/>
    <w:rsid w:val="0027756D"/>
    <w:rsid w:val="00277601"/>
    <w:rsid w:val="00277A7A"/>
    <w:rsid w:val="00280812"/>
    <w:rsid w:val="00280D14"/>
    <w:rsid w:val="00280DE1"/>
    <w:rsid w:val="00280F4F"/>
    <w:rsid w:val="002812DF"/>
    <w:rsid w:val="0028131E"/>
    <w:rsid w:val="00281410"/>
    <w:rsid w:val="002815F1"/>
    <w:rsid w:val="002819D4"/>
    <w:rsid w:val="00281A60"/>
    <w:rsid w:val="00281DDC"/>
    <w:rsid w:val="002821CB"/>
    <w:rsid w:val="002823B7"/>
    <w:rsid w:val="002827A9"/>
    <w:rsid w:val="00282C49"/>
    <w:rsid w:val="00283075"/>
    <w:rsid w:val="002835AB"/>
    <w:rsid w:val="0028384A"/>
    <w:rsid w:val="00283996"/>
    <w:rsid w:val="00284077"/>
    <w:rsid w:val="002842FD"/>
    <w:rsid w:val="00284ACC"/>
    <w:rsid w:val="00284B8B"/>
    <w:rsid w:val="00284CE3"/>
    <w:rsid w:val="00284EC9"/>
    <w:rsid w:val="002855D5"/>
    <w:rsid w:val="002856DB"/>
    <w:rsid w:val="00285BFF"/>
    <w:rsid w:val="00285F4E"/>
    <w:rsid w:val="00286713"/>
    <w:rsid w:val="00286871"/>
    <w:rsid w:val="00286A7D"/>
    <w:rsid w:val="00287112"/>
    <w:rsid w:val="00287CDC"/>
    <w:rsid w:val="00287D38"/>
    <w:rsid w:val="0029038A"/>
    <w:rsid w:val="0029051B"/>
    <w:rsid w:val="002905A4"/>
    <w:rsid w:val="0029060B"/>
    <w:rsid w:val="002906E5"/>
    <w:rsid w:val="00290700"/>
    <w:rsid w:val="002909A1"/>
    <w:rsid w:val="00290A09"/>
    <w:rsid w:val="00290AC2"/>
    <w:rsid w:val="00290AEC"/>
    <w:rsid w:val="00290EA0"/>
    <w:rsid w:val="00290EED"/>
    <w:rsid w:val="00290FEF"/>
    <w:rsid w:val="002917D8"/>
    <w:rsid w:val="00291BC8"/>
    <w:rsid w:val="00291FD8"/>
    <w:rsid w:val="00292026"/>
    <w:rsid w:val="002920FB"/>
    <w:rsid w:val="002925CD"/>
    <w:rsid w:val="00292608"/>
    <w:rsid w:val="00292A58"/>
    <w:rsid w:val="00292C8E"/>
    <w:rsid w:val="00292E49"/>
    <w:rsid w:val="0029317B"/>
    <w:rsid w:val="00293203"/>
    <w:rsid w:val="002936D7"/>
    <w:rsid w:val="002938CC"/>
    <w:rsid w:val="00293985"/>
    <w:rsid w:val="00293C26"/>
    <w:rsid w:val="00293CBC"/>
    <w:rsid w:val="00293CDF"/>
    <w:rsid w:val="00293DE1"/>
    <w:rsid w:val="00293F2C"/>
    <w:rsid w:val="00294121"/>
    <w:rsid w:val="002944A2"/>
    <w:rsid w:val="002947B7"/>
    <w:rsid w:val="00294B98"/>
    <w:rsid w:val="00294BD4"/>
    <w:rsid w:val="00294CBD"/>
    <w:rsid w:val="00294E43"/>
    <w:rsid w:val="00295261"/>
    <w:rsid w:val="00295339"/>
    <w:rsid w:val="00295349"/>
    <w:rsid w:val="00295449"/>
    <w:rsid w:val="00295B21"/>
    <w:rsid w:val="00295FA4"/>
    <w:rsid w:val="00296C24"/>
    <w:rsid w:val="00296F0D"/>
    <w:rsid w:val="002979BA"/>
    <w:rsid w:val="00297BF4"/>
    <w:rsid w:val="00297DAE"/>
    <w:rsid w:val="002A0114"/>
    <w:rsid w:val="002A020C"/>
    <w:rsid w:val="002A073F"/>
    <w:rsid w:val="002A0CF5"/>
    <w:rsid w:val="002A0F65"/>
    <w:rsid w:val="002A10AF"/>
    <w:rsid w:val="002A241A"/>
    <w:rsid w:val="002A2699"/>
    <w:rsid w:val="002A2756"/>
    <w:rsid w:val="002A2886"/>
    <w:rsid w:val="002A2933"/>
    <w:rsid w:val="002A2A38"/>
    <w:rsid w:val="002A2C1B"/>
    <w:rsid w:val="002A2ED4"/>
    <w:rsid w:val="002A3053"/>
    <w:rsid w:val="002A3353"/>
    <w:rsid w:val="002A347A"/>
    <w:rsid w:val="002A3750"/>
    <w:rsid w:val="002A3989"/>
    <w:rsid w:val="002A447C"/>
    <w:rsid w:val="002A49A8"/>
    <w:rsid w:val="002A4E05"/>
    <w:rsid w:val="002A514A"/>
    <w:rsid w:val="002A54D2"/>
    <w:rsid w:val="002A55CF"/>
    <w:rsid w:val="002A65B2"/>
    <w:rsid w:val="002A65FF"/>
    <w:rsid w:val="002A662A"/>
    <w:rsid w:val="002A68B5"/>
    <w:rsid w:val="002A6968"/>
    <w:rsid w:val="002A6A91"/>
    <w:rsid w:val="002A6CD3"/>
    <w:rsid w:val="002A6EB6"/>
    <w:rsid w:val="002A72DD"/>
    <w:rsid w:val="002A7957"/>
    <w:rsid w:val="002A7BA6"/>
    <w:rsid w:val="002A7FDF"/>
    <w:rsid w:val="002B07AD"/>
    <w:rsid w:val="002B07BB"/>
    <w:rsid w:val="002B0C40"/>
    <w:rsid w:val="002B0C7C"/>
    <w:rsid w:val="002B0FF5"/>
    <w:rsid w:val="002B10A2"/>
    <w:rsid w:val="002B130B"/>
    <w:rsid w:val="002B13EF"/>
    <w:rsid w:val="002B18A9"/>
    <w:rsid w:val="002B18C5"/>
    <w:rsid w:val="002B191A"/>
    <w:rsid w:val="002B1995"/>
    <w:rsid w:val="002B19D7"/>
    <w:rsid w:val="002B21DD"/>
    <w:rsid w:val="002B2582"/>
    <w:rsid w:val="002B2C8F"/>
    <w:rsid w:val="002B2CF7"/>
    <w:rsid w:val="002B2EC5"/>
    <w:rsid w:val="002B325C"/>
    <w:rsid w:val="002B384A"/>
    <w:rsid w:val="002B3DCF"/>
    <w:rsid w:val="002B453D"/>
    <w:rsid w:val="002B46B5"/>
    <w:rsid w:val="002B4717"/>
    <w:rsid w:val="002B4889"/>
    <w:rsid w:val="002B4919"/>
    <w:rsid w:val="002B4EEC"/>
    <w:rsid w:val="002B527B"/>
    <w:rsid w:val="002B53C3"/>
    <w:rsid w:val="002B5545"/>
    <w:rsid w:val="002B5858"/>
    <w:rsid w:val="002B5962"/>
    <w:rsid w:val="002B5D97"/>
    <w:rsid w:val="002B5DC6"/>
    <w:rsid w:val="002B6540"/>
    <w:rsid w:val="002B6B41"/>
    <w:rsid w:val="002B6C11"/>
    <w:rsid w:val="002B6C14"/>
    <w:rsid w:val="002B6C1F"/>
    <w:rsid w:val="002B6D9F"/>
    <w:rsid w:val="002B6EB6"/>
    <w:rsid w:val="002B6F8A"/>
    <w:rsid w:val="002B7143"/>
    <w:rsid w:val="002B724A"/>
    <w:rsid w:val="002B75BA"/>
    <w:rsid w:val="002B7795"/>
    <w:rsid w:val="002B79EC"/>
    <w:rsid w:val="002C0128"/>
    <w:rsid w:val="002C017A"/>
    <w:rsid w:val="002C04DE"/>
    <w:rsid w:val="002C0DA4"/>
    <w:rsid w:val="002C0E6C"/>
    <w:rsid w:val="002C13C5"/>
    <w:rsid w:val="002C1676"/>
    <w:rsid w:val="002C18F4"/>
    <w:rsid w:val="002C1ACC"/>
    <w:rsid w:val="002C1B95"/>
    <w:rsid w:val="002C1C5E"/>
    <w:rsid w:val="002C1DCC"/>
    <w:rsid w:val="002C1DDD"/>
    <w:rsid w:val="002C1E19"/>
    <w:rsid w:val="002C2783"/>
    <w:rsid w:val="002C295A"/>
    <w:rsid w:val="002C2BA9"/>
    <w:rsid w:val="002C2BDF"/>
    <w:rsid w:val="002C2EAB"/>
    <w:rsid w:val="002C361A"/>
    <w:rsid w:val="002C3EA1"/>
    <w:rsid w:val="002C425C"/>
    <w:rsid w:val="002C4293"/>
    <w:rsid w:val="002C4A6E"/>
    <w:rsid w:val="002C4B60"/>
    <w:rsid w:val="002C4CDD"/>
    <w:rsid w:val="002C4F59"/>
    <w:rsid w:val="002C4FC4"/>
    <w:rsid w:val="002C5330"/>
    <w:rsid w:val="002C5405"/>
    <w:rsid w:val="002C565D"/>
    <w:rsid w:val="002C5A63"/>
    <w:rsid w:val="002C5B42"/>
    <w:rsid w:val="002C60CA"/>
    <w:rsid w:val="002C612A"/>
    <w:rsid w:val="002C61B5"/>
    <w:rsid w:val="002C64BE"/>
    <w:rsid w:val="002C6558"/>
    <w:rsid w:val="002C6614"/>
    <w:rsid w:val="002C6649"/>
    <w:rsid w:val="002C6663"/>
    <w:rsid w:val="002C6966"/>
    <w:rsid w:val="002C6A71"/>
    <w:rsid w:val="002C6CA6"/>
    <w:rsid w:val="002C6E73"/>
    <w:rsid w:val="002C7680"/>
    <w:rsid w:val="002C76FF"/>
    <w:rsid w:val="002C7909"/>
    <w:rsid w:val="002C7F75"/>
    <w:rsid w:val="002C7F9E"/>
    <w:rsid w:val="002D01D5"/>
    <w:rsid w:val="002D02B8"/>
    <w:rsid w:val="002D04D8"/>
    <w:rsid w:val="002D0A72"/>
    <w:rsid w:val="002D0DCB"/>
    <w:rsid w:val="002D0F00"/>
    <w:rsid w:val="002D1736"/>
    <w:rsid w:val="002D1F5D"/>
    <w:rsid w:val="002D2174"/>
    <w:rsid w:val="002D21E0"/>
    <w:rsid w:val="002D22F3"/>
    <w:rsid w:val="002D2549"/>
    <w:rsid w:val="002D2FF2"/>
    <w:rsid w:val="002D33A8"/>
    <w:rsid w:val="002D3576"/>
    <w:rsid w:val="002D38F2"/>
    <w:rsid w:val="002D3A74"/>
    <w:rsid w:val="002D3B80"/>
    <w:rsid w:val="002D3E41"/>
    <w:rsid w:val="002D4229"/>
    <w:rsid w:val="002D4272"/>
    <w:rsid w:val="002D4643"/>
    <w:rsid w:val="002D4A77"/>
    <w:rsid w:val="002D4B65"/>
    <w:rsid w:val="002D4E30"/>
    <w:rsid w:val="002D4EBF"/>
    <w:rsid w:val="002D56ED"/>
    <w:rsid w:val="002D5B05"/>
    <w:rsid w:val="002D5B50"/>
    <w:rsid w:val="002D6005"/>
    <w:rsid w:val="002D62D6"/>
    <w:rsid w:val="002D695D"/>
    <w:rsid w:val="002D6C75"/>
    <w:rsid w:val="002D6D73"/>
    <w:rsid w:val="002D6F37"/>
    <w:rsid w:val="002D7176"/>
    <w:rsid w:val="002D74B5"/>
    <w:rsid w:val="002D7BCA"/>
    <w:rsid w:val="002D7C42"/>
    <w:rsid w:val="002E00DE"/>
    <w:rsid w:val="002E0F23"/>
    <w:rsid w:val="002E11F2"/>
    <w:rsid w:val="002E1847"/>
    <w:rsid w:val="002E1989"/>
    <w:rsid w:val="002E27E9"/>
    <w:rsid w:val="002E2B81"/>
    <w:rsid w:val="002E2C4E"/>
    <w:rsid w:val="002E3142"/>
    <w:rsid w:val="002E3285"/>
    <w:rsid w:val="002E3693"/>
    <w:rsid w:val="002E39B7"/>
    <w:rsid w:val="002E3AFC"/>
    <w:rsid w:val="002E3B52"/>
    <w:rsid w:val="002E3D51"/>
    <w:rsid w:val="002E3E12"/>
    <w:rsid w:val="002E4264"/>
    <w:rsid w:val="002E45B9"/>
    <w:rsid w:val="002E47F9"/>
    <w:rsid w:val="002E49F0"/>
    <w:rsid w:val="002E4EB5"/>
    <w:rsid w:val="002E4FF6"/>
    <w:rsid w:val="002E55FC"/>
    <w:rsid w:val="002E57DD"/>
    <w:rsid w:val="002E5A9A"/>
    <w:rsid w:val="002E5DF8"/>
    <w:rsid w:val="002E69F1"/>
    <w:rsid w:val="002E6CFE"/>
    <w:rsid w:val="002E6F70"/>
    <w:rsid w:val="002E72F1"/>
    <w:rsid w:val="002E7B75"/>
    <w:rsid w:val="002EA8E0"/>
    <w:rsid w:val="002F0187"/>
    <w:rsid w:val="002F02CC"/>
    <w:rsid w:val="002F0711"/>
    <w:rsid w:val="002F0751"/>
    <w:rsid w:val="002F0A4A"/>
    <w:rsid w:val="002F0DA3"/>
    <w:rsid w:val="002F0F10"/>
    <w:rsid w:val="002F0F3C"/>
    <w:rsid w:val="002F1167"/>
    <w:rsid w:val="002F1208"/>
    <w:rsid w:val="002F1B73"/>
    <w:rsid w:val="002F1E77"/>
    <w:rsid w:val="002F1FA1"/>
    <w:rsid w:val="002F1FBC"/>
    <w:rsid w:val="002F1FFA"/>
    <w:rsid w:val="002F27B9"/>
    <w:rsid w:val="002F2813"/>
    <w:rsid w:val="002F2816"/>
    <w:rsid w:val="002F282C"/>
    <w:rsid w:val="002F28EE"/>
    <w:rsid w:val="002F2AB4"/>
    <w:rsid w:val="002F2E4B"/>
    <w:rsid w:val="002F3FBA"/>
    <w:rsid w:val="002F423F"/>
    <w:rsid w:val="002F428E"/>
    <w:rsid w:val="002F42B7"/>
    <w:rsid w:val="002F4311"/>
    <w:rsid w:val="002F453B"/>
    <w:rsid w:val="002F4865"/>
    <w:rsid w:val="002F4C64"/>
    <w:rsid w:val="002F4D08"/>
    <w:rsid w:val="002F4FCD"/>
    <w:rsid w:val="002F51FF"/>
    <w:rsid w:val="002F5317"/>
    <w:rsid w:val="002F53D2"/>
    <w:rsid w:val="002F5714"/>
    <w:rsid w:val="002F5BF8"/>
    <w:rsid w:val="002F60CA"/>
    <w:rsid w:val="002F64D2"/>
    <w:rsid w:val="002F6854"/>
    <w:rsid w:val="002F68BF"/>
    <w:rsid w:val="002F68CB"/>
    <w:rsid w:val="002F6916"/>
    <w:rsid w:val="002F6BCA"/>
    <w:rsid w:val="002F7B33"/>
    <w:rsid w:val="002F7D2A"/>
    <w:rsid w:val="00300158"/>
    <w:rsid w:val="003002B0"/>
    <w:rsid w:val="00300326"/>
    <w:rsid w:val="003005DE"/>
    <w:rsid w:val="0030082D"/>
    <w:rsid w:val="003009C8"/>
    <w:rsid w:val="00300C4B"/>
    <w:rsid w:val="00301153"/>
    <w:rsid w:val="003016A4"/>
    <w:rsid w:val="0030198C"/>
    <w:rsid w:val="00301BA8"/>
    <w:rsid w:val="00301CD9"/>
    <w:rsid w:val="00301DC7"/>
    <w:rsid w:val="00301DEC"/>
    <w:rsid w:val="003020A9"/>
    <w:rsid w:val="00302825"/>
    <w:rsid w:val="00302964"/>
    <w:rsid w:val="003029CB"/>
    <w:rsid w:val="00302BD4"/>
    <w:rsid w:val="00302E0A"/>
    <w:rsid w:val="0030317C"/>
    <w:rsid w:val="00303204"/>
    <w:rsid w:val="00303372"/>
    <w:rsid w:val="00303583"/>
    <w:rsid w:val="003037E4"/>
    <w:rsid w:val="0030391E"/>
    <w:rsid w:val="003044AA"/>
    <w:rsid w:val="003046AA"/>
    <w:rsid w:val="0030472C"/>
    <w:rsid w:val="003048B7"/>
    <w:rsid w:val="00304994"/>
    <w:rsid w:val="0030516A"/>
    <w:rsid w:val="0030542E"/>
    <w:rsid w:val="00305AED"/>
    <w:rsid w:val="00305B3A"/>
    <w:rsid w:val="00305C08"/>
    <w:rsid w:val="003064D4"/>
    <w:rsid w:val="00306548"/>
    <w:rsid w:val="003067C3"/>
    <w:rsid w:val="00306AC7"/>
    <w:rsid w:val="00306CB8"/>
    <w:rsid w:val="00306EE0"/>
    <w:rsid w:val="0030727B"/>
    <w:rsid w:val="003072DC"/>
    <w:rsid w:val="003073A9"/>
    <w:rsid w:val="003075E1"/>
    <w:rsid w:val="003076FE"/>
    <w:rsid w:val="00307991"/>
    <w:rsid w:val="00307CBC"/>
    <w:rsid w:val="00307E50"/>
    <w:rsid w:val="00307EE6"/>
    <w:rsid w:val="0031015D"/>
    <w:rsid w:val="00310316"/>
    <w:rsid w:val="003104A2"/>
    <w:rsid w:val="00310558"/>
    <w:rsid w:val="00310695"/>
    <w:rsid w:val="0031075B"/>
    <w:rsid w:val="00310A2F"/>
    <w:rsid w:val="00310D81"/>
    <w:rsid w:val="00310E17"/>
    <w:rsid w:val="0031111D"/>
    <w:rsid w:val="003111DE"/>
    <w:rsid w:val="00311337"/>
    <w:rsid w:val="003119B3"/>
    <w:rsid w:val="00311B53"/>
    <w:rsid w:val="00311D30"/>
    <w:rsid w:val="00311EAC"/>
    <w:rsid w:val="003124BD"/>
    <w:rsid w:val="00312A2E"/>
    <w:rsid w:val="00312CF1"/>
    <w:rsid w:val="00312FB8"/>
    <w:rsid w:val="00312FE5"/>
    <w:rsid w:val="00313818"/>
    <w:rsid w:val="003139C7"/>
    <w:rsid w:val="00313D18"/>
    <w:rsid w:val="00313D1E"/>
    <w:rsid w:val="00314266"/>
    <w:rsid w:val="003142AF"/>
    <w:rsid w:val="003143F2"/>
    <w:rsid w:val="0031471B"/>
    <w:rsid w:val="00314D28"/>
    <w:rsid w:val="003161BB"/>
    <w:rsid w:val="00316798"/>
    <w:rsid w:val="00316890"/>
    <w:rsid w:val="00316C18"/>
    <w:rsid w:val="00316F42"/>
    <w:rsid w:val="00316F4C"/>
    <w:rsid w:val="00317789"/>
    <w:rsid w:val="00320520"/>
    <w:rsid w:val="00320F09"/>
    <w:rsid w:val="0032100E"/>
    <w:rsid w:val="003214A9"/>
    <w:rsid w:val="00321688"/>
    <w:rsid w:val="0032224B"/>
    <w:rsid w:val="003225D1"/>
    <w:rsid w:val="00322759"/>
    <w:rsid w:val="00322BC0"/>
    <w:rsid w:val="00322CE5"/>
    <w:rsid w:val="00322D90"/>
    <w:rsid w:val="003232E6"/>
    <w:rsid w:val="003233E3"/>
    <w:rsid w:val="00323688"/>
    <w:rsid w:val="00323701"/>
    <w:rsid w:val="0032385B"/>
    <w:rsid w:val="00323A00"/>
    <w:rsid w:val="003245B1"/>
    <w:rsid w:val="0032479C"/>
    <w:rsid w:val="00324E51"/>
    <w:rsid w:val="00325379"/>
    <w:rsid w:val="00325706"/>
    <w:rsid w:val="00325954"/>
    <w:rsid w:val="00325DB2"/>
    <w:rsid w:val="00325F33"/>
    <w:rsid w:val="003261D9"/>
    <w:rsid w:val="003261EF"/>
    <w:rsid w:val="00326206"/>
    <w:rsid w:val="0032647E"/>
    <w:rsid w:val="0032666F"/>
    <w:rsid w:val="0032719E"/>
    <w:rsid w:val="003272CA"/>
    <w:rsid w:val="0032734E"/>
    <w:rsid w:val="0032762B"/>
    <w:rsid w:val="00327BB6"/>
    <w:rsid w:val="003301EE"/>
    <w:rsid w:val="00330220"/>
    <w:rsid w:val="0033022C"/>
    <w:rsid w:val="0033022D"/>
    <w:rsid w:val="0033047E"/>
    <w:rsid w:val="00330BC8"/>
    <w:rsid w:val="00330C7C"/>
    <w:rsid w:val="00330CD6"/>
    <w:rsid w:val="003317C1"/>
    <w:rsid w:val="00331AF0"/>
    <w:rsid w:val="00331E4A"/>
    <w:rsid w:val="00331E5B"/>
    <w:rsid w:val="003327D6"/>
    <w:rsid w:val="00332958"/>
    <w:rsid w:val="00332F84"/>
    <w:rsid w:val="00333445"/>
    <w:rsid w:val="00333777"/>
    <w:rsid w:val="003337F7"/>
    <w:rsid w:val="003338C4"/>
    <w:rsid w:val="00333A0D"/>
    <w:rsid w:val="00333A6A"/>
    <w:rsid w:val="00333E33"/>
    <w:rsid w:val="003345D0"/>
    <w:rsid w:val="00334A17"/>
    <w:rsid w:val="00334B95"/>
    <w:rsid w:val="00334F24"/>
    <w:rsid w:val="00334F9E"/>
    <w:rsid w:val="00334FB0"/>
    <w:rsid w:val="00335085"/>
    <w:rsid w:val="00335A18"/>
    <w:rsid w:val="003361BF"/>
    <w:rsid w:val="003361DF"/>
    <w:rsid w:val="00336244"/>
    <w:rsid w:val="003363E7"/>
    <w:rsid w:val="0033652F"/>
    <w:rsid w:val="00336BC3"/>
    <w:rsid w:val="00336C8C"/>
    <w:rsid w:val="00336CB6"/>
    <w:rsid w:val="00336F06"/>
    <w:rsid w:val="00336FBB"/>
    <w:rsid w:val="00337145"/>
    <w:rsid w:val="00337808"/>
    <w:rsid w:val="00337AF5"/>
    <w:rsid w:val="00337CC2"/>
    <w:rsid w:val="00337CC3"/>
    <w:rsid w:val="00337FE3"/>
    <w:rsid w:val="003401CC"/>
    <w:rsid w:val="003404F3"/>
    <w:rsid w:val="00340637"/>
    <w:rsid w:val="003408D9"/>
    <w:rsid w:val="00340B7B"/>
    <w:rsid w:val="00340FB9"/>
    <w:rsid w:val="003412DA"/>
    <w:rsid w:val="00341715"/>
    <w:rsid w:val="0034195F"/>
    <w:rsid w:val="003419A5"/>
    <w:rsid w:val="00342AB8"/>
    <w:rsid w:val="00342F7F"/>
    <w:rsid w:val="00343068"/>
    <w:rsid w:val="003430CF"/>
    <w:rsid w:val="00343101"/>
    <w:rsid w:val="003434FE"/>
    <w:rsid w:val="00343748"/>
    <w:rsid w:val="00344152"/>
    <w:rsid w:val="0034434C"/>
    <w:rsid w:val="00344491"/>
    <w:rsid w:val="003447FB"/>
    <w:rsid w:val="00344C39"/>
    <w:rsid w:val="0034503B"/>
    <w:rsid w:val="00345107"/>
    <w:rsid w:val="0034538B"/>
    <w:rsid w:val="003454AA"/>
    <w:rsid w:val="0034556A"/>
    <w:rsid w:val="0034570B"/>
    <w:rsid w:val="00345900"/>
    <w:rsid w:val="00345C11"/>
    <w:rsid w:val="003460BF"/>
    <w:rsid w:val="00346297"/>
    <w:rsid w:val="003463D0"/>
    <w:rsid w:val="00346432"/>
    <w:rsid w:val="00346435"/>
    <w:rsid w:val="00346706"/>
    <w:rsid w:val="0034670B"/>
    <w:rsid w:val="003467E8"/>
    <w:rsid w:val="00346CF3"/>
    <w:rsid w:val="00346EB7"/>
    <w:rsid w:val="00346ECD"/>
    <w:rsid w:val="00346FF3"/>
    <w:rsid w:val="0034725E"/>
    <w:rsid w:val="003478A5"/>
    <w:rsid w:val="00347A2E"/>
    <w:rsid w:val="00347B65"/>
    <w:rsid w:val="0035055E"/>
    <w:rsid w:val="00350ADE"/>
    <w:rsid w:val="00350B94"/>
    <w:rsid w:val="0035194B"/>
    <w:rsid w:val="00351B0A"/>
    <w:rsid w:val="00352109"/>
    <w:rsid w:val="003530D1"/>
    <w:rsid w:val="0035331D"/>
    <w:rsid w:val="00353619"/>
    <w:rsid w:val="00353925"/>
    <w:rsid w:val="0035399B"/>
    <w:rsid w:val="00353B41"/>
    <w:rsid w:val="00353B5D"/>
    <w:rsid w:val="00353FB9"/>
    <w:rsid w:val="00354BD5"/>
    <w:rsid w:val="00354DEB"/>
    <w:rsid w:val="00355626"/>
    <w:rsid w:val="003559EE"/>
    <w:rsid w:val="00356C39"/>
    <w:rsid w:val="00356D3D"/>
    <w:rsid w:val="00357307"/>
    <w:rsid w:val="0035731D"/>
    <w:rsid w:val="00357E89"/>
    <w:rsid w:val="00357F7A"/>
    <w:rsid w:val="0036002F"/>
    <w:rsid w:val="00360153"/>
    <w:rsid w:val="0036025E"/>
    <w:rsid w:val="0036029C"/>
    <w:rsid w:val="0036047A"/>
    <w:rsid w:val="00360583"/>
    <w:rsid w:val="00360933"/>
    <w:rsid w:val="00360D35"/>
    <w:rsid w:val="00360E27"/>
    <w:rsid w:val="00360E6C"/>
    <w:rsid w:val="00360F81"/>
    <w:rsid w:val="00361145"/>
    <w:rsid w:val="00361717"/>
    <w:rsid w:val="003617D3"/>
    <w:rsid w:val="00361C69"/>
    <w:rsid w:val="00361E90"/>
    <w:rsid w:val="00361F74"/>
    <w:rsid w:val="0036207F"/>
    <w:rsid w:val="003620CC"/>
    <w:rsid w:val="0036227E"/>
    <w:rsid w:val="003625B8"/>
    <w:rsid w:val="00362918"/>
    <w:rsid w:val="00362ABA"/>
    <w:rsid w:val="00362CFC"/>
    <w:rsid w:val="003632D0"/>
    <w:rsid w:val="003632DA"/>
    <w:rsid w:val="00363315"/>
    <w:rsid w:val="00363430"/>
    <w:rsid w:val="00363639"/>
    <w:rsid w:val="003637EE"/>
    <w:rsid w:val="00363847"/>
    <w:rsid w:val="00363C0A"/>
    <w:rsid w:val="00364BB0"/>
    <w:rsid w:val="00364E3A"/>
    <w:rsid w:val="003652D6"/>
    <w:rsid w:val="00365689"/>
    <w:rsid w:val="00365702"/>
    <w:rsid w:val="00365F17"/>
    <w:rsid w:val="003660AA"/>
    <w:rsid w:val="00366334"/>
    <w:rsid w:val="00366479"/>
    <w:rsid w:val="003665BF"/>
    <w:rsid w:val="00366697"/>
    <w:rsid w:val="00366A0A"/>
    <w:rsid w:val="00366BFD"/>
    <w:rsid w:val="00366C7D"/>
    <w:rsid w:val="0036751E"/>
    <w:rsid w:val="0036754F"/>
    <w:rsid w:val="00367690"/>
    <w:rsid w:val="003678D7"/>
    <w:rsid w:val="00367D46"/>
    <w:rsid w:val="00367ECA"/>
    <w:rsid w:val="00370559"/>
    <w:rsid w:val="00370626"/>
    <w:rsid w:val="00370669"/>
    <w:rsid w:val="003707AE"/>
    <w:rsid w:val="00370FA2"/>
    <w:rsid w:val="003711B8"/>
    <w:rsid w:val="003721E2"/>
    <w:rsid w:val="00372243"/>
    <w:rsid w:val="0037250F"/>
    <w:rsid w:val="00372592"/>
    <w:rsid w:val="00372E43"/>
    <w:rsid w:val="00372E5D"/>
    <w:rsid w:val="003730C4"/>
    <w:rsid w:val="003731A7"/>
    <w:rsid w:val="0037386C"/>
    <w:rsid w:val="00373922"/>
    <w:rsid w:val="00373BB3"/>
    <w:rsid w:val="00373C49"/>
    <w:rsid w:val="00373C87"/>
    <w:rsid w:val="003745F1"/>
    <w:rsid w:val="00374F4C"/>
    <w:rsid w:val="003751CA"/>
    <w:rsid w:val="00375282"/>
    <w:rsid w:val="003753A7"/>
    <w:rsid w:val="003754F6"/>
    <w:rsid w:val="00375EBB"/>
    <w:rsid w:val="00376150"/>
    <w:rsid w:val="00376400"/>
    <w:rsid w:val="00376BD4"/>
    <w:rsid w:val="00376E2F"/>
    <w:rsid w:val="00376EC8"/>
    <w:rsid w:val="0037726E"/>
    <w:rsid w:val="003774A1"/>
    <w:rsid w:val="003776E6"/>
    <w:rsid w:val="003777EC"/>
    <w:rsid w:val="003779A9"/>
    <w:rsid w:val="00377D18"/>
    <w:rsid w:val="00377E2E"/>
    <w:rsid w:val="00380343"/>
    <w:rsid w:val="003803C3"/>
    <w:rsid w:val="00380ECB"/>
    <w:rsid w:val="00381165"/>
    <w:rsid w:val="00381401"/>
    <w:rsid w:val="003818D3"/>
    <w:rsid w:val="00381907"/>
    <w:rsid w:val="0038194A"/>
    <w:rsid w:val="003819CA"/>
    <w:rsid w:val="00381E10"/>
    <w:rsid w:val="00381F98"/>
    <w:rsid w:val="003824A7"/>
    <w:rsid w:val="00382756"/>
    <w:rsid w:val="00382D21"/>
    <w:rsid w:val="00382E12"/>
    <w:rsid w:val="00382F44"/>
    <w:rsid w:val="0038373E"/>
    <w:rsid w:val="0038393D"/>
    <w:rsid w:val="00383A68"/>
    <w:rsid w:val="00383D14"/>
    <w:rsid w:val="003841E7"/>
    <w:rsid w:val="00384371"/>
    <w:rsid w:val="00385B5C"/>
    <w:rsid w:val="00385B8A"/>
    <w:rsid w:val="00385F51"/>
    <w:rsid w:val="00386166"/>
    <w:rsid w:val="00386444"/>
    <w:rsid w:val="00386C5D"/>
    <w:rsid w:val="00387A8F"/>
    <w:rsid w:val="00387C41"/>
    <w:rsid w:val="00387F05"/>
    <w:rsid w:val="00390480"/>
    <w:rsid w:val="00390540"/>
    <w:rsid w:val="003907E6"/>
    <w:rsid w:val="00390AD9"/>
    <w:rsid w:val="00390CC4"/>
    <w:rsid w:val="00390E6E"/>
    <w:rsid w:val="00390F25"/>
    <w:rsid w:val="00390F9D"/>
    <w:rsid w:val="00391439"/>
    <w:rsid w:val="0039199A"/>
    <w:rsid w:val="00391AA2"/>
    <w:rsid w:val="00391D5B"/>
    <w:rsid w:val="00391DA0"/>
    <w:rsid w:val="00392108"/>
    <w:rsid w:val="00392874"/>
    <w:rsid w:val="00392A95"/>
    <w:rsid w:val="00392B32"/>
    <w:rsid w:val="00393293"/>
    <w:rsid w:val="00393561"/>
    <w:rsid w:val="00393A0B"/>
    <w:rsid w:val="00393FB1"/>
    <w:rsid w:val="00394463"/>
    <w:rsid w:val="003944C6"/>
    <w:rsid w:val="003948AD"/>
    <w:rsid w:val="00394A0D"/>
    <w:rsid w:val="00394D0E"/>
    <w:rsid w:val="0039527B"/>
    <w:rsid w:val="0039554D"/>
    <w:rsid w:val="0039566F"/>
    <w:rsid w:val="00395BC3"/>
    <w:rsid w:val="00395D39"/>
    <w:rsid w:val="00395DE9"/>
    <w:rsid w:val="003961EC"/>
    <w:rsid w:val="0039671A"/>
    <w:rsid w:val="003968CF"/>
    <w:rsid w:val="00396AE5"/>
    <w:rsid w:val="00396DAC"/>
    <w:rsid w:val="00396FA9"/>
    <w:rsid w:val="00397EA6"/>
    <w:rsid w:val="003A0239"/>
    <w:rsid w:val="003A03C8"/>
    <w:rsid w:val="003A044E"/>
    <w:rsid w:val="003A0F9B"/>
    <w:rsid w:val="003A186C"/>
    <w:rsid w:val="003A1A71"/>
    <w:rsid w:val="003A23CA"/>
    <w:rsid w:val="003A270F"/>
    <w:rsid w:val="003A2786"/>
    <w:rsid w:val="003A2B1F"/>
    <w:rsid w:val="003A305B"/>
    <w:rsid w:val="003A384C"/>
    <w:rsid w:val="003A3993"/>
    <w:rsid w:val="003A3AE1"/>
    <w:rsid w:val="003A3B47"/>
    <w:rsid w:val="003A3E80"/>
    <w:rsid w:val="003A40D8"/>
    <w:rsid w:val="003A442F"/>
    <w:rsid w:val="003A4878"/>
    <w:rsid w:val="003A4976"/>
    <w:rsid w:val="003A49D5"/>
    <w:rsid w:val="003A4AC6"/>
    <w:rsid w:val="003A4FD1"/>
    <w:rsid w:val="003A5562"/>
    <w:rsid w:val="003A59BD"/>
    <w:rsid w:val="003A5C28"/>
    <w:rsid w:val="003A5F3F"/>
    <w:rsid w:val="003A635D"/>
    <w:rsid w:val="003A6563"/>
    <w:rsid w:val="003A67A0"/>
    <w:rsid w:val="003A6DC6"/>
    <w:rsid w:val="003A7610"/>
    <w:rsid w:val="003A7AD4"/>
    <w:rsid w:val="003A7CDA"/>
    <w:rsid w:val="003A7D2A"/>
    <w:rsid w:val="003A7E6D"/>
    <w:rsid w:val="003B0080"/>
    <w:rsid w:val="003B035F"/>
    <w:rsid w:val="003B0824"/>
    <w:rsid w:val="003B0AAE"/>
    <w:rsid w:val="003B0BAE"/>
    <w:rsid w:val="003B0C12"/>
    <w:rsid w:val="003B0FC2"/>
    <w:rsid w:val="003B0FF1"/>
    <w:rsid w:val="003B117A"/>
    <w:rsid w:val="003B1187"/>
    <w:rsid w:val="003B1A6F"/>
    <w:rsid w:val="003B1BEC"/>
    <w:rsid w:val="003B20E1"/>
    <w:rsid w:val="003B27C8"/>
    <w:rsid w:val="003B2CF2"/>
    <w:rsid w:val="003B2FAC"/>
    <w:rsid w:val="003B33C7"/>
    <w:rsid w:val="003B34A1"/>
    <w:rsid w:val="003B3945"/>
    <w:rsid w:val="003B4235"/>
    <w:rsid w:val="003B4259"/>
    <w:rsid w:val="003B431E"/>
    <w:rsid w:val="003B44AF"/>
    <w:rsid w:val="003B48C2"/>
    <w:rsid w:val="003B4A43"/>
    <w:rsid w:val="003B4AC8"/>
    <w:rsid w:val="003B5363"/>
    <w:rsid w:val="003B53A4"/>
    <w:rsid w:val="003B550D"/>
    <w:rsid w:val="003B5B08"/>
    <w:rsid w:val="003B6434"/>
    <w:rsid w:val="003B693E"/>
    <w:rsid w:val="003B6D0E"/>
    <w:rsid w:val="003B70B2"/>
    <w:rsid w:val="003B72B7"/>
    <w:rsid w:val="003B748B"/>
    <w:rsid w:val="003B7D3A"/>
    <w:rsid w:val="003C054C"/>
    <w:rsid w:val="003C0EF4"/>
    <w:rsid w:val="003C1661"/>
    <w:rsid w:val="003C17CA"/>
    <w:rsid w:val="003C17F7"/>
    <w:rsid w:val="003C1BCA"/>
    <w:rsid w:val="003C2381"/>
    <w:rsid w:val="003C2441"/>
    <w:rsid w:val="003C27CA"/>
    <w:rsid w:val="003C29FB"/>
    <w:rsid w:val="003C2D53"/>
    <w:rsid w:val="003C2F92"/>
    <w:rsid w:val="003C3100"/>
    <w:rsid w:val="003C3423"/>
    <w:rsid w:val="003C361B"/>
    <w:rsid w:val="003C3928"/>
    <w:rsid w:val="003C39EB"/>
    <w:rsid w:val="003C3F82"/>
    <w:rsid w:val="003C4624"/>
    <w:rsid w:val="003C4BB1"/>
    <w:rsid w:val="003C51A7"/>
    <w:rsid w:val="003C51EB"/>
    <w:rsid w:val="003C58EF"/>
    <w:rsid w:val="003C5AFC"/>
    <w:rsid w:val="003C5C85"/>
    <w:rsid w:val="003C5FA0"/>
    <w:rsid w:val="003C61CB"/>
    <w:rsid w:val="003C6320"/>
    <w:rsid w:val="003C6355"/>
    <w:rsid w:val="003C6622"/>
    <w:rsid w:val="003C6CA3"/>
    <w:rsid w:val="003C6D62"/>
    <w:rsid w:val="003C6ECD"/>
    <w:rsid w:val="003C7C37"/>
    <w:rsid w:val="003C7F87"/>
    <w:rsid w:val="003D0651"/>
    <w:rsid w:val="003D08F0"/>
    <w:rsid w:val="003D0A2F"/>
    <w:rsid w:val="003D1134"/>
    <w:rsid w:val="003D11A7"/>
    <w:rsid w:val="003D1836"/>
    <w:rsid w:val="003D202F"/>
    <w:rsid w:val="003D218B"/>
    <w:rsid w:val="003D2286"/>
    <w:rsid w:val="003D22EE"/>
    <w:rsid w:val="003D2426"/>
    <w:rsid w:val="003D26CF"/>
    <w:rsid w:val="003D2951"/>
    <w:rsid w:val="003D2C66"/>
    <w:rsid w:val="003D2F96"/>
    <w:rsid w:val="003D31FB"/>
    <w:rsid w:val="003D3554"/>
    <w:rsid w:val="003D3799"/>
    <w:rsid w:val="003D4161"/>
    <w:rsid w:val="003D41D2"/>
    <w:rsid w:val="003D41F4"/>
    <w:rsid w:val="003D45C3"/>
    <w:rsid w:val="003D4BBD"/>
    <w:rsid w:val="003D4C79"/>
    <w:rsid w:val="003D4D65"/>
    <w:rsid w:val="003D50A5"/>
    <w:rsid w:val="003D51A9"/>
    <w:rsid w:val="003D5220"/>
    <w:rsid w:val="003D55EA"/>
    <w:rsid w:val="003D58B7"/>
    <w:rsid w:val="003D58CA"/>
    <w:rsid w:val="003D5D1A"/>
    <w:rsid w:val="003D6312"/>
    <w:rsid w:val="003D6D1A"/>
    <w:rsid w:val="003D71A7"/>
    <w:rsid w:val="003D7314"/>
    <w:rsid w:val="003D7542"/>
    <w:rsid w:val="003D7772"/>
    <w:rsid w:val="003D7D55"/>
    <w:rsid w:val="003E0BCB"/>
    <w:rsid w:val="003E11D6"/>
    <w:rsid w:val="003E1452"/>
    <w:rsid w:val="003E1464"/>
    <w:rsid w:val="003E16CD"/>
    <w:rsid w:val="003E16D0"/>
    <w:rsid w:val="003E255E"/>
    <w:rsid w:val="003E25F5"/>
    <w:rsid w:val="003E2801"/>
    <w:rsid w:val="003E2A19"/>
    <w:rsid w:val="003E2A54"/>
    <w:rsid w:val="003E2A97"/>
    <w:rsid w:val="003E34C0"/>
    <w:rsid w:val="003E35D4"/>
    <w:rsid w:val="003E3919"/>
    <w:rsid w:val="003E3A3F"/>
    <w:rsid w:val="003E3C6C"/>
    <w:rsid w:val="003E3DA1"/>
    <w:rsid w:val="003E459A"/>
    <w:rsid w:val="003E4B44"/>
    <w:rsid w:val="003E5ADA"/>
    <w:rsid w:val="003E5D5E"/>
    <w:rsid w:val="003E5F6D"/>
    <w:rsid w:val="003E5FB4"/>
    <w:rsid w:val="003E5FB6"/>
    <w:rsid w:val="003E623E"/>
    <w:rsid w:val="003E6411"/>
    <w:rsid w:val="003E65D0"/>
    <w:rsid w:val="003E669C"/>
    <w:rsid w:val="003E6ABB"/>
    <w:rsid w:val="003E6E22"/>
    <w:rsid w:val="003E7309"/>
    <w:rsid w:val="003E755B"/>
    <w:rsid w:val="003E7A41"/>
    <w:rsid w:val="003F02B0"/>
    <w:rsid w:val="003F0434"/>
    <w:rsid w:val="003F0475"/>
    <w:rsid w:val="003F0702"/>
    <w:rsid w:val="003F091B"/>
    <w:rsid w:val="003F0C0F"/>
    <w:rsid w:val="003F1107"/>
    <w:rsid w:val="003F121A"/>
    <w:rsid w:val="003F121D"/>
    <w:rsid w:val="003F1697"/>
    <w:rsid w:val="003F1714"/>
    <w:rsid w:val="003F1970"/>
    <w:rsid w:val="003F197E"/>
    <w:rsid w:val="003F19AE"/>
    <w:rsid w:val="003F1DF1"/>
    <w:rsid w:val="003F2217"/>
    <w:rsid w:val="003F2359"/>
    <w:rsid w:val="003F2637"/>
    <w:rsid w:val="003F2B14"/>
    <w:rsid w:val="003F2C8D"/>
    <w:rsid w:val="003F2CDF"/>
    <w:rsid w:val="003F37A9"/>
    <w:rsid w:val="003F3FCD"/>
    <w:rsid w:val="003F4311"/>
    <w:rsid w:val="003F4335"/>
    <w:rsid w:val="003F437A"/>
    <w:rsid w:val="003F5070"/>
    <w:rsid w:val="003F51E8"/>
    <w:rsid w:val="003F569A"/>
    <w:rsid w:val="003F590E"/>
    <w:rsid w:val="003F5A39"/>
    <w:rsid w:val="003F5C36"/>
    <w:rsid w:val="003F5E90"/>
    <w:rsid w:val="003F6361"/>
    <w:rsid w:val="003F664F"/>
    <w:rsid w:val="003F6886"/>
    <w:rsid w:val="003F68CC"/>
    <w:rsid w:val="003F69B8"/>
    <w:rsid w:val="003F6A38"/>
    <w:rsid w:val="003F7093"/>
    <w:rsid w:val="003F713B"/>
    <w:rsid w:val="003F77F6"/>
    <w:rsid w:val="003F7A1F"/>
    <w:rsid w:val="003F7B92"/>
    <w:rsid w:val="003F7D8A"/>
    <w:rsid w:val="003F7E10"/>
    <w:rsid w:val="003F7ED5"/>
    <w:rsid w:val="003F7F32"/>
    <w:rsid w:val="003F7F88"/>
    <w:rsid w:val="004000FF"/>
    <w:rsid w:val="004009C0"/>
    <w:rsid w:val="004009E2"/>
    <w:rsid w:val="00401183"/>
    <w:rsid w:val="004018B4"/>
    <w:rsid w:val="00401CAD"/>
    <w:rsid w:val="00401E41"/>
    <w:rsid w:val="0040221D"/>
    <w:rsid w:val="004027B1"/>
    <w:rsid w:val="00402878"/>
    <w:rsid w:val="00402AAD"/>
    <w:rsid w:val="00402C29"/>
    <w:rsid w:val="00402D64"/>
    <w:rsid w:val="004032D5"/>
    <w:rsid w:val="004032E7"/>
    <w:rsid w:val="0040352C"/>
    <w:rsid w:val="00403572"/>
    <w:rsid w:val="00403677"/>
    <w:rsid w:val="004037EE"/>
    <w:rsid w:val="0040395F"/>
    <w:rsid w:val="00403C18"/>
    <w:rsid w:val="004043E8"/>
    <w:rsid w:val="004045B2"/>
    <w:rsid w:val="00404993"/>
    <w:rsid w:val="00404BC9"/>
    <w:rsid w:val="004050E8"/>
    <w:rsid w:val="00405D89"/>
    <w:rsid w:val="00405EE5"/>
    <w:rsid w:val="00406576"/>
    <w:rsid w:val="0040675B"/>
    <w:rsid w:val="0040677E"/>
    <w:rsid w:val="00406902"/>
    <w:rsid w:val="00406FF5"/>
    <w:rsid w:val="004073B2"/>
    <w:rsid w:val="00407906"/>
    <w:rsid w:val="00407D43"/>
    <w:rsid w:val="00410739"/>
    <w:rsid w:val="004107AE"/>
    <w:rsid w:val="004107B0"/>
    <w:rsid w:val="004113BE"/>
    <w:rsid w:val="004114EA"/>
    <w:rsid w:val="00411684"/>
    <w:rsid w:val="004117F1"/>
    <w:rsid w:val="0041184B"/>
    <w:rsid w:val="004119E0"/>
    <w:rsid w:val="00411A01"/>
    <w:rsid w:val="00411F58"/>
    <w:rsid w:val="004127E1"/>
    <w:rsid w:val="004128E9"/>
    <w:rsid w:val="00412BBE"/>
    <w:rsid w:val="0041350D"/>
    <w:rsid w:val="00413848"/>
    <w:rsid w:val="00413A3A"/>
    <w:rsid w:val="00413A70"/>
    <w:rsid w:val="00413B94"/>
    <w:rsid w:val="00413EDC"/>
    <w:rsid w:val="0041421D"/>
    <w:rsid w:val="0041456B"/>
    <w:rsid w:val="00414CDB"/>
    <w:rsid w:val="00414DA2"/>
    <w:rsid w:val="004150FA"/>
    <w:rsid w:val="00415617"/>
    <w:rsid w:val="00415634"/>
    <w:rsid w:val="00415D4D"/>
    <w:rsid w:val="00415E46"/>
    <w:rsid w:val="00416332"/>
    <w:rsid w:val="0041672A"/>
    <w:rsid w:val="004169AE"/>
    <w:rsid w:val="00416B14"/>
    <w:rsid w:val="00416BB1"/>
    <w:rsid w:val="00416D34"/>
    <w:rsid w:val="00416DCC"/>
    <w:rsid w:val="00417189"/>
    <w:rsid w:val="00417494"/>
    <w:rsid w:val="00417876"/>
    <w:rsid w:val="0041789F"/>
    <w:rsid w:val="00420B0C"/>
    <w:rsid w:val="00420E45"/>
    <w:rsid w:val="00420FDB"/>
    <w:rsid w:val="004210BC"/>
    <w:rsid w:val="004212A1"/>
    <w:rsid w:val="0042130E"/>
    <w:rsid w:val="004216DD"/>
    <w:rsid w:val="00421703"/>
    <w:rsid w:val="004217DF"/>
    <w:rsid w:val="0042259A"/>
    <w:rsid w:val="00422649"/>
    <w:rsid w:val="00422C83"/>
    <w:rsid w:val="00422C91"/>
    <w:rsid w:val="00422C9B"/>
    <w:rsid w:val="00422DBE"/>
    <w:rsid w:val="0042306C"/>
    <w:rsid w:val="00423CBD"/>
    <w:rsid w:val="00424220"/>
    <w:rsid w:val="00424B00"/>
    <w:rsid w:val="00424BD4"/>
    <w:rsid w:val="00424C22"/>
    <w:rsid w:val="00425291"/>
    <w:rsid w:val="004253CD"/>
    <w:rsid w:val="004254F6"/>
    <w:rsid w:val="00425906"/>
    <w:rsid w:val="00425930"/>
    <w:rsid w:val="00426150"/>
    <w:rsid w:val="0042632A"/>
    <w:rsid w:val="00426580"/>
    <w:rsid w:val="004269A2"/>
    <w:rsid w:val="00426BEF"/>
    <w:rsid w:val="004272BE"/>
    <w:rsid w:val="004272DA"/>
    <w:rsid w:val="00427814"/>
    <w:rsid w:val="00427BAB"/>
    <w:rsid w:val="00427F0C"/>
    <w:rsid w:val="00427FE2"/>
    <w:rsid w:val="004305B2"/>
    <w:rsid w:val="00430A4D"/>
    <w:rsid w:val="00430AF8"/>
    <w:rsid w:val="00431192"/>
    <w:rsid w:val="00431901"/>
    <w:rsid w:val="004319C5"/>
    <w:rsid w:val="00431D4E"/>
    <w:rsid w:val="00431E85"/>
    <w:rsid w:val="00432409"/>
    <w:rsid w:val="004325DB"/>
    <w:rsid w:val="00432A70"/>
    <w:rsid w:val="00433061"/>
    <w:rsid w:val="00433106"/>
    <w:rsid w:val="0043313D"/>
    <w:rsid w:val="004333DF"/>
    <w:rsid w:val="004334B2"/>
    <w:rsid w:val="004338F1"/>
    <w:rsid w:val="00433D39"/>
    <w:rsid w:val="00433DBA"/>
    <w:rsid w:val="00433F7D"/>
    <w:rsid w:val="0043489A"/>
    <w:rsid w:val="004349D7"/>
    <w:rsid w:val="00434CAC"/>
    <w:rsid w:val="00435466"/>
    <w:rsid w:val="00435731"/>
    <w:rsid w:val="00435994"/>
    <w:rsid w:val="00435B9E"/>
    <w:rsid w:val="00435D53"/>
    <w:rsid w:val="0043602F"/>
    <w:rsid w:val="0043626A"/>
    <w:rsid w:val="004365C4"/>
    <w:rsid w:val="00436BCB"/>
    <w:rsid w:val="00436D13"/>
    <w:rsid w:val="004370DE"/>
    <w:rsid w:val="004373C2"/>
    <w:rsid w:val="0043765D"/>
    <w:rsid w:val="0043798B"/>
    <w:rsid w:val="00437C5A"/>
    <w:rsid w:val="00437F71"/>
    <w:rsid w:val="00437FFB"/>
    <w:rsid w:val="00440024"/>
    <w:rsid w:val="0044042C"/>
    <w:rsid w:val="00440DAA"/>
    <w:rsid w:val="00440E76"/>
    <w:rsid w:val="00440E8E"/>
    <w:rsid w:val="004412D9"/>
    <w:rsid w:val="0044177C"/>
    <w:rsid w:val="00441B2A"/>
    <w:rsid w:val="00441F2C"/>
    <w:rsid w:val="004420B6"/>
    <w:rsid w:val="00442AB6"/>
    <w:rsid w:val="00443060"/>
    <w:rsid w:val="00443124"/>
    <w:rsid w:val="004435B5"/>
    <w:rsid w:val="00443B1B"/>
    <w:rsid w:val="00443C4D"/>
    <w:rsid w:val="00443E7D"/>
    <w:rsid w:val="00444093"/>
    <w:rsid w:val="0044429C"/>
    <w:rsid w:val="004443B1"/>
    <w:rsid w:val="004446F2"/>
    <w:rsid w:val="00444722"/>
    <w:rsid w:val="00444FAB"/>
    <w:rsid w:val="004457CA"/>
    <w:rsid w:val="00445E5E"/>
    <w:rsid w:val="00445E83"/>
    <w:rsid w:val="00445EE9"/>
    <w:rsid w:val="00445F62"/>
    <w:rsid w:val="004460A8"/>
    <w:rsid w:val="0044648C"/>
    <w:rsid w:val="00446DC7"/>
    <w:rsid w:val="00447143"/>
    <w:rsid w:val="0044720A"/>
    <w:rsid w:val="00447235"/>
    <w:rsid w:val="00447592"/>
    <w:rsid w:val="004476B3"/>
    <w:rsid w:val="00447D4D"/>
    <w:rsid w:val="0045024E"/>
    <w:rsid w:val="0045052A"/>
    <w:rsid w:val="004505CD"/>
    <w:rsid w:val="004506F5"/>
    <w:rsid w:val="004507B2"/>
    <w:rsid w:val="004509B3"/>
    <w:rsid w:val="00450B27"/>
    <w:rsid w:val="00451917"/>
    <w:rsid w:val="00451CBD"/>
    <w:rsid w:val="00451FB7"/>
    <w:rsid w:val="004522E1"/>
    <w:rsid w:val="00452838"/>
    <w:rsid w:val="00452BD1"/>
    <w:rsid w:val="00452BE0"/>
    <w:rsid w:val="00453D0E"/>
    <w:rsid w:val="00453DD3"/>
    <w:rsid w:val="00453F23"/>
    <w:rsid w:val="004547AF"/>
    <w:rsid w:val="00454A32"/>
    <w:rsid w:val="0045542D"/>
    <w:rsid w:val="00455621"/>
    <w:rsid w:val="0045566F"/>
    <w:rsid w:val="0045594A"/>
    <w:rsid w:val="0045596B"/>
    <w:rsid w:val="00455A7C"/>
    <w:rsid w:val="00456807"/>
    <w:rsid w:val="004568A7"/>
    <w:rsid w:val="00456977"/>
    <w:rsid w:val="00456BA3"/>
    <w:rsid w:val="00456F00"/>
    <w:rsid w:val="00461277"/>
    <w:rsid w:val="00462647"/>
    <w:rsid w:val="00462822"/>
    <w:rsid w:val="00462A37"/>
    <w:rsid w:val="00462CE8"/>
    <w:rsid w:val="004639F1"/>
    <w:rsid w:val="00463A30"/>
    <w:rsid w:val="00463E1D"/>
    <w:rsid w:val="00463EE2"/>
    <w:rsid w:val="00464036"/>
    <w:rsid w:val="0046449F"/>
    <w:rsid w:val="0046471C"/>
    <w:rsid w:val="00464CA6"/>
    <w:rsid w:val="00464ECD"/>
    <w:rsid w:val="00464F02"/>
    <w:rsid w:val="00464F2D"/>
    <w:rsid w:val="00465239"/>
    <w:rsid w:val="0046527D"/>
    <w:rsid w:val="004656C8"/>
    <w:rsid w:val="0046597F"/>
    <w:rsid w:val="004659CB"/>
    <w:rsid w:val="00465ACB"/>
    <w:rsid w:val="00466172"/>
    <w:rsid w:val="00466177"/>
    <w:rsid w:val="00466653"/>
    <w:rsid w:val="00466D2A"/>
    <w:rsid w:val="00466D42"/>
    <w:rsid w:val="00466FA1"/>
    <w:rsid w:val="00466FE4"/>
    <w:rsid w:val="00467014"/>
    <w:rsid w:val="0046753C"/>
    <w:rsid w:val="004675D1"/>
    <w:rsid w:val="00467602"/>
    <w:rsid w:val="004678D4"/>
    <w:rsid w:val="004679B3"/>
    <w:rsid w:val="00467B06"/>
    <w:rsid w:val="00467CE2"/>
    <w:rsid w:val="00467F26"/>
    <w:rsid w:val="00470082"/>
    <w:rsid w:val="00470152"/>
    <w:rsid w:val="00470480"/>
    <w:rsid w:val="0047056D"/>
    <w:rsid w:val="004706C7"/>
    <w:rsid w:val="00470D00"/>
    <w:rsid w:val="00470D14"/>
    <w:rsid w:val="004710EF"/>
    <w:rsid w:val="0047144C"/>
    <w:rsid w:val="00471757"/>
    <w:rsid w:val="00471878"/>
    <w:rsid w:val="00471A0A"/>
    <w:rsid w:val="00471A31"/>
    <w:rsid w:val="00472644"/>
    <w:rsid w:val="0047264E"/>
    <w:rsid w:val="00472737"/>
    <w:rsid w:val="004728FA"/>
    <w:rsid w:val="0047381A"/>
    <w:rsid w:val="0047381D"/>
    <w:rsid w:val="00473BE0"/>
    <w:rsid w:val="004748C6"/>
    <w:rsid w:val="0047491C"/>
    <w:rsid w:val="0047496F"/>
    <w:rsid w:val="0047503C"/>
    <w:rsid w:val="004751ED"/>
    <w:rsid w:val="004756D2"/>
    <w:rsid w:val="004759D0"/>
    <w:rsid w:val="00475A11"/>
    <w:rsid w:val="00475DDC"/>
    <w:rsid w:val="00475E2E"/>
    <w:rsid w:val="0047639D"/>
    <w:rsid w:val="00476811"/>
    <w:rsid w:val="004768E5"/>
    <w:rsid w:val="00476A5C"/>
    <w:rsid w:val="00476C5C"/>
    <w:rsid w:val="00476EEE"/>
    <w:rsid w:val="004773E1"/>
    <w:rsid w:val="0047749F"/>
    <w:rsid w:val="004775AB"/>
    <w:rsid w:val="00477EDD"/>
    <w:rsid w:val="00477F9F"/>
    <w:rsid w:val="004800FF"/>
    <w:rsid w:val="004801EB"/>
    <w:rsid w:val="004804B0"/>
    <w:rsid w:val="00480A60"/>
    <w:rsid w:val="00480B1E"/>
    <w:rsid w:val="00480E01"/>
    <w:rsid w:val="0048186A"/>
    <w:rsid w:val="00481D22"/>
    <w:rsid w:val="004820C2"/>
    <w:rsid w:val="00482D8B"/>
    <w:rsid w:val="00482EDF"/>
    <w:rsid w:val="00483016"/>
    <w:rsid w:val="004831EB"/>
    <w:rsid w:val="004832E4"/>
    <w:rsid w:val="0048344E"/>
    <w:rsid w:val="00483542"/>
    <w:rsid w:val="004835EC"/>
    <w:rsid w:val="004838A5"/>
    <w:rsid w:val="00483E44"/>
    <w:rsid w:val="004840DE"/>
    <w:rsid w:val="00484798"/>
    <w:rsid w:val="00484922"/>
    <w:rsid w:val="00484ED4"/>
    <w:rsid w:val="004852C1"/>
    <w:rsid w:val="004857A7"/>
    <w:rsid w:val="004857C0"/>
    <w:rsid w:val="004858F8"/>
    <w:rsid w:val="00486623"/>
    <w:rsid w:val="0048668B"/>
    <w:rsid w:val="0048690D"/>
    <w:rsid w:val="00486B10"/>
    <w:rsid w:val="00486C93"/>
    <w:rsid w:val="00486FC2"/>
    <w:rsid w:val="004873CC"/>
    <w:rsid w:val="0048769E"/>
    <w:rsid w:val="00487EE2"/>
    <w:rsid w:val="00487F5A"/>
    <w:rsid w:val="00487F79"/>
    <w:rsid w:val="004905AA"/>
    <w:rsid w:val="00490728"/>
    <w:rsid w:val="00490A42"/>
    <w:rsid w:val="00490AF6"/>
    <w:rsid w:val="00490B14"/>
    <w:rsid w:val="00490DE5"/>
    <w:rsid w:val="00490EF4"/>
    <w:rsid w:val="00491345"/>
    <w:rsid w:val="004916FE"/>
    <w:rsid w:val="00491BC6"/>
    <w:rsid w:val="00491DD7"/>
    <w:rsid w:val="0049218A"/>
    <w:rsid w:val="00492224"/>
    <w:rsid w:val="00492461"/>
    <w:rsid w:val="00492824"/>
    <w:rsid w:val="00492830"/>
    <w:rsid w:val="00492A01"/>
    <w:rsid w:val="00492C41"/>
    <w:rsid w:val="00492EEE"/>
    <w:rsid w:val="00493240"/>
    <w:rsid w:val="0049335C"/>
    <w:rsid w:val="00493544"/>
    <w:rsid w:val="00493824"/>
    <w:rsid w:val="00493A5A"/>
    <w:rsid w:val="0049424C"/>
    <w:rsid w:val="00494473"/>
    <w:rsid w:val="0049457A"/>
    <w:rsid w:val="00494CD2"/>
    <w:rsid w:val="0049578C"/>
    <w:rsid w:val="0049579A"/>
    <w:rsid w:val="004957A1"/>
    <w:rsid w:val="00495EBA"/>
    <w:rsid w:val="00495FC3"/>
    <w:rsid w:val="004960B5"/>
    <w:rsid w:val="00496392"/>
    <w:rsid w:val="0049655F"/>
    <w:rsid w:val="0049687C"/>
    <w:rsid w:val="00496E2B"/>
    <w:rsid w:val="00497564"/>
    <w:rsid w:val="004976A8"/>
    <w:rsid w:val="004977DF"/>
    <w:rsid w:val="00497AF5"/>
    <w:rsid w:val="00497C08"/>
    <w:rsid w:val="00497CBC"/>
    <w:rsid w:val="00497E11"/>
    <w:rsid w:val="004A0135"/>
    <w:rsid w:val="004A08E8"/>
    <w:rsid w:val="004A0A60"/>
    <w:rsid w:val="004A0C21"/>
    <w:rsid w:val="004A0CC7"/>
    <w:rsid w:val="004A0E30"/>
    <w:rsid w:val="004A0FB8"/>
    <w:rsid w:val="004A104C"/>
    <w:rsid w:val="004A1567"/>
    <w:rsid w:val="004A17BC"/>
    <w:rsid w:val="004A1A22"/>
    <w:rsid w:val="004A1A6C"/>
    <w:rsid w:val="004A1A7A"/>
    <w:rsid w:val="004A1C01"/>
    <w:rsid w:val="004A1C71"/>
    <w:rsid w:val="004A1D46"/>
    <w:rsid w:val="004A1D8A"/>
    <w:rsid w:val="004A1F74"/>
    <w:rsid w:val="004A26F5"/>
    <w:rsid w:val="004A28C4"/>
    <w:rsid w:val="004A298D"/>
    <w:rsid w:val="004A2E48"/>
    <w:rsid w:val="004A2E7A"/>
    <w:rsid w:val="004A339D"/>
    <w:rsid w:val="004A33DF"/>
    <w:rsid w:val="004A3533"/>
    <w:rsid w:val="004A3AF4"/>
    <w:rsid w:val="004A41CC"/>
    <w:rsid w:val="004A48C1"/>
    <w:rsid w:val="004A4ABB"/>
    <w:rsid w:val="004A4F4D"/>
    <w:rsid w:val="004A50CB"/>
    <w:rsid w:val="004A50F9"/>
    <w:rsid w:val="004A54D7"/>
    <w:rsid w:val="004A5A48"/>
    <w:rsid w:val="004A60C8"/>
    <w:rsid w:val="004A60F6"/>
    <w:rsid w:val="004A6316"/>
    <w:rsid w:val="004A63DB"/>
    <w:rsid w:val="004A65E9"/>
    <w:rsid w:val="004A6EF7"/>
    <w:rsid w:val="004A705C"/>
    <w:rsid w:val="004A7062"/>
    <w:rsid w:val="004A711C"/>
    <w:rsid w:val="004A7634"/>
    <w:rsid w:val="004A7834"/>
    <w:rsid w:val="004A7B04"/>
    <w:rsid w:val="004A7C40"/>
    <w:rsid w:val="004A7CE8"/>
    <w:rsid w:val="004B0238"/>
    <w:rsid w:val="004B0336"/>
    <w:rsid w:val="004B0710"/>
    <w:rsid w:val="004B07A4"/>
    <w:rsid w:val="004B0A6E"/>
    <w:rsid w:val="004B0BD4"/>
    <w:rsid w:val="004B0BDC"/>
    <w:rsid w:val="004B115E"/>
    <w:rsid w:val="004B12B7"/>
    <w:rsid w:val="004B12D3"/>
    <w:rsid w:val="004B12FC"/>
    <w:rsid w:val="004B1639"/>
    <w:rsid w:val="004B1681"/>
    <w:rsid w:val="004B1854"/>
    <w:rsid w:val="004B1873"/>
    <w:rsid w:val="004B1B7E"/>
    <w:rsid w:val="004B1F3C"/>
    <w:rsid w:val="004B2715"/>
    <w:rsid w:val="004B2AAB"/>
    <w:rsid w:val="004B2C66"/>
    <w:rsid w:val="004B2F7C"/>
    <w:rsid w:val="004B36D3"/>
    <w:rsid w:val="004B3777"/>
    <w:rsid w:val="004B3961"/>
    <w:rsid w:val="004B3A9C"/>
    <w:rsid w:val="004B3AC7"/>
    <w:rsid w:val="004B3ACF"/>
    <w:rsid w:val="004B3D74"/>
    <w:rsid w:val="004B41F4"/>
    <w:rsid w:val="004B4371"/>
    <w:rsid w:val="004B45A2"/>
    <w:rsid w:val="004B48DD"/>
    <w:rsid w:val="004B4EBC"/>
    <w:rsid w:val="004B4F31"/>
    <w:rsid w:val="004B51ED"/>
    <w:rsid w:val="004B529B"/>
    <w:rsid w:val="004B5470"/>
    <w:rsid w:val="004B54B1"/>
    <w:rsid w:val="004B5518"/>
    <w:rsid w:val="004B556F"/>
    <w:rsid w:val="004B557A"/>
    <w:rsid w:val="004B559A"/>
    <w:rsid w:val="004B5D05"/>
    <w:rsid w:val="004B6129"/>
    <w:rsid w:val="004B666D"/>
    <w:rsid w:val="004B66B6"/>
    <w:rsid w:val="004B683C"/>
    <w:rsid w:val="004B6B89"/>
    <w:rsid w:val="004B6D5C"/>
    <w:rsid w:val="004B6EFE"/>
    <w:rsid w:val="004B700C"/>
    <w:rsid w:val="004B7097"/>
    <w:rsid w:val="004B7129"/>
    <w:rsid w:val="004B721A"/>
    <w:rsid w:val="004B75E1"/>
    <w:rsid w:val="004B7AE9"/>
    <w:rsid w:val="004B7AEF"/>
    <w:rsid w:val="004B7E26"/>
    <w:rsid w:val="004C014D"/>
    <w:rsid w:val="004C038D"/>
    <w:rsid w:val="004C082E"/>
    <w:rsid w:val="004C0932"/>
    <w:rsid w:val="004C09E6"/>
    <w:rsid w:val="004C0C94"/>
    <w:rsid w:val="004C0D17"/>
    <w:rsid w:val="004C0D56"/>
    <w:rsid w:val="004C0DDA"/>
    <w:rsid w:val="004C0E74"/>
    <w:rsid w:val="004C12A4"/>
    <w:rsid w:val="004C1698"/>
    <w:rsid w:val="004C18C5"/>
    <w:rsid w:val="004C1AA1"/>
    <w:rsid w:val="004C1E48"/>
    <w:rsid w:val="004C2450"/>
    <w:rsid w:val="004C251C"/>
    <w:rsid w:val="004C2E8D"/>
    <w:rsid w:val="004C301F"/>
    <w:rsid w:val="004C33DB"/>
    <w:rsid w:val="004C3737"/>
    <w:rsid w:val="004C376B"/>
    <w:rsid w:val="004C38F9"/>
    <w:rsid w:val="004C3EAF"/>
    <w:rsid w:val="004C3F76"/>
    <w:rsid w:val="004C3F7D"/>
    <w:rsid w:val="004C42E2"/>
    <w:rsid w:val="004C42F4"/>
    <w:rsid w:val="004C4489"/>
    <w:rsid w:val="004C450E"/>
    <w:rsid w:val="004C48EB"/>
    <w:rsid w:val="004C5084"/>
    <w:rsid w:val="004C51D5"/>
    <w:rsid w:val="004C5798"/>
    <w:rsid w:val="004C5B9F"/>
    <w:rsid w:val="004C5BD6"/>
    <w:rsid w:val="004C5D1E"/>
    <w:rsid w:val="004C5DB5"/>
    <w:rsid w:val="004C6336"/>
    <w:rsid w:val="004C6D05"/>
    <w:rsid w:val="004C6D1C"/>
    <w:rsid w:val="004C715F"/>
    <w:rsid w:val="004C7247"/>
    <w:rsid w:val="004C7890"/>
    <w:rsid w:val="004C798A"/>
    <w:rsid w:val="004C7B7C"/>
    <w:rsid w:val="004C7F92"/>
    <w:rsid w:val="004D0261"/>
    <w:rsid w:val="004D042F"/>
    <w:rsid w:val="004D06ED"/>
    <w:rsid w:val="004D088D"/>
    <w:rsid w:val="004D08B5"/>
    <w:rsid w:val="004D1026"/>
    <w:rsid w:val="004D121E"/>
    <w:rsid w:val="004D14F3"/>
    <w:rsid w:val="004D16C3"/>
    <w:rsid w:val="004D184F"/>
    <w:rsid w:val="004D198B"/>
    <w:rsid w:val="004D1A24"/>
    <w:rsid w:val="004D21B6"/>
    <w:rsid w:val="004D25A9"/>
    <w:rsid w:val="004D27DF"/>
    <w:rsid w:val="004D285E"/>
    <w:rsid w:val="004D2A64"/>
    <w:rsid w:val="004D37C1"/>
    <w:rsid w:val="004D3FFA"/>
    <w:rsid w:val="004D4863"/>
    <w:rsid w:val="004D49D2"/>
    <w:rsid w:val="004D505A"/>
    <w:rsid w:val="004D5296"/>
    <w:rsid w:val="004D571C"/>
    <w:rsid w:val="004D5DDD"/>
    <w:rsid w:val="004D61A0"/>
    <w:rsid w:val="004D6475"/>
    <w:rsid w:val="004D6489"/>
    <w:rsid w:val="004D6762"/>
    <w:rsid w:val="004D6FDD"/>
    <w:rsid w:val="004D7D65"/>
    <w:rsid w:val="004E0192"/>
    <w:rsid w:val="004E020A"/>
    <w:rsid w:val="004E0255"/>
    <w:rsid w:val="004E062D"/>
    <w:rsid w:val="004E0800"/>
    <w:rsid w:val="004E08D1"/>
    <w:rsid w:val="004E1067"/>
    <w:rsid w:val="004E1619"/>
    <w:rsid w:val="004E1725"/>
    <w:rsid w:val="004E1D68"/>
    <w:rsid w:val="004E1DD4"/>
    <w:rsid w:val="004E20E4"/>
    <w:rsid w:val="004E233A"/>
    <w:rsid w:val="004E237D"/>
    <w:rsid w:val="004E2420"/>
    <w:rsid w:val="004E2BCB"/>
    <w:rsid w:val="004E2D0D"/>
    <w:rsid w:val="004E2D2D"/>
    <w:rsid w:val="004E2E12"/>
    <w:rsid w:val="004E33A2"/>
    <w:rsid w:val="004E3762"/>
    <w:rsid w:val="004E379A"/>
    <w:rsid w:val="004E3BC5"/>
    <w:rsid w:val="004E3E9B"/>
    <w:rsid w:val="004E4341"/>
    <w:rsid w:val="004E4362"/>
    <w:rsid w:val="004E459E"/>
    <w:rsid w:val="004E4F10"/>
    <w:rsid w:val="004E4F3B"/>
    <w:rsid w:val="004E54D5"/>
    <w:rsid w:val="004E57C7"/>
    <w:rsid w:val="004E581F"/>
    <w:rsid w:val="004E5D51"/>
    <w:rsid w:val="004E5D6F"/>
    <w:rsid w:val="004E5EF9"/>
    <w:rsid w:val="004E6016"/>
    <w:rsid w:val="004E615C"/>
    <w:rsid w:val="004E69FD"/>
    <w:rsid w:val="004E6C6A"/>
    <w:rsid w:val="004E6C98"/>
    <w:rsid w:val="004E700C"/>
    <w:rsid w:val="004E71AC"/>
    <w:rsid w:val="004E7652"/>
    <w:rsid w:val="004E7826"/>
    <w:rsid w:val="004E7C99"/>
    <w:rsid w:val="004E7E59"/>
    <w:rsid w:val="004E7E9F"/>
    <w:rsid w:val="004E7FB4"/>
    <w:rsid w:val="004F059F"/>
    <w:rsid w:val="004F0700"/>
    <w:rsid w:val="004F0888"/>
    <w:rsid w:val="004F0A53"/>
    <w:rsid w:val="004F0D0A"/>
    <w:rsid w:val="004F0DFB"/>
    <w:rsid w:val="004F0E51"/>
    <w:rsid w:val="004F0FE8"/>
    <w:rsid w:val="004F14F1"/>
    <w:rsid w:val="004F19FC"/>
    <w:rsid w:val="004F1BA9"/>
    <w:rsid w:val="004F1C46"/>
    <w:rsid w:val="004F253F"/>
    <w:rsid w:val="004F2919"/>
    <w:rsid w:val="004F2923"/>
    <w:rsid w:val="004F2939"/>
    <w:rsid w:val="004F2B21"/>
    <w:rsid w:val="004F3298"/>
    <w:rsid w:val="004F32A7"/>
    <w:rsid w:val="004F34C3"/>
    <w:rsid w:val="004F396E"/>
    <w:rsid w:val="004F3BB6"/>
    <w:rsid w:val="004F3C9F"/>
    <w:rsid w:val="004F3F8C"/>
    <w:rsid w:val="004F42FA"/>
    <w:rsid w:val="004F43AC"/>
    <w:rsid w:val="004F443E"/>
    <w:rsid w:val="004F445A"/>
    <w:rsid w:val="004F453C"/>
    <w:rsid w:val="004F514A"/>
    <w:rsid w:val="004F5258"/>
    <w:rsid w:val="004F5739"/>
    <w:rsid w:val="004F5E6F"/>
    <w:rsid w:val="004F5E72"/>
    <w:rsid w:val="004F617D"/>
    <w:rsid w:val="004F6506"/>
    <w:rsid w:val="004F6A8B"/>
    <w:rsid w:val="004F6E30"/>
    <w:rsid w:val="004F73DA"/>
    <w:rsid w:val="004F762A"/>
    <w:rsid w:val="004F76B2"/>
    <w:rsid w:val="004F7845"/>
    <w:rsid w:val="004F7D96"/>
    <w:rsid w:val="0050039B"/>
    <w:rsid w:val="0050076A"/>
    <w:rsid w:val="00500807"/>
    <w:rsid w:val="00500C7C"/>
    <w:rsid w:val="00500EB8"/>
    <w:rsid w:val="00501103"/>
    <w:rsid w:val="00501172"/>
    <w:rsid w:val="0050149F"/>
    <w:rsid w:val="0050150C"/>
    <w:rsid w:val="00501A87"/>
    <w:rsid w:val="00501BD6"/>
    <w:rsid w:val="00502F10"/>
    <w:rsid w:val="0050305B"/>
    <w:rsid w:val="005032AE"/>
    <w:rsid w:val="005032FE"/>
    <w:rsid w:val="005034A2"/>
    <w:rsid w:val="005035E1"/>
    <w:rsid w:val="00503687"/>
    <w:rsid w:val="005045AD"/>
    <w:rsid w:val="0050500D"/>
    <w:rsid w:val="0050505C"/>
    <w:rsid w:val="005052AF"/>
    <w:rsid w:val="005056A9"/>
    <w:rsid w:val="0050641D"/>
    <w:rsid w:val="005067AF"/>
    <w:rsid w:val="00506C5C"/>
    <w:rsid w:val="00507029"/>
    <w:rsid w:val="00507FD8"/>
    <w:rsid w:val="00510016"/>
    <w:rsid w:val="0051057C"/>
    <w:rsid w:val="00510A5A"/>
    <w:rsid w:val="00510B9C"/>
    <w:rsid w:val="0051116E"/>
    <w:rsid w:val="005117D7"/>
    <w:rsid w:val="005120F5"/>
    <w:rsid w:val="00512194"/>
    <w:rsid w:val="00512B7D"/>
    <w:rsid w:val="00512D14"/>
    <w:rsid w:val="00512FBA"/>
    <w:rsid w:val="005130D1"/>
    <w:rsid w:val="0051432E"/>
    <w:rsid w:val="00514440"/>
    <w:rsid w:val="005144C4"/>
    <w:rsid w:val="005144EE"/>
    <w:rsid w:val="00514C37"/>
    <w:rsid w:val="00514C7C"/>
    <w:rsid w:val="00514C95"/>
    <w:rsid w:val="00514EB3"/>
    <w:rsid w:val="00515105"/>
    <w:rsid w:val="00515355"/>
    <w:rsid w:val="005156C7"/>
    <w:rsid w:val="00515700"/>
    <w:rsid w:val="0051583F"/>
    <w:rsid w:val="00515B46"/>
    <w:rsid w:val="005165C8"/>
    <w:rsid w:val="005166B3"/>
    <w:rsid w:val="0051682E"/>
    <w:rsid w:val="00516AFD"/>
    <w:rsid w:val="00516C41"/>
    <w:rsid w:val="00516F1D"/>
    <w:rsid w:val="00517553"/>
    <w:rsid w:val="005179E2"/>
    <w:rsid w:val="0052000E"/>
    <w:rsid w:val="005204C5"/>
    <w:rsid w:val="005209C1"/>
    <w:rsid w:val="00520D44"/>
    <w:rsid w:val="00520E55"/>
    <w:rsid w:val="00521204"/>
    <w:rsid w:val="0052172E"/>
    <w:rsid w:val="005217A3"/>
    <w:rsid w:val="00521B32"/>
    <w:rsid w:val="00521CED"/>
    <w:rsid w:val="00521DC3"/>
    <w:rsid w:val="00522293"/>
    <w:rsid w:val="00522A8B"/>
    <w:rsid w:val="00522DD3"/>
    <w:rsid w:val="00523794"/>
    <w:rsid w:val="00523933"/>
    <w:rsid w:val="00523D8A"/>
    <w:rsid w:val="00524DE3"/>
    <w:rsid w:val="00525503"/>
    <w:rsid w:val="005259C2"/>
    <w:rsid w:val="00525A53"/>
    <w:rsid w:val="00525CBB"/>
    <w:rsid w:val="00525D70"/>
    <w:rsid w:val="00525D9D"/>
    <w:rsid w:val="00525DF3"/>
    <w:rsid w:val="00525FF7"/>
    <w:rsid w:val="0052603F"/>
    <w:rsid w:val="0052619F"/>
    <w:rsid w:val="005265B1"/>
    <w:rsid w:val="00526C99"/>
    <w:rsid w:val="00526E90"/>
    <w:rsid w:val="0052716B"/>
    <w:rsid w:val="005271EE"/>
    <w:rsid w:val="00527487"/>
    <w:rsid w:val="005276AE"/>
    <w:rsid w:val="00527AB8"/>
    <w:rsid w:val="00527B84"/>
    <w:rsid w:val="00527B8F"/>
    <w:rsid w:val="00527BCB"/>
    <w:rsid w:val="00527CEB"/>
    <w:rsid w:val="00527EEC"/>
    <w:rsid w:val="00530BC5"/>
    <w:rsid w:val="00530C10"/>
    <w:rsid w:val="00530E06"/>
    <w:rsid w:val="005312DD"/>
    <w:rsid w:val="005317BC"/>
    <w:rsid w:val="0053199D"/>
    <w:rsid w:val="00531AD0"/>
    <w:rsid w:val="00531C83"/>
    <w:rsid w:val="00531D9C"/>
    <w:rsid w:val="005323C6"/>
    <w:rsid w:val="00532888"/>
    <w:rsid w:val="005329D9"/>
    <w:rsid w:val="00532B7D"/>
    <w:rsid w:val="00532DA5"/>
    <w:rsid w:val="0053333F"/>
    <w:rsid w:val="00533349"/>
    <w:rsid w:val="005337FE"/>
    <w:rsid w:val="00533988"/>
    <w:rsid w:val="005339C2"/>
    <w:rsid w:val="00533B4C"/>
    <w:rsid w:val="00533E82"/>
    <w:rsid w:val="005341BE"/>
    <w:rsid w:val="005344A3"/>
    <w:rsid w:val="00534BE8"/>
    <w:rsid w:val="00534C12"/>
    <w:rsid w:val="0053529E"/>
    <w:rsid w:val="005353C1"/>
    <w:rsid w:val="005356B1"/>
    <w:rsid w:val="0053580C"/>
    <w:rsid w:val="0053596F"/>
    <w:rsid w:val="005360B0"/>
    <w:rsid w:val="005369CD"/>
    <w:rsid w:val="00536BB2"/>
    <w:rsid w:val="00536CE5"/>
    <w:rsid w:val="0053708F"/>
    <w:rsid w:val="00537212"/>
    <w:rsid w:val="00537F7E"/>
    <w:rsid w:val="005401C6"/>
    <w:rsid w:val="005402C1"/>
    <w:rsid w:val="00540742"/>
    <w:rsid w:val="00540886"/>
    <w:rsid w:val="005415AE"/>
    <w:rsid w:val="0054177E"/>
    <w:rsid w:val="005417A5"/>
    <w:rsid w:val="00541D33"/>
    <w:rsid w:val="00541E7F"/>
    <w:rsid w:val="00542016"/>
    <w:rsid w:val="00542975"/>
    <w:rsid w:val="005429BE"/>
    <w:rsid w:val="00542A7C"/>
    <w:rsid w:val="00542EF7"/>
    <w:rsid w:val="005431C1"/>
    <w:rsid w:val="0054320A"/>
    <w:rsid w:val="005433CB"/>
    <w:rsid w:val="005433E8"/>
    <w:rsid w:val="0054344F"/>
    <w:rsid w:val="005435AE"/>
    <w:rsid w:val="00543770"/>
    <w:rsid w:val="0054391C"/>
    <w:rsid w:val="00543BFB"/>
    <w:rsid w:val="00544490"/>
    <w:rsid w:val="005449FE"/>
    <w:rsid w:val="00544BCB"/>
    <w:rsid w:val="00544C81"/>
    <w:rsid w:val="00544DC1"/>
    <w:rsid w:val="00544F1D"/>
    <w:rsid w:val="00545575"/>
    <w:rsid w:val="00545733"/>
    <w:rsid w:val="00545F61"/>
    <w:rsid w:val="00546945"/>
    <w:rsid w:val="0054696E"/>
    <w:rsid w:val="00546B94"/>
    <w:rsid w:val="00546BFB"/>
    <w:rsid w:val="00546C02"/>
    <w:rsid w:val="00547212"/>
    <w:rsid w:val="005473F2"/>
    <w:rsid w:val="00547529"/>
    <w:rsid w:val="00547656"/>
    <w:rsid w:val="00547873"/>
    <w:rsid w:val="00547907"/>
    <w:rsid w:val="00550028"/>
    <w:rsid w:val="00550276"/>
    <w:rsid w:val="0055032F"/>
    <w:rsid w:val="0055041F"/>
    <w:rsid w:val="0055050C"/>
    <w:rsid w:val="00550784"/>
    <w:rsid w:val="0055107E"/>
    <w:rsid w:val="00551824"/>
    <w:rsid w:val="00551902"/>
    <w:rsid w:val="00551966"/>
    <w:rsid w:val="005519DF"/>
    <w:rsid w:val="00551E6E"/>
    <w:rsid w:val="0055265C"/>
    <w:rsid w:val="005526BC"/>
    <w:rsid w:val="00552743"/>
    <w:rsid w:val="005528BE"/>
    <w:rsid w:val="00552EAB"/>
    <w:rsid w:val="00553C52"/>
    <w:rsid w:val="00553E61"/>
    <w:rsid w:val="0055407E"/>
    <w:rsid w:val="00554107"/>
    <w:rsid w:val="005541E8"/>
    <w:rsid w:val="00554296"/>
    <w:rsid w:val="00554E4F"/>
    <w:rsid w:val="0055563D"/>
    <w:rsid w:val="00555911"/>
    <w:rsid w:val="00555B4E"/>
    <w:rsid w:val="00556163"/>
    <w:rsid w:val="00556516"/>
    <w:rsid w:val="00556BE5"/>
    <w:rsid w:val="00556D4B"/>
    <w:rsid w:val="00556EF5"/>
    <w:rsid w:val="00557268"/>
    <w:rsid w:val="00557720"/>
    <w:rsid w:val="005577EC"/>
    <w:rsid w:val="00557948"/>
    <w:rsid w:val="0056001D"/>
    <w:rsid w:val="0056002C"/>
    <w:rsid w:val="00560221"/>
    <w:rsid w:val="005605F5"/>
    <w:rsid w:val="00560C33"/>
    <w:rsid w:val="00560DD7"/>
    <w:rsid w:val="00560FC7"/>
    <w:rsid w:val="00561218"/>
    <w:rsid w:val="005617A5"/>
    <w:rsid w:val="00561B16"/>
    <w:rsid w:val="005625E6"/>
    <w:rsid w:val="00562C98"/>
    <w:rsid w:val="0056309C"/>
    <w:rsid w:val="0056394D"/>
    <w:rsid w:val="00563DFF"/>
    <w:rsid w:val="00564066"/>
    <w:rsid w:val="005642FA"/>
    <w:rsid w:val="005644CB"/>
    <w:rsid w:val="00564B0B"/>
    <w:rsid w:val="00564BE4"/>
    <w:rsid w:val="00564E8D"/>
    <w:rsid w:val="00565338"/>
    <w:rsid w:val="005656B8"/>
    <w:rsid w:val="00565806"/>
    <w:rsid w:val="00565ABD"/>
    <w:rsid w:val="00565D53"/>
    <w:rsid w:val="0056627F"/>
    <w:rsid w:val="0056641E"/>
    <w:rsid w:val="00566424"/>
    <w:rsid w:val="00566449"/>
    <w:rsid w:val="005664BB"/>
    <w:rsid w:val="005664D2"/>
    <w:rsid w:val="005665F4"/>
    <w:rsid w:val="00566737"/>
    <w:rsid w:val="00566C0A"/>
    <w:rsid w:val="00566F3F"/>
    <w:rsid w:val="00567115"/>
    <w:rsid w:val="00567C9F"/>
    <w:rsid w:val="00567FE5"/>
    <w:rsid w:val="005701E3"/>
    <w:rsid w:val="005704C0"/>
    <w:rsid w:val="0057076F"/>
    <w:rsid w:val="005709DC"/>
    <w:rsid w:val="00570D40"/>
    <w:rsid w:val="00570EE1"/>
    <w:rsid w:val="00571228"/>
    <w:rsid w:val="00571619"/>
    <w:rsid w:val="00571977"/>
    <w:rsid w:val="005719F3"/>
    <w:rsid w:val="005719FC"/>
    <w:rsid w:val="00571A5D"/>
    <w:rsid w:val="00571B67"/>
    <w:rsid w:val="00571DA8"/>
    <w:rsid w:val="00571E55"/>
    <w:rsid w:val="0057357A"/>
    <w:rsid w:val="00573AC3"/>
    <w:rsid w:val="00573CB2"/>
    <w:rsid w:val="00573DE2"/>
    <w:rsid w:val="00574A5A"/>
    <w:rsid w:val="00574FD2"/>
    <w:rsid w:val="00575052"/>
    <w:rsid w:val="00575B7A"/>
    <w:rsid w:val="00575DEF"/>
    <w:rsid w:val="00576BD0"/>
    <w:rsid w:val="00576F6A"/>
    <w:rsid w:val="005775BA"/>
    <w:rsid w:val="0057764D"/>
    <w:rsid w:val="00577688"/>
    <w:rsid w:val="005778FB"/>
    <w:rsid w:val="005779DE"/>
    <w:rsid w:val="00577CC9"/>
    <w:rsid w:val="00577F0C"/>
    <w:rsid w:val="005800A6"/>
    <w:rsid w:val="00580FB5"/>
    <w:rsid w:val="00581578"/>
    <w:rsid w:val="005815EE"/>
    <w:rsid w:val="005817B5"/>
    <w:rsid w:val="00581B20"/>
    <w:rsid w:val="00581FFA"/>
    <w:rsid w:val="00582421"/>
    <w:rsid w:val="00582A0D"/>
    <w:rsid w:val="00582C41"/>
    <w:rsid w:val="00582C7D"/>
    <w:rsid w:val="005837C1"/>
    <w:rsid w:val="005841FB"/>
    <w:rsid w:val="00584202"/>
    <w:rsid w:val="005842BC"/>
    <w:rsid w:val="00584E80"/>
    <w:rsid w:val="00584EC1"/>
    <w:rsid w:val="005850AB"/>
    <w:rsid w:val="0058528F"/>
    <w:rsid w:val="00585606"/>
    <w:rsid w:val="005856C7"/>
    <w:rsid w:val="00585744"/>
    <w:rsid w:val="0058577C"/>
    <w:rsid w:val="005859C6"/>
    <w:rsid w:val="00585FCE"/>
    <w:rsid w:val="0058601E"/>
    <w:rsid w:val="00586065"/>
    <w:rsid w:val="0058609E"/>
    <w:rsid w:val="0058611F"/>
    <w:rsid w:val="005865A7"/>
    <w:rsid w:val="005870F0"/>
    <w:rsid w:val="0058776E"/>
    <w:rsid w:val="00587806"/>
    <w:rsid w:val="00587835"/>
    <w:rsid w:val="00587E8B"/>
    <w:rsid w:val="00590338"/>
    <w:rsid w:val="0059057A"/>
    <w:rsid w:val="005911D3"/>
    <w:rsid w:val="005912AD"/>
    <w:rsid w:val="00591364"/>
    <w:rsid w:val="00591957"/>
    <w:rsid w:val="00592002"/>
    <w:rsid w:val="0059224C"/>
    <w:rsid w:val="005926F2"/>
    <w:rsid w:val="00592884"/>
    <w:rsid w:val="00593062"/>
    <w:rsid w:val="00593357"/>
    <w:rsid w:val="00593A32"/>
    <w:rsid w:val="00593AC8"/>
    <w:rsid w:val="00593B3A"/>
    <w:rsid w:val="00593CF0"/>
    <w:rsid w:val="00593DEE"/>
    <w:rsid w:val="00593E72"/>
    <w:rsid w:val="0059459F"/>
    <w:rsid w:val="00594676"/>
    <w:rsid w:val="005946D1"/>
    <w:rsid w:val="005960E5"/>
    <w:rsid w:val="00596209"/>
    <w:rsid w:val="005963E3"/>
    <w:rsid w:val="005964D5"/>
    <w:rsid w:val="0059671F"/>
    <w:rsid w:val="00596935"/>
    <w:rsid w:val="00596C7B"/>
    <w:rsid w:val="00596C99"/>
    <w:rsid w:val="00597443"/>
    <w:rsid w:val="00597A26"/>
    <w:rsid w:val="00597CA3"/>
    <w:rsid w:val="005A0553"/>
    <w:rsid w:val="005A07AE"/>
    <w:rsid w:val="005A0979"/>
    <w:rsid w:val="005A1215"/>
    <w:rsid w:val="005A1518"/>
    <w:rsid w:val="005A16AA"/>
    <w:rsid w:val="005A176A"/>
    <w:rsid w:val="005A1781"/>
    <w:rsid w:val="005A1849"/>
    <w:rsid w:val="005A187D"/>
    <w:rsid w:val="005A1918"/>
    <w:rsid w:val="005A19FC"/>
    <w:rsid w:val="005A226E"/>
    <w:rsid w:val="005A22F8"/>
    <w:rsid w:val="005A249F"/>
    <w:rsid w:val="005A2701"/>
    <w:rsid w:val="005A2727"/>
    <w:rsid w:val="005A28A9"/>
    <w:rsid w:val="005A28CF"/>
    <w:rsid w:val="005A2A80"/>
    <w:rsid w:val="005A3211"/>
    <w:rsid w:val="005A347A"/>
    <w:rsid w:val="005A3487"/>
    <w:rsid w:val="005A350B"/>
    <w:rsid w:val="005A35F3"/>
    <w:rsid w:val="005A363F"/>
    <w:rsid w:val="005A375C"/>
    <w:rsid w:val="005A384F"/>
    <w:rsid w:val="005A39DA"/>
    <w:rsid w:val="005A3BEC"/>
    <w:rsid w:val="005A3EF3"/>
    <w:rsid w:val="005A4071"/>
    <w:rsid w:val="005A41F9"/>
    <w:rsid w:val="005A4663"/>
    <w:rsid w:val="005A4945"/>
    <w:rsid w:val="005A497A"/>
    <w:rsid w:val="005A4ADD"/>
    <w:rsid w:val="005A4BA0"/>
    <w:rsid w:val="005A4FC9"/>
    <w:rsid w:val="005A5017"/>
    <w:rsid w:val="005A5263"/>
    <w:rsid w:val="005A5351"/>
    <w:rsid w:val="005A53E8"/>
    <w:rsid w:val="005A542F"/>
    <w:rsid w:val="005A54FE"/>
    <w:rsid w:val="005A5EB4"/>
    <w:rsid w:val="005A653C"/>
    <w:rsid w:val="005A668C"/>
    <w:rsid w:val="005A6A31"/>
    <w:rsid w:val="005A6E13"/>
    <w:rsid w:val="005A72F1"/>
    <w:rsid w:val="005A742D"/>
    <w:rsid w:val="005A7A19"/>
    <w:rsid w:val="005A7CB4"/>
    <w:rsid w:val="005B0718"/>
    <w:rsid w:val="005B09D5"/>
    <w:rsid w:val="005B0B6D"/>
    <w:rsid w:val="005B0EA9"/>
    <w:rsid w:val="005B1040"/>
    <w:rsid w:val="005B1160"/>
    <w:rsid w:val="005B1569"/>
    <w:rsid w:val="005B1AEB"/>
    <w:rsid w:val="005B1C5C"/>
    <w:rsid w:val="005B2531"/>
    <w:rsid w:val="005B2C02"/>
    <w:rsid w:val="005B2CCF"/>
    <w:rsid w:val="005B2D18"/>
    <w:rsid w:val="005B2DE0"/>
    <w:rsid w:val="005B2FD8"/>
    <w:rsid w:val="005B3152"/>
    <w:rsid w:val="005B334D"/>
    <w:rsid w:val="005B3503"/>
    <w:rsid w:val="005B359F"/>
    <w:rsid w:val="005B39D2"/>
    <w:rsid w:val="005B3A65"/>
    <w:rsid w:val="005B3AEB"/>
    <w:rsid w:val="005B3C2E"/>
    <w:rsid w:val="005B3E6A"/>
    <w:rsid w:val="005B4073"/>
    <w:rsid w:val="005B4594"/>
    <w:rsid w:val="005B51F4"/>
    <w:rsid w:val="005B5270"/>
    <w:rsid w:val="005B5346"/>
    <w:rsid w:val="005B5794"/>
    <w:rsid w:val="005B5BE9"/>
    <w:rsid w:val="005B5C75"/>
    <w:rsid w:val="005B5F11"/>
    <w:rsid w:val="005B635C"/>
    <w:rsid w:val="005B6594"/>
    <w:rsid w:val="005B688E"/>
    <w:rsid w:val="005B69CB"/>
    <w:rsid w:val="005B6D99"/>
    <w:rsid w:val="005B6EA8"/>
    <w:rsid w:val="005B6F45"/>
    <w:rsid w:val="005B7117"/>
    <w:rsid w:val="005B7165"/>
    <w:rsid w:val="005B728A"/>
    <w:rsid w:val="005B754F"/>
    <w:rsid w:val="005B761B"/>
    <w:rsid w:val="005C024B"/>
    <w:rsid w:val="005C04FA"/>
    <w:rsid w:val="005C076C"/>
    <w:rsid w:val="005C08C0"/>
    <w:rsid w:val="005C12D4"/>
    <w:rsid w:val="005C1391"/>
    <w:rsid w:val="005C17A1"/>
    <w:rsid w:val="005C1835"/>
    <w:rsid w:val="005C1DAE"/>
    <w:rsid w:val="005C1F59"/>
    <w:rsid w:val="005C2369"/>
    <w:rsid w:val="005C2385"/>
    <w:rsid w:val="005C23E0"/>
    <w:rsid w:val="005C24B4"/>
    <w:rsid w:val="005C2820"/>
    <w:rsid w:val="005C2F61"/>
    <w:rsid w:val="005C2FC1"/>
    <w:rsid w:val="005C3106"/>
    <w:rsid w:val="005C367C"/>
    <w:rsid w:val="005C37EB"/>
    <w:rsid w:val="005C3E84"/>
    <w:rsid w:val="005C4063"/>
    <w:rsid w:val="005C4227"/>
    <w:rsid w:val="005C46F0"/>
    <w:rsid w:val="005C4894"/>
    <w:rsid w:val="005C49F6"/>
    <w:rsid w:val="005C4EA4"/>
    <w:rsid w:val="005C512A"/>
    <w:rsid w:val="005C575D"/>
    <w:rsid w:val="005C58D9"/>
    <w:rsid w:val="005C5BF2"/>
    <w:rsid w:val="005C5CB4"/>
    <w:rsid w:val="005C5E4C"/>
    <w:rsid w:val="005C602E"/>
    <w:rsid w:val="005C663A"/>
    <w:rsid w:val="005C672C"/>
    <w:rsid w:val="005C6F3D"/>
    <w:rsid w:val="005C6F70"/>
    <w:rsid w:val="005C72E1"/>
    <w:rsid w:val="005C7820"/>
    <w:rsid w:val="005C7919"/>
    <w:rsid w:val="005D01B5"/>
    <w:rsid w:val="005D0514"/>
    <w:rsid w:val="005D0E05"/>
    <w:rsid w:val="005D0FF8"/>
    <w:rsid w:val="005D118A"/>
    <w:rsid w:val="005D1EF8"/>
    <w:rsid w:val="005D1F2A"/>
    <w:rsid w:val="005D21B8"/>
    <w:rsid w:val="005D24E4"/>
    <w:rsid w:val="005D2793"/>
    <w:rsid w:val="005D2AFB"/>
    <w:rsid w:val="005D2D0B"/>
    <w:rsid w:val="005D2DC1"/>
    <w:rsid w:val="005D2EE5"/>
    <w:rsid w:val="005D3100"/>
    <w:rsid w:val="005D3140"/>
    <w:rsid w:val="005D33D3"/>
    <w:rsid w:val="005D389A"/>
    <w:rsid w:val="005D3CA1"/>
    <w:rsid w:val="005D3CCA"/>
    <w:rsid w:val="005D3E90"/>
    <w:rsid w:val="005D3F07"/>
    <w:rsid w:val="005D3F7B"/>
    <w:rsid w:val="005D3F9B"/>
    <w:rsid w:val="005D4147"/>
    <w:rsid w:val="005D4248"/>
    <w:rsid w:val="005D42CB"/>
    <w:rsid w:val="005D439C"/>
    <w:rsid w:val="005D4A8B"/>
    <w:rsid w:val="005D504F"/>
    <w:rsid w:val="005D5178"/>
    <w:rsid w:val="005D52A2"/>
    <w:rsid w:val="005D5FAD"/>
    <w:rsid w:val="005D658E"/>
    <w:rsid w:val="005D6B25"/>
    <w:rsid w:val="005D744D"/>
    <w:rsid w:val="005D74BC"/>
    <w:rsid w:val="005D7F81"/>
    <w:rsid w:val="005E0037"/>
    <w:rsid w:val="005E0082"/>
    <w:rsid w:val="005E07EF"/>
    <w:rsid w:val="005E09D2"/>
    <w:rsid w:val="005E0D18"/>
    <w:rsid w:val="005E0F35"/>
    <w:rsid w:val="005E150F"/>
    <w:rsid w:val="005E1862"/>
    <w:rsid w:val="005E18BE"/>
    <w:rsid w:val="005E1A93"/>
    <w:rsid w:val="005E1E93"/>
    <w:rsid w:val="005E1FCF"/>
    <w:rsid w:val="005E1FE8"/>
    <w:rsid w:val="005E22B5"/>
    <w:rsid w:val="005E24FF"/>
    <w:rsid w:val="005E28BB"/>
    <w:rsid w:val="005E2BB7"/>
    <w:rsid w:val="005E2C67"/>
    <w:rsid w:val="005E2D44"/>
    <w:rsid w:val="005E3160"/>
    <w:rsid w:val="005E345A"/>
    <w:rsid w:val="005E3B03"/>
    <w:rsid w:val="005E3BCA"/>
    <w:rsid w:val="005E3D12"/>
    <w:rsid w:val="005E3E63"/>
    <w:rsid w:val="005E3EE3"/>
    <w:rsid w:val="005E4190"/>
    <w:rsid w:val="005E4279"/>
    <w:rsid w:val="005E42E1"/>
    <w:rsid w:val="005E4420"/>
    <w:rsid w:val="005E4B07"/>
    <w:rsid w:val="005E4E20"/>
    <w:rsid w:val="005E4F74"/>
    <w:rsid w:val="005E5034"/>
    <w:rsid w:val="005E51F8"/>
    <w:rsid w:val="005E52E7"/>
    <w:rsid w:val="005E56A0"/>
    <w:rsid w:val="005E59BD"/>
    <w:rsid w:val="005E5C35"/>
    <w:rsid w:val="005E6362"/>
    <w:rsid w:val="005E64D0"/>
    <w:rsid w:val="005E656C"/>
    <w:rsid w:val="005E65B1"/>
    <w:rsid w:val="005E69E1"/>
    <w:rsid w:val="005E6BA5"/>
    <w:rsid w:val="005E71B2"/>
    <w:rsid w:val="005E75C0"/>
    <w:rsid w:val="005E7623"/>
    <w:rsid w:val="005E7EC4"/>
    <w:rsid w:val="005F0579"/>
    <w:rsid w:val="005F0ECF"/>
    <w:rsid w:val="005F1189"/>
    <w:rsid w:val="005F1636"/>
    <w:rsid w:val="005F1810"/>
    <w:rsid w:val="005F1EF3"/>
    <w:rsid w:val="005F22E0"/>
    <w:rsid w:val="005F274E"/>
    <w:rsid w:val="005F2B36"/>
    <w:rsid w:val="005F2B46"/>
    <w:rsid w:val="005F3354"/>
    <w:rsid w:val="005F351E"/>
    <w:rsid w:val="005F3CF2"/>
    <w:rsid w:val="005F40F3"/>
    <w:rsid w:val="005F41C1"/>
    <w:rsid w:val="005F41FA"/>
    <w:rsid w:val="005F4DE0"/>
    <w:rsid w:val="005F506B"/>
    <w:rsid w:val="005F616D"/>
    <w:rsid w:val="005F647B"/>
    <w:rsid w:val="005F68A4"/>
    <w:rsid w:val="005F6D05"/>
    <w:rsid w:val="005F70A2"/>
    <w:rsid w:val="005F7352"/>
    <w:rsid w:val="005F7403"/>
    <w:rsid w:val="005F77DB"/>
    <w:rsid w:val="005F7922"/>
    <w:rsid w:val="005F7E6A"/>
    <w:rsid w:val="00600369"/>
    <w:rsid w:val="006003F9"/>
    <w:rsid w:val="00600499"/>
    <w:rsid w:val="006007DE"/>
    <w:rsid w:val="00600860"/>
    <w:rsid w:val="00600AFF"/>
    <w:rsid w:val="00600DF9"/>
    <w:rsid w:val="00601185"/>
    <w:rsid w:val="00601474"/>
    <w:rsid w:val="006015E5"/>
    <w:rsid w:val="00601DD2"/>
    <w:rsid w:val="0060230B"/>
    <w:rsid w:val="006024D9"/>
    <w:rsid w:val="00602843"/>
    <w:rsid w:val="00602E16"/>
    <w:rsid w:val="00603163"/>
    <w:rsid w:val="00603B4B"/>
    <w:rsid w:val="00603F04"/>
    <w:rsid w:val="00604482"/>
    <w:rsid w:val="00604B1D"/>
    <w:rsid w:val="00604E00"/>
    <w:rsid w:val="0060555B"/>
    <w:rsid w:val="00605597"/>
    <w:rsid w:val="0060589C"/>
    <w:rsid w:val="0060607D"/>
    <w:rsid w:val="00606095"/>
    <w:rsid w:val="0060634C"/>
    <w:rsid w:val="00606363"/>
    <w:rsid w:val="00606421"/>
    <w:rsid w:val="00606623"/>
    <w:rsid w:val="00606755"/>
    <w:rsid w:val="00606EBB"/>
    <w:rsid w:val="00606F73"/>
    <w:rsid w:val="006077D0"/>
    <w:rsid w:val="00607ADD"/>
    <w:rsid w:val="00607F3B"/>
    <w:rsid w:val="006105FD"/>
    <w:rsid w:val="006106D7"/>
    <w:rsid w:val="00610731"/>
    <w:rsid w:val="00610789"/>
    <w:rsid w:val="00610B11"/>
    <w:rsid w:val="00610B7D"/>
    <w:rsid w:val="00610DAA"/>
    <w:rsid w:val="00610E59"/>
    <w:rsid w:val="00610E98"/>
    <w:rsid w:val="00610FCC"/>
    <w:rsid w:val="006110D0"/>
    <w:rsid w:val="006110D5"/>
    <w:rsid w:val="00611227"/>
    <w:rsid w:val="00611348"/>
    <w:rsid w:val="00611577"/>
    <w:rsid w:val="0061221F"/>
    <w:rsid w:val="006125DA"/>
    <w:rsid w:val="00612C85"/>
    <w:rsid w:val="0061310F"/>
    <w:rsid w:val="00613281"/>
    <w:rsid w:val="0061503C"/>
    <w:rsid w:val="006155DE"/>
    <w:rsid w:val="006156AD"/>
    <w:rsid w:val="006156C7"/>
    <w:rsid w:val="0061579B"/>
    <w:rsid w:val="00615D77"/>
    <w:rsid w:val="00615E3E"/>
    <w:rsid w:val="0061664A"/>
    <w:rsid w:val="00616666"/>
    <w:rsid w:val="00616943"/>
    <w:rsid w:val="00616E9F"/>
    <w:rsid w:val="00616F9A"/>
    <w:rsid w:val="00617528"/>
    <w:rsid w:val="00617567"/>
    <w:rsid w:val="0061757C"/>
    <w:rsid w:val="00617AAD"/>
    <w:rsid w:val="00620184"/>
    <w:rsid w:val="00620276"/>
    <w:rsid w:val="006203F4"/>
    <w:rsid w:val="006205C1"/>
    <w:rsid w:val="00620A9A"/>
    <w:rsid w:val="0062143A"/>
    <w:rsid w:val="00621727"/>
    <w:rsid w:val="00621A65"/>
    <w:rsid w:val="00621E49"/>
    <w:rsid w:val="00621F58"/>
    <w:rsid w:val="006226A0"/>
    <w:rsid w:val="006227F9"/>
    <w:rsid w:val="006229B8"/>
    <w:rsid w:val="00622AF0"/>
    <w:rsid w:val="00622C6D"/>
    <w:rsid w:val="0062392D"/>
    <w:rsid w:val="006244C0"/>
    <w:rsid w:val="00624D0B"/>
    <w:rsid w:val="00624F92"/>
    <w:rsid w:val="00625321"/>
    <w:rsid w:val="00625735"/>
    <w:rsid w:val="00626486"/>
    <w:rsid w:val="00626773"/>
    <w:rsid w:val="00626B05"/>
    <w:rsid w:val="00626F40"/>
    <w:rsid w:val="006271B5"/>
    <w:rsid w:val="00627366"/>
    <w:rsid w:val="00630600"/>
    <w:rsid w:val="00630637"/>
    <w:rsid w:val="00630773"/>
    <w:rsid w:val="006307D9"/>
    <w:rsid w:val="00630964"/>
    <w:rsid w:val="00630A70"/>
    <w:rsid w:val="00630B8B"/>
    <w:rsid w:val="00630CA0"/>
    <w:rsid w:val="00630D52"/>
    <w:rsid w:val="00630D6F"/>
    <w:rsid w:val="0063116D"/>
    <w:rsid w:val="006313CC"/>
    <w:rsid w:val="0063191C"/>
    <w:rsid w:val="0063191D"/>
    <w:rsid w:val="00631B9E"/>
    <w:rsid w:val="00631E15"/>
    <w:rsid w:val="0063241E"/>
    <w:rsid w:val="00632AC9"/>
    <w:rsid w:val="0063327B"/>
    <w:rsid w:val="00633D98"/>
    <w:rsid w:val="00633EEB"/>
    <w:rsid w:val="006343E4"/>
    <w:rsid w:val="00634AB1"/>
    <w:rsid w:val="00634BE2"/>
    <w:rsid w:val="00634CF9"/>
    <w:rsid w:val="00634ED4"/>
    <w:rsid w:val="00635120"/>
    <w:rsid w:val="0063579A"/>
    <w:rsid w:val="00635DF1"/>
    <w:rsid w:val="006368E5"/>
    <w:rsid w:val="006369F5"/>
    <w:rsid w:val="00636A61"/>
    <w:rsid w:val="00637206"/>
    <w:rsid w:val="00637D48"/>
    <w:rsid w:val="00640A28"/>
    <w:rsid w:val="00640B10"/>
    <w:rsid w:val="00640E03"/>
    <w:rsid w:val="00640FF4"/>
    <w:rsid w:val="006411E8"/>
    <w:rsid w:val="00641DF8"/>
    <w:rsid w:val="006420B0"/>
    <w:rsid w:val="0064210B"/>
    <w:rsid w:val="00642419"/>
    <w:rsid w:val="00642A90"/>
    <w:rsid w:val="00642AF8"/>
    <w:rsid w:val="00642BD0"/>
    <w:rsid w:val="00642DCB"/>
    <w:rsid w:val="00642E49"/>
    <w:rsid w:val="006431DB"/>
    <w:rsid w:val="00643389"/>
    <w:rsid w:val="006437F8"/>
    <w:rsid w:val="00643A72"/>
    <w:rsid w:val="00643A9D"/>
    <w:rsid w:val="00643C1B"/>
    <w:rsid w:val="00643D76"/>
    <w:rsid w:val="00644003"/>
    <w:rsid w:val="00644612"/>
    <w:rsid w:val="00644E9A"/>
    <w:rsid w:val="0064518C"/>
    <w:rsid w:val="00645507"/>
    <w:rsid w:val="00645653"/>
    <w:rsid w:val="0064614F"/>
    <w:rsid w:val="006465CA"/>
    <w:rsid w:val="00646B67"/>
    <w:rsid w:val="00646BB8"/>
    <w:rsid w:val="00646DBD"/>
    <w:rsid w:val="00647194"/>
    <w:rsid w:val="00647519"/>
    <w:rsid w:val="00647913"/>
    <w:rsid w:val="00647A42"/>
    <w:rsid w:val="0065011E"/>
    <w:rsid w:val="0065077D"/>
    <w:rsid w:val="00650884"/>
    <w:rsid w:val="00651530"/>
    <w:rsid w:val="00651A2A"/>
    <w:rsid w:val="00651AD8"/>
    <w:rsid w:val="00652065"/>
    <w:rsid w:val="006520D8"/>
    <w:rsid w:val="0065230B"/>
    <w:rsid w:val="00652369"/>
    <w:rsid w:val="006523C6"/>
    <w:rsid w:val="006523EF"/>
    <w:rsid w:val="0065259E"/>
    <w:rsid w:val="00652637"/>
    <w:rsid w:val="0065265F"/>
    <w:rsid w:val="00652B60"/>
    <w:rsid w:val="006531BE"/>
    <w:rsid w:val="00653A4B"/>
    <w:rsid w:val="00653B1A"/>
    <w:rsid w:val="00654A9D"/>
    <w:rsid w:val="00654C62"/>
    <w:rsid w:val="00654CAC"/>
    <w:rsid w:val="00655669"/>
    <w:rsid w:val="00655972"/>
    <w:rsid w:val="0065659C"/>
    <w:rsid w:val="0065662D"/>
    <w:rsid w:val="00656802"/>
    <w:rsid w:val="006568BE"/>
    <w:rsid w:val="006568D7"/>
    <w:rsid w:val="006578C3"/>
    <w:rsid w:val="00657A97"/>
    <w:rsid w:val="00657ACA"/>
    <w:rsid w:val="00657D06"/>
    <w:rsid w:val="00657EF6"/>
    <w:rsid w:val="0066002E"/>
    <w:rsid w:val="00660970"/>
    <w:rsid w:val="00660CA3"/>
    <w:rsid w:val="00660D71"/>
    <w:rsid w:val="00661047"/>
    <w:rsid w:val="0066118F"/>
    <w:rsid w:val="006615E3"/>
    <w:rsid w:val="006616DD"/>
    <w:rsid w:val="0066189C"/>
    <w:rsid w:val="006621B9"/>
    <w:rsid w:val="00662866"/>
    <w:rsid w:val="00662949"/>
    <w:rsid w:val="00662A16"/>
    <w:rsid w:val="00663016"/>
    <w:rsid w:val="00663777"/>
    <w:rsid w:val="006639D4"/>
    <w:rsid w:val="00663A75"/>
    <w:rsid w:val="00663E99"/>
    <w:rsid w:val="00663F4C"/>
    <w:rsid w:val="00664D30"/>
    <w:rsid w:val="00665149"/>
    <w:rsid w:val="00665698"/>
    <w:rsid w:val="00665814"/>
    <w:rsid w:val="00665943"/>
    <w:rsid w:val="00665B82"/>
    <w:rsid w:val="00665C10"/>
    <w:rsid w:val="00665C13"/>
    <w:rsid w:val="00665E54"/>
    <w:rsid w:val="006664A0"/>
    <w:rsid w:val="006664F6"/>
    <w:rsid w:val="006665F2"/>
    <w:rsid w:val="00666765"/>
    <w:rsid w:val="0066683B"/>
    <w:rsid w:val="006668DD"/>
    <w:rsid w:val="00666FDE"/>
    <w:rsid w:val="00667177"/>
    <w:rsid w:val="00667248"/>
    <w:rsid w:val="006673ED"/>
    <w:rsid w:val="006674D9"/>
    <w:rsid w:val="006674F4"/>
    <w:rsid w:val="006675DC"/>
    <w:rsid w:val="006705E8"/>
    <w:rsid w:val="00670777"/>
    <w:rsid w:val="006707AC"/>
    <w:rsid w:val="0067086B"/>
    <w:rsid w:val="0067098B"/>
    <w:rsid w:val="0067107A"/>
    <w:rsid w:val="00671204"/>
    <w:rsid w:val="00671727"/>
    <w:rsid w:val="00671C24"/>
    <w:rsid w:val="00671E0C"/>
    <w:rsid w:val="00671F00"/>
    <w:rsid w:val="00672240"/>
    <w:rsid w:val="00672705"/>
    <w:rsid w:val="006727F6"/>
    <w:rsid w:val="0067284E"/>
    <w:rsid w:val="00672A1A"/>
    <w:rsid w:val="00672CD3"/>
    <w:rsid w:val="006735EE"/>
    <w:rsid w:val="00673C0A"/>
    <w:rsid w:val="00673C26"/>
    <w:rsid w:val="00673DFA"/>
    <w:rsid w:val="006741B9"/>
    <w:rsid w:val="00674696"/>
    <w:rsid w:val="00674814"/>
    <w:rsid w:val="00674815"/>
    <w:rsid w:val="006748AF"/>
    <w:rsid w:val="006748BA"/>
    <w:rsid w:val="00675629"/>
    <w:rsid w:val="0067588D"/>
    <w:rsid w:val="0067590C"/>
    <w:rsid w:val="006759AD"/>
    <w:rsid w:val="00675AB5"/>
    <w:rsid w:val="00675C94"/>
    <w:rsid w:val="006760CE"/>
    <w:rsid w:val="006764BC"/>
    <w:rsid w:val="006764CA"/>
    <w:rsid w:val="00676743"/>
    <w:rsid w:val="00676845"/>
    <w:rsid w:val="00676865"/>
    <w:rsid w:val="00676A8E"/>
    <w:rsid w:val="00676BAF"/>
    <w:rsid w:val="006777E8"/>
    <w:rsid w:val="00677999"/>
    <w:rsid w:val="00677B26"/>
    <w:rsid w:val="00677D6A"/>
    <w:rsid w:val="00680242"/>
    <w:rsid w:val="00680AA4"/>
    <w:rsid w:val="00680C7F"/>
    <w:rsid w:val="006811CA"/>
    <w:rsid w:val="0068128D"/>
    <w:rsid w:val="006812DF"/>
    <w:rsid w:val="00681367"/>
    <w:rsid w:val="006816E6"/>
    <w:rsid w:val="00681C20"/>
    <w:rsid w:val="00681ED4"/>
    <w:rsid w:val="0068207A"/>
    <w:rsid w:val="0068242B"/>
    <w:rsid w:val="006828D0"/>
    <w:rsid w:val="00682F0C"/>
    <w:rsid w:val="00683128"/>
    <w:rsid w:val="0068334C"/>
    <w:rsid w:val="00683558"/>
    <w:rsid w:val="00683723"/>
    <w:rsid w:val="00683B8D"/>
    <w:rsid w:val="00683BE5"/>
    <w:rsid w:val="00684029"/>
    <w:rsid w:val="006845AE"/>
    <w:rsid w:val="00684BA8"/>
    <w:rsid w:val="00684BD6"/>
    <w:rsid w:val="006854B9"/>
    <w:rsid w:val="006854FA"/>
    <w:rsid w:val="006856E3"/>
    <w:rsid w:val="00685B0C"/>
    <w:rsid w:val="00685B44"/>
    <w:rsid w:val="00685C9A"/>
    <w:rsid w:val="00685D57"/>
    <w:rsid w:val="00685EDD"/>
    <w:rsid w:val="00685FC6"/>
    <w:rsid w:val="0068617D"/>
    <w:rsid w:val="006861DC"/>
    <w:rsid w:val="0068636A"/>
    <w:rsid w:val="00686399"/>
    <w:rsid w:val="00687322"/>
    <w:rsid w:val="00687639"/>
    <w:rsid w:val="006877A0"/>
    <w:rsid w:val="0068788C"/>
    <w:rsid w:val="00690475"/>
    <w:rsid w:val="00690A50"/>
    <w:rsid w:val="00690C3D"/>
    <w:rsid w:val="00690D6D"/>
    <w:rsid w:val="00691367"/>
    <w:rsid w:val="006917FB"/>
    <w:rsid w:val="00691884"/>
    <w:rsid w:val="00691A7F"/>
    <w:rsid w:val="00691D22"/>
    <w:rsid w:val="00691F9D"/>
    <w:rsid w:val="006920ED"/>
    <w:rsid w:val="00692BE7"/>
    <w:rsid w:val="00692CA5"/>
    <w:rsid w:val="00692EE8"/>
    <w:rsid w:val="00692EFE"/>
    <w:rsid w:val="00692FCA"/>
    <w:rsid w:val="00693125"/>
    <w:rsid w:val="00693220"/>
    <w:rsid w:val="0069358F"/>
    <w:rsid w:val="00693B69"/>
    <w:rsid w:val="00693F1F"/>
    <w:rsid w:val="006941D9"/>
    <w:rsid w:val="00694296"/>
    <w:rsid w:val="006942BD"/>
    <w:rsid w:val="006947F4"/>
    <w:rsid w:val="00694915"/>
    <w:rsid w:val="00694A87"/>
    <w:rsid w:val="00694BB8"/>
    <w:rsid w:val="00694F82"/>
    <w:rsid w:val="00694FFC"/>
    <w:rsid w:val="00695506"/>
    <w:rsid w:val="00695840"/>
    <w:rsid w:val="00695ADC"/>
    <w:rsid w:val="006960FD"/>
    <w:rsid w:val="00696302"/>
    <w:rsid w:val="00696352"/>
    <w:rsid w:val="00696412"/>
    <w:rsid w:val="006965BF"/>
    <w:rsid w:val="006966AE"/>
    <w:rsid w:val="00696A07"/>
    <w:rsid w:val="00697019"/>
    <w:rsid w:val="006972D1"/>
    <w:rsid w:val="006974D6"/>
    <w:rsid w:val="0069752B"/>
    <w:rsid w:val="00697B61"/>
    <w:rsid w:val="00697CC3"/>
    <w:rsid w:val="00697CFC"/>
    <w:rsid w:val="00697D65"/>
    <w:rsid w:val="006A01AF"/>
    <w:rsid w:val="006A03ED"/>
    <w:rsid w:val="006A0F28"/>
    <w:rsid w:val="006A1118"/>
    <w:rsid w:val="006A1368"/>
    <w:rsid w:val="006A1504"/>
    <w:rsid w:val="006A182B"/>
    <w:rsid w:val="006A1B1B"/>
    <w:rsid w:val="006A2D52"/>
    <w:rsid w:val="006A2F04"/>
    <w:rsid w:val="006A317B"/>
    <w:rsid w:val="006A3B7E"/>
    <w:rsid w:val="006A3DFC"/>
    <w:rsid w:val="006A4111"/>
    <w:rsid w:val="006A41AF"/>
    <w:rsid w:val="006A48D6"/>
    <w:rsid w:val="006A4901"/>
    <w:rsid w:val="006A4A32"/>
    <w:rsid w:val="006A4A8B"/>
    <w:rsid w:val="006A50EF"/>
    <w:rsid w:val="006A516C"/>
    <w:rsid w:val="006A51C1"/>
    <w:rsid w:val="006A53F3"/>
    <w:rsid w:val="006A55AF"/>
    <w:rsid w:val="006A5B72"/>
    <w:rsid w:val="006A61E3"/>
    <w:rsid w:val="006A620B"/>
    <w:rsid w:val="006A628F"/>
    <w:rsid w:val="006A64B1"/>
    <w:rsid w:val="006A6ABA"/>
    <w:rsid w:val="006A6C68"/>
    <w:rsid w:val="006A6D86"/>
    <w:rsid w:val="006A747F"/>
    <w:rsid w:val="006A7B0C"/>
    <w:rsid w:val="006A7F40"/>
    <w:rsid w:val="006B03FB"/>
    <w:rsid w:val="006B095C"/>
    <w:rsid w:val="006B0C3F"/>
    <w:rsid w:val="006B1643"/>
    <w:rsid w:val="006B16CC"/>
    <w:rsid w:val="006B18CC"/>
    <w:rsid w:val="006B198F"/>
    <w:rsid w:val="006B19E9"/>
    <w:rsid w:val="006B1A40"/>
    <w:rsid w:val="006B2824"/>
    <w:rsid w:val="006B29B5"/>
    <w:rsid w:val="006B3826"/>
    <w:rsid w:val="006B3A0A"/>
    <w:rsid w:val="006B3B4B"/>
    <w:rsid w:val="006B3FB3"/>
    <w:rsid w:val="006B43F7"/>
    <w:rsid w:val="006B4945"/>
    <w:rsid w:val="006B4EA2"/>
    <w:rsid w:val="006B4FFD"/>
    <w:rsid w:val="006B5298"/>
    <w:rsid w:val="006B5709"/>
    <w:rsid w:val="006B5954"/>
    <w:rsid w:val="006B5BF4"/>
    <w:rsid w:val="006B5E1F"/>
    <w:rsid w:val="006B62C7"/>
    <w:rsid w:val="006B667D"/>
    <w:rsid w:val="006B6779"/>
    <w:rsid w:val="006B68F7"/>
    <w:rsid w:val="006B6D2B"/>
    <w:rsid w:val="006B7236"/>
    <w:rsid w:val="006B77B7"/>
    <w:rsid w:val="006C0158"/>
    <w:rsid w:val="006C046E"/>
    <w:rsid w:val="006C0780"/>
    <w:rsid w:val="006C0892"/>
    <w:rsid w:val="006C0E7A"/>
    <w:rsid w:val="006C0FBA"/>
    <w:rsid w:val="006C1482"/>
    <w:rsid w:val="006C1578"/>
    <w:rsid w:val="006C1BCD"/>
    <w:rsid w:val="006C1D98"/>
    <w:rsid w:val="006C1E85"/>
    <w:rsid w:val="006C2061"/>
    <w:rsid w:val="006C2848"/>
    <w:rsid w:val="006C29F2"/>
    <w:rsid w:val="006C2A8D"/>
    <w:rsid w:val="006C2AD4"/>
    <w:rsid w:val="006C2C24"/>
    <w:rsid w:val="006C3083"/>
    <w:rsid w:val="006C387F"/>
    <w:rsid w:val="006C3A99"/>
    <w:rsid w:val="006C3CB8"/>
    <w:rsid w:val="006C447D"/>
    <w:rsid w:val="006C4792"/>
    <w:rsid w:val="006C49BD"/>
    <w:rsid w:val="006C4BB3"/>
    <w:rsid w:val="006C4C9E"/>
    <w:rsid w:val="006C4EFD"/>
    <w:rsid w:val="006C517C"/>
    <w:rsid w:val="006C5379"/>
    <w:rsid w:val="006C57C1"/>
    <w:rsid w:val="006C583F"/>
    <w:rsid w:val="006C5900"/>
    <w:rsid w:val="006C59D7"/>
    <w:rsid w:val="006C5AE4"/>
    <w:rsid w:val="006C5E45"/>
    <w:rsid w:val="006C679D"/>
    <w:rsid w:val="006C6DAC"/>
    <w:rsid w:val="006C6EC4"/>
    <w:rsid w:val="006C7CA4"/>
    <w:rsid w:val="006D0150"/>
    <w:rsid w:val="006D08BD"/>
    <w:rsid w:val="006D0944"/>
    <w:rsid w:val="006D1038"/>
    <w:rsid w:val="006D1053"/>
    <w:rsid w:val="006D14CA"/>
    <w:rsid w:val="006D1BC6"/>
    <w:rsid w:val="006D1C7B"/>
    <w:rsid w:val="006D1E49"/>
    <w:rsid w:val="006D1F95"/>
    <w:rsid w:val="006D2004"/>
    <w:rsid w:val="006D237B"/>
    <w:rsid w:val="006D24D4"/>
    <w:rsid w:val="006D2860"/>
    <w:rsid w:val="006D2968"/>
    <w:rsid w:val="006D2ACB"/>
    <w:rsid w:val="006D317C"/>
    <w:rsid w:val="006D3331"/>
    <w:rsid w:val="006D367F"/>
    <w:rsid w:val="006D38D4"/>
    <w:rsid w:val="006D3905"/>
    <w:rsid w:val="006D3B34"/>
    <w:rsid w:val="006D3C61"/>
    <w:rsid w:val="006D3EED"/>
    <w:rsid w:val="006D4D01"/>
    <w:rsid w:val="006D50C6"/>
    <w:rsid w:val="006D51C2"/>
    <w:rsid w:val="006D56C6"/>
    <w:rsid w:val="006D589D"/>
    <w:rsid w:val="006D590A"/>
    <w:rsid w:val="006D5A24"/>
    <w:rsid w:val="006D5E1C"/>
    <w:rsid w:val="006D5FAC"/>
    <w:rsid w:val="006D5FB7"/>
    <w:rsid w:val="006D6514"/>
    <w:rsid w:val="006D680B"/>
    <w:rsid w:val="006D6A61"/>
    <w:rsid w:val="006D6BDF"/>
    <w:rsid w:val="006D71F1"/>
    <w:rsid w:val="006D725E"/>
    <w:rsid w:val="006D7406"/>
    <w:rsid w:val="006D7765"/>
    <w:rsid w:val="006E0075"/>
    <w:rsid w:val="006E014C"/>
    <w:rsid w:val="006E0807"/>
    <w:rsid w:val="006E0960"/>
    <w:rsid w:val="006E157B"/>
    <w:rsid w:val="006E16D8"/>
    <w:rsid w:val="006E16EF"/>
    <w:rsid w:val="006E182F"/>
    <w:rsid w:val="006E1939"/>
    <w:rsid w:val="006E208E"/>
    <w:rsid w:val="006E2135"/>
    <w:rsid w:val="006E2144"/>
    <w:rsid w:val="006E21D8"/>
    <w:rsid w:val="006E2242"/>
    <w:rsid w:val="006E2B08"/>
    <w:rsid w:val="006E2B0B"/>
    <w:rsid w:val="006E2D5F"/>
    <w:rsid w:val="006E2DF6"/>
    <w:rsid w:val="006E34CE"/>
    <w:rsid w:val="006E37F1"/>
    <w:rsid w:val="006E3931"/>
    <w:rsid w:val="006E39C3"/>
    <w:rsid w:val="006E3A1F"/>
    <w:rsid w:val="006E3C09"/>
    <w:rsid w:val="006E3CAE"/>
    <w:rsid w:val="006E3E20"/>
    <w:rsid w:val="006E3F7E"/>
    <w:rsid w:val="006E41F5"/>
    <w:rsid w:val="006E45FA"/>
    <w:rsid w:val="006E4787"/>
    <w:rsid w:val="006E4ABF"/>
    <w:rsid w:val="006E4DA5"/>
    <w:rsid w:val="006E5150"/>
    <w:rsid w:val="006E540A"/>
    <w:rsid w:val="006E5BB7"/>
    <w:rsid w:val="006E5E76"/>
    <w:rsid w:val="006E5F00"/>
    <w:rsid w:val="006E6117"/>
    <w:rsid w:val="006E61CC"/>
    <w:rsid w:val="006E6924"/>
    <w:rsid w:val="006E6AF2"/>
    <w:rsid w:val="006E6B00"/>
    <w:rsid w:val="006E6C73"/>
    <w:rsid w:val="006E6CF6"/>
    <w:rsid w:val="006E6EE7"/>
    <w:rsid w:val="006E71F1"/>
    <w:rsid w:val="006E797F"/>
    <w:rsid w:val="006E7BEE"/>
    <w:rsid w:val="006F0263"/>
    <w:rsid w:val="006F0707"/>
    <w:rsid w:val="006F07E1"/>
    <w:rsid w:val="006F1466"/>
    <w:rsid w:val="006F19A8"/>
    <w:rsid w:val="006F1D7B"/>
    <w:rsid w:val="006F1DFF"/>
    <w:rsid w:val="006F1F4C"/>
    <w:rsid w:val="006F2031"/>
    <w:rsid w:val="006F22F2"/>
    <w:rsid w:val="006F29D2"/>
    <w:rsid w:val="006F2A5A"/>
    <w:rsid w:val="006F2AC0"/>
    <w:rsid w:val="006F2B69"/>
    <w:rsid w:val="006F2DD1"/>
    <w:rsid w:val="006F3138"/>
    <w:rsid w:val="006F31A6"/>
    <w:rsid w:val="006F3498"/>
    <w:rsid w:val="006F34D8"/>
    <w:rsid w:val="006F3BF2"/>
    <w:rsid w:val="006F423A"/>
    <w:rsid w:val="006F4466"/>
    <w:rsid w:val="006F4AD1"/>
    <w:rsid w:val="006F5594"/>
    <w:rsid w:val="006F5C95"/>
    <w:rsid w:val="006F5EA4"/>
    <w:rsid w:val="006F5EBA"/>
    <w:rsid w:val="006F5FB2"/>
    <w:rsid w:val="006F6093"/>
    <w:rsid w:val="006F62AF"/>
    <w:rsid w:val="006F634A"/>
    <w:rsid w:val="006F6798"/>
    <w:rsid w:val="006F6AED"/>
    <w:rsid w:val="006F6D76"/>
    <w:rsid w:val="006F7570"/>
    <w:rsid w:val="006F78DD"/>
    <w:rsid w:val="007004C7"/>
    <w:rsid w:val="007009E9"/>
    <w:rsid w:val="00700C68"/>
    <w:rsid w:val="00700D5B"/>
    <w:rsid w:val="0070129D"/>
    <w:rsid w:val="0070169C"/>
    <w:rsid w:val="00701D76"/>
    <w:rsid w:val="00702021"/>
    <w:rsid w:val="007028D5"/>
    <w:rsid w:val="00702C81"/>
    <w:rsid w:val="00702EB7"/>
    <w:rsid w:val="00703058"/>
    <w:rsid w:val="0070355D"/>
    <w:rsid w:val="00703769"/>
    <w:rsid w:val="007037E9"/>
    <w:rsid w:val="00703A0B"/>
    <w:rsid w:val="00703B06"/>
    <w:rsid w:val="00703CE7"/>
    <w:rsid w:val="0070448F"/>
    <w:rsid w:val="007044F2"/>
    <w:rsid w:val="00704A00"/>
    <w:rsid w:val="00704A5C"/>
    <w:rsid w:val="00704CFA"/>
    <w:rsid w:val="007050A7"/>
    <w:rsid w:val="00705754"/>
    <w:rsid w:val="007059DC"/>
    <w:rsid w:val="00705DEB"/>
    <w:rsid w:val="0070633D"/>
    <w:rsid w:val="007064D9"/>
    <w:rsid w:val="0070656A"/>
    <w:rsid w:val="0070688F"/>
    <w:rsid w:val="00706D49"/>
    <w:rsid w:val="00707E60"/>
    <w:rsid w:val="00707F22"/>
    <w:rsid w:val="007100C9"/>
    <w:rsid w:val="007104FC"/>
    <w:rsid w:val="00710847"/>
    <w:rsid w:val="00710B19"/>
    <w:rsid w:val="00710BE3"/>
    <w:rsid w:val="00710C0B"/>
    <w:rsid w:val="00710C6B"/>
    <w:rsid w:val="00710D52"/>
    <w:rsid w:val="0071127D"/>
    <w:rsid w:val="0071145C"/>
    <w:rsid w:val="00711E1A"/>
    <w:rsid w:val="00711E35"/>
    <w:rsid w:val="0071200E"/>
    <w:rsid w:val="007123A2"/>
    <w:rsid w:val="00712581"/>
    <w:rsid w:val="00712624"/>
    <w:rsid w:val="00712639"/>
    <w:rsid w:val="00712F5E"/>
    <w:rsid w:val="00713AE8"/>
    <w:rsid w:val="0071425A"/>
    <w:rsid w:val="00714643"/>
    <w:rsid w:val="00714CE9"/>
    <w:rsid w:val="00714F42"/>
    <w:rsid w:val="00715120"/>
    <w:rsid w:val="00715147"/>
    <w:rsid w:val="00715196"/>
    <w:rsid w:val="0071559D"/>
    <w:rsid w:val="00715938"/>
    <w:rsid w:val="00715AC0"/>
    <w:rsid w:val="00715C4F"/>
    <w:rsid w:val="00715F56"/>
    <w:rsid w:val="0071605C"/>
    <w:rsid w:val="0071610B"/>
    <w:rsid w:val="00716644"/>
    <w:rsid w:val="007169EE"/>
    <w:rsid w:val="00716A42"/>
    <w:rsid w:val="00716C87"/>
    <w:rsid w:val="00716FC8"/>
    <w:rsid w:val="007171BB"/>
    <w:rsid w:val="0071764E"/>
    <w:rsid w:val="00717D39"/>
    <w:rsid w:val="00717E69"/>
    <w:rsid w:val="00720911"/>
    <w:rsid w:val="00720B6F"/>
    <w:rsid w:val="0072107B"/>
    <w:rsid w:val="007212DF"/>
    <w:rsid w:val="00721A45"/>
    <w:rsid w:val="00721DB6"/>
    <w:rsid w:val="00721FA0"/>
    <w:rsid w:val="007224C1"/>
    <w:rsid w:val="0072254F"/>
    <w:rsid w:val="00722587"/>
    <w:rsid w:val="007228F4"/>
    <w:rsid w:val="007229D5"/>
    <w:rsid w:val="00722B6F"/>
    <w:rsid w:val="00722BFC"/>
    <w:rsid w:val="0072313D"/>
    <w:rsid w:val="007231ED"/>
    <w:rsid w:val="007234FA"/>
    <w:rsid w:val="00723828"/>
    <w:rsid w:val="00724127"/>
    <w:rsid w:val="00724159"/>
    <w:rsid w:val="007241B3"/>
    <w:rsid w:val="00724554"/>
    <w:rsid w:val="00724557"/>
    <w:rsid w:val="0072487C"/>
    <w:rsid w:val="007252BE"/>
    <w:rsid w:val="007255CD"/>
    <w:rsid w:val="00725E25"/>
    <w:rsid w:val="00725E6D"/>
    <w:rsid w:val="007261DD"/>
    <w:rsid w:val="007266BB"/>
    <w:rsid w:val="00726AFF"/>
    <w:rsid w:val="0072759C"/>
    <w:rsid w:val="007275D4"/>
    <w:rsid w:val="00727A9F"/>
    <w:rsid w:val="00730144"/>
    <w:rsid w:val="007302F6"/>
    <w:rsid w:val="007304DB"/>
    <w:rsid w:val="007304EE"/>
    <w:rsid w:val="0073062F"/>
    <w:rsid w:val="00730C2C"/>
    <w:rsid w:val="00730C3F"/>
    <w:rsid w:val="00730E4B"/>
    <w:rsid w:val="0073103E"/>
    <w:rsid w:val="00731139"/>
    <w:rsid w:val="0073123F"/>
    <w:rsid w:val="0073137B"/>
    <w:rsid w:val="0073138F"/>
    <w:rsid w:val="007313FC"/>
    <w:rsid w:val="007315C9"/>
    <w:rsid w:val="007318C8"/>
    <w:rsid w:val="00731A14"/>
    <w:rsid w:val="00731ADA"/>
    <w:rsid w:val="00731CD9"/>
    <w:rsid w:val="00732146"/>
    <w:rsid w:val="007321E6"/>
    <w:rsid w:val="007327E6"/>
    <w:rsid w:val="00732870"/>
    <w:rsid w:val="00732B55"/>
    <w:rsid w:val="00733001"/>
    <w:rsid w:val="0073301F"/>
    <w:rsid w:val="00733541"/>
    <w:rsid w:val="00733592"/>
    <w:rsid w:val="0073363F"/>
    <w:rsid w:val="00733663"/>
    <w:rsid w:val="00733979"/>
    <w:rsid w:val="00733AFB"/>
    <w:rsid w:val="00733BAE"/>
    <w:rsid w:val="00734234"/>
    <w:rsid w:val="00734449"/>
    <w:rsid w:val="0073450A"/>
    <w:rsid w:val="007345E0"/>
    <w:rsid w:val="007348DE"/>
    <w:rsid w:val="00734932"/>
    <w:rsid w:val="0073495D"/>
    <w:rsid w:val="00734B68"/>
    <w:rsid w:val="00734BC6"/>
    <w:rsid w:val="00734E28"/>
    <w:rsid w:val="00734F95"/>
    <w:rsid w:val="00735B97"/>
    <w:rsid w:val="00736064"/>
    <w:rsid w:val="007363FB"/>
    <w:rsid w:val="00736C74"/>
    <w:rsid w:val="00736D01"/>
    <w:rsid w:val="00736DB4"/>
    <w:rsid w:val="00736ED3"/>
    <w:rsid w:val="00736F24"/>
    <w:rsid w:val="0073712C"/>
    <w:rsid w:val="007377A9"/>
    <w:rsid w:val="00737A05"/>
    <w:rsid w:val="00737E7B"/>
    <w:rsid w:val="0074048D"/>
    <w:rsid w:val="007404EA"/>
    <w:rsid w:val="0074072F"/>
    <w:rsid w:val="00740C14"/>
    <w:rsid w:val="00740D89"/>
    <w:rsid w:val="007413AB"/>
    <w:rsid w:val="00741796"/>
    <w:rsid w:val="007417A8"/>
    <w:rsid w:val="00741CC9"/>
    <w:rsid w:val="00741DAB"/>
    <w:rsid w:val="00741E8B"/>
    <w:rsid w:val="00741FD9"/>
    <w:rsid w:val="00742181"/>
    <w:rsid w:val="0074251A"/>
    <w:rsid w:val="00742764"/>
    <w:rsid w:val="007427BD"/>
    <w:rsid w:val="0074292C"/>
    <w:rsid w:val="00742CE9"/>
    <w:rsid w:val="00742F67"/>
    <w:rsid w:val="00743AF5"/>
    <w:rsid w:val="00743C72"/>
    <w:rsid w:val="00744119"/>
    <w:rsid w:val="0074472A"/>
    <w:rsid w:val="00744C25"/>
    <w:rsid w:val="00744F06"/>
    <w:rsid w:val="00745123"/>
    <w:rsid w:val="0074564F"/>
    <w:rsid w:val="00745823"/>
    <w:rsid w:val="00745F59"/>
    <w:rsid w:val="00746124"/>
    <w:rsid w:val="00747A87"/>
    <w:rsid w:val="00747E7E"/>
    <w:rsid w:val="00747FD5"/>
    <w:rsid w:val="007500D3"/>
    <w:rsid w:val="0075026D"/>
    <w:rsid w:val="00750619"/>
    <w:rsid w:val="00750A80"/>
    <w:rsid w:val="00750CFE"/>
    <w:rsid w:val="007512EB"/>
    <w:rsid w:val="00751413"/>
    <w:rsid w:val="00751ADB"/>
    <w:rsid w:val="00751CCC"/>
    <w:rsid w:val="00752030"/>
    <w:rsid w:val="007521CC"/>
    <w:rsid w:val="0075248B"/>
    <w:rsid w:val="00752840"/>
    <w:rsid w:val="0075289B"/>
    <w:rsid w:val="00752AE0"/>
    <w:rsid w:val="00752CCF"/>
    <w:rsid w:val="007533DD"/>
    <w:rsid w:val="007538B4"/>
    <w:rsid w:val="007539CD"/>
    <w:rsid w:val="00753FC2"/>
    <w:rsid w:val="00754825"/>
    <w:rsid w:val="00754960"/>
    <w:rsid w:val="00754A76"/>
    <w:rsid w:val="00754D18"/>
    <w:rsid w:val="0075510E"/>
    <w:rsid w:val="00755199"/>
    <w:rsid w:val="007552E1"/>
    <w:rsid w:val="0075559C"/>
    <w:rsid w:val="00755A18"/>
    <w:rsid w:val="00756089"/>
    <w:rsid w:val="007560B9"/>
    <w:rsid w:val="007567B7"/>
    <w:rsid w:val="00756D27"/>
    <w:rsid w:val="0075746E"/>
    <w:rsid w:val="00757A8F"/>
    <w:rsid w:val="0076079D"/>
    <w:rsid w:val="00760DB2"/>
    <w:rsid w:val="00760E3A"/>
    <w:rsid w:val="007612FC"/>
    <w:rsid w:val="00761447"/>
    <w:rsid w:val="0076159F"/>
    <w:rsid w:val="00761C38"/>
    <w:rsid w:val="007627C4"/>
    <w:rsid w:val="0076284A"/>
    <w:rsid w:val="00762859"/>
    <w:rsid w:val="00762DFC"/>
    <w:rsid w:val="0076303D"/>
    <w:rsid w:val="007631D2"/>
    <w:rsid w:val="00763236"/>
    <w:rsid w:val="00763B2E"/>
    <w:rsid w:val="00763B33"/>
    <w:rsid w:val="00763B7A"/>
    <w:rsid w:val="00763C2F"/>
    <w:rsid w:val="00763D47"/>
    <w:rsid w:val="007646BB"/>
    <w:rsid w:val="00764BC3"/>
    <w:rsid w:val="00764BF4"/>
    <w:rsid w:val="00764C08"/>
    <w:rsid w:val="00764C29"/>
    <w:rsid w:val="007651F1"/>
    <w:rsid w:val="00765526"/>
    <w:rsid w:val="007657BE"/>
    <w:rsid w:val="00765851"/>
    <w:rsid w:val="00765960"/>
    <w:rsid w:val="0076629C"/>
    <w:rsid w:val="00766562"/>
    <w:rsid w:val="0076689B"/>
    <w:rsid w:val="00766E15"/>
    <w:rsid w:val="00766E5E"/>
    <w:rsid w:val="00766ECC"/>
    <w:rsid w:val="00767076"/>
    <w:rsid w:val="00767637"/>
    <w:rsid w:val="007678F9"/>
    <w:rsid w:val="00767935"/>
    <w:rsid w:val="00767C3D"/>
    <w:rsid w:val="00767C5C"/>
    <w:rsid w:val="00767CBB"/>
    <w:rsid w:val="00767E73"/>
    <w:rsid w:val="00767EAB"/>
    <w:rsid w:val="00770366"/>
    <w:rsid w:val="0077046A"/>
    <w:rsid w:val="0077052F"/>
    <w:rsid w:val="00770769"/>
    <w:rsid w:val="0077094D"/>
    <w:rsid w:val="007709E2"/>
    <w:rsid w:val="00770B74"/>
    <w:rsid w:val="00770B9C"/>
    <w:rsid w:val="00771B13"/>
    <w:rsid w:val="00772107"/>
    <w:rsid w:val="00772284"/>
    <w:rsid w:val="007722D9"/>
    <w:rsid w:val="00772568"/>
    <w:rsid w:val="007727B4"/>
    <w:rsid w:val="007727EA"/>
    <w:rsid w:val="007729BE"/>
    <w:rsid w:val="00772A11"/>
    <w:rsid w:val="00773175"/>
    <w:rsid w:val="007737BA"/>
    <w:rsid w:val="00773C14"/>
    <w:rsid w:val="00773C1B"/>
    <w:rsid w:val="00773D17"/>
    <w:rsid w:val="00773D7F"/>
    <w:rsid w:val="00774367"/>
    <w:rsid w:val="0077446F"/>
    <w:rsid w:val="0077461B"/>
    <w:rsid w:val="00774B38"/>
    <w:rsid w:val="00774BBA"/>
    <w:rsid w:val="00774EDC"/>
    <w:rsid w:val="00774FF0"/>
    <w:rsid w:val="0077511E"/>
    <w:rsid w:val="0077518F"/>
    <w:rsid w:val="007752DB"/>
    <w:rsid w:val="0077556D"/>
    <w:rsid w:val="007757D9"/>
    <w:rsid w:val="0077592F"/>
    <w:rsid w:val="0077599B"/>
    <w:rsid w:val="00775A00"/>
    <w:rsid w:val="00775BE5"/>
    <w:rsid w:val="00775FEF"/>
    <w:rsid w:val="0077652E"/>
    <w:rsid w:val="0077672F"/>
    <w:rsid w:val="0077678B"/>
    <w:rsid w:val="007768CB"/>
    <w:rsid w:val="00776A4E"/>
    <w:rsid w:val="00776A70"/>
    <w:rsid w:val="00776BC5"/>
    <w:rsid w:val="00776FDA"/>
    <w:rsid w:val="00777833"/>
    <w:rsid w:val="00777D20"/>
    <w:rsid w:val="00777E02"/>
    <w:rsid w:val="00780248"/>
    <w:rsid w:val="007803BE"/>
    <w:rsid w:val="0078050D"/>
    <w:rsid w:val="00780A9D"/>
    <w:rsid w:val="00780AA5"/>
    <w:rsid w:val="00780BC6"/>
    <w:rsid w:val="007818EB"/>
    <w:rsid w:val="00781A2A"/>
    <w:rsid w:val="00781C0F"/>
    <w:rsid w:val="007823ED"/>
    <w:rsid w:val="00782826"/>
    <w:rsid w:val="00782D66"/>
    <w:rsid w:val="00782F41"/>
    <w:rsid w:val="00782F83"/>
    <w:rsid w:val="0078301C"/>
    <w:rsid w:val="00783139"/>
    <w:rsid w:val="00783463"/>
    <w:rsid w:val="007837DF"/>
    <w:rsid w:val="007838E7"/>
    <w:rsid w:val="007839C8"/>
    <w:rsid w:val="00783B3F"/>
    <w:rsid w:val="00783D1A"/>
    <w:rsid w:val="00783E5E"/>
    <w:rsid w:val="00783F4D"/>
    <w:rsid w:val="0078429B"/>
    <w:rsid w:val="0078446A"/>
    <w:rsid w:val="00784768"/>
    <w:rsid w:val="007848E9"/>
    <w:rsid w:val="00784921"/>
    <w:rsid w:val="00785074"/>
    <w:rsid w:val="007850C8"/>
    <w:rsid w:val="0078567B"/>
    <w:rsid w:val="007856BA"/>
    <w:rsid w:val="0078612B"/>
    <w:rsid w:val="00786538"/>
    <w:rsid w:val="00786548"/>
    <w:rsid w:val="00786644"/>
    <w:rsid w:val="00786C3A"/>
    <w:rsid w:val="00786E39"/>
    <w:rsid w:val="00786E73"/>
    <w:rsid w:val="0078720A"/>
    <w:rsid w:val="00787221"/>
    <w:rsid w:val="00787735"/>
    <w:rsid w:val="00787A8B"/>
    <w:rsid w:val="00787C67"/>
    <w:rsid w:val="00787F2F"/>
    <w:rsid w:val="00787FBC"/>
    <w:rsid w:val="0079037A"/>
    <w:rsid w:val="0079043B"/>
    <w:rsid w:val="007906B9"/>
    <w:rsid w:val="00790A44"/>
    <w:rsid w:val="00790DEE"/>
    <w:rsid w:val="00791056"/>
    <w:rsid w:val="007912F6"/>
    <w:rsid w:val="007914DE"/>
    <w:rsid w:val="00791866"/>
    <w:rsid w:val="00791C0A"/>
    <w:rsid w:val="00791DCD"/>
    <w:rsid w:val="0079202C"/>
    <w:rsid w:val="00792069"/>
    <w:rsid w:val="00792130"/>
    <w:rsid w:val="007923C2"/>
    <w:rsid w:val="00792801"/>
    <w:rsid w:val="00792B08"/>
    <w:rsid w:val="00793916"/>
    <w:rsid w:val="00793B09"/>
    <w:rsid w:val="00793D27"/>
    <w:rsid w:val="0079425A"/>
    <w:rsid w:val="00794477"/>
    <w:rsid w:val="007944A0"/>
    <w:rsid w:val="00794A0E"/>
    <w:rsid w:val="00794B61"/>
    <w:rsid w:val="00794F07"/>
    <w:rsid w:val="0079514C"/>
    <w:rsid w:val="00795360"/>
    <w:rsid w:val="007954BA"/>
    <w:rsid w:val="00795633"/>
    <w:rsid w:val="00795C6D"/>
    <w:rsid w:val="00796CA9"/>
    <w:rsid w:val="00796E26"/>
    <w:rsid w:val="00796EB6"/>
    <w:rsid w:val="007973BB"/>
    <w:rsid w:val="0079770C"/>
    <w:rsid w:val="00797E21"/>
    <w:rsid w:val="00797FC7"/>
    <w:rsid w:val="007A027C"/>
    <w:rsid w:val="007A053B"/>
    <w:rsid w:val="007A09F3"/>
    <w:rsid w:val="007A0CBF"/>
    <w:rsid w:val="007A0CFA"/>
    <w:rsid w:val="007A1395"/>
    <w:rsid w:val="007A1828"/>
    <w:rsid w:val="007A186D"/>
    <w:rsid w:val="007A1BC2"/>
    <w:rsid w:val="007A1E9D"/>
    <w:rsid w:val="007A2117"/>
    <w:rsid w:val="007A24A7"/>
    <w:rsid w:val="007A26EA"/>
    <w:rsid w:val="007A2CBB"/>
    <w:rsid w:val="007A3270"/>
    <w:rsid w:val="007A33F3"/>
    <w:rsid w:val="007A3481"/>
    <w:rsid w:val="007A3913"/>
    <w:rsid w:val="007A39D5"/>
    <w:rsid w:val="007A3F1D"/>
    <w:rsid w:val="007A3FFD"/>
    <w:rsid w:val="007A43C5"/>
    <w:rsid w:val="007A46A4"/>
    <w:rsid w:val="007A4D78"/>
    <w:rsid w:val="007A4EA7"/>
    <w:rsid w:val="007A5119"/>
    <w:rsid w:val="007A51B7"/>
    <w:rsid w:val="007A580D"/>
    <w:rsid w:val="007A5F69"/>
    <w:rsid w:val="007A62F5"/>
    <w:rsid w:val="007A661A"/>
    <w:rsid w:val="007A68DB"/>
    <w:rsid w:val="007A6FA8"/>
    <w:rsid w:val="007A76E5"/>
    <w:rsid w:val="007A7FDA"/>
    <w:rsid w:val="007B0006"/>
    <w:rsid w:val="007B028E"/>
    <w:rsid w:val="007B0A80"/>
    <w:rsid w:val="007B0C57"/>
    <w:rsid w:val="007B0E62"/>
    <w:rsid w:val="007B142E"/>
    <w:rsid w:val="007B1AF3"/>
    <w:rsid w:val="007B1C49"/>
    <w:rsid w:val="007B2429"/>
    <w:rsid w:val="007B245F"/>
    <w:rsid w:val="007B2513"/>
    <w:rsid w:val="007B2B74"/>
    <w:rsid w:val="007B2FCA"/>
    <w:rsid w:val="007B322B"/>
    <w:rsid w:val="007B3733"/>
    <w:rsid w:val="007B40CC"/>
    <w:rsid w:val="007B4732"/>
    <w:rsid w:val="007B5B0A"/>
    <w:rsid w:val="007B5D73"/>
    <w:rsid w:val="007B696C"/>
    <w:rsid w:val="007B6C05"/>
    <w:rsid w:val="007B6E70"/>
    <w:rsid w:val="007B7229"/>
    <w:rsid w:val="007B7A17"/>
    <w:rsid w:val="007B7A37"/>
    <w:rsid w:val="007C0414"/>
    <w:rsid w:val="007C0FF7"/>
    <w:rsid w:val="007C1048"/>
    <w:rsid w:val="007C10BC"/>
    <w:rsid w:val="007C1139"/>
    <w:rsid w:val="007C11EB"/>
    <w:rsid w:val="007C1211"/>
    <w:rsid w:val="007C1349"/>
    <w:rsid w:val="007C14F6"/>
    <w:rsid w:val="007C1588"/>
    <w:rsid w:val="007C16BD"/>
    <w:rsid w:val="007C1906"/>
    <w:rsid w:val="007C1AEA"/>
    <w:rsid w:val="007C2A69"/>
    <w:rsid w:val="007C2A89"/>
    <w:rsid w:val="007C2FD9"/>
    <w:rsid w:val="007C2FDF"/>
    <w:rsid w:val="007C3007"/>
    <w:rsid w:val="007C311C"/>
    <w:rsid w:val="007C320E"/>
    <w:rsid w:val="007C3224"/>
    <w:rsid w:val="007C355B"/>
    <w:rsid w:val="007C3649"/>
    <w:rsid w:val="007C39C3"/>
    <w:rsid w:val="007C402E"/>
    <w:rsid w:val="007C4136"/>
    <w:rsid w:val="007C427F"/>
    <w:rsid w:val="007C455D"/>
    <w:rsid w:val="007C467A"/>
    <w:rsid w:val="007C4852"/>
    <w:rsid w:val="007C4E4A"/>
    <w:rsid w:val="007C5231"/>
    <w:rsid w:val="007C572C"/>
    <w:rsid w:val="007C60D4"/>
    <w:rsid w:val="007C65E0"/>
    <w:rsid w:val="007C67CE"/>
    <w:rsid w:val="007C6DA0"/>
    <w:rsid w:val="007C6F88"/>
    <w:rsid w:val="007C767B"/>
    <w:rsid w:val="007C7853"/>
    <w:rsid w:val="007D0439"/>
    <w:rsid w:val="007D07AF"/>
    <w:rsid w:val="007D0C6A"/>
    <w:rsid w:val="007D0E2D"/>
    <w:rsid w:val="007D0EC7"/>
    <w:rsid w:val="007D110C"/>
    <w:rsid w:val="007D13C1"/>
    <w:rsid w:val="007D1E87"/>
    <w:rsid w:val="007D1FC4"/>
    <w:rsid w:val="007D21FA"/>
    <w:rsid w:val="007D2451"/>
    <w:rsid w:val="007D2594"/>
    <w:rsid w:val="007D2752"/>
    <w:rsid w:val="007D2BA0"/>
    <w:rsid w:val="007D2DAB"/>
    <w:rsid w:val="007D30F7"/>
    <w:rsid w:val="007D31F0"/>
    <w:rsid w:val="007D33BB"/>
    <w:rsid w:val="007D3648"/>
    <w:rsid w:val="007D3A22"/>
    <w:rsid w:val="007D3B7A"/>
    <w:rsid w:val="007D3F83"/>
    <w:rsid w:val="007D4021"/>
    <w:rsid w:val="007D4804"/>
    <w:rsid w:val="007D4825"/>
    <w:rsid w:val="007D4928"/>
    <w:rsid w:val="007D52A8"/>
    <w:rsid w:val="007D52EB"/>
    <w:rsid w:val="007D59F0"/>
    <w:rsid w:val="007D5B50"/>
    <w:rsid w:val="007D5BC0"/>
    <w:rsid w:val="007D5CD5"/>
    <w:rsid w:val="007D6181"/>
    <w:rsid w:val="007D644C"/>
    <w:rsid w:val="007D64CD"/>
    <w:rsid w:val="007D6D5C"/>
    <w:rsid w:val="007D6FFC"/>
    <w:rsid w:val="007D7168"/>
    <w:rsid w:val="007D76B2"/>
    <w:rsid w:val="007D7A95"/>
    <w:rsid w:val="007D7B4D"/>
    <w:rsid w:val="007D7DF3"/>
    <w:rsid w:val="007D7E20"/>
    <w:rsid w:val="007E046B"/>
    <w:rsid w:val="007E0BB8"/>
    <w:rsid w:val="007E0C37"/>
    <w:rsid w:val="007E0D88"/>
    <w:rsid w:val="007E1500"/>
    <w:rsid w:val="007E161D"/>
    <w:rsid w:val="007E1BDB"/>
    <w:rsid w:val="007E1BFC"/>
    <w:rsid w:val="007E1E1B"/>
    <w:rsid w:val="007E20CB"/>
    <w:rsid w:val="007E2404"/>
    <w:rsid w:val="007E2939"/>
    <w:rsid w:val="007E29DB"/>
    <w:rsid w:val="007E2AE0"/>
    <w:rsid w:val="007E2C18"/>
    <w:rsid w:val="007E2F92"/>
    <w:rsid w:val="007E34DD"/>
    <w:rsid w:val="007E3C7B"/>
    <w:rsid w:val="007E3DF1"/>
    <w:rsid w:val="007E3FF3"/>
    <w:rsid w:val="007E425C"/>
    <w:rsid w:val="007E457A"/>
    <w:rsid w:val="007E47DA"/>
    <w:rsid w:val="007E4D83"/>
    <w:rsid w:val="007E52DB"/>
    <w:rsid w:val="007E5E4D"/>
    <w:rsid w:val="007E653F"/>
    <w:rsid w:val="007E6BF7"/>
    <w:rsid w:val="007E6D1F"/>
    <w:rsid w:val="007E6D65"/>
    <w:rsid w:val="007E6D83"/>
    <w:rsid w:val="007E6E65"/>
    <w:rsid w:val="007E6F6A"/>
    <w:rsid w:val="007E7B99"/>
    <w:rsid w:val="007F01E9"/>
    <w:rsid w:val="007F04E4"/>
    <w:rsid w:val="007F0537"/>
    <w:rsid w:val="007F0610"/>
    <w:rsid w:val="007F065A"/>
    <w:rsid w:val="007F068B"/>
    <w:rsid w:val="007F084B"/>
    <w:rsid w:val="007F094B"/>
    <w:rsid w:val="007F09BF"/>
    <w:rsid w:val="007F0DDE"/>
    <w:rsid w:val="007F149D"/>
    <w:rsid w:val="007F1CFB"/>
    <w:rsid w:val="007F1F21"/>
    <w:rsid w:val="007F20B8"/>
    <w:rsid w:val="007F29A9"/>
    <w:rsid w:val="007F2AE7"/>
    <w:rsid w:val="007F2E4F"/>
    <w:rsid w:val="007F3479"/>
    <w:rsid w:val="007F3510"/>
    <w:rsid w:val="007F36EE"/>
    <w:rsid w:val="007F394F"/>
    <w:rsid w:val="007F3985"/>
    <w:rsid w:val="007F3C82"/>
    <w:rsid w:val="007F3EA1"/>
    <w:rsid w:val="007F3F78"/>
    <w:rsid w:val="007F42E4"/>
    <w:rsid w:val="007F46C6"/>
    <w:rsid w:val="007F4854"/>
    <w:rsid w:val="007F49F4"/>
    <w:rsid w:val="007F4EBF"/>
    <w:rsid w:val="007F4F3A"/>
    <w:rsid w:val="007F5B4B"/>
    <w:rsid w:val="007F5E75"/>
    <w:rsid w:val="007F61D6"/>
    <w:rsid w:val="007F633E"/>
    <w:rsid w:val="007F6739"/>
    <w:rsid w:val="007F6991"/>
    <w:rsid w:val="007F6B61"/>
    <w:rsid w:val="007F6C14"/>
    <w:rsid w:val="007F6CB9"/>
    <w:rsid w:val="007F73B2"/>
    <w:rsid w:val="007F76C0"/>
    <w:rsid w:val="007F7D83"/>
    <w:rsid w:val="007F7DC4"/>
    <w:rsid w:val="007F7E33"/>
    <w:rsid w:val="007F7FB8"/>
    <w:rsid w:val="008001DF"/>
    <w:rsid w:val="00800B00"/>
    <w:rsid w:val="00800D5A"/>
    <w:rsid w:val="00800D92"/>
    <w:rsid w:val="0080104A"/>
    <w:rsid w:val="008018B1"/>
    <w:rsid w:val="00801F10"/>
    <w:rsid w:val="00801F8F"/>
    <w:rsid w:val="008022ED"/>
    <w:rsid w:val="00802408"/>
    <w:rsid w:val="0080287C"/>
    <w:rsid w:val="0080291C"/>
    <w:rsid w:val="00802A19"/>
    <w:rsid w:val="00803195"/>
    <w:rsid w:val="008031A7"/>
    <w:rsid w:val="00803230"/>
    <w:rsid w:val="00803C35"/>
    <w:rsid w:val="00803E7C"/>
    <w:rsid w:val="008042A9"/>
    <w:rsid w:val="008042B2"/>
    <w:rsid w:val="008043B7"/>
    <w:rsid w:val="008043FB"/>
    <w:rsid w:val="00804B11"/>
    <w:rsid w:val="00804BC8"/>
    <w:rsid w:val="00805375"/>
    <w:rsid w:val="00805408"/>
    <w:rsid w:val="00805508"/>
    <w:rsid w:val="00805694"/>
    <w:rsid w:val="00805DE3"/>
    <w:rsid w:val="0080647C"/>
    <w:rsid w:val="008065B8"/>
    <w:rsid w:val="008066D9"/>
    <w:rsid w:val="00806A5B"/>
    <w:rsid w:val="00806B5B"/>
    <w:rsid w:val="00806B69"/>
    <w:rsid w:val="00806E19"/>
    <w:rsid w:val="008076D2"/>
    <w:rsid w:val="0080772D"/>
    <w:rsid w:val="00807977"/>
    <w:rsid w:val="00807B79"/>
    <w:rsid w:val="0081000B"/>
    <w:rsid w:val="0081048B"/>
    <w:rsid w:val="008105CB"/>
    <w:rsid w:val="008106DC"/>
    <w:rsid w:val="0081096D"/>
    <w:rsid w:val="00810C39"/>
    <w:rsid w:val="00810CC5"/>
    <w:rsid w:val="008110C8"/>
    <w:rsid w:val="0081140B"/>
    <w:rsid w:val="008115B2"/>
    <w:rsid w:val="00811C55"/>
    <w:rsid w:val="00811D7F"/>
    <w:rsid w:val="00811F8F"/>
    <w:rsid w:val="00812120"/>
    <w:rsid w:val="00812151"/>
    <w:rsid w:val="008123BB"/>
    <w:rsid w:val="00812648"/>
    <w:rsid w:val="008129F6"/>
    <w:rsid w:val="00812FDF"/>
    <w:rsid w:val="00813706"/>
    <w:rsid w:val="0081371F"/>
    <w:rsid w:val="008138CD"/>
    <w:rsid w:val="00814170"/>
    <w:rsid w:val="00814212"/>
    <w:rsid w:val="00814214"/>
    <w:rsid w:val="0081431C"/>
    <w:rsid w:val="008144BD"/>
    <w:rsid w:val="00814729"/>
    <w:rsid w:val="00814851"/>
    <w:rsid w:val="00814F97"/>
    <w:rsid w:val="008154A5"/>
    <w:rsid w:val="00815543"/>
    <w:rsid w:val="008156EC"/>
    <w:rsid w:val="008157B9"/>
    <w:rsid w:val="00815B17"/>
    <w:rsid w:val="00815FDF"/>
    <w:rsid w:val="00816325"/>
    <w:rsid w:val="00816334"/>
    <w:rsid w:val="0081660B"/>
    <w:rsid w:val="00816935"/>
    <w:rsid w:val="00816987"/>
    <w:rsid w:val="00816D5B"/>
    <w:rsid w:val="00817491"/>
    <w:rsid w:val="00817DC7"/>
    <w:rsid w:val="00820236"/>
    <w:rsid w:val="00820543"/>
    <w:rsid w:val="00820F34"/>
    <w:rsid w:val="008212FD"/>
    <w:rsid w:val="00821381"/>
    <w:rsid w:val="008218C9"/>
    <w:rsid w:val="00822496"/>
    <w:rsid w:val="00822697"/>
    <w:rsid w:val="008229CB"/>
    <w:rsid w:val="008229E8"/>
    <w:rsid w:val="008233C3"/>
    <w:rsid w:val="00823592"/>
    <w:rsid w:val="00823622"/>
    <w:rsid w:val="008238F1"/>
    <w:rsid w:val="00824626"/>
    <w:rsid w:val="00824899"/>
    <w:rsid w:val="008248B3"/>
    <w:rsid w:val="0082563B"/>
    <w:rsid w:val="0082574E"/>
    <w:rsid w:val="00825CEB"/>
    <w:rsid w:val="00825D80"/>
    <w:rsid w:val="008264C7"/>
    <w:rsid w:val="00826AAB"/>
    <w:rsid w:val="00827892"/>
    <w:rsid w:val="00827FBC"/>
    <w:rsid w:val="00830462"/>
    <w:rsid w:val="008310A5"/>
    <w:rsid w:val="008310BD"/>
    <w:rsid w:val="00831291"/>
    <w:rsid w:val="008312E9"/>
    <w:rsid w:val="008312F4"/>
    <w:rsid w:val="00831B08"/>
    <w:rsid w:val="00831B57"/>
    <w:rsid w:val="00831B7C"/>
    <w:rsid w:val="00832062"/>
    <w:rsid w:val="00832170"/>
    <w:rsid w:val="00832529"/>
    <w:rsid w:val="008327DE"/>
    <w:rsid w:val="00832CA9"/>
    <w:rsid w:val="00832F2D"/>
    <w:rsid w:val="0083328B"/>
    <w:rsid w:val="008332B6"/>
    <w:rsid w:val="008334BA"/>
    <w:rsid w:val="00833826"/>
    <w:rsid w:val="00833DB6"/>
    <w:rsid w:val="008340B3"/>
    <w:rsid w:val="0083420D"/>
    <w:rsid w:val="0083434D"/>
    <w:rsid w:val="0083493A"/>
    <w:rsid w:val="00834E5F"/>
    <w:rsid w:val="00834F0E"/>
    <w:rsid w:val="008352E1"/>
    <w:rsid w:val="0083544B"/>
    <w:rsid w:val="00835571"/>
    <w:rsid w:val="008357F1"/>
    <w:rsid w:val="00835877"/>
    <w:rsid w:val="008359A0"/>
    <w:rsid w:val="00835B31"/>
    <w:rsid w:val="00835C91"/>
    <w:rsid w:val="00836B9F"/>
    <w:rsid w:val="00836C14"/>
    <w:rsid w:val="00837083"/>
    <w:rsid w:val="0083740D"/>
    <w:rsid w:val="008375CF"/>
    <w:rsid w:val="00837870"/>
    <w:rsid w:val="0083790B"/>
    <w:rsid w:val="008379D2"/>
    <w:rsid w:val="00837EC6"/>
    <w:rsid w:val="0084084E"/>
    <w:rsid w:val="00841321"/>
    <w:rsid w:val="008413CE"/>
    <w:rsid w:val="0084190D"/>
    <w:rsid w:val="00841AEE"/>
    <w:rsid w:val="00841FD6"/>
    <w:rsid w:val="00842481"/>
    <w:rsid w:val="00842AA8"/>
    <w:rsid w:val="00842FE1"/>
    <w:rsid w:val="00843137"/>
    <w:rsid w:val="00843531"/>
    <w:rsid w:val="00843692"/>
    <w:rsid w:val="0084420F"/>
    <w:rsid w:val="00844504"/>
    <w:rsid w:val="00844629"/>
    <w:rsid w:val="008446FD"/>
    <w:rsid w:val="00844C36"/>
    <w:rsid w:val="00844D6D"/>
    <w:rsid w:val="00844EF6"/>
    <w:rsid w:val="00845601"/>
    <w:rsid w:val="008456FE"/>
    <w:rsid w:val="00845883"/>
    <w:rsid w:val="008458CF"/>
    <w:rsid w:val="00845B4F"/>
    <w:rsid w:val="00845C6F"/>
    <w:rsid w:val="008460E0"/>
    <w:rsid w:val="00846198"/>
    <w:rsid w:val="00846431"/>
    <w:rsid w:val="0084667A"/>
    <w:rsid w:val="00846ACC"/>
    <w:rsid w:val="00846B1F"/>
    <w:rsid w:val="00846E1C"/>
    <w:rsid w:val="00846F14"/>
    <w:rsid w:val="00846F68"/>
    <w:rsid w:val="00847618"/>
    <w:rsid w:val="00847957"/>
    <w:rsid w:val="0085016A"/>
    <w:rsid w:val="00850276"/>
    <w:rsid w:val="008503FA"/>
    <w:rsid w:val="00850C16"/>
    <w:rsid w:val="00850D5E"/>
    <w:rsid w:val="00850E8E"/>
    <w:rsid w:val="0085157D"/>
    <w:rsid w:val="008515AE"/>
    <w:rsid w:val="00851812"/>
    <w:rsid w:val="00851C9A"/>
    <w:rsid w:val="008520A9"/>
    <w:rsid w:val="00852916"/>
    <w:rsid w:val="00852ECB"/>
    <w:rsid w:val="0085319B"/>
    <w:rsid w:val="008532BA"/>
    <w:rsid w:val="00853480"/>
    <w:rsid w:val="008537F4"/>
    <w:rsid w:val="0085395A"/>
    <w:rsid w:val="00853E00"/>
    <w:rsid w:val="00853E45"/>
    <w:rsid w:val="00854757"/>
    <w:rsid w:val="0085504C"/>
    <w:rsid w:val="00855666"/>
    <w:rsid w:val="008558F9"/>
    <w:rsid w:val="00855AC9"/>
    <w:rsid w:val="00855F25"/>
    <w:rsid w:val="00856030"/>
    <w:rsid w:val="0085623B"/>
    <w:rsid w:val="008563F5"/>
    <w:rsid w:val="00856676"/>
    <w:rsid w:val="00856CC1"/>
    <w:rsid w:val="00856CC5"/>
    <w:rsid w:val="00856D15"/>
    <w:rsid w:val="00856E2F"/>
    <w:rsid w:val="00856ED0"/>
    <w:rsid w:val="00857024"/>
    <w:rsid w:val="00857062"/>
    <w:rsid w:val="00857161"/>
    <w:rsid w:val="00857744"/>
    <w:rsid w:val="008577A9"/>
    <w:rsid w:val="00857A72"/>
    <w:rsid w:val="00857E05"/>
    <w:rsid w:val="00857F49"/>
    <w:rsid w:val="00860277"/>
    <w:rsid w:val="00860A35"/>
    <w:rsid w:val="00860ADE"/>
    <w:rsid w:val="00860F7B"/>
    <w:rsid w:val="008610B7"/>
    <w:rsid w:val="008610DF"/>
    <w:rsid w:val="00861216"/>
    <w:rsid w:val="00861652"/>
    <w:rsid w:val="008619BC"/>
    <w:rsid w:val="00861B5E"/>
    <w:rsid w:val="00861C88"/>
    <w:rsid w:val="008625A5"/>
    <w:rsid w:val="00863408"/>
    <w:rsid w:val="00863B5F"/>
    <w:rsid w:val="00863CCC"/>
    <w:rsid w:val="00863D1D"/>
    <w:rsid w:val="00863EE8"/>
    <w:rsid w:val="00863F1F"/>
    <w:rsid w:val="00864594"/>
    <w:rsid w:val="008645D4"/>
    <w:rsid w:val="0086493A"/>
    <w:rsid w:val="008649BF"/>
    <w:rsid w:val="00864A27"/>
    <w:rsid w:val="00864F58"/>
    <w:rsid w:val="00865078"/>
    <w:rsid w:val="00865D1A"/>
    <w:rsid w:val="008660A0"/>
    <w:rsid w:val="00866352"/>
    <w:rsid w:val="00866525"/>
    <w:rsid w:val="00866651"/>
    <w:rsid w:val="0086687E"/>
    <w:rsid w:val="008669FA"/>
    <w:rsid w:val="00867587"/>
    <w:rsid w:val="00867707"/>
    <w:rsid w:val="00867837"/>
    <w:rsid w:val="0086784A"/>
    <w:rsid w:val="00867BB9"/>
    <w:rsid w:val="00867D96"/>
    <w:rsid w:val="00870DD4"/>
    <w:rsid w:val="00870F1B"/>
    <w:rsid w:val="0087106E"/>
    <w:rsid w:val="008718EF"/>
    <w:rsid w:val="00871BE6"/>
    <w:rsid w:val="00871BE8"/>
    <w:rsid w:val="008725EA"/>
    <w:rsid w:val="008726E6"/>
    <w:rsid w:val="00872771"/>
    <w:rsid w:val="00872C4E"/>
    <w:rsid w:val="0087316B"/>
    <w:rsid w:val="008733EB"/>
    <w:rsid w:val="00873406"/>
    <w:rsid w:val="00873EA0"/>
    <w:rsid w:val="00873F83"/>
    <w:rsid w:val="008743EB"/>
    <w:rsid w:val="00874474"/>
    <w:rsid w:val="008747A9"/>
    <w:rsid w:val="0087492B"/>
    <w:rsid w:val="00874F6C"/>
    <w:rsid w:val="008751EB"/>
    <w:rsid w:val="008751F9"/>
    <w:rsid w:val="0087536D"/>
    <w:rsid w:val="008755FA"/>
    <w:rsid w:val="00875815"/>
    <w:rsid w:val="008761D1"/>
    <w:rsid w:val="00876321"/>
    <w:rsid w:val="0087647E"/>
    <w:rsid w:val="008769D6"/>
    <w:rsid w:val="00876F2F"/>
    <w:rsid w:val="00877173"/>
    <w:rsid w:val="008771C7"/>
    <w:rsid w:val="008771D6"/>
    <w:rsid w:val="00877C37"/>
    <w:rsid w:val="00877F96"/>
    <w:rsid w:val="00880223"/>
    <w:rsid w:val="00880481"/>
    <w:rsid w:val="00880510"/>
    <w:rsid w:val="008805E0"/>
    <w:rsid w:val="008807C5"/>
    <w:rsid w:val="00880A51"/>
    <w:rsid w:val="00880D5B"/>
    <w:rsid w:val="00880F9A"/>
    <w:rsid w:val="00881281"/>
    <w:rsid w:val="008813BB"/>
    <w:rsid w:val="008813F7"/>
    <w:rsid w:val="0088163A"/>
    <w:rsid w:val="00882050"/>
    <w:rsid w:val="00882340"/>
    <w:rsid w:val="0088238A"/>
    <w:rsid w:val="008828AC"/>
    <w:rsid w:val="00882F9C"/>
    <w:rsid w:val="00882FDB"/>
    <w:rsid w:val="00883580"/>
    <w:rsid w:val="0088383A"/>
    <w:rsid w:val="008839AF"/>
    <w:rsid w:val="00883D64"/>
    <w:rsid w:val="00884948"/>
    <w:rsid w:val="00884BD8"/>
    <w:rsid w:val="00884E0F"/>
    <w:rsid w:val="00884F1B"/>
    <w:rsid w:val="00884F65"/>
    <w:rsid w:val="00884F7B"/>
    <w:rsid w:val="00885264"/>
    <w:rsid w:val="008853CB"/>
    <w:rsid w:val="008853FC"/>
    <w:rsid w:val="0088586F"/>
    <w:rsid w:val="00885914"/>
    <w:rsid w:val="00885F0B"/>
    <w:rsid w:val="0088691C"/>
    <w:rsid w:val="0088693D"/>
    <w:rsid w:val="00886D2D"/>
    <w:rsid w:val="008870C9"/>
    <w:rsid w:val="008874CE"/>
    <w:rsid w:val="0088751C"/>
    <w:rsid w:val="00887651"/>
    <w:rsid w:val="008876CA"/>
    <w:rsid w:val="008879BA"/>
    <w:rsid w:val="00887D0F"/>
    <w:rsid w:val="008900AD"/>
    <w:rsid w:val="008908A0"/>
    <w:rsid w:val="00890DF8"/>
    <w:rsid w:val="00891556"/>
    <w:rsid w:val="00891783"/>
    <w:rsid w:val="00891796"/>
    <w:rsid w:val="00891B5D"/>
    <w:rsid w:val="00891C70"/>
    <w:rsid w:val="00891DEF"/>
    <w:rsid w:val="0089227A"/>
    <w:rsid w:val="008928BD"/>
    <w:rsid w:val="00892968"/>
    <w:rsid w:val="00892D7F"/>
    <w:rsid w:val="00893073"/>
    <w:rsid w:val="008932C0"/>
    <w:rsid w:val="00893718"/>
    <w:rsid w:val="00893D85"/>
    <w:rsid w:val="00893EB5"/>
    <w:rsid w:val="00893FF4"/>
    <w:rsid w:val="0089456B"/>
    <w:rsid w:val="00894588"/>
    <w:rsid w:val="00894CF7"/>
    <w:rsid w:val="00894FEE"/>
    <w:rsid w:val="008950C1"/>
    <w:rsid w:val="00895140"/>
    <w:rsid w:val="008957E2"/>
    <w:rsid w:val="00895822"/>
    <w:rsid w:val="00895EA9"/>
    <w:rsid w:val="0089664F"/>
    <w:rsid w:val="00896B96"/>
    <w:rsid w:val="00896F4E"/>
    <w:rsid w:val="008974E3"/>
    <w:rsid w:val="00897A90"/>
    <w:rsid w:val="008A071E"/>
    <w:rsid w:val="008A0F4D"/>
    <w:rsid w:val="008A1012"/>
    <w:rsid w:val="008A110F"/>
    <w:rsid w:val="008A1258"/>
    <w:rsid w:val="008A12BA"/>
    <w:rsid w:val="008A150C"/>
    <w:rsid w:val="008A1570"/>
    <w:rsid w:val="008A17DA"/>
    <w:rsid w:val="008A17E1"/>
    <w:rsid w:val="008A1A82"/>
    <w:rsid w:val="008A1CCE"/>
    <w:rsid w:val="008A1DAC"/>
    <w:rsid w:val="008A1E3D"/>
    <w:rsid w:val="008A23B2"/>
    <w:rsid w:val="008A2677"/>
    <w:rsid w:val="008A28BB"/>
    <w:rsid w:val="008A2957"/>
    <w:rsid w:val="008A2DAB"/>
    <w:rsid w:val="008A339F"/>
    <w:rsid w:val="008A364A"/>
    <w:rsid w:val="008A37C5"/>
    <w:rsid w:val="008A3F17"/>
    <w:rsid w:val="008A4965"/>
    <w:rsid w:val="008A49C7"/>
    <w:rsid w:val="008A4DA8"/>
    <w:rsid w:val="008A50E8"/>
    <w:rsid w:val="008A54B3"/>
    <w:rsid w:val="008A5973"/>
    <w:rsid w:val="008A5CB2"/>
    <w:rsid w:val="008A640F"/>
    <w:rsid w:val="008A64A8"/>
    <w:rsid w:val="008A689B"/>
    <w:rsid w:val="008A69A6"/>
    <w:rsid w:val="008A6E08"/>
    <w:rsid w:val="008A739E"/>
    <w:rsid w:val="008A73A5"/>
    <w:rsid w:val="008A7401"/>
    <w:rsid w:val="008A7655"/>
    <w:rsid w:val="008A77C7"/>
    <w:rsid w:val="008A7FB0"/>
    <w:rsid w:val="008B0359"/>
    <w:rsid w:val="008B0470"/>
    <w:rsid w:val="008B08CF"/>
    <w:rsid w:val="008B0B14"/>
    <w:rsid w:val="008B0CF6"/>
    <w:rsid w:val="008B130D"/>
    <w:rsid w:val="008B16C0"/>
    <w:rsid w:val="008B220B"/>
    <w:rsid w:val="008B238F"/>
    <w:rsid w:val="008B24FC"/>
    <w:rsid w:val="008B2AA9"/>
    <w:rsid w:val="008B2F8F"/>
    <w:rsid w:val="008B3ED7"/>
    <w:rsid w:val="008B41F9"/>
    <w:rsid w:val="008B4282"/>
    <w:rsid w:val="008B4354"/>
    <w:rsid w:val="008B44E1"/>
    <w:rsid w:val="008B46C6"/>
    <w:rsid w:val="008B49B1"/>
    <w:rsid w:val="008B4A3A"/>
    <w:rsid w:val="008B4B71"/>
    <w:rsid w:val="008B4D78"/>
    <w:rsid w:val="008B553D"/>
    <w:rsid w:val="008B5CB4"/>
    <w:rsid w:val="008B5D6D"/>
    <w:rsid w:val="008B5E82"/>
    <w:rsid w:val="008B6189"/>
    <w:rsid w:val="008B6325"/>
    <w:rsid w:val="008B665F"/>
    <w:rsid w:val="008B68B4"/>
    <w:rsid w:val="008B6DE3"/>
    <w:rsid w:val="008B6F07"/>
    <w:rsid w:val="008B7203"/>
    <w:rsid w:val="008B73D9"/>
    <w:rsid w:val="008B7793"/>
    <w:rsid w:val="008B7807"/>
    <w:rsid w:val="008B790A"/>
    <w:rsid w:val="008C05F0"/>
    <w:rsid w:val="008C06DF"/>
    <w:rsid w:val="008C0CF2"/>
    <w:rsid w:val="008C0DE1"/>
    <w:rsid w:val="008C0DE6"/>
    <w:rsid w:val="008C1814"/>
    <w:rsid w:val="008C1E22"/>
    <w:rsid w:val="008C2272"/>
    <w:rsid w:val="008C235B"/>
    <w:rsid w:val="008C2874"/>
    <w:rsid w:val="008C290A"/>
    <w:rsid w:val="008C3022"/>
    <w:rsid w:val="008C33DD"/>
    <w:rsid w:val="008C372F"/>
    <w:rsid w:val="008C3D7D"/>
    <w:rsid w:val="008C47FD"/>
    <w:rsid w:val="008C4BEF"/>
    <w:rsid w:val="008C501B"/>
    <w:rsid w:val="008C5195"/>
    <w:rsid w:val="008C51C9"/>
    <w:rsid w:val="008C526D"/>
    <w:rsid w:val="008C5AB9"/>
    <w:rsid w:val="008C5D5A"/>
    <w:rsid w:val="008C6C59"/>
    <w:rsid w:val="008C7B8F"/>
    <w:rsid w:val="008C7C61"/>
    <w:rsid w:val="008D01FB"/>
    <w:rsid w:val="008D0328"/>
    <w:rsid w:val="008D042A"/>
    <w:rsid w:val="008D0497"/>
    <w:rsid w:val="008D0E8A"/>
    <w:rsid w:val="008D0EDA"/>
    <w:rsid w:val="008D1230"/>
    <w:rsid w:val="008D12FE"/>
    <w:rsid w:val="008D152D"/>
    <w:rsid w:val="008D1A67"/>
    <w:rsid w:val="008D1C52"/>
    <w:rsid w:val="008D1E35"/>
    <w:rsid w:val="008D2141"/>
    <w:rsid w:val="008D281D"/>
    <w:rsid w:val="008D291F"/>
    <w:rsid w:val="008D29A5"/>
    <w:rsid w:val="008D2D44"/>
    <w:rsid w:val="008D3072"/>
    <w:rsid w:val="008D31E6"/>
    <w:rsid w:val="008D36A8"/>
    <w:rsid w:val="008D373E"/>
    <w:rsid w:val="008D37A9"/>
    <w:rsid w:val="008D3B9C"/>
    <w:rsid w:val="008D3F07"/>
    <w:rsid w:val="008D4349"/>
    <w:rsid w:val="008D44F0"/>
    <w:rsid w:val="008D4C34"/>
    <w:rsid w:val="008D4DCF"/>
    <w:rsid w:val="008D5253"/>
    <w:rsid w:val="008D54D0"/>
    <w:rsid w:val="008D55AC"/>
    <w:rsid w:val="008D5973"/>
    <w:rsid w:val="008D5C73"/>
    <w:rsid w:val="008D5E6B"/>
    <w:rsid w:val="008D600C"/>
    <w:rsid w:val="008D612C"/>
    <w:rsid w:val="008D644F"/>
    <w:rsid w:val="008D6A3D"/>
    <w:rsid w:val="008D6CF2"/>
    <w:rsid w:val="008D6FCF"/>
    <w:rsid w:val="008D74A1"/>
    <w:rsid w:val="008D7648"/>
    <w:rsid w:val="008D77DD"/>
    <w:rsid w:val="008D77EE"/>
    <w:rsid w:val="008E03B7"/>
    <w:rsid w:val="008E07D7"/>
    <w:rsid w:val="008E0909"/>
    <w:rsid w:val="008E106B"/>
    <w:rsid w:val="008E1404"/>
    <w:rsid w:val="008E1F2C"/>
    <w:rsid w:val="008E2328"/>
    <w:rsid w:val="008E26FA"/>
    <w:rsid w:val="008E31FF"/>
    <w:rsid w:val="008E34D2"/>
    <w:rsid w:val="008E35AA"/>
    <w:rsid w:val="008E3BDB"/>
    <w:rsid w:val="008E3E39"/>
    <w:rsid w:val="008E3ED9"/>
    <w:rsid w:val="008E3EE4"/>
    <w:rsid w:val="008E3EF9"/>
    <w:rsid w:val="008E411F"/>
    <w:rsid w:val="008E4A09"/>
    <w:rsid w:val="008E4C64"/>
    <w:rsid w:val="008E4CFE"/>
    <w:rsid w:val="008E4E50"/>
    <w:rsid w:val="008E533E"/>
    <w:rsid w:val="008E53C3"/>
    <w:rsid w:val="008E5780"/>
    <w:rsid w:val="008E5856"/>
    <w:rsid w:val="008E59AD"/>
    <w:rsid w:val="008E5C3B"/>
    <w:rsid w:val="008E5EA5"/>
    <w:rsid w:val="008E6488"/>
    <w:rsid w:val="008E67CF"/>
    <w:rsid w:val="008E68C1"/>
    <w:rsid w:val="008E6940"/>
    <w:rsid w:val="008E6AAA"/>
    <w:rsid w:val="008E6DDB"/>
    <w:rsid w:val="008E74CF"/>
    <w:rsid w:val="008E7917"/>
    <w:rsid w:val="008E795C"/>
    <w:rsid w:val="008E7AC4"/>
    <w:rsid w:val="008E7C47"/>
    <w:rsid w:val="008E7D17"/>
    <w:rsid w:val="008E7F66"/>
    <w:rsid w:val="008F06DE"/>
    <w:rsid w:val="008F0C99"/>
    <w:rsid w:val="008F138C"/>
    <w:rsid w:val="008F140D"/>
    <w:rsid w:val="008F1433"/>
    <w:rsid w:val="008F1764"/>
    <w:rsid w:val="008F1792"/>
    <w:rsid w:val="008F187A"/>
    <w:rsid w:val="008F18B8"/>
    <w:rsid w:val="008F218C"/>
    <w:rsid w:val="008F25F8"/>
    <w:rsid w:val="008F2684"/>
    <w:rsid w:val="008F28A2"/>
    <w:rsid w:val="008F2F97"/>
    <w:rsid w:val="008F30D1"/>
    <w:rsid w:val="008F3534"/>
    <w:rsid w:val="008F35CC"/>
    <w:rsid w:val="008F35E6"/>
    <w:rsid w:val="008F35EA"/>
    <w:rsid w:val="008F3932"/>
    <w:rsid w:val="008F3D54"/>
    <w:rsid w:val="008F4029"/>
    <w:rsid w:val="008F4EF4"/>
    <w:rsid w:val="008F4F4B"/>
    <w:rsid w:val="008F4F9C"/>
    <w:rsid w:val="008F5084"/>
    <w:rsid w:val="008F5A40"/>
    <w:rsid w:val="008F5E3B"/>
    <w:rsid w:val="008F5EA6"/>
    <w:rsid w:val="008F64B7"/>
    <w:rsid w:val="008F6692"/>
    <w:rsid w:val="008F66CB"/>
    <w:rsid w:val="008F6BE5"/>
    <w:rsid w:val="008F6D96"/>
    <w:rsid w:val="008F6E1F"/>
    <w:rsid w:val="008F770F"/>
    <w:rsid w:val="008F7A27"/>
    <w:rsid w:val="008F7B17"/>
    <w:rsid w:val="008F7B5E"/>
    <w:rsid w:val="008F7EFB"/>
    <w:rsid w:val="009007DB"/>
    <w:rsid w:val="009009D4"/>
    <w:rsid w:val="00900A06"/>
    <w:rsid w:val="00900A96"/>
    <w:rsid w:val="00900BE2"/>
    <w:rsid w:val="00901771"/>
    <w:rsid w:val="0090184B"/>
    <w:rsid w:val="00901C48"/>
    <w:rsid w:val="00902647"/>
    <w:rsid w:val="009027F2"/>
    <w:rsid w:val="0090285B"/>
    <w:rsid w:val="00902DA1"/>
    <w:rsid w:val="00902FAB"/>
    <w:rsid w:val="009030D0"/>
    <w:rsid w:val="0090314F"/>
    <w:rsid w:val="00903200"/>
    <w:rsid w:val="00903951"/>
    <w:rsid w:val="00903AD5"/>
    <w:rsid w:val="00903DF2"/>
    <w:rsid w:val="00903DF6"/>
    <w:rsid w:val="00903E49"/>
    <w:rsid w:val="00903EE9"/>
    <w:rsid w:val="0090433A"/>
    <w:rsid w:val="0090475E"/>
    <w:rsid w:val="0090491E"/>
    <w:rsid w:val="00904A1B"/>
    <w:rsid w:val="0090516A"/>
    <w:rsid w:val="0090533B"/>
    <w:rsid w:val="00905AEE"/>
    <w:rsid w:val="00905C63"/>
    <w:rsid w:val="00905C68"/>
    <w:rsid w:val="0090622B"/>
    <w:rsid w:val="009063CF"/>
    <w:rsid w:val="00906633"/>
    <w:rsid w:val="0090699C"/>
    <w:rsid w:val="00906BFB"/>
    <w:rsid w:val="00906C03"/>
    <w:rsid w:val="00906DDC"/>
    <w:rsid w:val="009071A5"/>
    <w:rsid w:val="0090777E"/>
    <w:rsid w:val="0090799E"/>
    <w:rsid w:val="00907B75"/>
    <w:rsid w:val="00907E07"/>
    <w:rsid w:val="00907E5E"/>
    <w:rsid w:val="009108A6"/>
    <w:rsid w:val="00910DE5"/>
    <w:rsid w:val="00910E84"/>
    <w:rsid w:val="00910FBD"/>
    <w:rsid w:val="00911193"/>
    <w:rsid w:val="009112B4"/>
    <w:rsid w:val="0091135C"/>
    <w:rsid w:val="00911705"/>
    <w:rsid w:val="0091180B"/>
    <w:rsid w:val="00911949"/>
    <w:rsid w:val="009119D7"/>
    <w:rsid w:val="009119F2"/>
    <w:rsid w:val="00911C29"/>
    <w:rsid w:val="00911CFD"/>
    <w:rsid w:val="009126F1"/>
    <w:rsid w:val="00912AB4"/>
    <w:rsid w:val="00912FA3"/>
    <w:rsid w:val="0091314C"/>
    <w:rsid w:val="00913576"/>
    <w:rsid w:val="00913731"/>
    <w:rsid w:val="009137AB"/>
    <w:rsid w:val="00914A3D"/>
    <w:rsid w:val="00915036"/>
    <w:rsid w:val="0091529C"/>
    <w:rsid w:val="00915D24"/>
    <w:rsid w:val="00915FC2"/>
    <w:rsid w:val="00916283"/>
    <w:rsid w:val="00916407"/>
    <w:rsid w:val="009164EA"/>
    <w:rsid w:val="00916593"/>
    <w:rsid w:val="00916FCE"/>
    <w:rsid w:val="009177CE"/>
    <w:rsid w:val="0091784D"/>
    <w:rsid w:val="009202DF"/>
    <w:rsid w:val="009205EC"/>
    <w:rsid w:val="00920C8B"/>
    <w:rsid w:val="00920E31"/>
    <w:rsid w:val="00920EFE"/>
    <w:rsid w:val="00921066"/>
    <w:rsid w:val="00921576"/>
    <w:rsid w:val="009216C5"/>
    <w:rsid w:val="00921877"/>
    <w:rsid w:val="00921988"/>
    <w:rsid w:val="00921C73"/>
    <w:rsid w:val="00921C8A"/>
    <w:rsid w:val="00922777"/>
    <w:rsid w:val="009229C2"/>
    <w:rsid w:val="00922A30"/>
    <w:rsid w:val="00922D30"/>
    <w:rsid w:val="00922DA6"/>
    <w:rsid w:val="00923084"/>
    <w:rsid w:val="00923477"/>
    <w:rsid w:val="00923790"/>
    <w:rsid w:val="00923A0A"/>
    <w:rsid w:val="00923B2E"/>
    <w:rsid w:val="009241E3"/>
    <w:rsid w:val="009251F8"/>
    <w:rsid w:val="0092534D"/>
    <w:rsid w:val="0092566E"/>
    <w:rsid w:val="00925991"/>
    <w:rsid w:val="00925AEA"/>
    <w:rsid w:val="00925C93"/>
    <w:rsid w:val="00925F14"/>
    <w:rsid w:val="0092663F"/>
    <w:rsid w:val="00926820"/>
    <w:rsid w:val="00926D23"/>
    <w:rsid w:val="009272AB"/>
    <w:rsid w:val="0092793F"/>
    <w:rsid w:val="009279EA"/>
    <w:rsid w:val="00927D23"/>
    <w:rsid w:val="00927E21"/>
    <w:rsid w:val="00927E93"/>
    <w:rsid w:val="00930074"/>
    <w:rsid w:val="00930587"/>
    <w:rsid w:val="0093062C"/>
    <w:rsid w:val="0093091D"/>
    <w:rsid w:val="00930998"/>
    <w:rsid w:val="00930B84"/>
    <w:rsid w:val="00930E1A"/>
    <w:rsid w:val="00930ED9"/>
    <w:rsid w:val="00930F05"/>
    <w:rsid w:val="009312BE"/>
    <w:rsid w:val="009313AD"/>
    <w:rsid w:val="009313DD"/>
    <w:rsid w:val="0093170A"/>
    <w:rsid w:val="00931795"/>
    <w:rsid w:val="00931A10"/>
    <w:rsid w:val="00931A6B"/>
    <w:rsid w:val="00931BA5"/>
    <w:rsid w:val="00931FC0"/>
    <w:rsid w:val="00932F3B"/>
    <w:rsid w:val="00932FCC"/>
    <w:rsid w:val="00932FDD"/>
    <w:rsid w:val="009332C4"/>
    <w:rsid w:val="00933420"/>
    <w:rsid w:val="00933692"/>
    <w:rsid w:val="009343F1"/>
    <w:rsid w:val="0093444B"/>
    <w:rsid w:val="0093486E"/>
    <w:rsid w:val="00934B4B"/>
    <w:rsid w:val="00934C55"/>
    <w:rsid w:val="00934EFC"/>
    <w:rsid w:val="00934FD7"/>
    <w:rsid w:val="00934FF2"/>
    <w:rsid w:val="00935070"/>
    <w:rsid w:val="00935813"/>
    <w:rsid w:val="009359F9"/>
    <w:rsid w:val="00935C73"/>
    <w:rsid w:val="00936A53"/>
    <w:rsid w:val="00936DB9"/>
    <w:rsid w:val="00936E1B"/>
    <w:rsid w:val="009370B4"/>
    <w:rsid w:val="00937317"/>
    <w:rsid w:val="00937684"/>
    <w:rsid w:val="009378BF"/>
    <w:rsid w:val="00937BFC"/>
    <w:rsid w:val="00937E13"/>
    <w:rsid w:val="00937F07"/>
    <w:rsid w:val="00937F62"/>
    <w:rsid w:val="009408FB"/>
    <w:rsid w:val="00940A30"/>
    <w:rsid w:val="00940C32"/>
    <w:rsid w:val="00940D57"/>
    <w:rsid w:val="00940DF8"/>
    <w:rsid w:val="00940E4B"/>
    <w:rsid w:val="0094177F"/>
    <w:rsid w:val="00941947"/>
    <w:rsid w:val="00941CEA"/>
    <w:rsid w:val="00941FB6"/>
    <w:rsid w:val="00942290"/>
    <w:rsid w:val="009423C5"/>
    <w:rsid w:val="00942C45"/>
    <w:rsid w:val="00943192"/>
    <w:rsid w:val="0094344F"/>
    <w:rsid w:val="00943A74"/>
    <w:rsid w:val="00943B23"/>
    <w:rsid w:val="009446AC"/>
    <w:rsid w:val="00944C64"/>
    <w:rsid w:val="00944DE0"/>
    <w:rsid w:val="00945109"/>
    <w:rsid w:val="0094571A"/>
    <w:rsid w:val="00945ADC"/>
    <w:rsid w:val="00945C70"/>
    <w:rsid w:val="00945CD3"/>
    <w:rsid w:val="009462F3"/>
    <w:rsid w:val="009465D4"/>
    <w:rsid w:val="0094661A"/>
    <w:rsid w:val="00946812"/>
    <w:rsid w:val="00946852"/>
    <w:rsid w:val="00946D9C"/>
    <w:rsid w:val="0094731B"/>
    <w:rsid w:val="00947BED"/>
    <w:rsid w:val="00947D1D"/>
    <w:rsid w:val="00947F56"/>
    <w:rsid w:val="0095026B"/>
    <w:rsid w:val="0095063B"/>
    <w:rsid w:val="00950ADB"/>
    <w:rsid w:val="00950F24"/>
    <w:rsid w:val="0095107B"/>
    <w:rsid w:val="009518AB"/>
    <w:rsid w:val="009518BB"/>
    <w:rsid w:val="00951F6B"/>
    <w:rsid w:val="00951F73"/>
    <w:rsid w:val="00952198"/>
    <w:rsid w:val="00952280"/>
    <w:rsid w:val="00952469"/>
    <w:rsid w:val="0095254A"/>
    <w:rsid w:val="009526F1"/>
    <w:rsid w:val="009528F7"/>
    <w:rsid w:val="00952A5A"/>
    <w:rsid w:val="00952C4B"/>
    <w:rsid w:val="00952D0A"/>
    <w:rsid w:val="00952D21"/>
    <w:rsid w:val="00953174"/>
    <w:rsid w:val="009533A8"/>
    <w:rsid w:val="00953BAE"/>
    <w:rsid w:val="00953BE8"/>
    <w:rsid w:val="00953CC8"/>
    <w:rsid w:val="00953E07"/>
    <w:rsid w:val="00954025"/>
    <w:rsid w:val="009551BF"/>
    <w:rsid w:val="00955B7F"/>
    <w:rsid w:val="00955D7D"/>
    <w:rsid w:val="00955FB3"/>
    <w:rsid w:val="00956424"/>
    <w:rsid w:val="0095646E"/>
    <w:rsid w:val="00956574"/>
    <w:rsid w:val="00956616"/>
    <w:rsid w:val="00956800"/>
    <w:rsid w:val="0095682A"/>
    <w:rsid w:val="009569A8"/>
    <w:rsid w:val="00956F31"/>
    <w:rsid w:val="009571CF"/>
    <w:rsid w:val="00957933"/>
    <w:rsid w:val="00957A1B"/>
    <w:rsid w:val="00957E22"/>
    <w:rsid w:val="00957E7A"/>
    <w:rsid w:val="009601EB"/>
    <w:rsid w:val="009601ED"/>
    <w:rsid w:val="00960243"/>
    <w:rsid w:val="009602B4"/>
    <w:rsid w:val="00960421"/>
    <w:rsid w:val="00960760"/>
    <w:rsid w:val="00960BBF"/>
    <w:rsid w:val="009613BB"/>
    <w:rsid w:val="009615D8"/>
    <w:rsid w:val="009615DF"/>
    <w:rsid w:val="009616BD"/>
    <w:rsid w:val="0096179E"/>
    <w:rsid w:val="00961C41"/>
    <w:rsid w:val="00961EA4"/>
    <w:rsid w:val="0096205F"/>
    <w:rsid w:val="00962079"/>
    <w:rsid w:val="009628C9"/>
    <w:rsid w:val="009628DE"/>
    <w:rsid w:val="00962BCA"/>
    <w:rsid w:val="00962D19"/>
    <w:rsid w:val="0096305D"/>
    <w:rsid w:val="00963112"/>
    <w:rsid w:val="0096324D"/>
    <w:rsid w:val="009634C1"/>
    <w:rsid w:val="00963CB9"/>
    <w:rsid w:val="00963CD6"/>
    <w:rsid w:val="00963D93"/>
    <w:rsid w:val="0096400F"/>
    <w:rsid w:val="00964418"/>
    <w:rsid w:val="00964611"/>
    <w:rsid w:val="009647BF"/>
    <w:rsid w:val="009648E5"/>
    <w:rsid w:val="00964F1C"/>
    <w:rsid w:val="00964F59"/>
    <w:rsid w:val="009651B2"/>
    <w:rsid w:val="00965AB3"/>
    <w:rsid w:val="00965C0F"/>
    <w:rsid w:val="00965E33"/>
    <w:rsid w:val="00965E41"/>
    <w:rsid w:val="00966042"/>
    <w:rsid w:val="009660F1"/>
    <w:rsid w:val="0096676E"/>
    <w:rsid w:val="00966802"/>
    <w:rsid w:val="00966F18"/>
    <w:rsid w:val="009670C4"/>
    <w:rsid w:val="0096730A"/>
    <w:rsid w:val="0096732D"/>
    <w:rsid w:val="009677FD"/>
    <w:rsid w:val="0096786A"/>
    <w:rsid w:val="0097006B"/>
    <w:rsid w:val="00970689"/>
    <w:rsid w:val="009707F7"/>
    <w:rsid w:val="00970C3A"/>
    <w:rsid w:val="00970DC6"/>
    <w:rsid w:val="00971030"/>
    <w:rsid w:val="0097117C"/>
    <w:rsid w:val="00971642"/>
    <w:rsid w:val="00971D54"/>
    <w:rsid w:val="00971EC4"/>
    <w:rsid w:val="0097215F"/>
    <w:rsid w:val="0097243B"/>
    <w:rsid w:val="00972511"/>
    <w:rsid w:val="0097259F"/>
    <w:rsid w:val="00972A1D"/>
    <w:rsid w:val="00972C5B"/>
    <w:rsid w:val="00972F16"/>
    <w:rsid w:val="00972F8B"/>
    <w:rsid w:val="00973141"/>
    <w:rsid w:val="00973310"/>
    <w:rsid w:val="009739ED"/>
    <w:rsid w:val="00974592"/>
    <w:rsid w:val="009750E7"/>
    <w:rsid w:val="00975328"/>
    <w:rsid w:val="00975344"/>
    <w:rsid w:val="0097547A"/>
    <w:rsid w:val="009754FF"/>
    <w:rsid w:val="00975BE3"/>
    <w:rsid w:val="00975C2E"/>
    <w:rsid w:val="009760B1"/>
    <w:rsid w:val="00976149"/>
    <w:rsid w:val="00976A32"/>
    <w:rsid w:val="00976B54"/>
    <w:rsid w:val="00976E53"/>
    <w:rsid w:val="009770CE"/>
    <w:rsid w:val="009778F5"/>
    <w:rsid w:val="00977AD1"/>
    <w:rsid w:val="00977BDF"/>
    <w:rsid w:val="00977DE9"/>
    <w:rsid w:val="00977EB5"/>
    <w:rsid w:val="009806D3"/>
    <w:rsid w:val="009807A2"/>
    <w:rsid w:val="00981D91"/>
    <w:rsid w:val="00981D98"/>
    <w:rsid w:val="009821CD"/>
    <w:rsid w:val="0098259E"/>
    <w:rsid w:val="0098287C"/>
    <w:rsid w:val="00982CDC"/>
    <w:rsid w:val="009832A7"/>
    <w:rsid w:val="00983361"/>
    <w:rsid w:val="00983765"/>
    <w:rsid w:val="00983AD3"/>
    <w:rsid w:val="0098427A"/>
    <w:rsid w:val="00984D54"/>
    <w:rsid w:val="00984D96"/>
    <w:rsid w:val="00984E76"/>
    <w:rsid w:val="00985490"/>
    <w:rsid w:val="00985627"/>
    <w:rsid w:val="009857E8"/>
    <w:rsid w:val="00985931"/>
    <w:rsid w:val="00985A3D"/>
    <w:rsid w:val="00985C35"/>
    <w:rsid w:val="00985E71"/>
    <w:rsid w:val="00986128"/>
    <w:rsid w:val="009862D2"/>
    <w:rsid w:val="009864F7"/>
    <w:rsid w:val="009866DB"/>
    <w:rsid w:val="00986835"/>
    <w:rsid w:val="00986974"/>
    <w:rsid w:val="0098759F"/>
    <w:rsid w:val="00987775"/>
    <w:rsid w:val="00990270"/>
    <w:rsid w:val="00990B9D"/>
    <w:rsid w:val="00991737"/>
    <w:rsid w:val="00991738"/>
    <w:rsid w:val="00991751"/>
    <w:rsid w:val="00991EE8"/>
    <w:rsid w:val="00992044"/>
    <w:rsid w:val="009920A1"/>
    <w:rsid w:val="009920BB"/>
    <w:rsid w:val="0099243A"/>
    <w:rsid w:val="009926E3"/>
    <w:rsid w:val="0099286D"/>
    <w:rsid w:val="009928C0"/>
    <w:rsid w:val="00992C5B"/>
    <w:rsid w:val="00992D7B"/>
    <w:rsid w:val="009931CC"/>
    <w:rsid w:val="00993269"/>
    <w:rsid w:val="00993347"/>
    <w:rsid w:val="0099372F"/>
    <w:rsid w:val="00993A4C"/>
    <w:rsid w:val="00993E92"/>
    <w:rsid w:val="00994172"/>
    <w:rsid w:val="00994220"/>
    <w:rsid w:val="009944BB"/>
    <w:rsid w:val="009944C3"/>
    <w:rsid w:val="0099457B"/>
    <w:rsid w:val="009947CC"/>
    <w:rsid w:val="00994883"/>
    <w:rsid w:val="00994B31"/>
    <w:rsid w:val="00994B49"/>
    <w:rsid w:val="00994E64"/>
    <w:rsid w:val="00994ED2"/>
    <w:rsid w:val="00995145"/>
    <w:rsid w:val="0099577A"/>
    <w:rsid w:val="00995F38"/>
    <w:rsid w:val="00996082"/>
    <w:rsid w:val="00996119"/>
    <w:rsid w:val="009963A2"/>
    <w:rsid w:val="00996787"/>
    <w:rsid w:val="009967F8"/>
    <w:rsid w:val="009969F4"/>
    <w:rsid w:val="00996DCF"/>
    <w:rsid w:val="00996E86"/>
    <w:rsid w:val="00996FE5"/>
    <w:rsid w:val="0099729E"/>
    <w:rsid w:val="00997984"/>
    <w:rsid w:val="00997E9B"/>
    <w:rsid w:val="009A02EE"/>
    <w:rsid w:val="009A049F"/>
    <w:rsid w:val="009A14C7"/>
    <w:rsid w:val="009A1613"/>
    <w:rsid w:val="009A1C10"/>
    <w:rsid w:val="009A1E4A"/>
    <w:rsid w:val="009A1E87"/>
    <w:rsid w:val="009A2DC8"/>
    <w:rsid w:val="009A32E3"/>
    <w:rsid w:val="009A3399"/>
    <w:rsid w:val="009A3793"/>
    <w:rsid w:val="009A39F2"/>
    <w:rsid w:val="009A3E96"/>
    <w:rsid w:val="009A43E2"/>
    <w:rsid w:val="009A4674"/>
    <w:rsid w:val="009A474D"/>
    <w:rsid w:val="009A483B"/>
    <w:rsid w:val="009A4F2E"/>
    <w:rsid w:val="009A52C2"/>
    <w:rsid w:val="009A58F5"/>
    <w:rsid w:val="009A5957"/>
    <w:rsid w:val="009A59C7"/>
    <w:rsid w:val="009A5DFE"/>
    <w:rsid w:val="009A61BD"/>
    <w:rsid w:val="009A61CD"/>
    <w:rsid w:val="009A6355"/>
    <w:rsid w:val="009A6658"/>
    <w:rsid w:val="009A6A0C"/>
    <w:rsid w:val="009A6BCE"/>
    <w:rsid w:val="009A71F9"/>
    <w:rsid w:val="009A721F"/>
    <w:rsid w:val="009A7387"/>
    <w:rsid w:val="009A77EC"/>
    <w:rsid w:val="009A7807"/>
    <w:rsid w:val="009B0083"/>
    <w:rsid w:val="009B1200"/>
    <w:rsid w:val="009B1508"/>
    <w:rsid w:val="009B1E89"/>
    <w:rsid w:val="009B257A"/>
    <w:rsid w:val="009B2970"/>
    <w:rsid w:val="009B2C32"/>
    <w:rsid w:val="009B3194"/>
    <w:rsid w:val="009B33CE"/>
    <w:rsid w:val="009B33F0"/>
    <w:rsid w:val="009B35AC"/>
    <w:rsid w:val="009B3ED4"/>
    <w:rsid w:val="009B3F16"/>
    <w:rsid w:val="009B407C"/>
    <w:rsid w:val="009B409B"/>
    <w:rsid w:val="009B4368"/>
    <w:rsid w:val="009B4552"/>
    <w:rsid w:val="009B5006"/>
    <w:rsid w:val="009B53B3"/>
    <w:rsid w:val="009B55E6"/>
    <w:rsid w:val="009B5B9E"/>
    <w:rsid w:val="009B632F"/>
    <w:rsid w:val="009B6852"/>
    <w:rsid w:val="009B69F9"/>
    <w:rsid w:val="009B6B1B"/>
    <w:rsid w:val="009B6B5A"/>
    <w:rsid w:val="009B6CAB"/>
    <w:rsid w:val="009B6CC0"/>
    <w:rsid w:val="009B70CA"/>
    <w:rsid w:val="009B7418"/>
    <w:rsid w:val="009B7A27"/>
    <w:rsid w:val="009B7BC6"/>
    <w:rsid w:val="009B7C0F"/>
    <w:rsid w:val="009C0395"/>
    <w:rsid w:val="009C0605"/>
    <w:rsid w:val="009C075D"/>
    <w:rsid w:val="009C0876"/>
    <w:rsid w:val="009C0C73"/>
    <w:rsid w:val="009C0C77"/>
    <w:rsid w:val="009C0E06"/>
    <w:rsid w:val="009C132E"/>
    <w:rsid w:val="009C1747"/>
    <w:rsid w:val="009C18F5"/>
    <w:rsid w:val="009C1B4A"/>
    <w:rsid w:val="009C1BD5"/>
    <w:rsid w:val="009C1DAC"/>
    <w:rsid w:val="009C24B9"/>
    <w:rsid w:val="009C2645"/>
    <w:rsid w:val="009C2897"/>
    <w:rsid w:val="009C2F61"/>
    <w:rsid w:val="009C3081"/>
    <w:rsid w:val="009C35F7"/>
    <w:rsid w:val="009C373F"/>
    <w:rsid w:val="009C3870"/>
    <w:rsid w:val="009C3D2B"/>
    <w:rsid w:val="009C3D60"/>
    <w:rsid w:val="009C4068"/>
    <w:rsid w:val="009C406F"/>
    <w:rsid w:val="009C4DE7"/>
    <w:rsid w:val="009C517A"/>
    <w:rsid w:val="009C54C2"/>
    <w:rsid w:val="009C5689"/>
    <w:rsid w:val="009C5E10"/>
    <w:rsid w:val="009C616D"/>
    <w:rsid w:val="009C6539"/>
    <w:rsid w:val="009C6546"/>
    <w:rsid w:val="009C6674"/>
    <w:rsid w:val="009C6D66"/>
    <w:rsid w:val="009C6F0E"/>
    <w:rsid w:val="009C7130"/>
    <w:rsid w:val="009C76E0"/>
    <w:rsid w:val="009C7CC7"/>
    <w:rsid w:val="009D043B"/>
    <w:rsid w:val="009D054D"/>
    <w:rsid w:val="009D078C"/>
    <w:rsid w:val="009D0B9A"/>
    <w:rsid w:val="009D1161"/>
    <w:rsid w:val="009D11D1"/>
    <w:rsid w:val="009D1663"/>
    <w:rsid w:val="009D187F"/>
    <w:rsid w:val="009D1930"/>
    <w:rsid w:val="009D1CC4"/>
    <w:rsid w:val="009D1D07"/>
    <w:rsid w:val="009D2242"/>
    <w:rsid w:val="009D236F"/>
    <w:rsid w:val="009D2371"/>
    <w:rsid w:val="009D2911"/>
    <w:rsid w:val="009D293B"/>
    <w:rsid w:val="009D2A23"/>
    <w:rsid w:val="009D3541"/>
    <w:rsid w:val="009D36AC"/>
    <w:rsid w:val="009D3E3F"/>
    <w:rsid w:val="009D41D4"/>
    <w:rsid w:val="009D43B5"/>
    <w:rsid w:val="009D4F7C"/>
    <w:rsid w:val="009D61EE"/>
    <w:rsid w:val="009D63D4"/>
    <w:rsid w:val="009D6F04"/>
    <w:rsid w:val="009D7AEC"/>
    <w:rsid w:val="009D7CC2"/>
    <w:rsid w:val="009D7F92"/>
    <w:rsid w:val="009E01F3"/>
    <w:rsid w:val="009E12AA"/>
    <w:rsid w:val="009E145E"/>
    <w:rsid w:val="009E182B"/>
    <w:rsid w:val="009E18A8"/>
    <w:rsid w:val="009E18C4"/>
    <w:rsid w:val="009E1AE8"/>
    <w:rsid w:val="009E1CA6"/>
    <w:rsid w:val="009E1E7C"/>
    <w:rsid w:val="009E1FDA"/>
    <w:rsid w:val="009E249B"/>
    <w:rsid w:val="009E268B"/>
    <w:rsid w:val="009E2EAA"/>
    <w:rsid w:val="009E2F89"/>
    <w:rsid w:val="009E34E3"/>
    <w:rsid w:val="009E3DD2"/>
    <w:rsid w:val="009E3E03"/>
    <w:rsid w:val="009E4161"/>
    <w:rsid w:val="009E41DF"/>
    <w:rsid w:val="009E447A"/>
    <w:rsid w:val="009E4734"/>
    <w:rsid w:val="009E4964"/>
    <w:rsid w:val="009E4A7B"/>
    <w:rsid w:val="009E4E6B"/>
    <w:rsid w:val="009E640D"/>
    <w:rsid w:val="009E6555"/>
    <w:rsid w:val="009E6AB7"/>
    <w:rsid w:val="009E6DC1"/>
    <w:rsid w:val="009E7315"/>
    <w:rsid w:val="009E7529"/>
    <w:rsid w:val="009E7956"/>
    <w:rsid w:val="009E7B37"/>
    <w:rsid w:val="009E7E6A"/>
    <w:rsid w:val="009E7E7C"/>
    <w:rsid w:val="009E7FCC"/>
    <w:rsid w:val="009F05BE"/>
    <w:rsid w:val="009F08BD"/>
    <w:rsid w:val="009F0E43"/>
    <w:rsid w:val="009F0ECF"/>
    <w:rsid w:val="009F0F0E"/>
    <w:rsid w:val="009F15C5"/>
    <w:rsid w:val="009F1AD0"/>
    <w:rsid w:val="009F1B2A"/>
    <w:rsid w:val="009F2277"/>
    <w:rsid w:val="009F2401"/>
    <w:rsid w:val="009F2409"/>
    <w:rsid w:val="009F2B19"/>
    <w:rsid w:val="009F38F7"/>
    <w:rsid w:val="009F394C"/>
    <w:rsid w:val="009F3BBE"/>
    <w:rsid w:val="009F3F09"/>
    <w:rsid w:val="009F4537"/>
    <w:rsid w:val="009F47CE"/>
    <w:rsid w:val="009F4AF9"/>
    <w:rsid w:val="009F5742"/>
    <w:rsid w:val="009F5840"/>
    <w:rsid w:val="009F5AEB"/>
    <w:rsid w:val="009F5C93"/>
    <w:rsid w:val="009F64F0"/>
    <w:rsid w:val="009F6A00"/>
    <w:rsid w:val="009F6BD6"/>
    <w:rsid w:val="009F6CD4"/>
    <w:rsid w:val="009F6ECE"/>
    <w:rsid w:val="009F758A"/>
    <w:rsid w:val="009F7673"/>
    <w:rsid w:val="009F78E5"/>
    <w:rsid w:val="009F7921"/>
    <w:rsid w:val="009F7925"/>
    <w:rsid w:val="009F7B1D"/>
    <w:rsid w:val="009F7ED1"/>
    <w:rsid w:val="00A00024"/>
    <w:rsid w:val="00A0065D"/>
    <w:rsid w:val="00A008BF"/>
    <w:rsid w:val="00A00BB9"/>
    <w:rsid w:val="00A00CA1"/>
    <w:rsid w:val="00A00CFD"/>
    <w:rsid w:val="00A00E56"/>
    <w:rsid w:val="00A01478"/>
    <w:rsid w:val="00A01589"/>
    <w:rsid w:val="00A01961"/>
    <w:rsid w:val="00A019E3"/>
    <w:rsid w:val="00A01EA5"/>
    <w:rsid w:val="00A01FEF"/>
    <w:rsid w:val="00A0248D"/>
    <w:rsid w:val="00A02519"/>
    <w:rsid w:val="00A025A6"/>
    <w:rsid w:val="00A025CE"/>
    <w:rsid w:val="00A02685"/>
    <w:rsid w:val="00A02918"/>
    <w:rsid w:val="00A02DDB"/>
    <w:rsid w:val="00A037CD"/>
    <w:rsid w:val="00A0380B"/>
    <w:rsid w:val="00A038AE"/>
    <w:rsid w:val="00A03A4D"/>
    <w:rsid w:val="00A03BB2"/>
    <w:rsid w:val="00A03C0E"/>
    <w:rsid w:val="00A03C6A"/>
    <w:rsid w:val="00A040E9"/>
    <w:rsid w:val="00A04177"/>
    <w:rsid w:val="00A04977"/>
    <w:rsid w:val="00A04A43"/>
    <w:rsid w:val="00A04DEA"/>
    <w:rsid w:val="00A05105"/>
    <w:rsid w:val="00A051AA"/>
    <w:rsid w:val="00A05267"/>
    <w:rsid w:val="00A052CA"/>
    <w:rsid w:val="00A05760"/>
    <w:rsid w:val="00A05CCB"/>
    <w:rsid w:val="00A0638A"/>
    <w:rsid w:val="00A063B7"/>
    <w:rsid w:val="00A06925"/>
    <w:rsid w:val="00A0693A"/>
    <w:rsid w:val="00A0728B"/>
    <w:rsid w:val="00A07694"/>
    <w:rsid w:val="00A077BA"/>
    <w:rsid w:val="00A07E57"/>
    <w:rsid w:val="00A07FB3"/>
    <w:rsid w:val="00A10903"/>
    <w:rsid w:val="00A10A1E"/>
    <w:rsid w:val="00A10A75"/>
    <w:rsid w:val="00A10D0A"/>
    <w:rsid w:val="00A10D23"/>
    <w:rsid w:val="00A10D69"/>
    <w:rsid w:val="00A111BE"/>
    <w:rsid w:val="00A1183E"/>
    <w:rsid w:val="00A11844"/>
    <w:rsid w:val="00A1193F"/>
    <w:rsid w:val="00A11A33"/>
    <w:rsid w:val="00A11BA1"/>
    <w:rsid w:val="00A11D8F"/>
    <w:rsid w:val="00A1214A"/>
    <w:rsid w:val="00A1232D"/>
    <w:rsid w:val="00A1277E"/>
    <w:rsid w:val="00A12C46"/>
    <w:rsid w:val="00A130DC"/>
    <w:rsid w:val="00A135E2"/>
    <w:rsid w:val="00A13BB5"/>
    <w:rsid w:val="00A13BB9"/>
    <w:rsid w:val="00A13E4B"/>
    <w:rsid w:val="00A13F01"/>
    <w:rsid w:val="00A14089"/>
    <w:rsid w:val="00A1430C"/>
    <w:rsid w:val="00A14620"/>
    <w:rsid w:val="00A14706"/>
    <w:rsid w:val="00A14C2C"/>
    <w:rsid w:val="00A14D72"/>
    <w:rsid w:val="00A15251"/>
    <w:rsid w:val="00A15710"/>
    <w:rsid w:val="00A157A7"/>
    <w:rsid w:val="00A15BA2"/>
    <w:rsid w:val="00A15F3D"/>
    <w:rsid w:val="00A161D8"/>
    <w:rsid w:val="00A16611"/>
    <w:rsid w:val="00A16709"/>
    <w:rsid w:val="00A16C37"/>
    <w:rsid w:val="00A16E04"/>
    <w:rsid w:val="00A16F37"/>
    <w:rsid w:val="00A170F0"/>
    <w:rsid w:val="00A1723A"/>
    <w:rsid w:val="00A1788F"/>
    <w:rsid w:val="00A20087"/>
    <w:rsid w:val="00A205BC"/>
    <w:rsid w:val="00A210A6"/>
    <w:rsid w:val="00A211C2"/>
    <w:rsid w:val="00A216B4"/>
    <w:rsid w:val="00A21AE9"/>
    <w:rsid w:val="00A21C62"/>
    <w:rsid w:val="00A21CFE"/>
    <w:rsid w:val="00A21D2F"/>
    <w:rsid w:val="00A221C2"/>
    <w:rsid w:val="00A22333"/>
    <w:rsid w:val="00A22F2F"/>
    <w:rsid w:val="00A2337C"/>
    <w:rsid w:val="00A23ADD"/>
    <w:rsid w:val="00A23C01"/>
    <w:rsid w:val="00A23ED8"/>
    <w:rsid w:val="00A24439"/>
    <w:rsid w:val="00A24639"/>
    <w:rsid w:val="00A2467F"/>
    <w:rsid w:val="00A24EF5"/>
    <w:rsid w:val="00A251A9"/>
    <w:rsid w:val="00A2530A"/>
    <w:rsid w:val="00A2534A"/>
    <w:rsid w:val="00A25940"/>
    <w:rsid w:val="00A25EA4"/>
    <w:rsid w:val="00A26F7D"/>
    <w:rsid w:val="00A27025"/>
    <w:rsid w:val="00A273FA"/>
    <w:rsid w:val="00A27468"/>
    <w:rsid w:val="00A275A7"/>
    <w:rsid w:val="00A2788C"/>
    <w:rsid w:val="00A27B63"/>
    <w:rsid w:val="00A27DE4"/>
    <w:rsid w:val="00A27EBF"/>
    <w:rsid w:val="00A30063"/>
    <w:rsid w:val="00A3052F"/>
    <w:rsid w:val="00A30C21"/>
    <w:rsid w:val="00A30FB1"/>
    <w:rsid w:val="00A31CA1"/>
    <w:rsid w:val="00A31FA0"/>
    <w:rsid w:val="00A322D9"/>
    <w:rsid w:val="00A323C6"/>
    <w:rsid w:val="00A32931"/>
    <w:rsid w:val="00A32B89"/>
    <w:rsid w:val="00A32ED3"/>
    <w:rsid w:val="00A33007"/>
    <w:rsid w:val="00A331D8"/>
    <w:rsid w:val="00A335BF"/>
    <w:rsid w:val="00A33B8C"/>
    <w:rsid w:val="00A33D35"/>
    <w:rsid w:val="00A33D6E"/>
    <w:rsid w:val="00A33D93"/>
    <w:rsid w:val="00A340B8"/>
    <w:rsid w:val="00A34291"/>
    <w:rsid w:val="00A34731"/>
    <w:rsid w:val="00A34B6D"/>
    <w:rsid w:val="00A351C2"/>
    <w:rsid w:val="00A354FD"/>
    <w:rsid w:val="00A358C1"/>
    <w:rsid w:val="00A35FD7"/>
    <w:rsid w:val="00A36030"/>
    <w:rsid w:val="00A360C4"/>
    <w:rsid w:val="00A361D9"/>
    <w:rsid w:val="00A36613"/>
    <w:rsid w:val="00A369D0"/>
    <w:rsid w:val="00A36EFF"/>
    <w:rsid w:val="00A36F51"/>
    <w:rsid w:val="00A371F5"/>
    <w:rsid w:val="00A374AE"/>
    <w:rsid w:val="00A375CC"/>
    <w:rsid w:val="00A3779A"/>
    <w:rsid w:val="00A401C5"/>
    <w:rsid w:val="00A40402"/>
    <w:rsid w:val="00A407EC"/>
    <w:rsid w:val="00A4125B"/>
    <w:rsid w:val="00A412A4"/>
    <w:rsid w:val="00A4172A"/>
    <w:rsid w:val="00A41A3B"/>
    <w:rsid w:val="00A41BEF"/>
    <w:rsid w:val="00A4203F"/>
    <w:rsid w:val="00A4241E"/>
    <w:rsid w:val="00A425F5"/>
    <w:rsid w:val="00A427B9"/>
    <w:rsid w:val="00A4294B"/>
    <w:rsid w:val="00A42BF3"/>
    <w:rsid w:val="00A42F4E"/>
    <w:rsid w:val="00A43134"/>
    <w:rsid w:val="00A43293"/>
    <w:rsid w:val="00A433BD"/>
    <w:rsid w:val="00A4350C"/>
    <w:rsid w:val="00A43AB0"/>
    <w:rsid w:val="00A43F13"/>
    <w:rsid w:val="00A440C2"/>
    <w:rsid w:val="00A44145"/>
    <w:rsid w:val="00A44241"/>
    <w:rsid w:val="00A4496A"/>
    <w:rsid w:val="00A44B6A"/>
    <w:rsid w:val="00A44F28"/>
    <w:rsid w:val="00A45AAF"/>
    <w:rsid w:val="00A45B96"/>
    <w:rsid w:val="00A46978"/>
    <w:rsid w:val="00A474FB"/>
    <w:rsid w:val="00A477B6"/>
    <w:rsid w:val="00A478C2"/>
    <w:rsid w:val="00A47B75"/>
    <w:rsid w:val="00A47C1D"/>
    <w:rsid w:val="00A47F5F"/>
    <w:rsid w:val="00A50255"/>
    <w:rsid w:val="00A5052B"/>
    <w:rsid w:val="00A50761"/>
    <w:rsid w:val="00A50E6B"/>
    <w:rsid w:val="00A50FE1"/>
    <w:rsid w:val="00A51135"/>
    <w:rsid w:val="00A512E2"/>
    <w:rsid w:val="00A5141D"/>
    <w:rsid w:val="00A5150D"/>
    <w:rsid w:val="00A51ABB"/>
    <w:rsid w:val="00A51ED0"/>
    <w:rsid w:val="00A5208E"/>
    <w:rsid w:val="00A52181"/>
    <w:rsid w:val="00A52516"/>
    <w:rsid w:val="00A5264B"/>
    <w:rsid w:val="00A52679"/>
    <w:rsid w:val="00A52EDF"/>
    <w:rsid w:val="00A52F1D"/>
    <w:rsid w:val="00A5303B"/>
    <w:rsid w:val="00A5329C"/>
    <w:rsid w:val="00A5378C"/>
    <w:rsid w:val="00A53C7B"/>
    <w:rsid w:val="00A540AA"/>
    <w:rsid w:val="00A54693"/>
    <w:rsid w:val="00A549CB"/>
    <w:rsid w:val="00A54B94"/>
    <w:rsid w:val="00A54FEF"/>
    <w:rsid w:val="00A551A8"/>
    <w:rsid w:val="00A55CA0"/>
    <w:rsid w:val="00A55DEA"/>
    <w:rsid w:val="00A55ED9"/>
    <w:rsid w:val="00A56108"/>
    <w:rsid w:val="00A561C7"/>
    <w:rsid w:val="00A5628F"/>
    <w:rsid w:val="00A56404"/>
    <w:rsid w:val="00A5680B"/>
    <w:rsid w:val="00A56D26"/>
    <w:rsid w:val="00A56E60"/>
    <w:rsid w:val="00A57411"/>
    <w:rsid w:val="00A576E7"/>
    <w:rsid w:val="00A577AE"/>
    <w:rsid w:val="00A578A1"/>
    <w:rsid w:val="00A57B3D"/>
    <w:rsid w:val="00A57FCF"/>
    <w:rsid w:val="00A6000B"/>
    <w:rsid w:val="00A6014C"/>
    <w:rsid w:val="00A60308"/>
    <w:rsid w:val="00A604B8"/>
    <w:rsid w:val="00A60DFB"/>
    <w:rsid w:val="00A60EA1"/>
    <w:rsid w:val="00A60FAE"/>
    <w:rsid w:val="00A60FF5"/>
    <w:rsid w:val="00A61730"/>
    <w:rsid w:val="00A61CB4"/>
    <w:rsid w:val="00A620B8"/>
    <w:rsid w:val="00A62DEE"/>
    <w:rsid w:val="00A6318D"/>
    <w:rsid w:val="00A634E8"/>
    <w:rsid w:val="00A6357B"/>
    <w:rsid w:val="00A639F0"/>
    <w:rsid w:val="00A63A08"/>
    <w:rsid w:val="00A63BDB"/>
    <w:rsid w:val="00A63C08"/>
    <w:rsid w:val="00A63FF1"/>
    <w:rsid w:val="00A6434B"/>
    <w:rsid w:val="00A6434E"/>
    <w:rsid w:val="00A644E8"/>
    <w:rsid w:val="00A648DB"/>
    <w:rsid w:val="00A648DD"/>
    <w:rsid w:val="00A64BB1"/>
    <w:rsid w:val="00A64FE5"/>
    <w:rsid w:val="00A654ED"/>
    <w:rsid w:val="00A65A58"/>
    <w:rsid w:val="00A65B0B"/>
    <w:rsid w:val="00A65C72"/>
    <w:rsid w:val="00A65F65"/>
    <w:rsid w:val="00A6637F"/>
    <w:rsid w:val="00A666AA"/>
    <w:rsid w:val="00A6670C"/>
    <w:rsid w:val="00A66839"/>
    <w:rsid w:val="00A66897"/>
    <w:rsid w:val="00A668C2"/>
    <w:rsid w:val="00A66A73"/>
    <w:rsid w:val="00A66AF7"/>
    <w:rsid w:val="00A66D51"/>
    <w:rsid w:val="00A6738C"/>
    <w:rsid w:val="00A673E8"/>
    <w:rsid w:val="00A67503"/>
    <w:rsid w:val="00A678B8"/>
    <w:rsid w:val="00A67F17"/>
    <w:rsid w:val="00A70137"/>
    <w:rsid w:val="00A7022D"/>
    <w:rsid w:val="00A7028E"/>
    <w:rsid w:val="00A702AB"/>
    <w:rsid w:val="00A7050F"/>
    <w:rsid w:val="00A705A0"/>
    <w:rsid w:val="00A708D7"/>
    <w:rsid w:val="00A708ED"/>
    <w:rsid w:val="00A70F47"/>
    <w:rsid w:val="00A70FF6"/>
    <w:rsid w:val="00A71123"/>
    <w:rsid w:val="00A71194"/>
    <w:rsid w:val="00A712A9"/>
    <w:rsid w:val="00A71555"/>
    <w:rsid w:val="00A71802"/>
    <w:rsid w:val="00A71A28"/>
    <w:rsid w:val="00A71B09"/>
    <w:rsid w:val="00A72151"/>
    <w:rsid w:val="00A72846"/>
    <w:rsid w:val="00A72A00"/>
    <w:rsid w:val="00A72C98"/>
    <w:rsid w:val="00A72E5C"/>
    <w:rsid w:val="00A72EE0"/>
    <w:rsid w:val="00A73704"/>
    <w:rsid w:val="00A73A23"/>
    <w:rsid w:val="00A73C9B"/>
    <w:rsid w:val="00A73F12"/>
    <w:rsid w:val="00A747A0"/>
    <w:rsid w:val="00A74A3F"/>
    <w:rsid w:val="00A74D04"/>
    <w:rsid w:val="00A750F8"/>
    <w:rsid w:val="00A7545C"/>
    <w:rsid w:val="00A75807"/>
    <w:rsid w:val="00A75984"/>
    <w:rsid w:val="00A760A4"/>
    <w:rsid w:val="00A769A6"/>
    <w:rsid w:val="00A76B2E"/>
    <w:rsid w:val="00A76E5E"/>
    <w:rsid w:val="00A77201"/>
    <w:rsid w:val="00A774C3"/>
    <w:rsid w:val="00A775B4"/>
    <w:rsid w:val="00A775F1"/>
    <w:rsid w:val="00A77AC5"/>
    <w:rsid w:val="00A77B5B"/>
    <w:rsid w:val="00A77FD5"/>
    <w:rsid w:val="00A8012C"/>
    <w:rsid w:val="00A80CBF"/>
    <w:rsid w:val="00A81178"/>
    <w:rsid w:val="00A8117D"/>
    <w:rsid w:val="00A81216"/>
    <w:rsid w:val="00A81246"/>
    <w:rsid w:val="00A81538"/>
    <w:rsid w:val="00A818C0"/>
    <w:rsid w:val="00A81926"/>
    <w:rsid w:val="00A8220F"/>
    <w:rsid w:val="00A8238B"/>
    <w:rsid w:val="00A8254F"/>
    <w:rsid w:val="00A828C6"/>
    <w:rsid w:val="00A8291F"/>
    <w:rsid w:val="00A829DF"/>
    <w:rsid w:val="00A82B52"/>
    <w:rsid w:val="00A82CE8"/>
    <w:rsid w:val="00A837CB"/>
    <w:rsid w:val="00A83D6C"/>
    <w:rsid w:val="00A83E5E"/>
    <w:rsid w:val="00A84249"/>
    <w:rsid w:val="00A843B1"/>
    <w:rsid w:val="00A84419"/>
    <w:rsid w:val="00A8446F"/>
    <w:rsid w:val="00A846AB"/>
    <w:rsid w:val="00A846C3"/>
    <w:rsid w:val="00A84B41"/>
    <w:rsid w:val="00A84E7A"/>
    <w:rsid w:val="00A85195"/>
    <w:rsid w:val="00A8556A"/>
    <w:rsid w:val="00A85641"/>
    <w:rsid w:val="00A858AC"/>
    <w:rsid w:val="00A85ED3"/>
    <w:rsid w:val="00A86D35"/>
    <w:rsid w:val="00A86F69"/>
    <w:rsid w:val="00A86FDD"/>
    <w:rsid w:val="00A87007"/>
    <w:rsid w:val="00A875B7"/>
    <w:rsid w:val="00A876A2"/>
    <w:rsid w:val="00A87AE5"/>
    <w:rsid w:val="00A87DC9"/>
    <w:rsid w:val="00A90E5C"/>
    <w:rsid w:val="00A916EB"/>
    <w:rsid w:val="00A91BBB"/>
    <w:rsid w:val="00A91E55"/>
    <w:rsid w:val="00A92159"/>
    <w:rsid w:val="00A9244A"/>
    <w:rsid w:val="00A92A62"/>
    <w:rsid w:val="00A92D6F"/>
    <w:rsid w:val="00A92F61"/>
    <w:rsid w:val="00A92F6A"/>
    <w:rsid w:val="00A930E1"/>
    <w:rsid w:val="00A93633"/>
    <w:rsid w:val="00A93935"/>
    <w:rsid w:val="00A93FD9"/>
    <w:rsid w:val="00A94025"/>
    <w:rsid w:val="00A942E8"/>
    <w:rsid w:val="00A942F6"/>
    <w:rsid w:val="00A943FF"/>
    <w:rsid w:val="00A945B9"/>
    <w:rsid w:val="00A947D1"/>
    <w:rsid w:val="00A94A17"/>
    <w:rsid w:val="00A94B8C"/>
    <w:rsid w:val="00A951B4"/>
    <w:rsid w:val="00A95298"/>
    <w:rsid w:val="00A952EA"/>
    <w:rsid w:val="00A955CE"/>
    <w:rsid w:val="00A95AA1"/>
    <w:rsid w:val="00A95DB4"/>
    <w:rsid w:val="00A95F07"/>
    <w:rsid w:val="00A9658E"/>
    <w:rsid w:val="00A96D53"/>
    <w:rsid w:val="00A96E1A"/>
    <w:rsid w:val="00A97005"/>
    <w:rsid w:val="00A97154"/>
    <w:rsid w:val="00A97257"/>
    <w:rsid w:val="00A97509"/>
    <w:rsid w:val="00A97837"/>
    <w:rsid w:val="00A97FF1"/>
    <w:rsid w:val="00AA01C9"/>
    <w:rsid w:val="00AA08FC"/>
    <w:rsid w:val="00AA0DA9"/>
    <w:rsid w:val="00AA142C"/>
    <w:rsid w:val="00AA14AA"/>
    <w:rsid w:val="00AA1C14"/>
    <w:rsid w:val="00AA1DCA"/>
    <w:rsid w:val="00AA1DFB"/>
    <w:rsid w:val="00AA2263"/>
    <w:rsid w:val="00AA23EE"/>
    <w:rsid w:val="00AA254D"/>
    <w:rsid w:val="00AA26CF"/>
    <w:rsid w:val="00AA2CCC"/>
    <w:rsid w:val="00AA2DB9"/>
    <w:rsid w:val="00AA34C5"/>
    <w:rsid w:val="00AA399E"/>
    <w:rsid w:val="00AA3C44"/>
    <w:rsid w:val="00AA3C46"/>
    <w:rsid w:val="00AA3CD3"/>
    <w:rsid w:val="00AA411A"/>
    <w:rsid w:val="00AA48AB"/>
    <w:rsid w:val="00AA4E38"/>
    <w:rsid w:val="00AA517A"/>
    <w:rsid w:val="00AA5200"/>
    <w:rsid w:val="00AA57CD"/>
    <w:rsid w:val="00AA57ED"/>
    <w:rsid w:val="00AA5DF2"/>
    <w:rsid w:val="00AA5F31"/>
    <w:rsid w:val="00AA623A"/>
    <w:rsid w:val="00AA653A"/>
    <w:rsid w:val="00AA6943"/>
    <w:rsid w:val="00AA6D62"/>
    <w:rsid w:val="00AA7171"/>
    <w:rsid w:val="00AA743B"/>
    <w:rsid w:val="00AA787E"/>
    <w:rsid w:val="00AB0471"/>
    <w:rsid w:val="00AB0675"/>
    <w:rsid w:val="00AB0774"/>
    <w:rsid w:val="00AB1309"/>
    <w:rsid w:val="00AB13E3"/>
    <w:rsid w:val="00AB147E"/>
    <w:rsid w:val="00AB17ED"/>
    <w:rsid w:val="00AB1BD5"/>
    <w:rsid w:val="00AB1E53"/>
    <w:rsid w:val="00AB1F16"/>
    <w:rsid w:val="00AB23B6"/>
    <w:rsid w:val="00AB293B"/>
    <w:rsid w:val="00AB2A55"/>
    <w:rsid w:val="00AB3091"/>
    <w:rsid w:val="00AB32C8"/>
    <w:rsid w:val="00AB3479"/>
    <w:rsid w:val="00AB35B8"/>
    <w:rsid w:val="00AB399A"/>
    <w:rsid w:val="00AB3BA9"/>
    <w:rsid w:val="00AB3E31"/>
    <w:rsid w:val="00AB4066"/>
    <w:rsid w:val="00AB42D9"/>
    <w:rsid w:val="00AB4D95"/>
    <w:rsid w:val="00AB4E02"/>
    <w:rsid w:val="00AB4F89"/>
    <w:rsid w:val="00AB4F9E"/>
    <w:rsid w:val="00AB5032"/>
    <w:rsid w:val="00AB538D"/>
    <w:rsid w:val="00AB5622"/>
    <w:rsid w:val="00AB5932"/>
    <w:rsid w:val="00AB5A70"/>
    <w:rsid w:val="00AB606E"/>
    <w:rsid w:val="00AB645E"/>
    <w:rsid w:val="00AB68C3"/>
    <w:rsid w:val="00AB6C66"/>
    <w:rsid w:val="00AB6FAE"/>
    <w:rsid w:val="00AB7094"/>
    <w:rsid w:val="00AB7272"/>
    <w:rsid w:val="00AB72EE"/>
    <w:rsid w:val="00AB751B"/>
    <w:rsid w:val="00AB7E88"/>
    <w:rsid w:val="00AC05E3"/>
    <w:rsid w:val="00AC0B87"/>
    <w:rsid w:val="00AC13AC"/>
    <w:rsid w:val="00AC1478"/>
    <w:rsid w:val="00AC16BC"/>
    <w:rsid w:val="00AC1A15"/>
    <w:rsid w:val="00AC1D29"/>
    <w:rsid w:val="00AC1DAF"/>
    <w:rsid w:val="00AC1DD7"/>
    <w:rsid w:val="00AC1E64"/>
    <w:rsid w:val="00AC1EFF"/>
    <w:rsid w:val="00AC208B"/>
    <w:rsid w:val="00AC23DF"/>
    <w:rsid w:val="00AC2E2D"/>
    <w:rsid w:val="00AC336F"/>
    <w:rsid w:val="00AC37B4"/>
    <w:rsid w:val="00AC38F3"/>
    <w:rsid w:val="00AC3C18"/>
    <w:rsid w:val="00AC3C54"/>
    <w:rsid w:val="00AC4009"/>
    <w:rsid w:val="00AC4444"/>
    <w:rsid w:val="00AC4CC7"/>
    <w:rsid w:val="00AC4FDD"/>
    <w:rsid w:val="00AC5106"/>
    <w:rsid w:val="00AC544C"/>
    <w:rsid w:val="00AC592D"/>
    <w:rsid w:val="00AC5B7D"/>
    <w:rsid w:val="00AC5E5B"/>
    <w:rsid w:val="00AC5FA9"/>
    <w:rsid w:val="00AC6355"/>
    <w:rsid w:val="00AC6579"/>
    <w:rsid w:val="00AC65D0"/>
    <w:rsid w:val="00AC66F4"/>
    <w:rsid w:val="00AC68B8"/>
    <w:rsid w:val="00AC6AF9"/>
    <w:rsid w:val="00AC6BD1"/>
    <w:rsid w:val="00AC79A1"/>
    <w:rsid w:val="00AD0172"/>
    <w:rsid w:val="00AD0410"/>
    <w:rsid w:val="00AD07C5"/>
    <w:rsid w:val="00AD0B8F"/>
    <w:rsid w:val="00AD0CA0"/>
    <w:rsid w:val="00AD0CF8"/>
    <w:rsid w:val="00AD1120"/>
    <w:rsid w:val="00AD113C"/>
    <w:rsid w:val="00AD1171"/>
    <w:rsid w:val="00AD132F"/>
    <w:rsid w:val="00AD1339"/>
    <w:rsid w:val="00AD1440"/>
    <w:rsid w:val="00AD17C7"/>
    <w:rsid w:val="00AD1874"/>
    <w:rsid w:val="00AD1F3E"/>
    <w:rsid w:val="00AD20E4"/>
    <w:rsid w:val="00AD2309"/>
    <w:rsid w:val="00AD23C6"/>
    <w:rsid w:val="00AD2500"/>
    <w:rsid w:val="00AD2645"/>
    <w:rsid w:val="00AD2C1C"/>
    <w:rsid w:val="00AD329D"/>
    <w:rsid w:val="00AD385B"/>
    <w:rsid w:val="00AD3910"/>
    <w:rsid w:val="00AD3B57"/>
    <w:rsid w:val="00AD3F26"/>
    <w:rsid w:val="00AD49C0"/>
    <w:rsid w:val="00AD4A5E"/>
    <w:rsid w:val="00AD4FA9"/>
    <w:rsid w:val="00AD52DF"/>
    <w:rsid w:val="00AD53AD"/>
    <w:rsid w:val="00AD53FD"/>
    <w:rsid w:val="00AD55C1"/>
    <w:rsid w:val="00AD5604"/>
    <w:rsid w:val="00AD5659"/>
    <w:rsid w:val="00AD56F6"/>
    <w:rsid w:val="00AD5764"/>
    <w:rsid w:val="00AD59B1"/>
    <w:rsid w:val="00AD5A30"/>
    <w:rsid w:val="00AD5C95"/>
    <w:rsid w:val="00AD632A"/>
    <w:rsid w:val="00AD63CF"/>
    <w:rsid w:val="00AD64C2"/>
    <w:rsid w:val="00AD66F5"/>
    <w:rsid w:val="00AD678A"/>
    <w:rsid w:val="00AD6B86"/>
    <w:rsid w:val="00AD6BE7"/>
    <w:rsid w:val="00AD6E60"/>
    <w:rsid w:val="00AD6E70"/>
    <w:rsid w:val="00AD6E84"/>
    <w:rsid w:val="00AD7026"/>
    <w:rsid w:val="00AD70D3"/>
    <w:rsid w:val="00AD73E1"/>
    <w:rsid w:val="00AD752E"/>
    <w:rsid w:val="00AD759F"/>
    <w:rsid w:val="00AD7AF1"/>
    <w:rsid w:val="00AE037E"/>
    <w:rsid w:val="00AE0A31"/>
    <w:rsid w:val="00AE0ACC"/>
    <w:rsid w:val="00AE0E9A"/>
    <w:rsid w:val="00AE1118"/>
    <w:rsid w:val="00AE123C"/>
    <w:rsid w:val="00AE1283"/>
    <w:rsid w:val="00AE1460"/>
    <w:rsid w:val="00AE1622"/>
    <w:rsid w:val="00AE1653"/>
    <w:rsid w:val="00AE19FB"/>
    <w:rsid w:val="00AE1B26"/>
    <w:rsid w:val="00AE1BF3"/>
    <w:rsid w:val="00AE1F65"/>
    <w:rsid w:val="00AE23F9"/>
    <w:rsid w:val="00AE241B"/>
    <w:rsid w:val="00AE25C2"/>
    <w:rsid w:val="00AE2DFB"/>
    <w:rsid w:val="00AE2F32"/>
    <w:rsid w:val="00AE2F67"/>
    <w:rsid w:val="00AE30D8"/>
    <w:rsid w:val="00AE3351"/>
    <w:rsid w:val="00AE34B9"/>
    <w:rsid w:val="00AE38AB"/>
    <w:rsid w:val="00AE3924"/>
    <w:rsid w:val="00AE3B94"/>
    <w:rsid w:val="00AE3C6E"/>
    <w:rsid w:val="00AE3D60"/>
    <w:rsid w:val="00AE3E5A"/>
    <w:rsid w:val="00AE403C"/>
    <w:rsid w:val="00AE4250"/>
    <w:rsid w:val="00AE46F7"/>
    <w:rsid w:val="00AE496F"/>
    <w:rsid w:val="00AE4B93"/>
    <w:rsid w:val="00AE50EF"/>
    <w:rsid w:val="00AE58F9"/>
    <w:rsid w:val="00AE5986"/>
    <w:rsid w:val="00AE5B1F"/>
    <w:rsid w:val="00AE5EBB"/>
    <w:rsid w:val="00AE5EFE"/>
    <w:rsid w:val="00AE61BD"/>
    <w:rsid w:val="00AE631C"/>
    <w:rsid w:val="00AE65CD"/>
    <w:rsid w:val="00AE6861"/>
    <w:rsid w:val="00AE69F1"/>
    <w:rsid w:val="00AE6B5C"/>
    <w:rsid w:val="00AE7718"/>
    <w:rsid w:val="00AE783B"/>
    <w:rsid w:val="00AE7984"/>
    <w:rsid w:val="00AE7CF7"/>
    <w:rsid w:val="00AE7D70"/>
    <w:rsid w:val="00AE7DA2"/>
    <w:rsid w:val="00AE7EFA"/>
    <w:rsid w:val="00AE7F66"/>
    <w:rsid w:val="00AF09F6"/>
    <w:rsid w:val="00AF0F1D"/>
    <w:rsid w:val="00AF0F77"/>
    <w:rsid w:val="00AF149F"/>
    <w:rsid w:val="00AF167E"/>
    <w:rsid w:val="00AF169C"/>
    <w:rsid w:val="00AF16FF"/>
    <w:rsid w:val="00AF1F85"/>
    <w:rsid w:val="00AF208A"/>
    <w:rsid w:val="00AF2386"/>
    <w:rsid w:val="00AF25FA"/>
    <w:rsid w:val="00AF270D"/>
    <w:rsid w:val="00AF2B70"/>
    <w:rsid w:val="00AF2E04"/>
    <w:rsid w:val="00AF34FD"/>
    <w:rsid w:val="00AF3915"/>
    <w:rsid w:val="00AF3B2B"/>
    <w:rsid w:val="00AF3C6F"/>
    <w:rsid w:val="00AF3F64"/>
    <w:rsid w:val="00AF4200"/>
    <w:rsid w:val="00AF4307"/>
    <w:rsid w:val="00AF4697"/>
    <w:rsid w:val="00AF4B8E"/>
    <w:rsid w:val="00AF4E5C"/>
    <w:rsid w:val="00AF4E5E"/>
    <w:rsid w:val="00AF5016"/>
    <w:rsid w:val="00AF532B"/>
    <w:rsid w:val="00AF53D5"/>
    <w:rsid w:val="00AF5672"/>
    <w:rsid w:val="00AF5D9F"/>
    <w:rsid w:val="00AF63C8"/>
    <w:rsid w:val="00AF66FE"/>
    <w:rsid w:val="00AF6876"/>
    <w:rsid w:val="00AF6927"/>
    <w:rsid w:val="00AF6D8D"/>
    <w:rsid w:val="00AF6FB0"/>
    <w:rsid w:val="00AF72D5"/>
    <w:rsid w:val="00AF75DA"/>
    <w:rsid w:val="00AF7B31"/>
    <w:rsid w:val="00AF7B83"/>
    <w:rsid w:val="00AF7FA0"/>
    <w:rsid w:val="00B00302"/>
    <w:rsid w:val="00B0030F"/>
    <w:rsid w:val="00B00458"/>
    <w:rsid w:val="00B004A7"/>
    <w:rsid w:val="00B007F8"/>
    <w:rsid w:val="00B00BB0"/>
    <w:rsid w:val="00B00FA9"/>
    <w:rsid w:val="00B01675"/>
    <w:rsid w:val="00B01EDF"/>
    <w:rsid w:val="00B021DA"/>
    <w:rsid w:val="00B02373"/>
    <w:rsid w:val="00B02644"/>
    <w:rsid w:val="00B0281F"/>
    <w:rsid w:val="00B02B4C"/>
    <w:rsid w:val="00B02BED"/>
    <w:rsid w:val="00B02CA4"/>
    <w:rsid w:val="00B03396"/>
    <w:rsid w:val="00B036EE"/>
    <w:rsid w:val="00B039C6"/>
    <w:rsid w:val="00B03BD8"/>
    <w:rsid w:val="00B03C20"/>
    <w:rsid w:val="00B0406B"/>
    <w:rsid w:val="00B0419C"/>
    <w:rsid w:val="00B046F9"/>
    <w:rsid w:val="00B04D06"/>
    <w:rsid w:val="00B04DB5"/>
    <w:rsid w:val="00B04FA9"/>
    <w:rsid w:val="00B05102"/>
    <w:rsid w:val="00B05389"/>
    <w:rsid w:val="00B054DC"/>
    <w:rsid w:val="00B0554D"/>
    <w:rsid w:val="00B0557E"/>
    <w:rsid w:val="00B0579D"/>
    <w:rsid w:val="00B05A8B"/>
    <w:rsid w:val="00B05AF7"/>
    <w:rsid w:val="00B05DC7"/>
    <w:rsid w:val="00B0607A"/>
    <w:rsid w:val="00B062C2"/>
    <w:rsid w:val="00B065C3"/>
    <w:rsid w:val="00B06A2B"/>
    <w:rsid w:val="00B07046"/>
    <w:rsid w:val="00B07242"/>
    <w:rsid w:val="00B0739F"/>
    <w:rsid w:val="00B075D2"/>
    <w:rsid w:val="00B07839"/>
    <w:rsid w:val="00B07B9D"/>
    <w:rsid w:val="00B10056"/>
    <w:rsid w:val="00B10633"/>
    <w:rsid w:val="00B10AF9"/>
    <w:rsid w:val="00B11177"/>
    <w:rsid w:val="00B111F1"/>
    <w:rsid w:val="00B11227"/>
    <w:rsid w:val="00B112F5"/>
    <w:rsid w:val="00B116AA"/>
    <w:rsid w:val="00B11751"/>
    <w:rsid w:val="00B1184D"/>
    <w:rsid w:val="00B119D3"/>
    <w:rsid w:val="00B11A30"/>
    <w:rsid w:val="00B11B05"/>
    <w:rsid w:val="00B125B2"/>
    <w:rsid w:val="00B12606"/>
    <w:rsid w:val="00B12BB5"/>
    <w:rsid w:val="00B132DF"/>
    <w:rsid w:val="00B135DC"/>
    <w:rsid w:val="00B139F7"/>
    <w:rsid w:val="00B13BA6"/>
    <w:rsid w:val="00B13EA1"/>
    <w:rsid w:val="00B1436A"/>
    <w:rsid w:val="00B14476"/>
    <w:rsid w:val="00B145D1"/>
    <w:rsid w:val="00B1468F"/>
    <w:rsid w:val="00B14E6A"/>
    <w:rsid w:val="00B15117"/>
    <w:rsid w:val="00B1565C"/>
    <w:rsid w:val="00B15988"/>
    <w:rsid w:val="00B159B7"/>
    <w:rsid w:val="00B1686B"/>
    <w:rsid w:val="00B168C4"/>
    <w:rsid w:val="00B17BD8"/>
    <w:rsid w:val="00B17DA5"/>
    <w:rsid w:val="00B208A1"/>
    <w:rsid w:val="00B209EA"/>
    <w:rsid w:val="00B20C7E"/>
    <w:rsid w:val="00B20CE8"/>
    <w:rsid w:val="00B210C4"/>
    <w:rsid w:val="00B21118"/>
    <w:rsid w:val="00B211C7"/>
    <w:rsid w:val="00B213D4"/>
    <w:rsid w:val="00B2143A"/>
    <w:rsid w:val="00B21B10"/>
    <w:rsid w:val="00B21CDD"/>
    <w:rsid w:val="00B21CE4"/>
    <w:rsid w:val="00B21F3A"/>
    <w:rsid w:val="00B21F6E"/>
    <w:rsid w:val="00B21FE5"/>
    <w:rsid w:val="00B220B8"/>
    <w:rsid w:val="00B221D2"/>
    <w:rsid w:val="00B223E8"/>
    <w:rsid w:val="00B224B5"/>
    <w:rsid w:val="00B2261E"/>
    <w:rsid w:val="00B22C49"/>
    <w:rsid w:val="00B22D3F"/>
    <w:rsid w:val="00B23124"/>
    <w:rsid w:val="00B23405"/>
    <w:rsid w:val="00B23730"/>
    <w:rsid w:val="00B2378F"/>
    <w:rsid w:val="00B238BB"/>
    <w:rsid w:val="00B23A51"/>
    <w:rsid w:val="00B23AFE"/>
    <w:rsid w:val="00B24368"/>
    <w:rsid w:val="00B24550"/>
    <w:rsid w:val="00B24677"/>
    <w:rsid w:val="00B24DC3"/>
    <w:rsid w:val="00B24DE2"/>
    <w:rsid w:val="00B24E0F"/>
    <w:rsid w:val="00B2505D"/>
    <w:rsid w:val="00B250AE"/>
    <w:rsid w:val="00B25386"/>
    <w:rsid w:val="00B25A6D"/>
    <w:rsid w:val="00B262EE"/>
    <w:rsid w:val="00B2637F"/>
    <w:rsid w:val="00B26717"/>
    <w:rsid w:val="00B2676E"/>
    <w:rsid w:val="00B26E8F"/>
    <w:rsid w:val="00B27336"/>
    <w:rsid w:val="00B277BA"/>
    <w:rsid w:val="00B2789C"/>
    <w:rsid w:val="00B27A07"/>
    <w:rsid w:val="00B27FD5"/>
    <w:rsid w:val="00B30492"/>
    <w:rsid w:val="00B309E0"/>
    <w:rsid w:val="00B30A36"/>
    <w:rsid w:val="00B30D65"/>
    <w:rsid w:val="00B30E1A"/>
    <w:rsid w:val="00B31A92"/>
    <w:rsid w:val="00B3229E"/>
    <w:rsid w:val="00B328C5"/>
    <w:rsid w:val="00B32C3D"/>
    <w:rsid w:val="00B3327E"/>
    <w:rsid w:val="00B33417"/>
    <w:rsid w:val="00B335E0"/>
    <w:rsid w:val="00B336EF"/>
    <w:rsid w:val="00B337CE"/>
    <w:rsid w:val="00B3380D"/>
    <w:rsid w:val="00B33854"/>
    <w:rsid w:val="00B339EF"/>
    <w:rsid w:val="00B33D26"/>
    <w:rsid w:val="00B34397"/>
    <w:rsid w:val="00B34C7C"/>
    <w:rsid w:val="00B34F6E"/>
    <w:rsid w:val="00B3525E"/>
    <w:rsid w:val="00B352C1"/>
    <w:rsid w:val="00B35BED"/>
    <w:rsid w:val="00B35D1C"/>
    <w:rsid w:val="00B35D91"/>
    <w:rsid w:val="00B35ED4"/>
    <w:rsid w:val="00B36302"/>
    <w:rsid w:val="00B36886"/>
    <w:rsid w:val="00B36D93"/>
    <w:rsid w:val="00B36FE8"/>
    <w:rsid w:val="00B37101"/>
    <w:rsid w:val="00B372D0"/>
    <w:rsid w:val="00B376AC"/>
    <w:rsid w:val="00B379AD"/>
    <w:rsid w:val="00B37CA8"/>
    <w:rsid w:val="00B37D62"/>
    <w:rsid w:val="00B401E3"/>
    <w:rsid w:val="00B402A5"/>
    <w:rsid w:val="00B403F4"/>
    <w:rsid w:val="00B40916"/>
    <w:rsid w:val="00B40B47"/>
    <w:rsid w:val="00B40B58"/>
    <w:rsid w:val="00B40BE0"/>
    <w:rsid w:val="00B40D69"/>
    <w:rsid w:val="00B40EFF"/>
    <w:rsid w:val="00B4157B"/>
    <w:rsid w:val="00B418E6"/>
    <w:rsid w:val="00B41E72"/>
    <w:rsid w:val="00B42633"/>
    <w:rsid w:val="00B428E5"/>
    <w:rsid w:val="00B42A38"/>
    <w:rsid w:val="00B42C58"/>
    <w:rsid w:val="00B42CE4"/>
    <w:rsid w:val="00B42E75"/>
    <w:rsid w:val="00B43087"/>
    <w:rsid w:val="00B431E8"/>
    <w:rsid w:val="00B4343D"/>
    <w:rsid w:val="00B43F9E"/>
    <w:rsid w:val="00B44477"/>
    <w:rsid w:val="00B451BF"/>
    <w:rsid w:val="00B4524C"/>
    <w:rsid w:val="00B452A6"/>
    <w:rsid w:val="00B453E9"/>
    <w:rsid w:val="00B45431"/>
    <w:rsid w:val="00B45591"/>
    <w:rsid w:val="00B45779"/>
    <w:rsid w:val="00B460A6"/>
    <w:rsid w:val="00B460FA"/>
    <w:rsid w:val="00B46328"/>
    <w:rsid w:val="00B46330"/>
    <w:rsid w:val="00B4669B"/>
    <w:rsid w:val="00B46981"/>
    <w:rsid w:val="00B46D0D"/>
    <w:rsid w:val="00B47116"/>
    <w:rsid w:val="00B47150"/>
    <w:rsid w:val="00B471CA"/>
    <w:rsid w:val="00B47249"/>
    <w:rsid w:val="00B4773C"/>
    <w:rsid w:val="00B47A63"/>
    <w:rsid w:val="00B47D1E"/>
    <w:rsid w:val="00B47E1F"/>
    <w:rsid w:val="00B47EF7"/>
    <w:rsid w:val="00B50041"/>
    <w:rsid w:val="00B502C5"/>
    <w:rsid w:val="00B503E6"/>
    <w:rsid w:val="00B5051F"/>
    <w:rsid w:val="00B50723"/>
    <w:rsid w:val="00B509D9"/>
    <w:rsid w:val="00B50DFD"/>
    <w:rsid w:val="00B50EE3"/>
    <w:rsid w:val="00B515D7"/>
    <w:rsid w:val="00B515DF"/>
    <w:rsid w:val="00B5162B"/>
    <w:rsid w:val="00B51E8C"/>
    <w:rsid w:val="00B5232D"/>
    <w:rsid w:val="00B52B26"/>
    <w:rsid w:val="00B52CAF"/>
    <w:rsid w:val="00B531E9"/>
    <w:rsid w:val="00B53BDE"/>
    <w:rsid w:val="00B53C0C"/>
    <w:rsid w:val="00B53C1A"/>
    <w:rsid w:val="00B54033"/>
    <w:rsid w:val="00B54381"/>
    <w:rsid w:val="00B543EE"/>
    <w:rsid w:val="00B5472A"/>
    <w:rsid w:val="00B54744"/>
    <w:rsid w:val="00B54B7A"/>
    <w:rsid w:val="00B54C49"/>
    <w:rsid w:val="00B54CB8"/>
    <w:rsid w:val="00B54E0D"/>
    <w:rsid w:val="00B54F12"/>
    <w:rsid w:val="00B55941"/>
    <w:rsid w:val="00B55957"/>
    <w:rsid w:val="00B55C37"/>
    <w:rsid w:val="00B560C1"/>
    <w:rsid w:val="00B562F5"/>
    <w:rsid w:val="00B56476"/>
    <w:rsid w:val="00B56C9D"/>
    <w:rsid w:val="00B5725A"/>
    <w:rsid w:val="00B57491"/>
    <w:rsid w:val="00B57582"/>
    <w:rsid w:val="00B5786E"/>
    <w:rsid w:val="00B57B3D"/>
    <w:rsid w:val="00B57B55"/>
    <w:rsid w:val="00B602F2"/>
    <w:rsid w:val="00B603A8"/>
    <w:rsid w:val="00B603C2"/>
    <w:rsid w:val="00B60A43"/>
    <w:rsid w:val="00B60AF0"/>
    <w:rsid w:val="00B60BC8"/>
    <w:rsid w:val="00B611B2"/>
    <w:rsid w:val="00B616C1"/>
    <w:rsid w:val="00B616E3"/>
    <w:rsid w:val="00B61809"/>
    <w:rsid w:val="00B61AA9"/>
    <w:rsid w:val="00B61D9A"/>
    <w:rsid w:val="00B61DCB"/>
    <w:rsid w:val="00B61ED8"/>
    <w:rsid w:val="00B620DD"/>
    <w:rsid w:val="00B62296"/>
    <w:rsid w:val="00B623AA"/>
    <w:rsid w:val="00B6259B"/>
    <w:rsid w:val="00B6268B"/>
    <w:rsid w:val="00B62988"/>
    <w:rsid w:val="00B634FF"/>
    <w:rsid w:val="00B63537"/>
    <w:rsid w:val="00B637D3"/>
    <w:rsid w:val="00B637F9"/>
    <w:rsid w:val="00B63F6C"/>
    <w:rsid w:val="00B6419D"/>
    <w:rsid w:val="00B64352"/>
    <w:rsid w:val="00B644E1"/>
    <w:rsid w:val="00B6482F"/>
    <w:rsid w:val="00B6499C"/>
    <w:rsid w:val="00B65140"/>
    <w:rsid w:val="00B65803"/>
    <w:rsid w:val="00B65E37"/>
    <w:rsid w:val="00B661E4"/>
    <w:rsid w:val="00B662FB"/>
    <w:rsid w:val="00B66777"/>
    <w:rsid w:val="00B667D8"/>
    <w:rsid w:val="00B66BDE"/>
    <w:rsid w:val="00B66F85"/>
    <w:rsid w:val="00B66FBD"/>
    <w:rsid w:val="00B670B4"/>
    <w:rsid w:val="00B670F5"/>
    <w:rsid w:val="00B674CC"/>
    <w:rsid w:val="00B6778E"/>
    <w:rsid w:val="00B67F35"/>
    <w:rsid w:val="00B70109"/>
    <w:rsid w:val="00B70336"/>
    <w:rsid w:val="00B7065B"/>
    <w:rsid w:val="00B70EF6"/>
    <w:rsid w:val="00B70FB8"/>
    <w:rsid w:val="00B71633"/>
    <w:rsid w:val="00B71E05"/>
    <w:rsid w:val="00B72189"/>
    <w:rsid w:val="00B722B1"/>
    <w:rsid w:val="00B7264E"/>
    <w:rsid w:val="00B727A2"/>
    <w:rsid w:val="00B727CC"/>
    <w:rsid w:val="00B72CD5"/>
    <w:rsid w:val="00B730AD"/>
    <w:rsid w:val="00B7391D"/>
    <w:rsid w:val="00B739B0"/>
    <w:rsid w:val="00B73B5F"/>
    <w:rsid w:val="00B73C3D"/>
    <w:rsid w:val="00B73E17"/>
    <w:rsid w:val="00B74161"/>
    <w:rsid w:val="00B74233"/>
    <w:rsid w:val="00B745AA"/>
    <w:rsid w:val="00B7468B"/>
    <w:rsid w:val="00B75278"/>
    <w:rsid w:val="00B756D5"/>
    <w:rsid w:val="00B76286"/>
    <w:rsid w:val="00B76300"/>
    <w:rsid w:val="00B76A74"/>
    <w:rsid w:val="00B76BF9"/>
    <w:rsid w:val="00B77139"/>
    <w:rsid w:val="00B7746C"/>
    <w:rsid w:val="00B77BDD"/>
    <w:rsid w:val="00B80159"/>
    <w:rsid w:val="00B80190"/>
    <w:rsid w:val="00B80506"/>
    <w:rsid w:val="00B806A4"/>
    <w:rsid w:val="00B806B0"/>
    <w:rsid w:val="00B80766"/>
    <w:rsid w:val="00B8083B"/>
    <w:rsid w:val="00B80D73"/>
    <w:rsid w:val="00B80E9B"/>
    <w:rsid w:val="00B80F63"/>
    <w:rsid w:val="00B80F81"/>
    <w:rsid w:val="00B8124B"/>
    <w:rsid w:val="00B81FFE"/>
    <w:rsid w:val="00B820CF"/>
    <w:rsid w:val="00B829F7"/>
    <w:rsid w:val="00B82A2C"/>
    <w:rsid w:val="00B82C27"/>
    <w:rsid w:val="00B82DF5"/>
    <w:rsid w:val="00B82F65"/>
    <w:rsid w:val="00B8336D"/>
    <w:rsid w:val="00B8351C"/>
    <w:rsid w:val="00B838C4"/>
    <w:rsid w:val="00B84096"/>
    <w:rsid w:val="00B84A59"/>
    <w:rsid w:val="00B84C6B"/>
    <w:rsid w:val="00B84CBE"/>
    <w:rsid w:val="00B84F9F"/>
    <w:rsid w:val="00B850FA"/>
    <w:rsid w:val="00B85526"/>
    <w:rsid w:val="00B859E2"/>
    <w:rsid w:val="00B85D1A"/>
    <w:rsid w:val="00B864D4"/>
    <w:rsid w:val="00B86506"/>
    <w:rsid w:val="00B86D9C"/>
    <w:rsid w:val="00B86F82"/>
    <w:rsid w:val="00B873AA"/>
    <w:rsid w:val="00B87510"/>
    <w:rsid w:val="00B8755F"/>
    <w:rsid w:val="00B8789E"/>
    <w:rsid w:val="00B87AF8"/>
    <w:rsid w:val="00B87FED"/>
    <w:rsid w:val="00B904E4"/>
    <w:rsid w:val="00B904E7"/>
    <w:rsid w:val="00B9094E"/>
    <w:rsid w:val="00B90EA2"/>
    <w:rsid w:val="00B90FBF"/>
    <w:rsid w:val="00B91292"/>
    <w:rsid w:val="00B915AE"/>
    <w:rsid w:val="00B91713"/>
    <w:rsid w:val="00B91D3B"/>
    <w:rsid w:val="00B9209D"/>
    <w:rsid w:val="00B92800"/>
    <w:rsid w:val="00B92AA7"/>
    <w:rsid w:val="00B92EEC"/>
    <w:rsid w:val="00B93142"/>
    <w:rsid w:val="00B93259"/>
    <w:rsid w:val="00B9328A"/>
    <w:rsid w:val="00B93415"/>
    <w:rsid w:val="00B935F6"/>
    <w:rsid w:val="00B9361F"/>
    <w:rsid w:val="00B93703"/>
    <w:rsid w:val="00B9374E"/>
    <w:rsid w:val="00B939C8"/>
    <w:rsid w:val="00B93B30"/>
    <w:rsid w:val="00B93B86"/>
    <w:rsid w:val="00B93E52"/>
    <w:rsid w:val="00B94051"/>
    <w:rsid w:val="00B94447"/>
    <w:rsid w:val="00B945AB"/>
    <w:rsid w:val="00B94DD9"/>
    <w:rsid w:val="00B94E5B"/>
    <w:rsid w:val="00B9553A"/>
    <w:rsid w:val="00B95841"/>
    <w:rsid w:val="00B958B9"/>
    <w:rsid w:val="00B95BE2"/>
    <w:rsid w:val="00B95C41"/>
    <w:rsid w:val="00B95F3B"/>
    <w:rsid w:val="00B9692A"/>
    <w:rsid w:val="00B96B88"/>
    <w:rsid w:val="00B96C25"/>
    <w:rsid w:val="00B96C69"/>
    <w:rsid w:val="00B96E11"/>
    <w:rsid w:val="00B96E36"/>
    <w:rsid w:val="00B96F43"/>
    <w:rsid w:val="00B96FCE"/>
    <w:rsid w:val="00B971E9"/>
    <w:rsid w:val="00B972D3"/>
    <w:rsid w:val="00B977F6"/>
    <w:rsid w:val="00B97A43"/>
    <w:rsid w:val="00B97D3D"/>
    <w:rsid w:val="00BA02FF"/>
    <w:rsid w:val="00BA17A7"/>
    <w:rsid w:val="00BA1BF4"/>
    <w:rsid w:val="00BA1CAF"/>
    <w:rsid w:val="00BA1D6F"/>
    <w:rsid w:val="00BA22D4"/>
    <w:rsid w:val="00BA2362"/>
    <w:rsid w:val="00BA23A4"/>
    <w:rsid w:val="00BA2B27"/>
    <w:rsid w:val="00BA2BE3"/>
    <w:rsid w:val="00BA2E5C"/>
    <w:rsid w:val="00BA3260"/>
    <w:rsid w:val="00BA3699"/>
    <w:rsid w:val="00BA375A"/>
    <w:rsid w:val="00BA3808"/>
    <w:rsid w:val="00BA3BA6"/>
    <w:rsid w:val="00BA3BAA"/>
    <w:rsid w:val="00BA3D8D"/>
    <w:rsid w:val="00BA44CD"/>
    <w:rsid w:val="00BA467B"/>
    <w:rsid w:val="00BA4A15"/>
    <w:rsid w:val="00BA4AF0"/>
    <w:rsid w:val="00BA4B77"/>
    <w:rsid w:val="00BA4CFA"/>
    <w:rsid w:val="00BA4D0A"/>
    <w:rsid w:val="00BA4F4B"/>
    <w:rsid w:val="00BA4F5D"/>
    <w:rsid w:val="00BA5046"/>
    <w:rsid w:val="00BA527E"/>
    <w:rsid w:val="00BA52F2"/>
    <w:rsid w:val="00BA554A"/>
    <w:rsid w:val="00BA55C9"/>
    <w:rsid w:val="00BA57C0"/>
    <w:rsid w:val="00BA5E26"/>
    <w:rsid w:val="00BA5E3A"/>
    <w:rsid w:val="00BA5F15"/>
    <w:rsid w:val="00BA61AC"/>
    <w:rsid w:val="00BA61BA"/>
    <w:rsid w:val="00BA6442"/>
    <w:rsid w:val="00BA675E"/>
    <w:rsid w:val="00BA6AE1"/>
    <w:rsid w:val="00BA7035"/>
    <w:rsid w:val="00BA7276"/>
    <w:rsid w:val="00BA7619"/>
    <w:rsid w:val="00BA7D38"/>
    <w:rsid w:val="00BB04B1"/>
    <w:rsid w:val="00BB0971"/>
    <w:rsid w:val="00BB0E57"/>
    <w:rsid w:val="00BB0EF9"/>
    <w:rsid w:val="00BB10F3"/>
    <w:rsid w:val="00BB1198"/>
    <w:rsid w:val="00BB14B5"/>
    <w:rsid w:val="00BB1D49"/>
    <w:rsid w:val="00BB1D7F"/>
    <w:rsid w:val="00BB2212"/>
    <w:rsid w:val="00BB258F"/>
    <w:rsid w:val="00BB2701"/>
    <w:rsid w:val="00BB3083"/>
    <w:rsid w:val="00BB343F"/>
    <w:rsid w:val="00BB37F6"/>
    <w:rsid w:val="00BB3C03"/>
    <w:rsid w:val="00BB3F3F"/>
    <w:rsid w:val="00BB40D2"/>
    <w:rsid w:val="00BB4148"/>
    <w:rsid w:val="00BB416A"/>
    <w:rsid w:val="00BB4196"/>
    <w:rsid w:val="00BB4666"/>
    <w:rsid w:val="00BB4771"/>
    <w:rsid w:val="00BB4F43"/>
    <w:rsid w:val="00BB552C"/>
    <w:rsid w:val="00BB575B"/>
    <w:rsid w:val="00BB57CC"/>
    <w:rsid w:val="00BB5932"/>
    <w:rsid w:val="00BB5C96"/>
    <w:rsid w:val="00BB60D0"/>
    <w:rsid w:val="00BB616B"/>
    <w:rsid w:val="00BB629E"/>
    <w:rsid w:val="00BB655B"/>
    <w:rsid w:val="00BB6D68"/>
    <w:rsid w:val="00BB6F39"/>
    <w:rsid w:val="00BB7115"/>
    <w:rsid w:val="00BB7130"/>
    <w:rsid w:val="00BB71B2"/>
    <w:rsid w:val="00BB71FC"/>
    <w:rsid w:val="00BB7B1D"/>
    <w:rsid w:val="00BB7D0C"/>
    <w:rsid w:val="00BC07F0"/>
    <w:rsid w:val="00BC0B4F"/>
    <w:rsid w:val="00BC0B52"/>
    <w:rsid w:val="00BC18C7"/>
    <w:rsid w:val="00BC1BE4"/>
    <w:rsid w:val="00BC1EFF"/>
    <w:rsid w:val="00BC221A"/>
    <w:rsid w:val="00BC260E"/>
    <w:rsid w:val="00BC2731"/>
    <w:rsid w:val="00BC277E"/>
    <w:rsid w:val="00BC2819"/>
    <w:rsid w:val="00BC2A95"/>
    <w:rsid w:val="00BC2BB5"/>
    <w:rsid w:val="00BC2BEF"/>
    <w:rsid w:val="00BC34A4"/>
    <w:rsid w:val="00BC3827"/>
    <w:rsid w:val="00BC39C0"/>
    <w:rsid w:val="00BC3FE8"/>
    <w:rsid w:val="00BC4073"/>
    <w:rsid w:val="00BC4331"/>
    <w:rsid w:val="00BC4542"/>
    <w:rsid w:val="00BC4971"/>
    <w:rsid w:val="00BC4A24"/>
    <w:rsid w:val="00BC4C5D"/>
    <w:rsid w:val="00BC635A"/>
    <w:rsid w:val="00BC6542"/>
    <w:rsid w:val="00BC6BA9"/>
    <w:rsid w:val="00BC6C6F"/>
    <w:rsid w:val="00BC7435"/>
    <w:rsid w:val="00BC7969"/>
    <w:rsid w:val="00BC7C2B"/>
    <w:rsid w:val="00BC7C36"/>
    <w:rsid w:val="00BC7E45"/>
    <w:rsid w:val="00BC7EF9"/>
    <w:rsid w:val="00BC7FD5"/>
    <w:rsid w:val="00BD064F"/>
    <w:rsid w:val="00BD0799"/>
    <w:rsid w:val="00BD0BDC"/>
    <w:rsid w:val="00BD0FB0"/>
    <w:rsid w:val="00BD1592"/>
    <w:rsid w:val="00BD17E6"/>
    <w:rsid w:val="00BD1B7F"/>
    <w:rsid w:val="00BD1BDE"/>
    <w:rsid w:val="00BD2538"/>
    <w:rsid w:val="00BD2A8D"/>
    <w:rsid w:val="00BD2C6F"/>
    <w:rsid w:val="00BD2F3B"/>
    <w:rsid w:val="00BD3123"/>
    <w:rsid w:val="00BD3A3A"/>
    <w:rsid w:val="00BD3F3C"/>
    <w:rsid w:val="00BD4542"/>
    <w:rsid w:val="00BD48C2"/>
    <w:rsid w:val="00BD4F35"/>
    <w:rsid w:val="00BD5680"/>
    <w:rsid w:val="00BD5822"/>
    <w:rsid w:val="00BD582F"/>
    <w:rsid w:val="00BD585C"/>
    <w:rsid w:val="00BD6032"/>
    <w:rsid w:val="00BD6897"/>
    <w:rsid w:val="00BD6B12"/>
    <w:rsid w:val="00BD7177"/>
    <w:rsid w:val="00BD7386"/>
    <w:rsid w:val="00BD76DC"/>
    <w:rsid w:val="00BD7866"/>
    <w:rsid w:val="00BD7B59"/>
    <w:rsid w:val="00BD7EBE"/>
    <w:rsid w:val="00BE0152"/>
    <w:rsid w:val="00BE01BC"/>
    <w:rsid w:val="00BE04A2"/>
    <w:rsid w:val="00BE0679"/>
    <w:rsid w:val="00BE09EB"/>
    <w:rsid w:val="00BE0BF1"/>
    <w:rsid w:val="00BE0D76"/>
    <w:rsid w:val="00BE0DC6"/>
    <w:rsid w:val="00BE0E5B"/>
    <w:rsid w:val="00BE0E9E"/>
    <w:rsid w:val="00BE100E"/>
    <w:rsid w:val="00BE10AE"/>
    <w:rsid w:val="00BE10EA"/>
    <w:rsid w:val="00BE10F7"/>
    <w:rsid w:val="00BE128B"/>
    <w:rsid w:val="00BE144B"/>
    <w:rsid w:val="00BE1574"/>
    <w:rsid w:val="00BE15E5"/>
    <w:rsid w:val="00BE1D0F"/>
    <w:rsid w:val="00BE1DC7"/>
    <w:rsid w:val="00BE1F64"/>
    <w:rsid w:val="00BE1FFD"/>
    <w:rsid w:val="00BE220F"/>
    <w:rsid w:val="00BE253C"/>
    <w:rsid w:val="00BE34D3"/>
    <w:rsid w:val="00BE3692"/>
    <w:rsid w:val="00BE37E0"/>
    <w:rsid w:val="00BE3844"/>
    <w:rsid w:val="00BE3861"/>
    <w:rsid w:val="00BE3C0D"/>
    <w:rsid w:val="00BE3C8E"/>
    <w:rsid w:val="00BE3CC2"/>
    <w:rsid w:val="00BE4049"/>
    <w:rsid w:val="00BE4170"/>
    <w:rsid w:val="00BE428A"/>
    <w:rsid w:val="00BE42B5"/>
    <w:rsid w:val="00BE439D"/>
    <w:rsid w:val="00BE44B2"/>
    <w:rsid w:val="00BE46D4"/>
    <w:rsid w:val="00BE46EF"/>
    <w:rsid w:val="00BE49F7"/>
    <w:rsid w:val="00BE4AEC"/>
    <w:rsid w:val="00BE570C"/>
    <w:rsid w:val="00BE5B24"/>
    <w:rsid w:val="00BE5B77"/>
    <w:rsid w:val="00BE5E11"/>
    <w:rsid w:val="00BE60B0"/>
    <w:rsid w:val="00BE6499"/>
    <w:rsid w:val="00BE672F"/>
    <w:rsid w:val="00BE6982"/>
    <w:rsid w:val="00BE6EF6"/>
    <w:rsid w:val="00BE6F21"/>
    <w:rsid w:val="00BE6F23"/>
    <w:rsid w:val="00BE721B"/>
    <w:rsid w:val="00BE7A35"/>
    <w:rsid w:val="00BE7CDA"/>
    <w:rsid w:val="00BF024A"/>
    <w:rsid w:val="00BF0488"/>
    <w:rsid w:val="00BF094C"/>
    <w:rsid w:val="00BF0D37"/>
    <w:rsid w:val="00BF0F06"/>
    <w:rsid w:val="00BF0F70"/>
    <w:rsid w:val="00BF1A58"/>
    <w:rsid w:val="00BF1B32"/>
    <w:rsid w:val="00BF1F54"/>
    <w:rsid w:val="00BF2106"/>
    <w:rsid w:val="00BF23F1"/>
    <w:rsid w:val="00BF2495"/>
    <w:rsid w:val="00BF2520"/>
    <w:rsid w:val="00BF2FB4"/>
    <w:rsid w:val="00BF324B"/>
    <w:rsid w:val="00BF3DE9"/>
    <w:rsid w:val="00BF42C6"/>
    <w:rsid w:val="00BF4BA5"/>
    <w:rsid w:val="00BF4D6B"/>
    <w:rsid w:val="00BF505C"/>
    <w:rsid w:val="00BF50A9"/>
    <w:rsid w:val="00BF56C6"/>
    <w:rsid w:val="00BF5831"/>
    <w:rsid w:val="00BF5998"/>
    <w:rsid w:val="00BF5CF7"/>
    <w:rsid w:val="00BF60F6"/>
    <w:rsid w:val="00BF6492"/>
    <w:rsid w:val="00BF6730"/>
    <w:rsid w:val="00BF675E"/>
    <w:rsid w:val="00BF6F4F"/>
    <w:rsid w:val="00BF72F1"/>
    <w:rsid w:val="00BF74F5"/>
    <w:rsid w:val="00BF7DA0"/>
    <w:rsid w:val="00C0016A"/>
    <w:rsid w:val="00C002D5"/>
    <w:rsid w:val="00C006D2"/>
    <w:rsid w:val="00C00D28"/>
    <w:rsid w:val="00C00E0A"/>
    <w:rsid w:val="00C010E6"/>
    <w:rsid w:val="00C015C6"/>
    <w:rsid w:val="00C01A7B"/>
    <w:rsid w:val="00C01A98"/>
    <w:rsid w:val="00C0203E"/>
    <w:rsid w:val="00C020A2"/>
    <w:rsid w:val="00C022E1"/>
    <w:rsid w:val="00C02400"/>
    <w:rsid w:val="00C0253B"/>
    <w:rsid w:val="00C02590"/>
    <w:rsid w:val="00C028C2"/>
    <w:rsid w:val="00C02FAE"/>
    <w:rsid w:val="00C034B2"/>
    <w:rsid w:val="00C03BDC"/>
    <w:rsid w:val="00C04497"/>
    <w:rsid w:val="00C04542"/>
    <w:rsid w:val="00C04723"/>
    <w:rsid w:val="00C0490D"/>
    <w:rsid w:val="00C04BC0"/>
    <w:rsid w:val="00C04DDF"/>
    <w:rsid w:val="00C054D1"/>
    <w:rsid w:val="00C05B3B"/>
    <w:rsid w:val="00C05DAF"/>
    <w:rsid w:val="00C05FE7"/>
    <w:rsid w:val="00C0614D"/>
    <w:rsid w:val="00C0652E"/>
    <w:rsid w:val="00C066A0"/>
    <w:rsid w:val="00C06EF7"/>
    <w:rsid w:val="00C0710B"/>
    <w:rsid w:val="00C07262"/>
    <w:rsid w:val="00C07759"/>
    <w:rsid w:val="00C07880"/>
    <w:rsid w:val="00C07A53"/>
    <w:rsid w:val="00C07E8B"/>
    <w:rsid w:val="00C10164"/>
    <w:rsid w:val="00C1090C"/>
    <w:rsid w:val="00C10A17"/>
    <w:rsid w:val="00C10AD1"/>
    <w:rsid w:val="00C10DA9"/>
    <w:rsid w:val="00C11143"/>
    <w:rsid w:val="00C1162F"/>
    <w:rsid w:val="00C116BF"/>
    <w:rsid w:val="00C11C6A"/>
    <w:rsid w:val="00C1228D"/>
    <w:rsid w:val="00C1248A"/>
    <w:rsid w:val="00C12769"/>
    <w:rsid w:val="00C1280F"/>
    <w:rsid w:val="00C12AFA"/>
    <w:rsid w:val="00C12B86"/>
    <w:rsid w:val="00C12EC1"/>
    <w:rsid w:val="00C1322A"/>
    <w:rsid w:val="00C133F8"/>
    <w:rsid w:val="00C1378D"/>
    <w:rsid w:val="00C13988"/>
    <w:rsid w:val="00C139A4"/>
    <w:rsid w:val="00C139D4"/>
    <w:rsid w:val="00C13F43"/>
    <w:rsid w:val="00C1414C"/>
    <w:rsid w:val="00C14220"/>
    <w:rsid w:val="00C14F13"/>
    <w:rsid w:val="00C15175"/>
    <w:rsid w:val="00C153F6"/>
    <w:rsid w:val="00C15D6B"/>
    <w:rsid w:val="00C15D82"/>
    <w:rsid w:val="00C15DE1"/>
    <w:rsid w:val="00C1609B"/>
    <w:rsid w:val="00C165BB"/>
    <w:rsid w:val="00C16770"/>
    <w:rsid w:val="00C167CD"/>
    <w:rsid w:val="00C16904"/>
    <w:rsid w:val="00C16E06"/>
    <w:rsid w:val="00C171E0"/>
    <w:rsid w:val="00C171E3"/>
    <w:rsid w:val="00C1741D"/>
    <w:rsid w:val="00C17437"/>
    <w:rsid w:val="00C175C0"/>
    <w:rsid w:val="00C17702"/>
    <w:rsid w:val="00C20053"/>
    <w:rsid w:val="00C201A2"/>
    <w:rsid w:val="00C20A8F"/>
    <w:rsid w:val="00C20BF0"/>
    <w:rsid w:val="00C20D48"/>
    <w:rsid w:val="00C213D0"/>
    <w:rsid w:val="00C2153F"/>
    <w:rsid w:val="00C2179B"/>
    <w:rsid w:val="00C21A9F"/>
    <w:rsid w:val="00C21ACE"/>
    <w:rsid w:val="00C21EFD"/>
    <w:rsid w:val="00C2203A"/>
    <w:rsid w:val="00C220E8"/>
    <w:rsid w:val="00C224A4"/>
    <w:rsid w:val="00C22CA5"/>
    <w:rsid w:val="00C22EB8"/>
    <w:rsid w:val="00C232F3"/>
    <w:rsid w:val="00C235DD"/>
    <w:rsid w:val="00C23C4B"/>
    <w:rsid w:val="00C24A34"/>
    <w:rsid w:val="00C24A86"/>
    <w:rsid w:val="00C2523F"/>
    <w:rsid w:val="00C25626"/>
    <w:rsid w:val="00C256C2"/>
    <w:rsid w:val="00C257DA"/>
    <w:rsid w:val="00C25AC7"/>
    <w:rsid w:val="00C260E4"/>
    <w:rsid w:val="00C2643D"/>
    <w:rsid w:val="00C26CAF"/>
    <w:rsid w:val="00C26D95"/>
    <w:rsid w:val="00C27622"/>
    <w:rsid w:val="00C27A4A"/>
    <w:rsid w:val="00C27FE4"/>
    <w:rsid w:val="00C302DF"/>
    <w:rsid w:val="00C30431"/>
    <w:rsid w:val="00C3045C"/>
    <w:rsid w:val="00C304B3"/>
    <w:rsid w:val="00C307E2"/>
    <w:rsid w:val="00C3092B"/>
    <w:rsid w:val="00C31008"/>
    <w:rsid w:val="00C315D9"/>
    <w:rsid w:val="00C31791"/>
    <w:rsid w:val="00C31B4C"/>
    <w:rsid w:val="00C320A6"/>
    <w:rsid w:val="00C32AF5"/>
    <w:rsid w:val="00C32B82"/>
    <w:rsid w:val="00C32CB8"/>
    <w:rsid w:val="00C33183"/>
    <w:rsid w:val="00C333E5"/>
    <w:rsid w:val="00C33D31"/>
    <w:rsid w:val="00C340A0"/>
    <w:rsid w:val="00C3415C"/>
    <w:rsid w:val="00C341D8"/>
    <w:rsid w:val="00C34341"/>
    <w:rsid w:val="00C35045"/>
    <w:rsid w:val="00C355DB"/>
    <w:rsid w:val="00C3567C"/>
    <w:rsid w:val="00C356C5"/>
    <w:rsid w:val="00C35986"/>
    <w:rsid w:val="00C35A73"/>
    <w:rsid w:val="00C35D06"/>
    <w:rsid w:val="00C35DCF"/>
    <w:rsid w:val="00C36246"/>
    <w:rsid w:val="00C36337"/>
    <w:rsid w:val="00C365A9"/>
    <w:rsid w:val="00C3665A"/>
    <w:rsid w:val="00C36676"/>
    <w:rsid w:val="00C366A7"/>
    <w:rsid w:val="00C368E4"/>
    <w:rsid w:val="00C36932"/>
    <w:rsid w:val="00C36B6C"/>
    <w:rsid w:val="00C36BE8"/>
    <w:rsid w:val="00C36DE9"/>
    <w:rsid w:val="00C3742E"/>
    <w:rsid w:val="00C3751B"/>
    <w:rsid w:val="00C376D9"/>
    <w:rsid w:val="00C37F8F"/>
    <w:rsid w:val="00C40760"/>
    <w:rsid w:val="00C4099B"/>
    <w:rsid w:val="00C40BD1"/>
    <w:rsid w:val="00C40D5A"/>
    <w:rsid w:val="00C4103A"/>
    <w:rsid w:val="00C4104A"/>
    <w:rsid w:val="00C41067"/>
    <w:rsid w:val="00C410ED"/>
    <w:rsid w:val="00C41129"/>
    <w:rsid w:val="00C411ED"/>
    <w:rsid w:val="00C41636"/>
    <w:rsid w:val="00C419E3"/>
    <w:rsid w:val="00C41A59"/>
    <w:rsid w:val="00C41E04"/>
    <w:rsid w:val="00C41EF4"/>
    <w:rsid w:val="00C425A3"/>
    <w:rsid w:val="00C425EB"/>
    <w:rsid w:val="00C4271E"/>
    <w:rsid w:val="00C42B9C"/>
    <w:rsid w:val="00C43014"/>
    <w:rsid w:val="00C4324D"/>
    <w:rsid w:val="00C4347D"/>
    <w:rsid w:val="00C439E1"/>
    <w:rsid w:val="00C43E52"/>
    <w:rsid w:val="00C43EE4"/>
    <w:rsid w:val="00C44028"/>
    <w:rsid w:val="00C444E4"/>
    <w:rsid w:val="00C44607"/>
    <w:rsid w:val="00C446D3"/>
    <w:rsid w:val="00C4475C"/>
    <w:rsid w:val="00C44DCC"/>
    <w:rsid w:val="00C451B3"/>
    <w:rsid w:val="00C4526B"/>
    <w:rsid w:val="00C4530F"/>
    <w:rsid w:val="00C453A1"/>
    <w:rsid w:val="00C45700"/>
    <w:rsid w:val="00C45926"/>
    <w:rsid w:val="00C45B9C"/>
    <w:rsid w:val="00C45FE3"/>
    <w:rsid w:val="00C460E4"/>
    <w:rsid w:val="00C46106"/>
    <w:rsid w:val="00C4716F"/>
    <w:rsid w:val="00C473E2"/>
    <w:rsid w:val="00C47791"/>
    <w:rsid w:val="00C479E7"/>
    <w:rsid w:val="00C47ACC"/>
    <w:rsid w:val="00C47B70"/>
    <w:rsid w:val="00C47CB5"/>
    <w:rsid w:val="00C5007E"/>
    <w:rsid w:val="00C5015F"/>
    <w:rsid w:val="00C50437"/>
    <w:rsid w:val="00C50642"/>
    <w:rsid w:val="00C506C1"/>
    <w:rsid w:val="00C507FE"/>
    <w:rsid w:val="00C50831"/>
    <w:rsid w:val="00C5099A"/>
    <w:rsid w:val="00C50B02"/>
    <w:rsid w:val="00C50BF4"/>
    <w:rsid w:val="00C50CD7"/>
    <w:rsid w:val="00C50EFF"/>
    <w:rsid w:val="00C50F47"/>
    <w:rsid w:val="00C50F4E"/>
    <w:rsid w:val="00C50FE8"/>
    <w:rsid w:val="00C51388"/>
    <w:rsid w:val="00C5179B"/>
    <w:rsid w:val="00C522E1"/>
    <w:rsid w:val="00C523DA"/>
    <w:rsid w:val="00C5272D"/>
    <w:rsid w:val="00C529C6"/>
    <w:rsid w:val="00C52D80"/>
    <w:rsid w:val="00C533E1"/>
    <w:rsid w:val="00C5363C"/>
    <w:rsid w:val="00C538FF"/>
    <w:rsid w:val="00C53A2A"/>
    <w:rsid w:val="00C53A45"/>
    <w:rsid w:val="00C53CF1"/>
    <w:rsid w:val="00C54616"/>
    <w:rsid w:val="00C55B00"/>
    <w:rsid w:val="00C55BEF"/>
    <w:rsid w:val="00C55C41"/>
    <w:rsid w:val="00C55F00"/>
    <w:rsid w:val="00C56314"/>
    <w:rsid w:val="00C5670F"/>
    <w:rsid w:val="00C56966"/>
    <w:rsid w:val="00C577EE"/>
    <w:rsid w:val="00C57875"/>
    <w:rsid w:val="00C57E10"/>
    <w:rsid w:val="00C57EA4"/>
    <w:rsid w:val="00C607DC"/>
    <w:rsid w:val="00C6084E"/>
    <w:rsid w:val="00C60D0B"/>
    <w:rsid w:val="00C60E89"/>
    <w:rsid w:val="00C6106A"/>
    <w:rsid w:val="00C611F5"/>
    <w:rsid w:val="00C61392"/>
    <w:rsid w:val="00C618F5"/>
    <w:rsid w:val="00C61B28"/>
    <w:rsid w:val="00C61C59"/>
    <w:rsid w:val="00C61C9F"/>
    <w:rsid w:val="00C61E57"/>
    <w:rsid w:val="00C62782"/>
    <w:rsid w:val="00C62F61"/>
    <w:rsid w:val="00C63445"/>
    <w:rsid w:val="00C64008"/>
    <w:rsid w:val="00C640C4"/>
    <w:rsid w:val="00C64357"/>
    <w:rsid w:val="00C6478B"/>
    <w:rsid w:val="00C648BD"/>
    <w:rsid w:val="00C64FB9"/>
    <w:rsid w:val="00C6516F"/>
    <w:rsid w:val="00C6535D"/>
    <w:rsid w:val="00C65603"/>
    <w:rsid w:val="00C656E5"/>
    <w:rsid w:val="00C660FD"/>
    <w:rsid w:val="00C66238"/>
    <w:rsid w:val="00C66819"/>
    <w:rsid w:val="00C66B45"/>
    <w:rsid w:val="00C66BF1"/>
    <w:rsid w:val="00C66D16"/>
    <w:rsid w:val="00C66D9B"/>
    <w:rsid w:val="00C679B6"/>
    <w:rsid w:val="00C67CBB"/>
    <w:rsid w:val="00C70367"/>
    <w:rsid w:val="00C7048C"/>
    <w:rsid w:val="00C70B0D"/>
    <w:rsid w:val="00C70EF2"/>
    <w:rsid w:val="00C71394"/>
    <w:rsid w:val="00C71961"/>
    <w:rsid w:val="00C71A51"/>
    <w:rsid w:val="00C71E07"/>
    <w:rsid w:val="00C71E52"/>
    <w:rsid w:val="00C71FDD"/>
    <w:rsid w:val="00C7272F"/>
    <w:rsid w:val="00C728AB"/>
    <w:rsid w:val="00C72C2B"/>
    <w:rsid w:val="00C72CFD"/>
    <w:rsid w:val="00C730B0"/>
    <w:rsid w:val="00C73570"/>
    <w:rsid w:val="00C7368A"/>
    <w:rsid w:val="00C73859"/>
    <w:rsid w:val="00C73D6E"/>
    <w:rsid w:val="00C73EAB"/>
    <w:rsid w:val="00C743D9"/>
    <w:rsid w:val="00C748E6"/>
    <w:rsid w:val="00C74C14"/>
    <w:rsid w:val="00C74E7E"/>
    <w:rsid w:val="00C74E7F"/>
    <w:rsid w:val="00C74FF0"/>
    <w:rsid w:val="00C75590"/>
    <w:rsid w:val="00C755A7"/>
    <w:rsid w:val="00C755D9"/>
    <w:rsid w:val="00C75AE1"/>
    <w:rsid w:val="00C75E4B"/>
    <w:rsid w:val="00C76292"/>
    <w:rsid w:val="00C7634E"/>
    <w:rsid w:val="00C767DB"/>
    <w:rsid w:val="00C76F95"/>
    <w:rsid w:val="00C77251"/>
    <w:rsid w:val="00C7732A"/>
    <w:rsid w:val="00C80035"/>
    <w:rsid w:val="00C80102"/>
    <w:rsid w:val="00C808E6"/>
    <w:rsid w:val="00C80C32"/>
    <w:rsid w:val="00C81012"/>
    <w:rsid w:val="00C8106D"/>
    <w:rsid w:val="00C811C0"/>
    <w:rsid w:val="00C812A2"/>
    <w:rsid w:val="00C8156A"/>
    <w:rsid w:val="00C815A2"/>
    <w:rsid w:val="00C8176D"/>
    <w:rsid w:val="00C81AD9"/>
    <w:rsid w:val="00C820DA"/>
    <w:rsid w:val="00C821C3"/>
    <w:rsid w:val="00C82C66"/>
    <w:rsid w:val="00C82D1B"/>
    <w:rsid w:val="00C8313D"/>
    <w:rsid w:val="00C8316A"/>
    <w:rsid w:val="00C8335F"/>
    <w:rsid w:val="00C833E5"/>
    <w:rsid w:val="00C8341A"/>
    <w:rsid w:val="00C834D8"/>
    <w:rsid w:val="00C83671"/>
    <w:rsid w:val="00C83CD0"/>
    <w:rsid w:val="00C83DF4"/>
    <w:rsid w:val="00C84167"/>
    <w:rsid w:val="00C842C8"/>
    <w:rsid w:val="00C842E4"/>
    <w:rsid w:val="00C84522"/>
    <w:rsid w:val="00C845B7"/>
    <w:rsid w:val="00C846CF"/>
    <w:rsid w:val="00C85205"/>
    <w:rsid w:val="00C85282"/>
    <w:rsid w:val="00C85BE6"/>
    <w:rsid w:val="00C85CBD"/>
    <w:rsid w:val="00C85E53"/>
    <w:rsid w:val="00C85FB1"/>
    <w:rsid w:val="00C860D6"/>
    <w:rsid w:val="00C8624F"/>
    <w:rsid w:val="00C862F3"/>
    <w:rsid w:val="00C863E1"/>
    <w:rsid w:val="00C8665D"/>
    <w:rsid w:val="00C869DD"/>
    <w:rsid w:val="00C8700A"/>
    <w:rsid w:val="00C8738E"/>
    <w:rsid w:val="00C87D3E"/>
    <w:rsid w:val="00C87E1F"/>
    <w:rsid w:val="00C87F22"/>
    <w:rsid w:val="00C908A2"/>
    <w:rsid w:val="00C909CA"/>
    <w:rsid w:val="00C90CD4"/>
    <w:rsid w:val="00C90F30"/>
    <w:rsid w:val="00C91031"/>
    <w:rsid w:val="00C9113F"/>
    <w:rsid w:val="00C91396"/>
    <w:rsid w:val="00C9194B"/>
    <w:rsid w:val="00C91C5B"/>
    <w:rsid w:val="00C91E90"/>
    <w:rsid w:val="00C92060"/>
    <w:rsid w:val="00C92219"/>
    <w:rsid w:val="00C92527"/>
    <w:rsid w:val="00C92655"/>
    <w:rsid w:val="00C934D2"/>
    <w:rsid w:val="00C937D6"/>
    <w:rsid w:val="00C93ABF"/>
    <w:rsid w:val="00C93CDB"/>
    <w:rsid w:val="00C93F2B"/>
    <w:rsid w:val="00C941C8"/>
    <w:rsid w:val="00C9422F"/>
    <w:rsid w:val="00C942AB"/>
    <w:rsid w:val="00C942C5"/>
    <w:rsid w:val="00C942E8"/>
    <w:rsid w:val="00C9430C"/>
    <w:rsid w:val="00C94768"/>
    <w:rsid w:val="00C94954"/>
    <w:rsid w:val="00C94ACA"/>
    <w:rsid w:val="00C94F46"/>
    <w:rsid w:val="00C953EB"/>
    <w:rsid w:val="00C95564"/>
    <w:rsid w:val="00C95F0A"/>
    <w:rsid w:val="00C95F1E"/>
    <w:rsid w:val="00C961DB"/>
    <w:rsid w:val="00C96A81"/>
    <w:rsid w:val="00C96CF4"/>
    <w:rsid w:val="00C96E6C"/>
    <w:rsid w:val="00C97036"/>
    <w:rsid w:val="00C9737B"/>
    <w:rsid w:val="00C973DF"/>
    <w:rsid w:val="00C97934"/>
    <w:rsid w:val="00C97942"/>
    <w:rsid w:val="00CA0083"/>
    <w:rsid w:val="00CA02B9"/>
    <w:rsid w:val="00CA0435"/>
    <w:rsid w:val="00CA046E"/>
    <w:rsid w:val="00CA04D2"/>
    <w:rsid w:val="00CA06F2"/>
    <w:rsid w:val="00CA08BD"/>
    <w:rsid w:val="00CA0AC8"/>
    <w:rsid w:val="00CA0F87"/>
    <w:rsid w:val="00CA1827"/>
    <w:rsid w:val="00CA20A8"/>
    <w:rsid w:val="00CA2E8E"/>
    <w:rsid w:val="00CA2F95"/>
    <w:rsid w:val="00CA3049"/>
    <w:rsid w:val="00CA3361"/>
    <w:rsid w:val="00CA3432"/>
    <w:rsid w:val="00CA35AC"/>
    <w:rsid w:val="00CA3D5D"/>
    <w:rsid w:val="00CA42AC"/>
    <w:rsid w:val="00CA534C"/>
    <w:rsid w:val="00CA5F07"/>
    <w:rsid w:val="00CA671F"/>
    <w:rsid w:val="00CA6992"/>
    <w:rsid w:val="00CA69A9"/>
    <w:rsid w:val="00CA6A4A"/>
    <w:rsid w:val="00CA6ABE"/>
    <w:rsid w:val="00CA6B8C"/>
    <w:rsid w:val="00CA6DAD"/>
    <w:rsid w:val="00CA71A6"/>
    <w:rsid w:val="00CA7210"/>
    <w:rsid w:val="00CA73A8"/>
    <w:rsid w:val="00CA7420"/>
    <w:rsid w:val="00CA74A7"/>
    <w:rsid w:val="00CA786E"/>
    <w:rsid w:val="00CA79D2"/>
    <w:rsid w:val="00CA7B20"/>
    <w:rsid w:val="00CA7E68"/>
    <w:rsid w:val="00CB0647"/>
    <w:rsid w:val="00CB085E"/>
    <w:rsid w:val="00CB08E4"/>
    <w:rsid w:val="00CB0ADC"/>
    <w:rsid w:val="00CB0C6C"/>
    <w:rsid w:val="00CB1AFF"/>
    <w:rsid w:val="00CB2018"/>
    <w:rsid w:val="00CB20D9"/>
    <w:rsid w:val="00CB2133"/>
    <w:rsid w:val="00CB21FF"/>
    <w:rsid w:val="00CB2A5C"/>
    <w:rsid w:val="00CB2BEA"/>
    <w:rsid w:val="00CB2D14"/>
    <w:rsid w:val="00CB313C"/>
    <w:rsid w:val="00CB3199"/>
    <w:rsid w:val="00CB35A2"/>
    <w:rsid w:val="00CB3B6D"/>
    <w:rsid w:val="00CB449E"/>
    <w:rsid w:val="00CB454D"/>
    <w:rsid w:val="00CB4728"/>
    <w:rsid w:val="00CB486D"/>
    <w:rsid w:val="00CB49D8"/>
    <w:rsid w:val="00CB4E23"/>
    <w:rsid w:val="00CB4FCD"/>
    <w:rsid w:val="00CB52DD"/>
    <w:rsid w:val="00CB5797"/>
    <w:rsid w:val="00CB58B7"/>
    <w:rsid w:val="00CB5B43"/>
    <w:rsid w:val="00CB5BF9"/>
    <w:rsid w:val="00CB5D3E"/>
    <w:rsid w:val="00CB5F2A"/>
    <w:rsid w:val="00CB6288"/>
    <w:rsid w:val="00CB6402"/>
    <w:rsid w:val="00CB6872"/>
    <w:rsid w:val="00CB6879"/>
    <w:rsid w:val="00CB68E9"/>
    <w:rsid w:val="00CB6B3F"/>
    <w:rsid w:val="00CB6D1A"/>
    <w:rsid w:val="00CB6D3E"/>
    <w:rsid w:val="00CB7231"/>
    <w:rsid w:val="00CB7476"/>
    <w:rsid w:val="00CB74D4"/>
    <w:rsid w:val="00CB751C"/>
    <w:rsid w:val="00CB79C5"/>
    <w:rsid w:val="00CB7A12"/>
    <w:rsid w:val="00CB7A2B"/>
    <w:rsid w:val="00CB7A65"/>
    <w:rsid w:val="00CB7AAD"/>
    <w:rsid w:val="00CB7F8D"/>
    <w:rsid w:val="00CC03F4"/>
    <w:rsid w:val="00CC0C57"/>
    <w:rsid w:val="00CC0C80"/>
    <w:rsid w:val="00CC0D41"/>
    <w:rsid w:val="00CC0F4B"/>
    <w:rsid w:val="00CC123A"/>
    <w:rsid w:val="00CC231E"/>
    <w:rsid w:val="00CC23F3"/>
    <w:rsid w:val="00CC2624"/>
    <w:rsid w:val="00CC273A"/>
    <w:rsid w:val="00CC2CEE"/>
    <w:rsid w:val="00CC2D34"/>
    <w:rsid w:val="00CC31D5"/>
    <w:rsid w:val="00CC3297"/>
    <w:rsid w:val="00CC37F4"/>
    <w:rsid w:val="00CC386A"/>
    <w:rsid w:val="00CC3873"/>
    <w:rsid w:val="00CC3987"/>
    <w:rsid w:val="00CC3F56"/>
    <w:rsid w:val="00CC40CC"/>
    <w:rsid w:val="00CC4164"/>
    <w:rsid w:val="00CC468F"/>
    <w:rsid w:val="00CC4B02"/>
    <w:rsid w:val="00CC503F"/>
    <w:rsid w:val="00CC5168"/>
    <w:rsid w:val="00CC524A"/>
    <w:rsid w:val="00CC52B5"/>
    <w:rsid w:val="00CC53FF"/>
    <w:rsid w:val="00CC550C"/>
    <w:rsid w:val="00CC5807"/>
    <w:rsid w:val="00CC58B0"/>
    <w:rsid w:val="00CC5F71"/>
    <w:rsid w:val="00CC65A4"/>
    <w:rsid w:val="00CC6742"/>
    <w:rsid w:val="00CC6A59"/>
    <w:rsid w:val="00CC7193"/>
    <w:rsid w:val="00CC75F0"/>
    <w:rsid w:val="00CC762D"/>
    <w:rsid w:val="00CC772C"/>
    <w:rsid w:val="00CC78A6"/>
    <w:rsid w:val="00CC7A21"/>
    <w:rsid w:val="00CC7B70"/>
    <w:rsid w:val="00CD0806"/>
    <w:rsid w:val="00CD0A77"/>
    <w:rsid w:val="00CD0C21"/>
    <w:rsid w:val="00CD12CD"/>
    <w:rsid w:val="00CD18AB"/>
    <w:rsid w:val="00CD21A7"/>
    <w:rsid w:val="00CD2766"/>
    <w:rsid w:val="00CD3767"/>
    <w:rsid w:val="00CD3819"/>
    <w:rsid w:val="00CD3918"/>
    <w:rsid w:val="00CD3DF3"/>
    <w:rsid w:val="00CD3E65"/>
    <w:rsid w:val="00CD3E92"/>
    <w:rsid w:val="00CD3F27"/>
    <w:rsid w:val="00CD40C2"/>
    <w:rsid w:val="00CD41A2"/>
    <w:rsid w:val="00CD423C"/>
    <w:rsid w:val="00CD4386"/>
    <w:rsid w:val="00CD4529"/>
    <w:rsid w:val="00CD4553"/>
    <w:rsid w:val="00CD4804"/>
    <w:rsid w:val="00CD4B34"/>
    <w:rsid w:val="00CD4D8C"/>
    <w:rsid w:val="00CD4D9F"/>
    <w:rsid w:val="00CD4EB1"/>
    <w:rsid w:val="00CD50D0"/>
    <w:rsid w:val="00CD59BF"/>
    <w:rsid w:val="00CD5B43"/>
    <w:rsid w:val="00CD5BC2"/>
    <w:rsid w:val="00CD5CE1"/>
    <w:rsid w:val="00CD612B"/>
    <w:rsid w:val="00CD63D2"/>
    <w:rsid w:val="00CD6D4E"/>
    <w:rsid w:val="00CD6F12"/>
    <w:rsid w:val="00CD7062"/>
    <w:rsid w:val="00CD7F03"/>
    <w:rsid w:val="00CE0143"/>
    <w:rsid w:val="00CE076F"/>
    <w:rsid w:val="00CE0B8B"/>
    <w:rsid w:val="00CE0F18"/>
    <w:rsid w:val="00CE1351"/>
    <w:rsid w:val="00CE15EA"/>
    <w:rsid w:val="00CE18D6"/>
    <w:rsid w:val="00CE1D03"/>
    <w:rsid w:val="00CE1E6C"/>
    <w:rsid w:val="00CE222C"/>
    <w:rsid w:val="00CE2829"/>
    <w:rsid w:val="00CE28FC"/>
    <w:rsid w:val="00CE2AF9"/>
    <w:rsid w:val="00CE3076"/>
    <w:rsid w:val="00CE37D7"/>
    <w:rsid w:val="00CE37F4"/>
    <w:rsid w:val="00CE388A"/>
    <w:rsid w:val="00CE3BD5"/>
    <w:rsid w:val="00CE4A19"/>
    <w:rsid w:val="00CE4C3A"/>
    <w:rsid w:val="00CE4D6D"/>
    <w:rsid w:val="00CE555D"/>
    <w:rsid w:val="00CE5908"/>
    <w:rsid w:val="00CE5B2C"/>
    <w:rsid w:val="00CE5B55"/>
    <w:rsid w:val="00CE5C68"/>
    <w:rsid w:val="00CE5D4A"/>
    <w:rsid w:val="00CE5EC9"/>
    <w:rsid w:val="00CE626E"/>
    <w:rsid w:val="00CE63A9"/>
    <w:rsid w:val="00CE6610"/>
    <w:rsid w:val="00CE6646"/>
    <w:rsid w:val="00CE6980"/>
    <w:rsid w:val="00CE6A28"/>
    <w:rsid w:val="00CE6D2A"/>
    <w:rsid w:val="00CE6F1D"/>
    <w:rsid w:val="00CE722E"/>
    <w:rsid w:val="00CE74DF"/>
    <w:rsid w:val="00CE7620"/>
    <w:rsid w:val="00CE7870"/>
    <w:rsid w:val="00CE7B71"/>
    <w:rsid w:val="00CE7BA1"/>
    <w:rsid w:val="00CF01E3"/>
    <w:rsid w:val="00CF02DA"/>
    <w:rsid w:val="00CF03C2"/>
    <w:rsid w:val="00CF0AD4"/>
    <w:rsid w:val="00CF0D4B"/>
    <w:rsid w:val="00CF0FCE"/>
    <w:rsid w:val="00CF1099"/>
    <w:rsid w:val="00CF16AA"/>
    <w:rsid w:val="00CF16F2"/>
    <w:rsid w:val="00CF188F"/>
    <w:rsid w:val="00CF1B6A"/>
    <w:rsid w:val="00CF1E04"/>
    <w:rsid w:val="00CF2A72"/>
    <w:rsid w:val="00CF2F0C"/>
    <w:rsid w:val="00CF30A2"/>
    <w:rsid w:val="00CF30D9"/>
    <w:rsid w:val="00CF3293"/>
    <w:rsid w:val="00CF339D"/>
    <w:rsid w:val="00CF33FC"/>
    <w:rsid w:val="00CF3587"/>
    <w:rsid w:val="00CF3AAB"/>
    <w:rsid w:val="00CF403A"/>
    <w:rsid w:val="00CF4285"/>
    <w:rsid w:val="00CF46D9"/>
    <w:rsid w:val="00CF4BEA"/>
    <w:rsid w:val="00CF4CFF"/>
    <w:rsid w:val="00CF50A5"/>
    <w:rsid w:val="00CF5176"/>
    <w:rsid w:val="00CF5287"/>
    <w:rsid w:val="00CF541D"/>
    <w:rsid w:val="00CF58D7"/>
    <w:rsid w:val="00CF5B0A"/>
    <w:rsid w:val="00CF6336"/>
    <w:rsid w:val="00CF646C"/>
    <w:rsid w:val="00CF68AF"/>
    <w:rsid w:val="00CF6C45"/>
    <w:rsid w:val="00CF6D3D"/>
    <w:rsid w:val="00CF6DA3"/>
    <w:rsid w:val="00CF6EAA"/>
    <w:rsid w:val="00CF7547"/>
    <w:rsid w:val="00CF758D"/>
    <w:rsid w:val="00CF7682"/>
    <w:rsid w:val="00CF7749"/>
    <w:rsid w:val="00CF77FF"/>
    <w:rsid w:val="00CF7A1A"/>
    <w:rsid w:val="00CF7C1A"/>
    <w:rsid w:val="00CF7CAD"/>
    <w:rsid w:val="00CF7DCD"/>
    <w:rsid w:val="00CF7DED"/>
    <w:rsid w:val="00D00B08"/>
    <w:rsid w:val="00D00C8A"/>
    <w:rsid w:val="00D0135F"/>
    <w:rsid w:val="00D01453"/>
    <w:rsid w:val="00D0171F"/>
    <w:rsid w:val="00D017E3"/>
    <w:rsid w:val="00D01963"/>
    <w:rsid w:val="00D02402"/>
    <w:rsid w:val="00D0292B"/>
    <w:rsid w:val="00D02BD7"/>
    <w:rsid w:val="00D02C80"/>
    <w:rsid w:val="00D02D78"/>
    <w:rsid w:val="00D031FC"/>
    <w:rsid w:val="00D03326"/>
    <w:rsid w:val="00D0384D"/>
    <w:rsid w:val="00D038C1"/>
    <w:rsid w:val="00D03AAA"/>
    <w:rsid w:val="00D03F9B"/>
    <w:rsid w:val="00D043C5"/>
    <w:rsid w:val="00D04A62"/>
    <w:rsid w:val="00D04D2A"/>
    <w:rsid w:val="00D056A0"/>
    <w:rsid w:val="00D05A94"/>
    <w:rsid w:val="00D05C58"/>
    <w:rsid w:val="00D0653B"/>
    <w:rsid w:val="00D0690D"/>
    <w:rsid w:val="00D06C2B"/>
    <w:rsid w:val="00D06DBC"/>
    <w:rsid w:val="00D070D3"/>
    <w:rsid w:val="00D0728B"/>
    <w:rsid w:val="00D07321"/>
    <w:rsid w:val="00D07427"/>
    <w:rsid w:val="00D07719"/>
    <w:rsid w:val="00D0771F"/>
    <w:rsid w:val="00D07839"/>
    <w:rsid w:val="00D1037D"/>
    <w:rsid w:val="00D1048B"/>
    <w:rsid w:val="00D10538"/>
    <w:rsid w:val="00D10708"/>
    <w:rsid w:val="00D10852"/>
    <w:rsid w:val="00D10CBB"/>
    <w:rsid w:val="00D11047"/>
    <w:rsid w:val="00D11058"/>
    <w:rsid w:val="00D1150B"/>
    <w:rsid w:val="00D11776"/>
    <w:rsid w:val="00D11849"/>
    <w:rsid w:val="00D11862"/>
    <w:rsid w:val="00D1193D"/>
    <w:rsid w:val="00D11B30"/>
    <w:rsid w:val="00D11D8B"/>
    <w:rsid w:val="00D1244A"/>
    <w:rsid w:val="00D1253F"/>
    <w:rsid w:val="00D13093"/>
    <w:rsid w:val="00D1361C"/>
    <w:rsid w:val="00D13AA1"/>
    <w:rsid w:val="00D13BF7"/>
    <w:rsid w:val="00D1400F"/>
    <w:rsid w:val="00D141F9"/>
    <w:rsid w:val="00D1437A"/>
    <w:rsid w:val="00D14511"/>
    <w:rsid w:val="00D149B3"/>
    <w:rsid w:val="00D14FBF"/>
    <w:rsid w:val="00D15025"/>
    <w:rsid w:val="00D15B52"/>
    <w:rsid w:val="00D160D8"/>
    <w:rsid w:val="00D163DC"/>
    <w:rsid w:val="00D16401"/>
    <w:rsid w:val="00D1643B"/>
    <w:rsid w:val="00D16C2C"/>
    <w:rsid w:val="00D16E03"/>
    <w:rsid w:val="00D1742C"/>
    <w:rsid w:val="00D17481"/>
    <w:rsid w:val="00D175F1"/>
    <w:rsid w:val="00D17601"/>
    <w:rsid w:val="00D17FD5"/>
    <w:rsid w:val="00D20091"/>
    <w:rsid w:val="00D203BD"/>
    <w:rsid w:val="00D20424"/>
    <w:rsid w:val="00D208F5"/>
    <w:rsid w:val="00D20999"/>
    <w:rsid w:val="00D20DB8"/>
    <w:rsid w:val="00D20F26"/>
    <w:rsid w:val="00D2107B"/>
    <w:rsid w:val="00D213ED"/>
    <w:rsid w:val="00D218F3"/>
    <w:rsid w:val="00D21B29"/>
    <w:rsid w:val="00D22071"/>
    <w:rsid w:val="00D22ACC"/>
    <w:rsid w:val="00D233E3"/>
    <w:rsid w:val="00D234FA"/>
    <w:rsid w:val="00D2369B"/>
    <w:rsid w:val="00D23850"/>
    <w:rsid w:val="00D23EDA"/>
    <w:rsid w:val="00D24279"/>
    <w:rsid w:val="00D243D4"/>
    <w:rsid w:val="00D24434"/>
    <w:rsid w:val="00D24FFE"/>
    <w:rsid w:val="00D25A43"/>
    <w:rsid w:val="00D25AEC"/>
    <w:rsid w:val="00D25EBC"/>
    <w:rsid w:val="00D25FDF"/>
    <w:rsid w:val="00D26658"/>
    <w:rsid w:val="00D266CB"/>
    <w:rsid w:val="00D26FF0"/>
    <w:rsid w:val="00D27058"/>
    <w:rsid w:val="00D27225"/>
    <w:rsid w:val="00D27296"/>
    <w:rsid w:val="00D27399"/>
    <w:rsid w:val="00D275A8"/>
    <w:rsid w:val="00D27752"/>
    <w:rsid w:val="00D27755"/>
    <w:rsid w:val="00D27DD4"/>
    <w:rsid w:val="00D27F67"/>
    <w:rsid w:val="00D300A7"/>
    <w:rsid w:val="00D304C2"/>
    <w:rsid w:val="00D30552"/>
    <w:rsid w:val="00D3059E"/>
    <w:rsid w:val="00D308D9"/>
    <w:rsid w:val="00D30B58"/>
    <w:rsid w:val="00D30F24"/>
    <w:rsid w:val="00D316FD"/>
    <w:rsid w:val="00D3194F"/>
    <w:rsid w:val="00D31CCA"/>
    <w:rsid w:val="00D31E4E"/>
    <w:rsid w:val="00D31EAA"/>
    <w:rsid w:val="00D31F95"/>
    <w:rsid w:val="00D31FC1"/>
    <w:rsid w:val="00D320F1"/>
    <w:rsid w:val="00D325E4"/>
    <w:rsid w:val="00D328BD"/>
    <w:rsid w:val="00D32E15"/>
    <w:rsid w:val="00D32E53"/>
    <w:rsid w:val="00D33353"/>
    <w:rsid w:val="00D3384A"/>
    <w:rsid w:val="00D34017"/>
    <w:rsid w:val="00D34045"/>
    <w:rsid w:val="00D3405C"/>
    <w:rsid w:val="00D3458C"/>
    <w:rsid w:val="00D34F60"/>
    <w:rsid w:val="00D34FE7"/>
    <w:rsid w:val="00D35092"/>
    <w:rsid w:val="00D350BE"/>
    <w:rsid w:val="00D3547E"/>
    <w:rsid w:val="00D35628"/>
    <w:rsid w:val="00D3572D"/>
    <w:rsid w:val="00D35743"/>
    <w:rsid w:val="00D35C73"/>
    <w:rsid w:val="00D36376"/>
    <w:rsid w:val="00D3650B"/>
    <w:rsid w:val="00D3652A"/>
    <w:rsid w:val="00D366C8"/>
    <w:rsid w:val="00D3695C"/>
    <w:rsid w:val="00D36BB9"/>
    <w:rsid w:val="00D36FF9"/>
    <w:rsid w:val="00D36FFD"/>
    <w:rsid w:val="00D370F7"/>
    <w:rsid w:val="00D37116"/>
    <w:rsid w:val="00D3715B"/>
    <w:rsid w:val="00D3757F"/>
    <w:rsid w:val="00D37BE7"/>
    <w:rsid w:val="00D37C08"/>
    <w:rsid w:val="00D37ED5"/>
    <w:rsid w:val="00D37FA8"/>
    <w:rsid w:val="00D40214"/>
    <w:rsid w:val="00D406D8"/>
    <w:rsid w:val="00D407C8"/>
    <w:rsid w:val="00D40912"/>
    <w:rsid w:val="00D40B1F"/>
    <w:rsid w:val="00D40D0B"/>
    <w:rsid w:val="00D413E8"/>
    <w:rsid w:val="00D41432"/>
    <w:rsid w:val="00D414FD"/>
    <w:rsid w:val="00D4191E"/>
    <w:rsid w:val="00D41AE6"/>
    <w:rsid w:val="00D421F8"/>
    <w:rsid w:val="00D424DA"/>
    <w:rsid w:val="00D4274F"/>
    <w:rsid w:val="00D427A7"/>
    <w:rsid w:val="00D42928"/>
    <w:rsid w:val="00D4297B"/>
    <w:rsid w:val="00D42D1E"/>
    <w:rsid w:val="00D42E7F"/>
    <w:rsid w:val="00D43351"/>
    <w:rsid w:val="00D435C8"/>
    <w:rsid w:val="00D4361C"/>
    <w:rsid w:val="00D43CB2"/>
    <w:rsid w:val="00D43E18"/>
    <w:rsid w:val="00D44A42"/>
    <w:rsid w:val="00D44C48"/>
    <w:rsid w:val="00D44E07"/>
    <w:rsid w:val="00D451AB"/>
    <w:rsid w:val="00D4523E"/>
    <w:rsid w:val="00D45253"/>
    <w:rsid w:val="00D4597B"/>
    <w:rsid w:val="00D45EBF"/>
    <w:rsid w:val="00D45EFC"/>
    <w:rsid w:val="00D4629B"/>
    <w:rsid w:val="00D465A7"/>
    <w:rsid w:val="00D465E3"/>
    <w:rsid w:val="00D4664E"/>
    <w:rsid w:val="00D46664"/>
    <w:rsid w:val="00D468B8"/>
    <w:rsid w:val="00D46E7F"/>
    <w:rsid w:val="00D471FC"/>
    <w:rsid w:val="00D4721F"/>
    <w:rsid w:val="00D476C2"/>
    <w:rsid w:val="00D476FE"/>
    <w:rsid w:val="00D47872"/>
    <w:rsid w:val="00D478DA"/>
    <w:rsid w:val="00D47CBA"/>
    <w:rsid w:val="00D47ED1"/>
    <w:rsid w:val="00D47F16"/>
    <w:rsid w:val="00D47F9C"/>
    <w:rsid w:val="00D50014"/>
    <w:rsid w:val="00D50074"/>
    <w:rsid w:val="00D50201"/>
    <w:rsid w:val="00D503D7"/>
    <w:rsid w:val="00D505DA"/>
    <w:rsid w:val="00D50A3A"/>
    <w:rsid w:val="00D50DCB"/>
    <w:rsid w:val="00D52404"/>
    <w:rsid w:val="00D5248B"/>
    <w:rsid w:val="00D52950"/>
    <w:rsid w:val="00D52B1D"/>
    <w:rsid w:val="00D532C6"/>
    <w:rsid w:val="00D53366"/>
    <w:rsid w:val="00D53B19"/>
    <w:rsid w:val="00D53BF3"/>
    <w:rsid w:val="00D53F75"/>
    <w:rsid w:val="00D54054"/>
    <w:rsid w:val="00D54474"/>
    <w:rsid w:val="00D54A45"/>
    <w:rsid w:val="00D54B91"/>
    <w:rsid w:val="00D54FB4"/>
    <w:rsid w:val="00D5523F"/>
    <w:rsid w:val="00D558B4"/>
    <w:rsid w:val="00D55A44"/>
    <w:rsid w:val="00D56044"/>
    <w:rsid w:val="00D568B3"/>
    <w:rsid w:val="00D569DF"/>
    <w:rsid w:val="00D56A49"/>
    <w:rsid w:val="00D56C65"/>
    <w:rsid w:val="00D56F7D"/>
    <w:rsid w:val="00D56F94"/>
    <w:rsid w:val="00D5743A"/>
    <w:rsid w:val="00D574A7"/>
    <w:rsid w:val="00D57B0E"/>
    <w:rsid w:val="00D57CAC"/>
    <w:rsid w:val="00D60179"/>
    <w:rsid w:val="00D601B4"/>
    <w:rsid w:val="00D6051B"/>
    <w:rsid w:val="00D6099D"/>
    <w:rsid w:val="00D60E08"/>
    <w:rsid w:val="00D60E4C"/>
    <w:rsid w:val="00D6105B"/>
    <w:rsid w:val="00D610AF"/>
    <w:rsid w:val="00D610DA"/>
    <w:rsid w:val="00D610E1"/>
    <w:rsid w:val="00D61207"/>
    <w:rsid w:val="00D6164A"/>
    <w:rsid w:val="00D61740"/>
    <w:rsid w:val="00D6184F"/>
    <w:rsid w:val="00D61D4B"/>
    <w:rsid w:val="00D61E36"/>
    <w:rsid w:val="00D61EC4"/>
    <w:rsid w:val="00D626DC"/>
    <w:rsid w:val="00D62957"/>
    <w:rsid w:val="00D62A67"/>
    <w:rsid w:val="00D631A1"/>
    <w:rsid w:val="00D639C8"/>
    <w:rsid w:val="00D63A7C"/>
    <w:rsid w:val="00D63EC0"/>
    <w:rsid w:val="00D63EC6"/>
    <w:rsid w:val="00D63EE3"/>
    <w:rsid w:val="00D64335"/>
    <w:rsid w:val="00D64351"/>
    <w:rsid w:val="00D64449"/>
    <w:rsid w:val="00D64657"/>
    <w:rsid w:val="00D6478D"/>
    <w:rsid w:val="00D647CF"/>
    <w:rsid w:val="00D6486B"/>
    <w:rsid w:val="00D64903"/>
    <w:rsid w:val="00D64CF1"/>
    <w:rsid w:val="00D65A0A"/>
    <w:rsid w:val="00D66347"/>
    <w:rsid w:val="00D66C90"/>
    <w:rsid w:val="00D673C2"/>
    <w:rsid w:val="00D67A80"/>
    <w:rsid w:val="00D67BF7"/>
    <w:rsid w:val="00D67C12"/>
    <w:rsid w:val="00D67E2E"/>
    <w:rsid w:val="00D70E24"/>
    <w:rsid w:val="00D713FC"/>
    <w:rsid w:val="00D715D3"/>
    <w:rsid w:val="00D71F89"/>
    <w:rsid w:val="00D720A8"/>
    <w:rsid w:val="00D72105"/>
    <w:rsid w:val="00D72167"/>
    <w:rsid w:val="00D72357"/>
    <w:rsid w:val="00D72387"/>
    <w:rsid w:val="00D72B81"/>
    <w:rsid w:val="00D7339B"/>
    <w:rsid w:val="00D737AF"/>
    <w:rsid w:val="00D73A54"/>
    <w:rsid w:val="00D73B3E"/>
    <w:rsid w:val="00D73BFE"/>
    <w:rsid w:val="00D73C07"/>
    <w:rsid w:val="00D74122"/>
    <w:rsid w:val="00D741C4"/>
    <w:rsid w:val="00D74251"/>
    <w:rsid w:val="00D74381"/>
    <w:rsid w:val="00D743FE"/>
    <w:rsid w:val="00D74605"/>
    <w:rsid w:val="00D74898"/>
    <w:rsid w:val="00D74A48"/>
    <w:rsid w:val="00D74E48"/>
    <w:rsid w:val="00D753E1"/>
    <w:rsid w:val="00D75786"/>
    <w:rsid w:val="00D7593B"/>
    <w:rsid w:val="00D75A53"/>
    <w:rsid w:val="00D75C87"/>
    <w:rsid w:val="00D75F1C"/>
    <w:rsid w:val="00D76E37"/>
    <w:rsid w:val="00D76F13"/>
    <w:rsid w:val="00D77231"/>
    <w:rsid w:val="00D77364"/>
    <w:rsid w:val="00D77396"/>
    <w:rsid w:val="00D77626"/>
    <w:rsid w:val="00D77910"/>
    <w:rsid w:val="00D77A82"/>
    <w:rsid w:val="00D80056"/>
    <w:rsid w:val="00D803BD"/>
    <w:rsid w:val="00D80468"/>
    <w:rsid w:val="00D80743"/>
    <w:rsid w:val="00D8086D"/>
    <w:rsid w:val="00D809B2"/>
    <w:rsid w:val="00D80B15"/>
    <w:rsid w:val="00D80BAF"/>
    <w:rsid w:val="00D80E6D"/>
    <w:rsid w:val="00D81832"/>
    <w:rsid w:val="00D81983"/>
    <w:rsid w:val="00D81F15"/>
    <w:rsid w:val="00D822F1"/>
    <w:rsid w:val="00D824F3"/>
    <w:rsid w:val="00D826A6"/>
    <w:rsid w:val="00D82D2C"/>
    <w:rsid w:val="00D82D3B"/>
    <w:rsid w:val="00D82EC8"/>
    <w:rsid w:val="00D82F74"/>
    <w:rsid w:val="00D83033"/>
    <w:rsid w:val="00D83366"/>
    <w:rsid w:val="00D838BB"/>
    <w:rsid w:val="00D83A1C"/>
    <w:rsid w:val="00D83D7B"/>
    <w:rsid w:val="00D83D8F"/>
    <w:rsid w:val="00D840A8"/>
    <w:rsid w:val="00D840E8"/>
    <w:rsid w:val="00D84133"/>
    <w:rsid w:val="00D84576"/>
    <w:rsid w:val="00D84A39"/>
    <w:rsid w:val="00D85192"/>
    <w:rsid w:val="00D85255"/>
    <w:rsid w:val="00D8537C"/>
    <w:rsid w:val="00D8556D"/>
    <w:rsid w:val="00D8590D"/>
    <w:rsid w:val="00D85B08"/>
    <w:rsid w:val="00D85C61"/>
    <w:rsid w:val="00D8627D"/>
    <w:rsid w:val="00D8628C"/>
    <w:rsid w:val="00D866D4"/>
    <w:rsid w:val="00D86C06"/>
    <w:rsid w:val="00D86D79"/>
    <w:rsid w:val="00D86DD2"/>
    <w:rsid w:val="00D8710B"/>
    <w:rsid w:val="00D8728B"/>
    <w:rsid w:val="00D87574"/>
    <w:rsid w:val="00D87616"/>
    <w:rsid w:val="00D87958"/>
    <w:rsid w:val="00D87AD5"/>
    <w:rsid w:val="00D87C0C"/>
    <w:rsid w:val="00D90256"/>
    <w:rsid w:val="00D90667"/>
    <w:rsid w:val="00D909A6"/>
    <w:rsid w:val="00D909ED"/>
    <w:rsid w:val="00D9109A"/>
    <w:rsid w:val="00D91619"/>
    <w:rsid w:val="00D9171C"/>
    <w:rsid w:val="00D917B3"/>
    <w:rsid w:val="00D91864"/>
    <w:rsid w:val="00D91A7D"/>
    <w:rsid w:val="00D91ECD"/>
    <w:rsid w:val="00D9201E"/>
    <w:rsid w:val="00D92647"/>
    <w:rsid w:val="00D92893"/>
    <w:rsid w:val="00D9298C"/>
    <w:rsid w:val="00D92B0C"/>
    <w:rsid w:val="00D92FF5"/>
    <w:rsid w:val="00D93948"/>
    <w:rsid w:val="00D93AEF"/>
    <w:rsid w:val="00D93DE6"/>
    <w:rsid w:val="00D93FD4"/>
    <w:rsid w:val="00D94376"/>
    <w:rsid w:val="00D943B8"/>
    <w:rsid w:val="00D94AF6"/>
    <w:rsid w:val="00D94B27"/>
    <w:rsid w:val="00D94EA2"/>
    <w:rsid w:val="00D9507D"/>
    <w:rsid w:val="00D955E0"/>
    <w:rsid w:val="00D959ED"/>
    <w:rsid w:val="00D95B1F"/>
    <w:rsid w:val="00D95BAE"/>
    <w:rsid w:val="00D96074"/>
    <w:rsid w:val="00D960A8"/>
    <w:rsid w:val="00D96441"/>
    <w:rsid w:val="00D96512"/>
    <w:rsid w:val="00D9657D"/>
    <w:rsid w:val="00D966C0"/>
    <w:rsid w:val="00D96B8E"/>
    <w:rsid w:val="00D96C79"/>
    <w:rsid w:val="00D96F7F"/>
    <w:rsid w:val="00DA06BC"/>
    <w:rsid w:val="00DA0747"/>
    <w:rsid w:val="00DA0810"/>
    <w:rsid w:val="00DA1109"/>
    <w:rsid w:val="00DA1221"/>
    <w:rsid w:val="00DA1554"/>
    <w:rsid w:val="00DA15A2"/>
    <w:rsid w:val="00DA1E3A"/>
    <w:rsid w:val="00DA23F1"/>
    <w:rsid w:val="00DA2583"/>
    <w:rsid w:val="00DA299F"/>
    <w:rsid w:val="00DA35E5"/>
    <w:rsid w:val="00DA3E61"/>
    <w:rsid w:val="00DA3F74"/>
    <w:rsid w:val="00DA424A"/>
    <w:rsid w:val="00DA45DC"/>
    <w:rsid w:val="00DA499F"/>
    <w:rsid w:val="00DA4A43"/>
    <w:rsid w:val="00DA5034"/>
    <w:rsid w:val="00DA54D2"/>
    <w:rsid w:val="00DA5612"/>
    <w:rsid w:val="00DA5829"/>
    <w:rsid w:val="00DA63E4"/>
    <w:rsid w:val="00DA6BD9"/>
    <w:rsid w:val="00DA6D90"/>
    <w:rsid w:val="00DA7372"/>
    <w:rsid w:val="00DA7733"/>
    <w:rsid w:val="00DA7A27"/>
    <w:rsid w:val="00DA7AE3"/>
    <w:rsid w:val="00DA7E79"/>
    <w:rsid w:val="00DB00CB"/>
    <w:rsid w:val="00DB0317"/>
    <w:rsid w:val="00DB07FB"/>
    <w:rsid w:val="00DB0DEB"/>
    <w:rsid w:val="00DB0E02"/>
    <w:rsid w:val="00DB108A"/>
    <w:rsid w:val="00DB12E4"/>
    <w:rsid w:val="00DB16B0"/>
    <w:rsid w:val="00DB1932"/>
    <w:rsid w:val="00DB1B67"/>
    <w:rsid w:val="00DB1CE3"/>
    <w:rsid w:val="00DB1DC6"/>
    <w:rsid w:val="00DB201D"/>
    <w:rsid w:val="00DB2022"/>
    <w:rsid w:val="00DB22F3"/>
    <w:rsid w:val="00DB28D7"/>
    <w:rsid w:val="00DB29B8"/>
    <w:rsid w:val="00DB29BD"/>
    <w:rsid w:val="00DB2B62"/>
    <w:rsid w:val="00DB2D2E"/>
    <w:rsid w:val="00DB3126"/>
    <w:rsid w:val="00DB324C"/>
    <w:rsid w:val="00DB3464"/>
    <w:rsid w:val="00DB365E"/>
    <w:rsid w:val="00DB3981"/>
    <w:rsid w:val="00DB39BF"/>
    <w:rsid w:val="00DB3A4F"/>
    <w:rsid w:val="00DB3B70"/>
    <w:rsid w:val="00DB3F3E"/>
    <w:rsid w:val="00DB3FB6"/>
    <w:rsid w:val="00DB48A3"/>
    <w:rsid w:val="00DB4FFA"/>
    <w:rsid w:val="00DB5014"/>
    <w:rsid w:val="00DB59D0"/>
    <w:rsid w:val="00DB6168"/>
    <w:rsid w:val="00DB62BC"/>
    <w:rsid w:val="00DB6AF3"/>
    <w:rsid w:val="00DB6B2A"/>
    <w:rsid w:val="00DB6F45"/>
    <w:rsid w:val="00DB7345"/>
    <w:rsid w:val="00DB7447"/>
    <w:rsid w:val="00DB76A0"/>
    <w:rsid w:val="00DB782B"/>
    <w:rsid w:val="00DB7942"/>
    <w:rsid w:val="00DB7C26"/>
    <w:rsid w:val="00DC0030"/>
    <w:rsid w:val="00DC012D"/>
    <w:rsid w:val="00DC07AF"/>
    <w:rsid w:val="00DC07E1"/>
    <w:rsid w:val="00DC07F3"/>
    <w:rsid w:val="00DC0B0D"/>
    <w:rsid w:val="00DC0BD1"/>
    <w:rsid w:val="00DC0CCD"/>
    <w:rsid w:val="00DC0EB2"/>
    <w:rsid w:val="00DC12E2"/>
    <w:rsid w:val="00DC1342"/>
    <w:rsid w:val="00DC13CD"/>
    <w:rsid w:val="00DC18A6"/>
    <w:rsid w:val="00DC1DC3"/>
    <w:rsid w:val="00DC2228"/>
    <w:rsid w:val="00DC24F6"/>
    <w:rsid w:val="00DC26C9"/>
    <w:rsid w:val="00DC2BE2"/>
    <w:rsid w:val="00DC2DA3"/>
    <w:rsid w:val="00DC2ECA"/>
    <w:rsid w:val="00DC2ECC"/>
    <w:rsid w:val="00DC30FF"/>
    <w:rsid w:val="00DC3329"/>
    <w:rsid w:val="00DC35C1"/>
    <w:rsid w:val="00DC3731"/>
    <w:rsid w:val="00DC3EB3"/>
    <w:rsid w:val="00DC3EE0"/>
    <w:rsid w:val="00DC4374"/>
    <w:rsid w:val="00DC4463"/>
    <w:rsid w:val="00DC4766"/>
    <w:rsid w:val="00DC4872"/>
    <w:rsid w:val="00DC4920"/>
    <w:rsid w:val="00DC49D5"/>
    <w:rsid w:val="00DC518C"/>
    <w:rsid w:val="00DC529A"/>
    <w:rsid w:val="00DC5316"/>
    <w:rsid w:val="00DC5810"/>
    <w:rsid w:val="00DC5B83"/>
    <w:rsid w:val="00DC5D8D"/>
    <w:rsid w:val="00DC6373"/>
    <w:rsid w:val="00DC66FA"/>
    <w:rsid w:val="00DC671A"/>
    <w:rsid w:val="00DC6BF5"/>
    <w:rsid w:val="00DC768D"/>
    <w:rsid w:val="00DC779B"/>
    <w:rsid w:val="00DC781E"/>
    <w:rsid w:val="00DC7AFD"/>
    <w:rsid w:val="00DC7B65"/>
    <w:rsid w:val="00DD0025"/>
    <w:rsid w:val="00DD00A1"/>
    <w:rsid w:val="00DD078D"/>
    <w:rsid w:val="00DD098D"/>
    <w:rsid w:val="00DD0A6F"/>
    <w:rsid w:val="00DD0F4E"/>
    <w:rsid w:val="00DD1023"/>
    <w:rsid w:val="00DD131E"/>
    <w:rsid w:val="00DD18CE"/>
    <w:rsid w:val="00DD1C21"/>
    <w:rsid w:val="00DD2198"/>
    <w:rsid w:val="00DD25C9"/>
    <w:rsid w:val="00DD2BCF"/>
    <w:rsid w:val="00DD32C5"/>
    <w:rsid w:val="00DD3468"/>
    <w:rsid w:val="00DD3D4B"/>
    <w:rsid w:val="00DD3F69"/>
    <w:rsid w:val="00DD44E0"/>
    <w:rsid w:val="00DD4AF1"/>
    <w:rsid w:val="00DD4B9F"/>
    <w:rsid w:val="00DD4CF3"/>
    <w:rsid w:val="00DD51D0"/>
    <w:rsid w:val="00DD566E"/>
    <w:rsid w:val="00DD576E"/>
    <w:rsid w:val="00DD5D66"/>
    <w:rsid w:val="00DD5E59"/>
    <w:rsid w:val="00DD6A29"/>
    <w:rsid w:val="00DD6A62"/>
    <w:rsid w:val="00DD6D5D"/>
    <w:rsid w:val="00DD6EB7"/>
    <w:rsid w:val="00DD6F08"/>
    <w:rsid w:val="00DD7577"/>
    <w:rsid w:val="00DD765D"/>
    <w:rsid w:val="00DD7CE9"/>
    <w:rsid w:val="00DE0C1B"/>
    <w:rsid w:val="00DE0EFA"/>
    <w:rsid w:val="00DE0F34"/>
    <w:rsid w:val="00DE1378"/>
    <w:rsid w:val="00DE1656"/>
    <w:rsid w:val="00DE16D2"/>
    <w:rsid w:val="00DE175B"/>
    <w:rsid w:val="00DE193B"/>
    <w:rsid w:val="00DE1A01"/>
    <w:rsid w:val="00DE1A48"/>
    <w:rsid w:val="00DE1CFA"/>
    <w:rsid w:val="00DE24D2"/>
    <w:rsid w:val="00DE24D3"/>
    <w:rsid w:val="00DE2633"/>
    <w:rsid w:val="00DE2962"/>
    <w:rsid w:val="00DE2CDA"/>
    <w:rsid w:val="00DE2DE3"/>
    <w:rsid w:val="00DE2E4A"/>
    <w:rsid w:val="00DE3061"/>
    <w:rsid w:val="00DE31A6"/>
    <w:rsid w:val="00DE326C"/>
    <w:rsid w:val="00DE3698"/>
    <w:rsid w:val="00DE3AF8"/>
    <w:rsid w:val="00DE3D48"/>
    <w:rsid w:val="00DE40BC"/>
    <w:rsid w:val="00DE4AF4"/>
    <w:rsid w:val="00DE4DD6"/>
    <w:rsid w:val="00DE59E6"/>
    <w:rsid w:val="00DE5A37"/>
    <w:rsid w:val="00DE5EC6"/>
    <w:rsid w:val="00DE5F5F"/>
    <w:rsid w:val="00DE6152"/>
    <w:rsid w:val="00DE6174"/>
    <w:rsid w:val="00DE61A2"/>
    <w:rsid w:val="00DE61AA"/>
    <w:rsid w:val="00DE636C"/>
    <w:rsid w:val="00DE6470"/>
    <w:rsid w:val="00DE69BF"/>
    <w:rsid w:val="00DE6B1A"/>
    <w:rsid w:val="00DE72B7"/>
    <w:rsid w:val="00DE75C7"/>
    <w:rsid w:val="00DE79EE"/>
    <w:rsid w:val="00DE7BBB"/>
    <w:rsid w:val="00DE7E0C"/>
    <w:rsid w:val="00DF04C6"/>
    <w:rsid w:val="00DF0503"/>
    <w:rsid w:val="00DF0AC1"/>
    <w:rsid w:val="00DF0E6F"/>
    <w:rsid w:val="00DF0FCF"/>
    <w:rsid w:val="00DF11FB"/>
    <w:rsid w:val="00DF11FF"/>
    <w:rsid w:val="00DF13BC"/>
    <w:rsid w:val="00DF1578"/>
    <w:rsid w:val="00DF19AB"/>
    <w:rsid w:val="00DF2141"/>
    <w:rsid w:val="00DF2488"/>
    <w:rsid w:val="00DF2569"/>
    <w:rsid w:val="00DF2728"/>
    <w:rsid w:val="00DF27DE"/>
    <w:rsid w:val="00DF2D16"/>
    <w:rsid w:val="00DF2DD3"/>
    <w:rsid w:val="00DF3133"/>
    <w:rsid w:val="00DF3603"/>
    <w:rsid w:val="00DF3A6D"/>
    <w:rsid w:val="00DF3F58"/>
    <w:rsid w:val="00DF411A"/>
    <w:rsid w:val="00DF44D6"/>
    <w:rsid w:val="00DF481E"/>
    <w:rsid w:val="00DF4C34"/>
    <w:rsid w:val="00DF5065"/>
    <w:rsid w:val="00DF51F3"/>
    <w:rsid w:val="00DF5389"/>
    <w:rsid w:val="00DF5909"/>
    <w:rsid w:val="00DF5974"/>
    <w:rsid w:val="00DF5AC9"/>
    <w:rsid w:val="00DF5E35"/>
    <w:rsid w:val="00DF62C5"/>
    <w:rsid w:val="00DF6434"/>
    <w:rsid w:val="00DF661D"/>
    <w:rsid w:val="00DF701C"/>
    <w:rsid w:val="00DF751A"/>
    <w:rsid w:val="00DF7B3A"/>
    <w:rsid w:val="00DF7BD9"/>
    <w:rsid w:val="00DF7C5C"/>
    <w:rsid w:val="00DF7C7F"/>
    <w:rsid w:val="00E00222"/>
    <w:rsid w:val="00E006A5"/>
    <w:rsid w:val="00E00952"/>
    <w:rsid w:val="00E00B07"/>
    <w:rsid w:val="00E00BF0"/>
    <w:rsid w:val="00E0105C"/>
    <w:rsid w:val="00E01087"/>
    <w:rsid w:val="00E014DC"/>
    <w:rsid w:val="00E01598"/>
    <w:rsid w:val="00E01912"/>
    <w:rsid w:val="00E01FE1"/>
    <w:rsid w:val="00E024A0"/>
    <w:rsid w:val="00E025B3"/>
    <w:rsid w:val="00E02BC4"/>
    <w:rsid w:val="00E02DB0"/>
    <w:rsid w:val="00E03206"/>
    <w:rsid w:val="00E0347C"/>
    <w:rsid w:val="00E034FC"/>
    <w:rsid w:val="00E03955"/>
    <w:rsid w:val="00E0398C"/>
    <w:rsid w:val="00E03FE6"/>
    <w:rsid w:val="00E042E5"/>
    <w:rsid w:val="00E0479A"/>
    <w:rsid w:val="00E048F7"/>
    <w:rsid w:val="00E04B8E"/>
    <w:rsid w:val="00E04CB8"/>
    <w:rsid w:val="00E05155"/>
    <w:rsid w:val="00E0551C"/>
    <w:rsid w:val="00E057BA"/>
    <w:rsid w:val="00E0589A"/>
    <w:rsid w:val="00E05A5F"/>
    <w:rsid w:val="00E05B70"/>
    <w:rsid w:val="00E06336"/>
    <w:rsid w:val="00E063BA"/>
    <w:rsid w:val="00E06499"/>
    <w:rsid w:val="00E0649A"/>
    <w:rsid w:val="00E067A7"/>
    <w:rsid w:val="00E067BC"/>
    <w:rsid w:val="00E06BE7"/>
    <w:rsid w:val="00E06BF3"/>
    <w:rsid w:val="00E07548"/>
    <w:rsid w:val="00E07735"/>
    <w:rsid w:val="00E07940"/>
    <w:rsid w:val="00E1021F"/>
    <w:rsid w:val="00E10DA0"/>
    <w:rsid w:val="00E10F7B"/>
    <w:rsid w:val="00E10FA6"/>
    <w:rsid w:val="00E1148C"/>
    <w:rsid w:val="00E1161D"/>
    <w:rsid w:val="00E1176D"/>
    <w:rsid w:val="00E118DD"/>
    <w:rsid w:val="00E1207F"/>
    <w:rsid w:val="00E1231B"/>
    <w:rsid w:val="00E12403"/>
    <w:rsid w:val="00E12C06"/>
    <w:rsid w:val="00E12CE0"/>
    <w:rsid w:val="00E12D7C"/>
    <w:rsid w:val="00E130CC"/>
    <w:rsid w:val="00E13216"/>
    <w:rsid w:val="00E137F9"/>
    <w:rsid w:val="00E13A74"/>
    <w:rsid w:val="00E13C4E"/>
    <w:rsid w:val="00E14164"/>
    <w:rsid w:val="00E14658"/>
    <w:rsid w:val="00E147CE"/>
    <w:rsid w:val="00E148B0"/>
    <w:rsid w:val="00E14BE1"/>
    <w:rsid w:val="00E14F71"/>
    <w:rsid w:val="00E14FAB"/>
    <w:rsid w:val="00E153CE"/>
    <w:rsid w:val="00E154B9"/>
    <w:rsid w:val="00E1553D"/>
    <w:rsid w:val="00E15936"/>
    <w:rsid w:val="00E15AD3"/>
    <w:rsid w:val="00E15B94"/>
    <w:rsid w:val="00E15C77"/>
    <w:rsid w:val="00E15DB3"/>
    <w:rsid w:val="00E15DC4"/>
    <w:rsid w:val="00E15E8C"/>
    <w:rsid w:val="00E166D9"/>
    <w:rsid w:val="00E16941"/>
    <w:rsid w:val="00E16DEB"/>
    <w:rsid w:val="00E16FD3"/>
    <w:rsid w:val="00E1701A"/>
    <w:rsid w:val="00E17151"/>
    <w:rsid w:val="00E17435"/>
    <w:rsid w:val="00E17788"/>
    <w:rsid w:val="00E178ED"/>
    <w:rsid w:val="00E200BF"/>
    <w:rsid w:val="00E20357"/>
    <w:rsid w:val="00E2049B"/>
    <w:rsid w:val="00E208F8"/>
    <w:rsid w:val="00E21B6E"/>
    <w:rsid w:val="00E21FD1"/>
    <w:rsid w:val="00E221DF"/>
    <w:rsid w:val="00E2296A"/>
    <w:rsid w:val="00E229E8"/>
    <w:rsid w:val="00E22A6F"/>
    <w:rsid w:val="00E22E14"/>
    <w:rsid w:val="00E2321E"/>
    <w:rsid w:val="00E234A4"/>
    <w:rsid w:val="00E237C6"/>
    <w:rsid w:val="00E23F4C"/>
    <w:rsid w:val="00E24270"/>
    <w:rsid w:val="00E2449C"/>
    <w:rsid w:val="00E24FDD"/>
    <w:rsid w:val="00E2564A"/>
    <w:rsid w:val="00E2568A"/>
    <w:rsid w:val="00E25829"/>
    <w:rsid w:val="00E259EF"/>
    <w:rsid w:val="00E25A9B"/>
    <w:rsid w:val="00E25B55"/>
    <w:rsid w:val="00E25C89"/>
    <w:rsid w:val="00E25E54"/>
    <w:rsid w:val="00E2630C"/>
    <w:rsid w:val="00E276BA"/>
    <w:rsid w:val="00E27794"/>
    <w:rsid w:val="00E27D9C"/>
    <w:rsid w:val="00E27E7D"/>
    <w:rsid w:val="00E30050"/>
    <w:rsid w:val="00E303EC"/>
    <w:rsid w:val="00E3044D"/>
    <w:rsid w:val="00E30B80"/>
    <w:rsid w:val="00E30B89"/>
    <w:rsid w:val="00E30BEC"/>
    <w:rsid w:val="00E3112D"/>
    <w:rsid w:val="00E312D0"/>
    <w:rsid w:val="00E31609"/>
    <w:rsid w:val="00E31789"/>
    <w:rsid w:val="00E31D2A"/>
    <w:rsid w:val="00E31D57"/>
    <w:rsid w:val="00E32A5C"/>
    <w:rsid w:val="00E32D98"/>
    <w:rsid w:val="00E32E57"/>
    <w:rsid w:val="00E32F1E"/>
    <w:rsid w:val="00E33090"/>
    <w:rsid w:val="00E33A9F"/>
    <w:rsid w:val="00E33B41"/>
    <w:rsid w:val="00E33ED2"/>
    <w:rsid w:val="00E3449B"/>
    <w:rsid w:val="00E346A0"/>
    <w:rsid w:val="00E34794"/>
    <w:rsid w:val="00E35306"/>
    <w:rsid w:val="00E3540A"/>
    <w:rsid w:val="00E359A7"/>
    <w:rsid w:val="00E35C65"/>
    <w:rsid w:val="00E35C77"/>
    <w:rsid w:val="00E36034"/>
    <w:rsid w:val="00E36513"/>
    <w:rsid w:val="00E3669E"/>
    <w:rsid w:val="00E366CC"/>
    <w:rsid w:val="00E36856"/>
    <w:rsid w:val="00E36886"/>
    <w:rsid w:val="00E36D7E"/>
    <w:rsid w:val="00E36DEF"/>
    <w:rsid w:val="00E374D5"/>
    <w:rsid w:val="00E3755E"/>
    <w:rsid w:val="00E37653"/>
    <w:rsid w:val="00E378C0"/>
    <w:rsid w:val="00E37B3A"/>
    <w:rsid w:val="00E37E35"/>
    <w:rsid w:val="00E37FC8"/>
    <w:rsid w:val="00E4021D"/>
    <w:rsid w:val="00E40304"/>
    <w:rsid w:val="00E404D5"/>
    <w:rsid w:val="00E4050F"/>
    <w:rsid w:val="00E407A8"/>
    <w:rsid w:val="00E409AF"/>
    <w:rsid w:val="00E40D24"/>
    <w:rsid w:val="00E40D92"/>
    <w:rsid w:val="00E40E5E"/>
    <w:rsid w:val="00E40F66"/>
    <w:rsid w:val="00E413AD"/>
    <w:rsid w:val="00E4150A"/>
    <w:rsid w:val="00E4158F"/>
    <w:rsid w:val="00E4189E"/>
    <w:rsid w:val="00E41B98"/>
    <w:rsid w:val="00E41C12"/>
    <w:rsid w:val="00E4209C"/>
    <w:rsid w:val="00E42607"/>
    <w:rsid w:val="00E427A7"/>
    <w:rsid w:val="00E42D76"/>
    <w:rsid w:val="00E4313D"/>
    <w:rsid w:val="00E43636"/>
    <w:rsid w:val="00E43917"/>
    <w:rsid w:val="00E4396A"/>
    <w:rsid w:val="00E43A48"/>
    <w:rsid w:val="00E43C24"/>
    <w:rsid w:val="00E43F3A"/>
    <w:rsid w:val="00E443C3"/>
    <w:rsid w:val="00E44D06"/>
    <w:rsid w:val="00E44D9F"/>
    <w:rsid w:val="00E44F47"/>
    <w:rsid w:val="00E4581A"/>
    <w:rsid w:val="00E45922"/>
    <w:rsid w:val="00E46336"/>
    <w:rsid w:val="00E463EB"/>
    <w:rsid w:val="00E46470"/>
    <w:rsid w:val="00E46859"/>
    <w:rsid w:val="00E469F9"/>
    <w:rsid w:val="00E46ACF"/>
    <w:rsid w:val="00E46B37"/>
    <w:rsid w:val="00E470C4"/>
    <w:rsid w:val="00E47672"/>
    <w:rsid w:val="00E4792A"/>
    <w:rsid w:val="00E47986"/>
    <w:rsid w:val="00E47D75"/>
    <w:rsid w:val="00E50399"/>
    <w:rsid w:val="00E50ABD"/>
    <w:rsid w:val="00E50F1C"/>
    <w:rsid w:val="00E5103C"/>
    <w:rsid w:val="00E517FF"/>
    <w:rsid w:val="00E518C3"/>
    <w:rsid w:val="00E51CBC"/>
    <w:rsid w:val="00E51E43"/>
    <w:rsid w:val="00E52200"/>
    <w:rsid w:val="00E528CE"/>
    <w:rsid w:val="00E52BE4"/>
    <w:rsid w:val="00E53242"/>
    <w:rsid w:val="00E5339E"/>
    <w:rsid w:val="00E53842"/>
    <w:rsid w:val="00E53B3A"/>
    <w:rsid w:val="00E53BF6"/>
    <w:rsid w:val="00E5416E"/>
    <w:rsid w:val="00E54262"/>
    <w:rsid w:val="00E54A0C"/>
    <w:rsid w:val="00E5512C"/>
    <w:rsid w:val="00E556AE"/>
    <w:rsid w:val="00E55B71"/>
    <w:rsid w:val="00E55CD7"/>
    <w:rsid w:val="00E55E7C"/>
    <w:rsid w:val="00E56BAE"/>
    <w:rsid w:val="00E56E6C"/>
    <w:rsid w:val="00E56FF4"/>
    <w:rsid w:val="00E57250"/>
    <w:rsid w:val="00E577F3"/>
    <w:rsid w:val="00E57F13"/>
    <w:rsid w:val="00E57F2C"/>
    <w:rsid w:val="00E60463"/>
    <w:rsid w:val="00E61460"/>
    <w:rsid w:val="00E614B0"/>
    <w:rsid w:val="00E61604"/>
    <w:rsid w:val="00E61A96"/>
    <w:rsid w:val="00E61B1D"/>
    <w:rsid w:val="00E61E40"/>
    <w:rsid w:val="00E624C2"/>
    <w:rsid w:val="00E628C8"/>
    <w:rsid w:val="00E631D6"/>
    <w:rsid w:val="00E633EC"/>
    <w:rsid w:val="00E63446"/>
    <w:rsid w:val="00E6359D"/>
    <w:rsid w:val="00E63897"/>
    <w:rsid w:val="00E63BA0"/>
    <w:rsid w:val="00E63CDB"/>
    <w:rsid w:val="00E63FD8"/>
    <w:rsid w:val="00E64A42"/>
    <w:rsid w:val="00E657C9"/>
    <w:rsid w:val="00E65A20"/>
    <w:rsid w:val="00E662F6"/>
    <w:rsid w:val="00E664FD"/>
    <w:rsid w:val="00E66725"/>
    <w:rsid w:val="00E6691C"/>
    <w:rsid w:val="00E669AC"/>
    <w:rsid w:val="00E66F7E"/>
    <w:rsid w:val="00E6755E"/>
    <w:rsid w:val="00E6762B"/>
    <w:rsid w:val="00E678CC"/>
    <w:rsid w:val="00E67E32"/>
    <w:rsid w:val="00E67FA7"/>
    <w:rsid w:val="00E7063C"/>
    <w:rsid w:val="00E70685"/>
    <w:rsid w:val="00E70725"/>
    <w:rsid w:val="00E70A29"/>
    <w:rsid w:val="00E70CA2"/>
    <w:rsid w:val="00E70D86"/>
    <w:rsid w:val="00E70D9A"/>
    <w:rsid w:val="00E70E69"/>
    <w:rsid w:val="00E71211"/>
    <w:rsid w:val="00E714CE"/>
    <w:rsid w:val="00E71BFA"/>
    <w:rsid w:val="00E71F4E"/>
    <w:rsid w:val="00E72271"/>
    <w:rsid w:val="00E722A1"/>
    <w:rsid w:val="00E7231A"/>
    <w:rsid w:val="00E723F9"/>
    <w:rsid w:val="00E72592"/>
    <w:rsid w:val="00E72604"/>
    <w:rsid w:val="00E7276C"/>
    <w:rsid w:val="00E7279D"/>
    <w:rsid w:val="00E728F8"/>
    <w:rsid w:val="00E72B55"/>
    <w:rsid w:val="00E730AF"/>
    <w:rsid w:val="00E731D8"/>
    <w:rsid w:val="00E73724"/>
    <w:rsid w:val="00E737EF"/>
    <w:rsid w:val="00E73D32"/>
    <w:rsid w:val="00E73DB3"/>
    <w:rsid w:val="00E73F3B"/>
    <w:rsid w:val="00E741F9"/>
    <w:rsid w:val="00E742EC"/>
    <w:rsid w:val="00E74429"/>
    <w:rsid w:val="00E74F66"/>
    <w:rsid w:val="00E75616"/>
    <w:rsid w:val="00E76171"/>
    <w:rsid w:val="00E767F3"/>
    <w:rsid w:val="00E76BD4"/>
    <w:rsid w:val="00E76BF2"/>
    <w:rsid w:val="00E76DEE"/>
    <w:rsid w:val="00E76E30"/>
    <w:rsid w:val="00E771C8"/>
    <w:rsid w:val="00E77221"/>
    <w:rsid w:val="00E774A5"/>
    <w:rsid w:val="00E77774"/>
    <w:rsid w:val="00E77A36"/>
    <w:rsid w:val="00E80151"/>
    <w:rsid w:val="00E801DD"/>
    <w:rsid w:val="00E802EB"/>
    <w:rsid w:val="00E8031B"/>
    <w:rsid w:val="00E8040F"/>
    <w:rsid w:val="00E80561"/>
    <w:rsid w:val="00E80567"/>
    <w:rsid w:val="00E805F4"/>
    <w:rsid w:val="00E8060A"/>
    <w:rsid w:val="00E80D06"/>
    <w:rsid w:val="00E8175D"/>
    <w:rsid w:val="00E81794"/>
    <w:rsid w:val="00E81883"/>
    <w:rsid w:val="00E81887"/>
    <w:rsid w:val="00E8196C"/>
    <w:rsid w:val="00E81A6B"/>
    <w:rsid w:val="00E81ADB"/>
    <w:rsid w:val="00E81D31"/>
    <w:rsid w:val="00E824FA"/>
    <w:rsid w:val="00E8267C"/>
    <w:rsid w:val="00E82961"/>
    <w:rsid w:val="00E82A07"/>
    <w:rsid w:val="00E82F42"/>
    <w:rsid w:val="00E83498"/>
    <w:rsid w:val="00E8386E"/>
    <w:rsid w:val="00E842B8"/>
    <w:rsid w:val="00E842DF"/>
    <w:rsid w:val="00E84B31"/>
    <w:rsid w:val="00E84C38"/>
    <w:rsid w:val="00E85599"/>
    <w:rsid w:val="00E859F0"/>
    <w:rsid w:val="00E85B44"/>
    <w:rsid w:val="00E85C39"/>
    <w:rsid w:val="00E85C86"/>
    <w:rsid w:val="00E85CC1"/>
    <w:rsid w:val="00E85D42"/>
    <w:rsid w:val="00E85DA7"/>
    <w:rsid w:val="00E85F4B"/>
    <w:rsid w:val="00E85F6A"/>
    <w:rsid w:val="00E86199"/>
    <w:rsid w:val="00E862C3"/>
    <w:rsid w:val="00E86567"/>
    <w:rsid w:val="00E86679"/>
    <w:rsid w:val="00E86C77"/>
    <w:rsid w:val="00E8722F"/>
    <w:rsid w:val="00E875E5"/>
    <w:rsid w:val="00E87662"/>
    <w:rsid w:val="00E87845"/>
    <w:rsid w:val="00E87A8E"/>
    <w:rsid w:val="00E87C77"/>
    <w:rsid w:val="00E87D26"/>
    <w:rsid w:val="00E87FEA"/>
    <w:rsid w:val="00E902B4"/>
    <w:rsid w:val="00E90564"/>
    <w:rsid w:val="00E906D7"/>
    <w:rsid w:val="00E907F8"/>
    <w:rsid w:val="00E90A51"/>
    <w:rsid w:val="00E90FEE"/>
    <w:rsid w:val="00E910C6"/>
    <w:rsid w:val="00E91775"/>
    <w:rsid w:val="00E918D0"/>
    <w:rsid w:val="00E91CB5"/>
    <w:rsid w:val="00E91ED2"/>
    <w:rsid w:val="00E92086"/>
    <w:rsid w:val="00E92666"/>
    <w:rsid w:val="00E928B0"/>
    <w:rsid w:val="00E929CC"/>
    <w:rsid w:val="00E92AFE"/>
    <w:rsid w:val="00E92BE3"/>
    <w:rsid w:val="00E92D1F"/>
    <w:rsid w:val="00E92D63"/>
    <w:rsid w:val="00E93119"/>
    <w:rsid w:val="00E933A0"/>
    <w:rsid w:val="00E93696"/>
    <w:rsid w:val="00E93AB5"/>
    <w:rsid w:val="00E9429D"/>
    <w:rsid w:val="00E943C6"/>
    <w:rsid w:val="00E94432"/>
    <w:rsid w:val="00E946A2"/>
    <w:rsid w:val="00E94A0E"/>
    <w:rsid w:val="00E95968"/>
    <w:rsid w:val="00E95B7F"/>
    <w:rsid w:val="00E95C97"/>
    <w:rsid w:val="00E95FD2"/>
    <w:rsid w:val="00E96256"/>
    <w:rsid w:val="00E9697E"/>
    <w:rsid w:val="00E96C45"/>
    <w:rsid w:val="00E977DB"/>
    <w:rsid w:val="00E97813"/>
    <w:rsid w:val="00E979D8"/>
    <w:rsid w:val="00E97B86"/>
    <w:rsid w:val="00E97C4E"/>
    <w:rsid w:val="00E97C82"/>
    <w:rsid w:val="00EA04B9"/>
    <w:rsid w:val="00EA0836"/>
    <w:rsid w:val="00EA1175"/>
    <w:rsid w:val="00EA12FD"/>
    <w:rsid w:val="00EA1364"/>
    <w:rsid w:val="00EA15E5"/>
    <w:rsid w:val="00EA1A22"/>
    <w:rsid w:val="00EA1A27"/>
    <w:rsid w:val="00EA1C1B"/>
    <w:rsid w:val="00EA1E54"/>
    <w:rsid w:val="00EA2557"/>
    <w:rsid w:val="00EA2630"/>
    <w:rsid w:val="00EA2920"/>
    <w:rsid w:val="00EA299E"/>
    <w:rsid w:val="00EA2B70"/>
    <w:rsid w:val="00EA2CEC"/>
    <w:rsid w:val="00EA3064"/>
    <w:rsid w:val="00EA3328"/>
    <w:rsid w:val="00EA3439"/>
    <w:rsid w:val="00EA360E"/>
    <w:rsid w:val="00EA36CC"/>
    <w:rsid w:val="00EA3D3C"/>
    <w:rsid w:val="00EA3D7C"/>
    <w:rsid w:val="00EA4203"/>
    <w:rsid w:val="00EA48FC"/>
    <w:rsid w:val="00EA5357"/>
    <w:rsid w:val="00EA537B"/>
    <w:rsid w:val="00EA558A"/>
    <w:rsid w:val="00EA5EE3"/>
    <w:rsid w:val="00EA6177"/>
    <w:rsid w:val="00EA6CAC"/>
    <w:rsid w:val="00EA6F4B"/>
    <w:rsid w:val="00EA6F89"/>
    <w:rsid w:val="00EA740A"/>
    <w:rsid w:val="00EA7860"/>
    <w:rsid w:val="00EA7BB3"/>
    <w:rsid w:val="00EA7BB4"/>
    <w:rsid w:val="00EB0784"/>
    <w:rsid w:val="00EB08FC"/>
    <w:rsid w:val="00EB0E16"/>
    <w:rsid w:val="00EB11CF"/>
    <w:rsid w:val="00EB13CC"/>
    <w:rsid w:val="00EB15E5"/>
    <w:rsid w:val="00EB17AE"/>
    <w:rsid w:val="00EB1AB5"/>
    <w:rsid w:val="00EB1BDA"/>
    <w:rsid w:val="00EB2716"/>
    <w:rsid w:val="00EB2F30"/>
    <w:rsid w:val="00EB324C"/>
    <w:rsid w:val="00EB3744"/>
    <w:rsid w:val="00EB3B33"/>
    <w:rsid w:val="00EB407A"/>
    <w:rsid w:val="00EB40D2"/>
    <w:rsid w:val="00EB417B"/>
    <w:rsid w:val="00EB4426"/>
    <w:rsid w:val="00EB4661"/>
    <w:rsid w:val="00EB48D7"/>
    <w:rsid w:val="00EB4B60"/>
    <w:rsid w:val="00EB4BD7"/>
    <w:rsid w:val="00EB5E7C"/>
    <w:rsid w:val="00EB5F59"/>
    <w:rsid w:val="00EB620F"/>
    <w:rsid w:val="00EB6615"/>
    <w:rsid w:val="00EB6960"/>
    <w:rsid w:val="00EB6AF4"/>
    <w:rsid w:val="00EB6B53"/>
    <w:rsid w:val="00EB6C0E"/>
    <w:rsid w:val="00EB6C2D"/>
    <w:rsid w:val="00EB70F8"/>
    <w:rsid w:val="00EB7765"/>
    <w:rsid w:val="00EB789D"/>
    <w:rsid w:val="00EB78DA"/>
    <w:rsid w:val="00EB7B10"/>
    <w:rsid w:val="00EB7B2B"/>
    <w:rsid w:val="00EC0539"/>
    <w:rsid w:val="00EC06C4"/>
    <w:rsid w:val="00EC0CA5"/>
    <w:rsid w:val="00EC0E42"/>
    <w:rsid w:val="00EC0F5C"/>
    <w:rsid w:val="00EC0F70"/>
    <w:rsid w:val="00EC119C"/>
    <w:rsid w:val="00EC17FA"/>
    <w:rsid w:val="00EC1C92"/>
    <w:rsid w:val="00EC1CAB"/>
    <w:rsid w:val="00EC1D58"/>
    <w:rsid w:val="00EC1ECE"/>
    <w:rsid w:val="00EC256A"/>
    <w:rsid w:val="00EC284E"/>
    <w:rsid w:val="00EC2B92"/>
    <w:rsid w:val="00EC3565"/>
    <w:rsid w:val="00EC396F"/>
    <w:rsid w:val="00EC3971"/>
    <w:rsid w:val="00EC3991"/>
    <w:rsid w:val="00EC403F"/>
    <w:rsid w:val="00EC4142"/>
    <w:rsid w:val="00EC4A0B"/>
    <w:rsid w:val="00EC6011"/>
    <w:rsid w:val="00EC6187"/>
    <w:rsid w:val="00EC6219"/>
    <w:rsid w:val="00EC6E33"/>
    <w:rsid w:val="00EC6EED"/>
    <w:rsid w:val="00EC7064"/>
    <w:rsid w:val="00EC7392"/>
    <w:rsid w:val="00EC74B2"/>
    <w:rsid w:val="00EC7749"/>
    <w:rsid w:val="00EC7B4F"/>
    <w:rsid w:val="00EC7BA8"/>
    <w:rsid w:val="00EC7DF1"/>
    <w:rsid w:val="00EC7E1B"/>
    <w:rsid w:val="00ED009A"/>
    <w:rsid w:val="00ED0902"/>
    <w:rsid w:val="00ED09AB"/>
    <w:rsid w:val="00ED0C2F"/>
    <w:rsid w:val="00ED0DC5"/>
    <w:rsid w:val="00ED11D0"/>
    <w:rsid w:val="00ED122E"/>
    <w:rsid w:val="00ED137B"/>
    <w:rsid w:val="00ED13A9"/>
    <w:rsid w:val="00ED1647"/>
    <w:rsid w:val="00ED172C"/>
    <w:rsid w:val="00ED1E40"/>
    <w:rsid w:val="00ED1E9A"/>
    <w:rsid w:val="00ED220C"/>
    <w:rsid w:val="00ED243B"/>
    <w:rsid w:val="00ED2686"/>
    <w:rsid w:val="00ED29B1"/>
    <w:rsid w:val="00ED2AB4"/>
    <w:rsid w:val="00ED2D6E"/>
    <w:rsid w:val="00ED36DE"/>
    <w:rsid w:val="00ED39A6"/>
    <w:rsid w:val="00ED3A55"/>
    <w:rsid w:val="00ED3D91"/>
    <w:rsid w:val="00ED4004"/>
    <w:rsid w:val="00ED4455"/>
    <w:rsid w:val="00ED45BA"/>
    <w:rsid w:val="00ED4757"/>
    <w:rsid w:val="00ED485F"/>
    <w:rsid w:val="00ED499A"/>
    <w:rsid w:val="00ED4D2B"/>
    <w:rsid w:val="00ED4E1C"/>
    <w:rsid w:val="00ED4F2E"/>
    <w:rsid w:val="00ED50F9"/>
    <w:rsid w:val="00ED5180"/>
    <w:rsid w:val="00ED55A8"/>
    <w:rsid w:val="00ED5BB1"/>
    <w:rsid w:val="00ED5CCF"/>
    <w:rsid w:val="00ED5D4B"/>
    <w:rsid w:val="00ED604E"/>
    <w:rsid w:val="00ED6357"/>
    <w:rsid w:val="00ED63A1"/>
    <w:rsid w:val="00ED6D44"/>
    <w:rsid w:val="00ED70FE"/>
    <w:rsid w:val="00ED7294"/>
    <w:rsid w:val="00ED730F"/>
    <w:rsid w:val="00ED739E"/>
    <w:rsid w:val="00ED79CA"/>
    <w:rsid w:val="00ED7BBA"/>
    <w:rsid w:val="00EE077B"/>
    <w:rsid w:val="00EE0881"/>
    <w:rsid w:val="00EE0949"/>
    <w:rsid w:val="00EE0A84"/>
    <w:rsid w:val="00EE165F"/>
    <w:rsid w:val="00EE193C"/>
    <w:rsid w:val="00EE1B75"/>
    <w:rsid w:val="00EE1C2E"/>
    <w:rsid w:val="00EE21DD"/>
    <w:rsid w:val="00EE27D6"/>
    <w:rsid w:val="00EE28BB"/>
    <w:rsid w:val="00EE2CB7"/>
    <w:rsid w:val="00EE2D2D"/>
    <w:rsid w:val="00EE31CE"/>
    <w:rsid w:val="00EE34FF"/>
    <w:rsid w:val="00EE387C"/>
    <w:rsid w:val="00EE38F3"/>
    <w:rsid w:val="00EE3A58"/>
    <w:rsid w:val="00EE3C09"/>
    <w:rsid w:val="00EE4185"/>
    <w:rsid w:val="00EE484B"/>
    <w:rsid w:val="00EE4AFF"/>
    <w:rsid w:val="00EE4E93"/>
    <w:rsid w:val="00EE4ED0"/>
    <w:rsid w:val="00EE4FD4"/>
    <w:rsid w:val="00EE4FF2"/>
    <w:rsid w:val="00EE5144"/>
    <w:rsid w:val="00EE584B"/>
    <w:rsid w:val="00EE58DE"/>
    <w:rsid w:val="00EE5C2B"/>
    <w:rsid w:val="00EE60B6"/>
    <w:rsid w:val="00EE6310"/>
    <w:rsid w:val="00EE6369"/>
    <w:rsid w:val="00EE67B1"/>
    <w:rsid w:val="00EE6F1B"/>
    <w:rsid w:val="00EE719C"/>
    <w:rsid w:val="00EE74B7"/>
    <w:rsid w:val="00EE79CF"/>
    <w:rsid w:val="00EE7DC8"/>
    <w:rsid w:val="00EF01D8"/>
    <w:rsid w:val="00EF0588"/>
    <w:rsid w:val="00EF07CF"/>
    <w:rsid w:val="00EF08BA"/>
    <w:rsid w:val="00EF0996"/>
    <w:rsid w:val="00EF0AA3"/>
    <w:rsid w:val="00EF0C18"/>
    <w:rsid w:val="00EF0F6D"/>
    <w:rsid w:val="00EF0FC8"/>
    <w:rsid w:val="00EF0FD9"/>
    <w:rsid w:val="00EF168E"/>
    <w:rsid w:val="00EF1850"/>
    <w:rsid w:val="00EF1B40"/>
    <w:rsid w:val="00EF1D60"/>
    <w:rsid w:val="00EF1DD3"/>
    <w:rsid w:val="00EF2364"/>
    <w:rsid w:val="00EF26A1"/>
    <w:rsid w:val="00EF27C4"/>
    <w:rsid w:val="00EF282D"/>
    <w:rsid w:val="00EF28B3"/>
    <w:rsid w:val="00EF2C1D"/>
    <w:rsid w:val="00EF2D4E"/>
    <w:rsid w:val="00EF2E84"/>
    <w:rsid w:val="00EF3070"/>
    <w:rsid w:val="00EF313C"/>
    <w:rsid w:val="00EF36C2"/>
    <w:rsid w:val="00EF3B8D"/>
    <w:rsid w:val="00EF408A"/>
    <w:rsid w:val="00EF42FE"/>
    <w:rsid w:val="00EF47AB"/>
    <w:rsid w:val="00EF48C5"/>
    <w:rsid w:val="00EF4CD1"/>
    <w:rsid w:val="00EF4E33"/>
    <w:rsid w:val="00EF554F"/>
    <w:rsid w:val="00EF6360"/>
    <w:rsid w:val="00EF656D"/>
    <w:rsid w:val="00EF6773"/>
    <w:rsid w:val="00EF67D7"/>
    <w:rsid w:val="00EF6957"/>
    <w:rsid w:val="00EF6AC8"/>
    <w:rsid w:val="00EF6DBA"/>
    <w:rsid w:val="00EF6FF2"/>
    <w:rsid w:val="00EF794F"/>
    <w:rsid w:val="00EF7CE4"/>
    <w:rsid w:val="00EF7E32"/>
    <w:rsid w:val="00EF7F41"/>
    <w:rsid w:val="00F000A6"/>
    <w:rsid w:val="00F00140"/>
    <w:rsid w:val="00F0034A"/>
    <w:rsid w:val="00F00429"/>
    <w:rsid w:val="00F004D7"/>
    <w:rsid w:val="00F005B1"/>
    <w:rsid w:val="00F00689"/>
    <w:rsid w:val="00F00A26"/>
    <w:rsid w:val="00F00B92"/>
    <w:rsid w:val="00F00CF8"/>
    <w:rsid w:val="00F01066"/>
    <w:rsid w:val="00F010FE"/>
    <w:rsid w:val="00F0133D"/>
    <w:rsid w:val="00F017E9"/>
    <w:rsid w:val="00F01A85"/>
    <w:rsid w:val="00F01CF9"/>
    <w:rsid w:val="00F01EC9"/>
    <w:rsid w:val="00F0211B"/>
    <w:rsid w:val="00F024A1"/>
    <w:rsid w:val="00F02C68"/>
    <w:rsid w:val="00F02CF9"/>
    <w:rsid w:val="00F02D64"/>
    <w:rsid w:val="00F02D79"/>
    <w:rsid w:val="00F02DCC"/>
    <w:rsid w:val="00F03C90"/>
    <w:rsid w:val="00F03E7E"/>
    <w:rsid w:val="00F045F2"/>
    <w:rsid w:val="00F046AF"/>
    <w:rsid w:val="00F04958"/>
    <w:rsid w:val="00F04CAE"/>
    <w:rsid w:val="00F04F0E"/>
    <w:rsid w:val="00F04F8A"/>
    <w:rsid w:val="00F05094"/>
    <w:rsid w:val="00F053DE"/>
    <w:rsid w:val="00F05917"/>
    <w:rsid w:val="00F061DC"/>
    <w:rsid w:val="00F06271"/>
    <w:rsid w:val="00F06367"/>
    <w:rsid w:val="00F06503"/>
    <w:rsid w:val="00F066D1"/>
    <w:rsid w:val="00F066F7"/>
    <w:rsid w:val="00F068C6"/>
    <w:rsid w:val="00F06B68"/>
    <w:rsid w:val="00F06D6A"/>
    <w:rsid w:val="00F07080"/>
    <w:rsid w:val="00F07137"/>
    <w:rsid w:val="00F073F8"/>
    <w:rsid w:val="00F074E3"/>
    <w:rsid w:val="00F075B2"/>
    <w:rsid w:val="00F07614"/>
    <w:rsid w:val="00F101A7"/>
    <w:rsid w:val="00F10357"/>
    <w:rsid w:val="00F10583"/>
    <w:rsid w:val="00F107DC"/>
    <w:rsid w:val="00F108E6"/>
    <w:rsid w:val="00F10964"/>
    <w:rsid w:val="00F11255"/>
    <w:rsid w:val="00F113B7"/>
    <w:rsid w:val="00F11BD8"/>
    <w:rsid w:val="00F11CFA"/>
    <w:rsid w:val="00F11E17"/>
    <w:rsid w:val="00F12AC3"/>
    <w:rsid w:val="00F12E85"/>
    <w:rsid w:val="00F13658"/>
    <w:rsid w:val="00F13C12"/>
    <w:rsid w:val="00F13F28"/>
    <w:rsid w:val="00F144D6"/>
    <w:rsid w:val="00F1463E"/>
    <w:rsid w:val="00F14A1F"/>
    <w:rsid w:val="00F14A81"/>
    <w:rsid w:val="00F14AFF"/>
    <w:rsid w:val="00F14BB8"/>
    <w:rsid w:val="00F1529E"/>
    <w:rsid w:val="00F157AB"/>
    <w:rsid w:val="00F1591C"/>
    <w:rsid w:val="00F15D30"/>
    <w:rsid w:val="00F16124"/>
    <w:rsid w:val="00F167F9"/>
    <w:rsid w:val="00F1700F"/>
    <w:rsid w:val="00F173B3"/>
    <w:rsid w:val="00F178AF"/>
    <w:rsid w:val="00F1794E"/>
    <w:rsid w:val="00F17985"/>
    <w:rsid w:val="00F17B01"/>
    <w:rsid w:val="00F17B75"/>
    <w:rsid w:val="00F17D50"/>
    <w:rsid w:val="00F17E14"/>
    <w:rsid w:val="00F200A7"/>
    <w:rsid w:val="00F20492"/>
    <w:rsid w:val="00F20701"/>
    <w:rsid w:val="00F20BE5"/>
    <w:rsid w:val="00F20C5E"/>
    <w:rsid w:val="00F21070"/>
    <w:rsid w:val="00F215E1"/>
    <w:rsid w:val="00F21AD7"/>
    <w:rsid w:val="00F21E1B"/>
    <w:rsid w:val="00F22137"/>
    <w:rsid w:val="00F227CC"/>
    <w:rsid w:val="00F22A16"/>
    <w:rsid w:val="00F23686"/>
    <w:rsid w:val="00F236C0"/>
    <w:rsid w:val="00F23B0B"/>
    <w:rsid w:val="00F23BB3"/>
    <w:rsid w:val="00F24277"/>
    <w:rsid w:val="00F24964"/>
    <w:rsid w:val="00F24CDE"/>
    <w:rsid w:val="00F24D9C"/>
    <w:rsid w:val="00F24E9A"/>
    <w:rsid w:val="00F2529F"/>
    <w:rsid w:val="00F2583E"/>
    <w:rsid w:val="00F25A43"/>
    <w:rsid w:val="00F26231"/>
    <w:rsid w:val="00F2641E"/>
    <w:rsid w:val="00F26502"/>
    <w:rsid w:val="00F2660B"/>
    <w:rsid w:val="00F2669A"/>
    <w:rsid w:val="00F268A6"/>
    <w:rsid w:val="00F26920"/>
    <w:rsid w:val="00F26A4C"/>
    <w:rsid w:val="00F26AED"/>
    <w:rsid w:val="00F26BD8"/>
    <w:rsid w:val="00F26C95"/>
    <w:rsid w:val="00F27086"/>
    <w:rsid w:val="00F2747B"/>
    <w:rsid w:val="00F276FE"/>
    <w:rsid w:val="00F277CE"/>
    <w:rsid w:val="00F27891"/>
    <w:rsid w:val="00F27B99"/>
    <w:rsid w:val="00F301A3"/>
    <w:rsid w:val="00F3031C"/>
    <w:rsid w:val="00F3039E"/>
    <w:rsid w:val="00F306FE"/>
    <w:rsid w:val="00F30C60"/>
    <w:rsid w:val="00F30C68"/>
    <w:rsid w:val="00F30D5A"/>
    <w:rsid w:val="00F3128E"/>
    <w:rsid w:val="00F31572"/>
    <w:rsid w:val="00F31A53"/>
    <w:rsid w:val="00F31B41"/>
    <w:rsid w:val="00F3236D"/>
    <w:rsid w:val="00F32387"/>
    <w:rsid w:val="00F32454"/>
    <w:rsid w:val="00F324A6"/>
    <w:rsid w:val="00F32C49"/>
    <w:rsid w:val="00F33518"/>
    <w:rsid w:val="00F33519"/>
    <w:rsid w:val="00F33898"/>
    <w:rsid w:val="00F3398B"/>
    <w:rsid w:val="00F33A69"/>
    <w:rsid w:val="00F33B16"/>
    <w:rsid w:val="00F33EB3"/>
    <w:rsid w:val="00F33F67"/>
    <w:rsid w:val="00F34585"/>
    <w:rsid w:val="00F34767"/>
    <w:rsid w:val="00F3485B"/>
    <w:rsid w:val="00F35072"/>
    <w:rsid w:val="00F35117"/>
    <w:rsid w:val="00F3512C"/>
    <w:rsid w:val="00F3543A"/>
    <w:rsid w:val="00F3549D"/>
    <w:rsid w:val="00F355F0"/>
    <w:rsid w:val="00F35BA4"/>
    <w:rsid w:val="00F35BB8"/>
    <w:rsid w:val="00F35C10"/>
    <w:rsid w:val="00F35CD3"/>
    <w:rsid w:val="00F36878"/>
    <w:rsid w:val="00F36C89"/>
    <w:rsid w:val="00F36D86"/>
    <w:rsid w:val="00F36D9C"/>
    <w:rsid w:val="00F36E1D"/>
    <w:rsid w:val="00F37088"/>
    <w:rsid w:val="00F372A4"/>
    <w:rsid w:val="00F3749B"/>
    <w:rsid w:val="00F37571"/>
    <w:rsid w:val="00F37587"/>
    <w:rsid w:val="00F375B1"/>
    <w:rsid w:val="00F37763"/>
    <w:rsid w:val="00F37C53"/>
    <w:rsid w:val="00F37CAD"/>
    <w:rsid w:val="00F40EBD"/>
    <w:rsid w:val="00F40FEF"/>
    <w:rsid w:val="00F412B7"/>
    <w:rsid w:val="00F413CE"/>
    <w:rsid w:val="00F413E3"/>
    <w:rsid w:val="00F4155F"/>
    <w:rsid w:val="00F41774"/>
    <w:rsid w:val="00F4198B"/>
    <w:rsid w:val="00F41A74"/>
    <w:rsid w:val="00F41E95"/>
    <w:rsid w:val="00F42359"/>
    <w:rsid w:val="00F42EAB"/>
    <w:rsid w:val="00F43271"/>
    <w:rsid w:val="00F44898"/>
    <w:rsid w:val="00F448A5"/>
    <w:rsid w:val="00F44A0F"/>
    <w:rsid w:val="00F44C16"/>
    <w:rsid w:val="00F45D51"/>
    <w:rsid w:val="00F45E1F"/>
    <w:rsid w:val="00F45FEF"/>
    <w:rsid w:val="00F46545"/>
    <w:rsid w:val="00F46635"/>
    <w:rsid w:val="00F468C2"/>
    <w:rsid w:val="00F46B8D"/>
    <w:rsid w:val="00F4708B"/>
    <w:rsid w:val="00F472BD"/>
    <w:rsid w:val="00F4735F"/>
    <w:rsid w:val="00F47831"/>
    <w:rsid w:val="00F47948"/>
    <w:rsid w:val="00F47CA0"/>
    <w:rsid w:val="00F47CFE"/>
    <w:rsid w:val="00F50260"/>
    <w:rsid w:val="00F505F0"/>
    <w:rsid w:val="00F50A27"/>
    <w:rsid w:val="00F511A5"/>
    <w:rsid w:val="00F51257"/>
    <w:rsid w:val="00F51610"/>
    <w:rsid w:val="00F5165A"/>
    <w:rsid w:val="00F51AC6"/>
    <w:rsid w:val="00F51C3B"/>
    <w:rsid w:val="00F51E7A"/>
    <w:rsid w:val="00F51FDE"/>
    <w:rsid w:val="00F51FE9"/>
    <w:rsid w:val="00F52407"/>
    <w:rsid w:val="00F525F2"/>
    <w:rsid w:val="00F526D8"/>
    <w:rsid w:val="00F5270C"/>
    <w:rsid w:val="00F52A8D"/>
    <w:rsid w:val="00F52B2C"/>
    <w:rsid w:val="00F52BFE"/>
    <w:rsid w:val="00F52C0E"/>
    <w:rsid w:val="00F52D3C"/>
    <w:rsid w:val="00F5357D"/>
    <w:rsid w:val="00F53DBF"/>
    <w:rsid w:val="00F540A7"/>
    <w:rsid w:val="00F542A4"/>
    <w:rsid w:val="00F544D9"/>
    <w:rsid w:val="00F54586"/>
    <w:rsid w:val="00F545EB"/>
    <w:rsid w:val="00F55693"/>
    <w:rsid w:val="00F55764"/>
    <w:rsid w:val="00F55974"/>
    <w:rsid w:val="00F5622E"/>
    <w:rsid w:val="00F5635B"/>
    <w:rsid w:val="00F563E8"/>
    <w:rsid w:val="00F566E7"/>
    <w:rsid w:val="00F56935"/>
    <w:rsid w:val="00F56A6C"/>
    <w:rsid w:val="00F57020"/>
    <w:rsid w:val="00F572C9"/>
    <w:rsid w:val="00F57323"/>
    <w:rsid w:val="00F577D9"/>
    <w:rsid w:val="00F57DCE"/>
    <w:rsid w:val="00F601F4"/>
    <w:rsid w:val="00F602BD"/>
    <w:rsid w:val="00F6033C"/>
    <w:rsid w:val="00F60588"/>
    <w:rsid w:val="00F605BB"/>
    <w:rsid w:val="00F60840"/>
    <w:rsid w:val="00F60D55"/>
    <w:rsid w:val="00F60FE7"/>
    <w:rsid w:val="00F611C0"/>
    <w:rsid w:val="00F6139C"/>
    <w:rsid w:val="00F6157A"/>
    <w:rsid w:val="00F61CFB"/>
    <w:rsid w:val="00F61D47"/>
    <w:rsid w:val="00F61E7B"/>
    <w:rsid w:val="00F62727"/>
    <w:rsid w:val="00F62AB7"/>
    <w:rsid w:val="00F62FCE"/>
    <w:rsid w:val="00F63186"/>
    <w:rsid w:val="00F63210"/>
    <w:rsid w:val="00F633BE"/>
    <w:rsid w:val="00F63C17"/>
    <w:rsid w:val="00F63CB5"/>
    <w:rsid w:val="00F64162"/>
    <w:rsid w:val="00F64C38"/>
    <w:rsid w:val="00F64FE8"/>
    <w:rsid w:val="00F64FF8"/>
    <w:rsid w:val="00F650CC"/>
    <w:rsid w:val="00F6519F"/>
    <w:rsid w:val="00F65526"/>
    <w:rsid w:val="00F65629"/>
    <w:rsid w:val="00F65720"/>
    <w:rsid w:val="00F65A2D"/>
    <w:rsid w:val="00F65FAC"/>
    <w:rsid w:val="00F6615C"/>
    <w:rsid w:val="00F66BBC"/>
    <w:rsid w:val="00F66F5C"/>
    <w:rsid w:val="00F670CA"/>
    <w:rsid w:val="00F674EC"/>
    <w:rsid w:val="00F67593"/>
    <w:rsid w:val="00F67857"/>
    <w:rsid w:val="00F67999"/>
    <w:rsid w:val="00F679C5"/>
    <w:rsid w:val="00F67AC2"/>
    <w:rsid w:val="00F67F7F"/>
    <w:rsid w:val="00F706D1"/>
    <w:rsid w:val="00F708A1"/>
    <w:rsid w:val="00F70AE1"/>
    <w:rsid w:val="00F70C17"/>
    <w:rsid w:val="00F715B9"/>
    <w:rsid w:val="00F71B3B"/>
    <w:rsid w:val="00F71C53"/>
    <w:rsid w:val="00F71C72"/>
    <w:rsid w:val="00F71D9A"/>
    <w:rsid w:val="00F72431"/>
    <w:rsid w:val="00F728E1"/>
    <w:rsid w:val="00F72DA3"/>
    <w:rsid w:val="00F7314E"/>
    <w:rsid w:val="00F73259"/>
    <w:rsid w:val="00F7393F"/>
    <w:rsid w:val="00F73ACA"/>
    <w:rsid w:val="00F73B5A"/>
    <w:rsid w:val="00F73EE7"/>
    <w:rsid w:val="00F74093"/>
    <w:rsid w:val="00F741BA"/>
    <w:rsid w:val="00F742F7"/>
    <w:rsid w:val="00F74A85"/>
    <w:rsid w:val="00F74AFA"/>
    <w:rsid w:val="00F74C10"/>
    <w:rsid w:val="00F75078"/>
    <w:rsid w:val="00F75150"/>
    <w:rsid w:val="00F753E5"/>
    <w:rsid w:val="00F75453"/>
    <w:rsid w:val="00F75544"/>
    <w:rsid w:val="00F75C20"/>
    <w:rsid w:val="00F75D1C"/>
    <w:rsid w:val="00F75DDA"/>
    <w:rsid w:val="00F76144"/>
    <w:rsid w:val="00F76613"/>
    <w:rsid w:val="00F76C49"/>
    <w:rsid w:val="00F76CD1"/>
    <w:rsid w:val="00F76DBB"/>
    <w:rsid w:val="00F774F1"/>
    <w:rsid w:val="00F7750E"/>
    <w:rsid w:val="00F77DD7"/>
    <w:rsid w:val="00F80251"/>
    <w:rsid w:val="00F80377"/>
    <w:rsid w:val="00F805BA"/>
    <w:rsid w:val="00F80802"/>
    <w:rsid w:val="00F8081F"/>
    <w:rsid w:val="00F80C3F"/>
    <w:rsid w:val="00F80F89"/>
    <w:rsid w:val="00F81030"/>
    <w:rsid w:val="00F81113"/>
    <w:rsid w:val="00F811A1"/>
    <w:rsid w:val="00F81F4A"/>
    <w:rsid w:val="00F8203D"/>
    <w:rsid w:val="00F82070"/>
    <w:rsid w:val="00F825CF"/>
    <w:rsid w:val="00F82822"/>
    <w:rsid w:val="00F828D6"/>
    <w:rsid w:val="00F8314A"/>
    <w:rsid w:val="00F83292"/>
    <w:rsid w:val="00F83BB4"/>
    <w:rsid w:val="00F83D4F"/>
    <w:rsid w:val="00F83E27"/>
    <w:rsid w:val="00F84151"/>
    <w:rsid w:val="00F843A9"/>
    <w:rsid w:val="00F8477A"/>
    <w:rsid w:val="00F84826"/>
    <w:rsid w:val="00F8484D"/>
    <w:rsid w:val="00F84BCC"/>
    <w:rsid w:val="00F84BEB"/>
    <w:rsid w:val="00F85443"/>
    <w:rsid w:val="00F85536"/>
    <w:rsid w:val="00F85635"/>
    <w:rsid w:val="00F85964"/>
    <w:rsid w:val="00F85977"/>
    <w:rsid w:val="00F85A6C"/>
    <w:rsid w:val="00F85CC1"/>
    <w:rsid w:val="00F8629F"/>
    <w:rsid w:val="00F86995"/>
    <w:rsid w:val="00F87567"/>
    <w:rsid w:val="00F87788"/>
    <w:rsid w:val="00F87A93"/>
    <w:rsid w:val="00F87CC1"/>
    <w:rsid w:val="00F87F6D"/>
    <w:rsid w:val="00F90093"/>
    <w:rsid w:val="00F900BA"/>
    <w:rsid w:val="00F90270"/>
    <w:rsid w:val="00F904BB"/>
    <w:rsid w:val="00F90753"/>
    <w:rsid w:val="00F90940"/>
    <w:rsid w:val="00F909FA"/>
    <w:rsid w:val="00F90F11"/>
    <w:rsid w:val="00F91019"/>
    <w:rsid w:val="00F91067"/>
    <w:rsid w:val="00F912CE"/>
    <w:rsid w:val="00F91C8A"/>
    <w:rsid w:val="00F91C9A"/>
    <w:rsid w:val="00F9217E"/>
    <w:rsid w:val="00F92272"/>
    <w:rsid w:val="00F9239A"/>
    <w:rsid w:val="00F924EA"/>
    <w:rsid w:val="00F93042"/>
    <w:rsid w:val="00F93C16"/>
    <w:rsid w:val="00F93D79"/>
    <w:rsid w:val="00F94B20"/>
    <w:rsid w:val="00F94D1D"/>
    <w:rsid w:val="00F9540B"/>
    <w:rsid w:val="00F954A4"/>
    <w:rsid w:val="00F95C3A"/>
    <w:rsid w:val="00F95F5D"/>
    <w:rsid w:val="00F9645C"/>
    <w:rsid w:val="00F96817"/>
    <w:rsid w:val="00F969B0"/>
    <w:rsid w:val="00F96CC2"/>
    <w:rsid w:val="00F970A9"/>
    <w:rsid w:val="00F971D8"/>
    <w:rsid w:val="00F9741F"/>
    <w:rsid w:val="00F97539"/>
    <w:rsid w:val="00F9783A"/>
    <w:rsid w:val="00F97D53"/>
    <w:rsid w:val="00F97E1B"/>
    <w:rsid w:val="00F97F6C"/>
    <w:rsid w:val="00FA0018"/>
    <w:rsid w:val="00FA029B"/>
    <w:rsid w:val="00FA036F"/>
    <w:rsid w:val="00FA0406"/>
    <w:rsid w:val="00FA06C2"/>
    <w:rsid w:val="00FA08F6"/>
    <w:rsid w:val="00FA0BCE"/>
    <w:rsid w:val="00FA0CF8"/>
    <w:rsid w:val="00FA113E"/>
    <w:rsid w:val="00FA11DB"/>
    <w:rsid w:val="00FA1896"/>
    <w:rsid w:val="00FA1954"/>
    <w:rsid w:val="00FA1B7D"/>
    <w:rsid w:val="00FA1E41"/>
    <w:rsid w:val="00FA2048"/>
    <w:rsid w:val="00FA2230"/>
    <w:rsid w:val="00FA2589"/>
    <w:rsid w:val="00FA2B63"/>
    <w:rsid w:val="00FA2C67"/>
    <w:rsid w:val="00FA31F1"/>
    <w:rsid w:val="00FA40FE"/>
    <w:rsid w:val="00FA43EF"/>
    <w:rsid w:val="00FA465E"/>
    <w:rsid w:val="00FA4CDD"/>
    <w:rsid w:val="00FA5655"/>
    <w:rsid w:val="00FA5793"/>
    <w:rsid w:val="00FA5AD4"/>
    <w:rsid w:val="00FA609B"/>
    <w:rsid w:val="00FA7100"/>
    <w:rsid w:val="00FA71B7"/>
    <w:rsid w:val="00FA7321"/>
    <w:rsid w:val="00FA79E7"/>
    <w:rsid w:val="00FA7A0D"/>
    <w:rsid w:val="00FB00E0"/>
    <w:rsid w:val="00FB071F"/>
    <w:rsid w:val="00FB0951"/>
    <w:rsid w:val="00FB0A8D"/>
    <w:rsid w:val="00FB0BF6"/>
    <w:rsid w:val="00FB0E5E"/>
    <w:rsid w:val="00FB1506"/>
    <w:rsid w:val="00FB16BA"/>
    <w:rsid w:val="00FB172C"/>
    <w:rsid w:val="00FB17F1"/>
    <w:rsid w:val="00FB1F25"/>
    <w:rsid w:val="00FB2681"/>
    <w:rsid w:val="00FB2A6B"/>
    <w:rsid w:val="00FB2B66"/>
    <w:rsid w:val="00FB316B"/>
    <w:rsid w:val="00FB33EA"/>
    <w:rsid w:val="00FB35B3"/>
    <w:rsid w:val="00FB39E0"/>
    <w:rsid w:val="00FB3DD1"/>
    <w:rsid w:val="00FB3EF1"/>
    <w:rsid w:val="00FB3F79"/>
    <w:rsid w:val="00FB447C"/>
    <w:rsid w:val="00FB4652"/>
    <w:rsid w:val="00FB4A10"/>
    <w:rsid w:val="00FB4EDC"/>
    <w:rsid w:val="00FB5331"/>
    <w:rsid w:val="00FB552A"/>
    <w:rsid w:val="00FB553B"/>
    <w:rsid w:val="00FB59F6"/>
    <w:rsid w:val="00FB5A91"/>
    <w:rsid w:val="00FB5B4C"/>
    <w:rsid w:val="00FB5B71"/>
    <w:rsid w:val="00FB5CDF"/>
    <w:rsid w:val="00FB5ED3"/>
    <w:rsid w:val="00FB67C5"/>
    <w:rsid w:val="00FB6C30"/>
    <w:rsid w:val="00FB6D2F"/>
    <w:rsid w:val="00FB7457"/>
    <w:rsid w:val="00FB7AA6"/>
    <w:rsid w:val="00FC0043"/>
    <w:rsid w:val="00FC0253"/>
    <w:rsid w:val="00FC040B"/>
    <w:rsid w:val="00FC0AAC"/>
    <w:rsid w:val="00FC0FB7"/>
    <w:rsid w:val="00FC1092"/>
    <w:rsid w:val="00FC1217"/>
    <w:rsid w:val="00FC1BB9"/>
    <w:rsid w:val="00FC1F64"/>
    <w:rsid w:val="00FC28A1"/>
    <w:rsid w:val="00FC29DE"/>
    <w:rsid w:val="00FC2F66"/>
    <w:rsid w:val="00FC3058"/>
    <w:rsid w:val="00FC3629"/>
    <w:rsid w:val="00FC3809"/>
    <w:rsid w:val="00FC38E3"/>
    <w:rsid w:val="00FC3ECF"/>
    <w:rsid w:val="00FC495C"/>
    <w:rsid w:val="00FC4BDE"/>
    <w:rsid w:val="00FC4F3D"/>
    <w:rsid w:val="00FC5030"/>
    <w:rsid w:val="00FC52F8"/>
    <w:rsid w:val="00FC5588"/>
    <w:rsid w:val="00FC567D"/>
    <w:rsid w:val="00FC5956"/>
    <w:rsid w:val="00FC5A3A"/>
    <w:rsid w:val="00FC6A15"/>
    <w:rsid w:val="00FC6D99"/>
    <w:rsid w:val="00FC6FFD"/>
    <w:rsid w:val="00FC712B"/>
    <w:rsid w:val="00FC7691"/>
    <w:rsid w:val="00FC7B98"/>
    <w:rsid w:val="00FC7C3F"/>
    <w:rsid w:val="00FD01D6"/>
    <w:rsid w:val="00FD04EF"/>
    <w:rsid w:val="00FD051B"/>
    <w:rsid w:val="00FD084D"/>
    <w:rsid w:val="00FD09A4"/>
    <w:rsid w:val="00FD0C52"/>
    <w:rsid w:val="00FD0E0C"/>
    <w:rsid w:val="00FD12B1"/>
    <w:rsid w:val="00FD15AD"/>
    <w:rsid w:val="00FD17ED"/>
    <w:rsid w:val="00FD1882"/>
    <w:rsid w:val="00FD18A8"/>
    <w:rsid w:val="00FD18CA"/>
    <w:rsid w:val="00FD1D53"/>
    <w:rsid w:val="00FD204C"/>
    <w:rsid w:val="00FD224D"/>
    <w:rsid w:val="00FD252F"/>
    <w:rsid w:val="00FD29D0"/>
    <w:rsid w:val="00FD2AB1"/>
    <w:rsid w:val="00FD3094"/>
    <w:rsid w:val="00FD3170"/>
    <w:rsid w:val="00FD3321"/>
    <w:rsid w:val="00FD3351"/>
    <w:rsid w:val="00FD33D8"/>
    <w:rsid w:val="00FD398E"/>
    <w:rsid w:val="00FD3D72"/>
    <w:rsid w:val="00FD3F40"/>
    <w:rsid w:val="00FD491D"/>
    <w:rsid w:val="00FD4CD7"/>
    <w:rsid w:val="00FD5001"/>
    <w:rsid w:val="00FD5514"/>
    <w:rsid w:val="00FD55CE"/>
    <w:rsid w:val="00FD5A0C"/>
    <w:rsid w:val="00FD5AFF"/>
    <w:rsid w:val="00FD5CB6"/>
    <w:rsid w:val="00FD5E78"/>
    <w:rsid w:val="00FD605C"/>
    <w:rsid w:val="00FD61B2"/>
    <w:rsid w:val="00FD6304"/>
    <w:rsid w:val="00FD6459"/>
    <w:rsid w:val="00FD64D1"/>
    <w:rsid w:val="00FD73CB"/>
    <w:rsid w:val="00FD7ED2"/>
    <w:rsid w:val="00FD7F83"/>
    <w:rsid w:val="00FE0044"/>
    <w:rsid w:val="00FE07B0"/>
    <w:rsid w:val="00FE09E0"/>
    <w:rsid w:val="00FE0B82"/>
    <w:rsid w:val="00FE0BBF"/>
    <w:rsid w:val="00FE0CD4"/>
    <w:rsid w:val="00FE0CFA"/>
    <w:rsid w:val="00FE0ED5"/>
    <w:rsid w:val="00FE0F17"/>
    <w:rsid w:val="00FE103A"/>
    <w:rsid w:val="00FE1186"/>
    <w:rsid w:val="00FE1319"/>
    <w:rsid w:val="00FE1356"/>
    <w:rsid w:val="00FE1673"/>
    <w:rsid w:val="00FE17E9"/>
    <w:rsid w:val="00FE182D"/>
    <w:rsid w:val="00FE1A1B"/>
    <w:rsid w:val="00FE1BCA"/>
    <w:rsid w:val="00FE1C7A"/>
    <w:rsid w:val="00FE22F1"/>
    <w:rsid w:val="00FE27E0"/>
    <w:rsid w:val="00FE27E6"/>
    <w:rsid w:val="00FE2AE5"/>
    <w:rsid w:val="00FE31DE"/>
    <w:rsid w:val="00FE3888"/>
    <w:rsid w:val="00FE3895"/>
    <w:rsid w:val="00FE3B69"/>
    <w:rsid w:val="00FE3C69"/>
    <w:rsid w:val="00FE444E"/>
    <w:rsid w:val="00FE482D"/>
    <w:rsid w:val="00FE4A9C"/>
    <w:rsid w:val="00FE4F8D"/>
    <w:rsid w:val="00FE521E"/>
    <w:rsid w:val="00FE5580"/>
    <w:rsid w:val="00FE55E2"/>
    <w:rsid w:val="00FE5AEB"/>
    <w:rsid w:val="00FE5C8F"/>
    <w:rsid w:val="00FE5E4A"/>
    <w:rsid w:val="00FE6542"/>
    <w:rsid w:val="00FE67F3"/>
    <w:rsid w:val="00FE6BEC"/>
    <w:rsid w:val="00FE6D9A"/>
    <w:rsid w:val="00FE70B3"/>
    <w:rsid w:val="00FE7149"/>
    <w:rsid w:val="00FE78C2"/>
    <w:rsid w:val="00FE79A5"/>
    <w:rsid w:val="00FE7D3B"/>
    <w:rsid w:val="00FF02BB"/>
    <w:rsid w:val="00FF03B6"/>
    <w:rsid w:val="00FF057C"/>
    <w:rsid w:val="00FF08C8"/>
    <w:rsid w:val="00FF0B9C"/>
    <w:rsid w:val="00FF123D"/>
    <w:rsid w:val="00FF140D"/>
    <w:rsid w:val="00FF19A0"/>
    <w:rsid w:val="00FF1EFF"/>
    <w:rsid w:val="00FF222E"/>
    <w:rsid w:val="00FF24D8"/>
    <w:rsid w:val="00FF264B"/>
    <w:rsid w:val="00FF275E"/>
    <w:rsid w:val="00FF288D"/>
    <w:rsid w:val="00FF30E4"/>
    <w:rsid w:val="00FF375D"/>
    <w:rsid w:val="00FF38B8"/>
    <w:rsid w:val="00FF3B05"/>
    <w:rsid w:val="00FF3BB7"/>
    <w:rsid w:val="00FF3CAF"/>
    <w:rsid w:val="00FF3CDF"/>
    <w:rsid w:val="00FF3E6E"/>
    <w:rsid w:val="00FF3FA3"/>
    <w:rsid w:val="00FF44A8"/>
    <w:rsid w:val="00FF46F0"/>
    <w:rsid w:val="00FF494E"/>
    <w:rsid w:val="00FF4FA4"/>
    <w:rsid w:val="00FF5967"/>
    <w:rsid w:val="00FF5A91"/>
    <w:rsid w:val="00FF616B"/>
    <w:rsid w:val="00FF622F"/>
    <w:rsid w:val="00FF637C"/>
    <w:rsid w:val="00FF6496"/>
    <w:rsid w:val="00FF69F6"/>
    <w:rsid w:val="00FF6B60"/>
    <w:rsid w:val="00FF6CEC"/>
    <w:rsid w:val="00FF6F82"/>
    <w:rsid w:val="00FF702A"/>
    <w:rsid w:val="00FF717D"/>
    <w:rsid w:val="00FF726C"/>
    <w:rsid w:val="00FF7452"/>
    <w:rsid w:val="00FF771F"/>
    <w:rsid w:val="00FF7739"/>
    <w:rsid w:val="00FF77B4"/>
    <w:rsid w:val="00FF7810"/>
    <w:rsid w:val="00FF7964"/>
    <w:rsid w:val="01120EC3"/>
    <w:rsid w:val="0120642B"/>
    <w:rsid w:val="012FC5A3"/>
    <w:rsid w:val="01651F83"/>
    <w:rsid w:val="016C549D"/>
    <w:rsid w:val="019B29AA"/>
    <w:rsid w:val="01ABE3C7"/>
    <w:rsid w:val="01C2CA32"/>
    <w:rsid w:val="01C93451"/>
    <w:rsid w:val="01ECBD8E"/>
    <w:rsid w:val="0227C395"/>
    <w:rsid w:val="025FF2CA"/>
    <w:rsid w:val="0265EC50"/>
    <w:rsid w:val="02AE5801"/>
    <w:rsid w:val="02E8DFA4"/>
    <w:rsid w:val="030DE3BF"/>
    <w:rsid w:val="0337BBF8"/>
    <w:rsid w:val="035AE130"/>
    <w:rsid w:val="0362E000"/>
    <w:rsid w:val="03BA357A"/>
    <w:rsid w:val="03CF910C"/>
    <w:rsid w:val="03D982AB"/>
    <w:rsid w:val="04284ED3"/>
    <w:rsid w:val="0480FFBC"/>
    <w:rsid w:val="04BE4D3C"/>
    <w:rsid w:val="04CB5735"/>
    <w:rsid w:val="04D435A6"/>
    <w:rsid w:val="04F4B647"/>
    <w:rsid w:val="05244EF6"/>
    <w:rsid w:val="0542DA1F"/>
    <w:rsid w:val="056CB61E"/>
    <w:rsid w:val="056D7BE3"/>
    <w:rsid w:val="05BBEBB6"/>
    <w:rsid w:val="05C429C3"/>
    <w:rsid w:val="05DAF7FD"/>
    <w:rsid w:val="05EF7B35"/>
    <w:rsid w:val="05F2C187"/>
    <w:rsid w:val="060A2DDA"/>
    <w:rsid w:val="06331885"/>
    <w:rsid w:val="06394FF9"/>
    <w:rsid w:val="06524E4F"/>
    <w:rsid w:val="0654F25B"/>
    <w:rsid w:val="065B1170"/>
    <w:rsid w:val="0673FAAF"/>
    <w:rsid w:val="06879EBD"/>
    <w:rsid w:val="06C99360"/>
    <w:rsid w:val="06FA1647"/>
    <w:rsid w:val="07282F12"/>
    <w:rsid w:val="072E96CF"/>
    <w:rsid w:val="07327F39"/>
    <w:rsid w:val="073DDC48"/>
    <w:rsid w:val="07BEB8B6"/>
    <w:rsid w:val="07DA755B"/>
    <w:rsid w:val="08107873"/>
    <w:rsid w:val="0832E12C"/>
    <w:rsid w:val="086537F3"/>
    <w:rsid w:val="08BB280F"/>
    <w:rsid w:val="08F809C3"/>
    <w:rsid w:val="09265FA9"/>
    <w:rsid w:val="093F05F6"/>
    <w:rsid w:val="095934C7"/>
    <w:rsid w:val="09CEA772"/>
    <w:rsid w:val="0A1E54CE"/>
    <w:rsid w:val="0A2B7987"/>
    <w:rsid w:val="0A2CAA42"/>
    <w:rsid w:val="0A840555"/>
    <w:rsid w:val="0AA474D2"/>
    <w:rsid w:val="0AA4F01A"/>
    <w:rsid w:val="0ABBDF80"/>
    <w:rsid w:val="0AEDB53C"/>
    <w:rsid w:val="0B2B184B"/>
    <w:rsid w:val="0B97EAE6"/>
    <w:rsid w:val="0BA1E3EE"/>
    <w:rsid w:val="0BA36A4E"/>
    <w:rsid w:val="0BAF3CEC"/>
    <w:rsid w:val="0BB486BD"/>
    <w:rsid w:val="0BC07C1E"/>
    <w:rsid w:val="0BE4DABF"/>
    <w:rsid w:val="0BED7545"/>
    <w:rsid w:val="0C0320A2"/>
    <w:rsid w:val="0C07B7E1"/>
    <w:rsid w:val="0C134E04"/>
    <w:rsid w:val="0C2D36AA"/>
    <w:rsid w:val="0C391711"/>
    <w:rsid w:val="0C3F9C09"/>
    <w:rsid w:val="0C481BAC"/>
    <w:rsid w:val="0C9229D9"/>
    <w:rsid w:val="0CA692A5"/>
    <w:rsid w:val="0CA7F837"/>
    <w:rsid w:val="0D10FB11"/>
    <w:rsid w:val="0D17800F"/>
    <w:rsid w:val="0D17D424"/>
    <w:rsid w:val="0D22169C"/>
    <w:rsid w:val="0D340ABF"/>
    <w:rsid w:val="0D8DFCD5"/>
    <w:rsid w:val="0DE23EB0"/>
    <w:rsid w:val="0E431E51"/>
    <w:rsid w:val="0E83B376"/>
    <w:rsid w:val="0EB524B8"/>
    <w:rsid w:val="0ED77AB1"/>
    <w:rsid w:val="0ED85DA6"/>
    <w:rsid w:val="0EDB5D3C"/>
    <w:rsid w:val="0F09E035"/>
    <w:rsid w:val="0F451E82"/>
    <w:rsid w:val="0F53A4F4"/>
    <w:rsid w:val="0FAD3A37"/>
    <w:rsid w:val="0FCE9F2F"/>
    <w:rsid w:val="103C76C8"/>
    <w:rsid w:val="105EFCB2"/>
    <w:rsid w:val="106F7B24"/>
    <w:rsid w:val="109DFC67"/>
    <w:rsid w:val="10B62ED0"/>
    <w:rsid w:val="11325D5E"/>
    <w:rsid w:val="11659AFC"/>
    <w:rsid w:val="11694B10"/>
    <w:rsid w:val="116C3A20"/>
    <w:rsid w:val="1177A523"/>
    <w:rsid w:val="11BE2012"/>
    <w:rsid w:val="11FABF09"/>
    <w:rsid w:val="120B4B85"/>
    <w:rsid w:val="1247C5A7"/>
    <w:rsid w:val="1255015A"/>
    <w:rsid w:val="125F1F6B"/>
    <w:rsid w:val="12789CE6"/>
    <w:rsid w:val="128B16F0"/>
    <w:rsid w:val="1294D2E5"/>
    <w:rsid w:val="12A72F59"/>
    <w:rsid w:val="12B60843"/>
    <w:rsid w:val="1301986D"/>
    <w:rsid w:val="138C5127"/>
    <w:rsid w:val="13BF4977"/>
    <w:rsid w:val="13DF1BEB"/>
    <w:rsid w:val="13E31610"/>
    <w:rsid w:val="13FAB2D1"/>
    <w:rsid w:val="140A11E9"/>
    <w:rsid w:val="144BFC5C"/>
    <w:rsid w:val="149BA5FF"/>
    <w:rsid w:val="14B5C179"/>
    <w:rsid w:val="14BAD478"/>
    <w:rsid w:val="14D9538D"/>
    <w:rsid w:val="14EE4E18"/>
    <w:rsid w:val="14F7AFBF"/>
    <w:rsid w:val="150E6140"/>
    <w:rsid w:val="1546723B"/>
    <w:rsid w:val="1554A83E"/>
    <w:rsid w:val="155ADF48"/>
    <w:rsid w:val="155E04C6"/>
    <w:rsid w:val="15BC898A"/>
    <w:rsid w:val="15EEE451"/>
    <w:rsid w:val="15F21B98"/>
    <w:rsid w:val="15FAEFF4"/>
    <w:rsid w:val="15FE9D04"/>
    <w:rsid w:val="16041226"/>
    <w:rsid w:val="1606515E"/>
    <w:rsid w:val="16099EB0"/>
    <w:rsid w:val="16440CF8"/>
    <w:rsid w:val="164DC813"/>
    <w:rsid w:val="1666155A"/>
    <w:rsid w:val="167722DA"/>
    <w:rsid w:val="16C4B803"/>
    <w:rsid w:val="16D453C2"/>
    <w:rsid w:val="16EEC773"/>
    <w:rsid w:val="17194AB1"/>
    <w:rsid w:val="17254E7A"/>
    <w:rsid w:val="172CCF12"/>
    <w:rsid w:val="1736C59A"/>
    <w:rsid w:val="17B9932C"/>
    <w:rsid w:val="17BD1060"/>
    <w:rsid w:val="18241D45"/>
    <w:rsid w:val="18C64195"/>
    <w:rsid w:val="18CDDE05"/>
    <w:rsid w:val="18CEF65B"/>
    <w:rsid w:val="18D442E0"/>
    <w:rsid w:val="18D81D82"/>
    <w:rsid w:val="18EBFBD6"/>
    <w:rsid w:val="19095B15"/>
    <w:rsid w:val="19147774"/>
    <w:rsid w:val="192010C2"/>
    <w:rsid w:val="19381159"/>
    <w:rsid w:val="198879C7"/>
    <w:rsid w:val="199AC09E"/>
    <w:rsid w:val="19AB50BB"/>
    <w:rsid w:val="19AEB14A"/>
    <w:rsid w:val="19D92F31"/>
    <w:rsid w:val="19DAF101"/>
    <w:rsid w:val="1A00E0BE"/>
    <w:rsid w:val="1A1010B3"/>
    <w:rsid w:val="1A4D86DC"/>
    <w:rsid w:val="1A68A960"/>
    <w:rsid w:val="1A76CE58"/>
    <w:rsid w:val="1AC6EAA0"/>
    <w:rsid w:val="1AF11BA7"/>
    <w:rsid w:val="1B09BEB4"/>
    <w:rsid w:val="1B0B27BD"/>
    <w:rsid w:val="1B72170A"/>
    <w:rsid w:val="1B76B2E6"/>
    <w:rsid w:val="1B8425B3"/>
    <w:rsid w:val="1BA05468"/>
    <w:rsid w:val="1BAAD7AA"/>
    <w:rsid w:val="1BBD9E1E"/>
    <w:rsid w:val="1BCB477A"/>
    <w:rsid w:val="1BEBAAA5"/>
    <w:rsid w:val="1C0E08CA"/>
    <w:rsid w:val="1C196CE3"/>
    <w:rsid w:val="1C4252EA"/>
    <w:rsid w:val="1D04B11F"/>
    <w:rsid w:val="1D1A5B2A"/>
    <w:rsid w:val="1D3033D9"/>
    <w:rsid w:val="1D537373"/>
    <w:rsid w:val="1D6C3C5C"/>
    <w:rsid w:val="1D746EBF"/>
    <w:rsid w:val="1D7DF658"/>
    <w:rsid w:val="1DA96173"/>
    <w:rsid w:val="1E00FAF0"/>
    <w:rsid w:val="1E091247"/>
    <w:rsid w:val="1E2DFF8A"/>
    <w:rsid w:val="1E563EF9"/>
    <w:rsid w:val="1E5B24A4"/>
    <w:rsid w:val="1E74284A"/>
    <w:rsid w:val="1E9558B6"/>
    <w:rsid w:val="1EA01765"/>
    <w:rsid w:val="1ED602E0"/>
    <w:rsid w:val="1EF3E5FD"/>
    <w:rsid w:val="1F03E4BB"/>
    <w:rsid w:val="1F0982DB"/>
    <w:rsid w:val="1F17BBF5"/>
    <w:rsid w:val="1F226617"/>
    <w:rsid w:val="1F30FFE1"/>
    <w:rsid w:val="1F55B53C"/>
    <w:rsid w:val="1F66B9D6"/>
    <w:rsid w:val="1F796AFB"/>
    <w:rsid w:val="1FBBB3D0"/>
    <w:rsid w:val="1FCB9470"/>
    <w:rsid w:val="1FE35B26"/>
    <w:rsid w:val="20359D58"/>
    <w:rsid w:val="206BF9EA"/>
    <w:rsid w:val="2084E1AC"/>
    <w:rsid w:val="20943E2D"/>
    <w:rsid w:val="20A8CD5D"/>
    <w:rsid w:val="20B79379"/>
    <w:rsid w:val="20BD7540"/>
    <w:rsid w:val="20C505F9"/>
    <w:rsid w:val="20F19B00"/>
    <w:rsid w:val="20FCD6C5"/>
    <w:rsid w:val="21F8A0B7"/>
    <w:rsid w:val="220056E1"/>
    <w:rsid w:val="2204A31D"/>
    <w:rsid w:val="220579A9"/>
    <w:rsid w:val="221A680A"/>
    <w:rsid w:val="22DEFC8D"/>
    <w:rsid w:val="23021FB7"/>
    <w:rsid w:val="230C3815"/>
    <w:rsid w:val="23221DA8"/>
    <w:rsid w:val="23358119"/>
    <w:rsid w:val="23369187"/>
    <w:rsid w:val="235C9E04"/>
    <w:rsid w:val="23608551"/>
    <w:rsid w:val="2371B28E"/>
    <w:rsid w:val="23835CD8"/>
    <w:rsid w:val="23BCA4AD"/>
    <w:rsid w:val="23DECDC1"/>
    <w:rsid w:val="23E11B0F"/>
    <w:rsid w:val="23FB13D6"/>
    <w:rsid w:val="24237550"/>
    <w:rsid w:val="2446564F"/>
    <w:rsid w:val="2465A94D"/>
    <w:rsid w:val="2471D72D"/>
    <w:rsid w:val="248D1903"/>
    <w:rsid w:val="2492118F"/>
    <w:rsid w:val="252CF755"/>
    <w:rsid w:val="2539E050"/>
    <w:rsid w:val="25A4B90F"/>
    <w:rsid w:val="25BE87E0"/>
    <w:rsid w:val="25BFBDF8"/>
    <w:rsid w:val="2607487D"/>
    <w:rsid w:val="2642C946"/>
    <w:rsid w:val="2651B28F"/>
    <w:rsid w:val="26F3224A"/>
    <w:rsid w:val="27027D5D"/>
    <w:rsid w:val="27185B8F"/>
    <w:rsid w:val="271952F9"/>
    <w:rsid w:val="2748A564"/>
    <w:rsid w:val="27CD6F6F"/>
    <w:rsid w:val="280DE05A"/>
    <w:rsid w:val="2819B6A0"/>
    <w:rsid w:val="283C5376"/>
    <w:rsid w:val="284A96C9"/>
    <w:rsid w:val="28943FAF"/>
    <w:rsid w:val="28B9862B"/>
    <w:rsid w:val="28D1CEF7"/>
    <w:rsid w:val="293B44D2"/>
    <w:rsid w:val="2941EC09"/>
    <w:rsid w:val="2977B2F2"/>
    <w:rsid w:val="29EBFF51"/>
    <w:rsid w:val="2A1E6270"/>
    <w:rsid w:val="2A469D3F"/>
    <w:rsid w:val="2ACAC65A"/>
    <w:rsid w:val="2B19092E"/>
    <w:rsid w:val="2B20A7A9"/>
    <w:rsid w:val="2B2194EB"/>
    <w:rsid w:val="2B292828"/>
    <w:rsid w:val="2B2CE689"/>
    <w:rsid w:val="2B31C86C"/>
    <w:rsid w:val="2B56997D"/>
    <w:rsid w:val="2B6ABDD7"/>
    <w:rsid w:val="2B99CF56"/>
    <w:rsid w:val="2BD11230"/>
    <w:rsid w:val="2C0BE765"/>
    <w:rsid w:val="2C16096C"/>
    <w:rsid w:val="2C373B3B"/>
    <w:rsid w:val="2C3C096A"/>
    <w:rsid w:val="2C4077BC"/>
    <w:rsid w:val="2C460609"/>
    <w:rsid w:val="2C68BC6C"/>
    <w:rsid w:val="2CA2EC2B"/>
    <w:rsid w:val="2CF86E6B"/>
    <w:rsid w:val="2CFAFED0"/>
    <w:rsid w:val="2D0E3D4A"/>
    <w:rsid w:val="2D22C26F"/>
    <w:rsid w:val="2D488F70"/>
    <w:rsid w:val="2D6D862C"/>
    <w:rsid w:val="2D909C42"/>
    <w:rsid w:val="2D990C03"/>
    <w:rsid w:val="2DD4767C"/>
    <w:rsid w:val="2E3B8A3C"/>
    <w:rsid w:val="2E4C92A2"/>
    <w:rsid w:val="2EA81DD0"/>
    <w:rsid w:val="2F0152F3"/>
    <w:rsid w:val="2F34DC64"/>
    <w:rsid w:val="2F66FCAF"/>
    <w:rsid w:val="2F913FE0"/>
    <w:rsid w:val="2FE34657"/>
    <w:rsid w:val="301962AC"/>
    <w:rsid w:val="302EF8C5"/>
    <w:rsid w:val="305D11EF"/>
    <w:rsid w:val="30660D3D"/>
    <w:rsid w:val="30778586"/>
    <w:rsid w:val="30BAAF37"/>
    <w:rsid w:val="30F4667B"/>
    <w:rsid w:val="3194FEC9"/>
    <w:rsid w:val="31C64EFE"/>
    <w:rsid w:val="31D1BA13"/>
    <w:rsid w:val="3229FF78"/>
    <w:rsid w:val="32780914"/>
    <w:rsid w:val="3285D65F"/>
    <w:rsid w:val="32A53C94"/>
    <w:rsid w:val="32B70391"/>
    <w:rsid w:val="32C3CEA9"/>
    <w:rsid w:val="32CB6857"/>
    <w:rsid w:val="32E4F3DA"/>
    <w:rsid w:val="32EF7403"/>
    <w:rsid w:val="330ECF59"/>
    <w:rsid w:val="3351E64A"/>
    <w:rsid w:val="3372A010"/>
    <w:rsid w:val="337DDC87"/>
    <w:rsid w:val="338A4819"/>
    <w:rsid w:val="33AE6AC1"/>
    <w:rsid w:val="33E8E6F0"/>
    <w:rsid w:val="33FEA58B"/>
    <w:rsid w:val="342A1CDD"/>
    <w:rsid w:val="34387149"/>
    <w:rsid w:val="346F4982"/>
    <w:rsid w:val="3496F981"/>
    <w:rsid w:val="34CCA0C7"/>
    <w:rsid w:val="34DA257E"/>
    <w:rsid w:val="34DCEB29"/>
    <w:rsid w:val="34DE4B7B"/>
    <w:rsid w:val="35030DB8"/>
    <w:rsid w:val="35044018"/>
    <w:rsid w:val="3555B9AC"/>
    <w:rsid w:val="356A49C7"/>
    <w:rsid w:val="3576C048"/>
    <w:rsid w:val="35855BFE"/>
    <w:rsid w:val="3595A714"/>
    <w:rsid w:val="359A6D1D"/>
    <w:rsid w:val="35A3B9F9"/>
    <w:rsid w:val="35B127C7"/>
    <w:rsid w:val="36050611"/>
    <w:rsid w:val="36115D07"/>
    <w:rsid w:val="3683F424"/>
    <w:rsid w:val="368FC44F"/>
    <w:rsid w:val="36AB6A82"/>
    <w:rsid w:val="36B9B7CC"/>
    <w:rsid w:val="36C9A4B5"/>
    <w:rsid w:val="37024D1D"/>
    <w:rsid w:val="3722DD22"/>
    <w:rsid w:val="37326F90"/>
    <w:rsid w:val="3747AFEC"/>
    <w:rsid w:val="3758D838"/>
    <w:rsid w:val="37641328"/>
    <w:rsid w:val="376994B2"/>
    <w:rsid w:val="376D5A8E"/>
    <w:rsid w:val="379420D7"/>
    <w:rsid w:val="37CFE3B3"/>
    <w:rsid w:val="37D487A2"/>
    <w:rsid w:val="37EF020B"/>
    <w:rsid w:val="37F4FCD1"/>
    <w:rsid w:val="38C4A52A"/>
    <w:rsid w:val="38D1B742"/>
    <w:rsid w:val="39462440"/>
    <w:rsid w:val="3969FCBC"/>
    <w:rsid w:val="396BC18D"/>
    <w:rsid w:val="39ABD0AA"/>
    <w:rsid w:val="39CD3CCC"/>
    <w:rsid w:val="39F3859D"/>
    <w:rsid w:val="3A076B9A"/>
    <w:rsid w:val="3A0799E0"/>
    <w:rsid w:val="3A2C71F9"/>
    <w:rsid w:val="3A545F8F"/>
    <w:rsid w:val="3A86CEE2"/>
    <w:rsid w:val="3AC0BF6B"/>
    <w:rsid w:val="3B52B3CF"/>
    <w:rsid w:val="3B9F8749"/>
    <w:rsid w:val="3BA291B0"/>
    <w:rsid w:val="3C16EE15"/>
    <w:rsid w:val="3C3DA5FA"/>
    <w:rsid w:val="3C488C26"/>
    <w:rsid w:val="3C82AB47"/>
    <w:rsid w:val="3CA2436C"/>
    <w:rsid w:val="3CAF298A"/>
    <w:rsid w:val="3CD4FB64"/>
    <w:rsid w:val="3D7015AD"/>
    <w:rsid w:val="3D702C49"/>
    <w:rsid w:val="3D7BE5EB"/>
    <w:rsid w:val="3D94F424"/>
    <w:rsid w:val="3D951EF0"/>
    <w:rsid w:val="3DA058B6"/>
    <w:rsid w:val="3DAC0C6B"/>
    <w:rsid w:val="3DBA83AF"/>
    <w:rsid w:val="3E008164"/>
    <w:rsid w:val="3E237ACB"/>
    <w:rsid w:val="3E35FA5F"/>
    <w:rsid w:val="3E7ED161"/>
    <w:rsid w:val="3EB96020"/>
    <w:rsid w:val="3EBAD88D"/>
    <w:rsid w:val="3EDDFB75"/>
    <w:rsid w:val="3EE688EE"/>
    <w:rsid w:val="3F072940"/>
    <w:rsid w:val="3F4B7BFC"/>
    <w:rsid w:val="3F7513EB"/>
    <w:rsid w:val="3F861EB7"/>
    <w:rsid w:val="3FE8763A"/>
    <w:rsid w:val="4069E4C6"/>
    <w:rsid w:val="409880C6"/>
    <w:rsid w:val="40B9C6A0"/>
    <w:rsid w:val="4110E44C"/>
    <w:rsid w:val="41179725"/>
    <w:rsid w:val="411AAEB9"/>
    <w:rsid w:val="4159FC70"/>
    <w:rsid w:val="4198A174"/>
    <w:rsid w:val="41B65EF3"/>
    <w:rsid w:val="41D7FB38"/>
    <w:rsid w:val="41DF6987"/>
    <w:rsid w:val="41F71F28"/>
    <w:rsid w:val="420938C4"/>
    <w:rsid w:val="42127D7F"/>
    <w:rsid w:val="421DE47F"/>
    <w:rsid w:val="42A13CD6"/>
    <w:rsid w:val="42CDBA29"/>
    <w:rsid w:val="42E731BC"/>
    <w:rsid w:val="436E79C5"/>
    <w:rsid w:val="4382674E"/>
    <w:rsid w:val="438F2D8B"/>
    <w:rsid w:val="43A101C6"/>
    <w:rsid w:val="43A343D4"/>
    <w:rsid w:val="44231B01"/>
    <w:rsid w:val="442F62B3"/>
    <w:rsid w:val="44B196F4"/>
    <w:rsid w:val="44E6CC01"/>
    <w:rsid w:val="44F60640"/>
    <w:rsid w:val="44F83EF0"/>
    <w:rsid w:val="44FF2900"/>
    <w:rsid w:val="451D2749"/>
    <w:rsid w:val="4526DE84"/>
    <w:rsid w:val="453C72CA"/>
    <w:rsid w:val="45A36A3C"/>
    <w:rsid w:val="45B4A369"/>
    <w:rsid w:val="45BCEDCB"/>
    <w:rsid w:val="45D4867C"/>
    <w:rsid w:val="45D9E1F1"/>
    <w:rsid w:val="45E0BB6E"/>
    <w:rsid w:val="45F650E3"/>
    <w:rsid w:val="46026CC4"/>
    <w:rsid w:val="46179427"/>
    <w:rsid w:val="4693524A"/>
    <w:rsid w:val="46A32EDC"/>
    <w:rsid w:val="46DF8E8E"/>
    <w:rsid w:val="46E0C9C2"/>
    <w:rsid w:val="46F0569C"/>
    <w:rsid w:val="46FE1076"/>
    <w:rsid w:val="47112AF3"/>
    <w:rsid w:val="474F18B1"/>
    <w:rsid w:val="4766F379"/>
    <w:rsid w:val="4772427A"/>
    <w:rsid w:val="47769B16"/>
    <w:rsid w:val="4801CAC2"/>
    <w:rsid w:val="4819DADA"/>
    <w:rsid w:val="485712FD"/>
    <w:rsid w:val="488D8603"/>
    <w:rsid w:val="4892F600"/>
    <w:rsid w:val="48CB6288"/>
    <w:rsid w:val="493DE9EC"/>
    <w:rsid w:val="493FBE76"/>
    <w:rsid w:val="49433237"/>
    <w:rsid w:val="494601A9"/>
    <w:rsid w:val="4A0A0A46"/>
    <w:rsid w:val="4A231886"/>
    <w:rsid w:val="4A522639"/>
    <w:rsid w:val="4A718D77"/>
    <w:rsid w:val="4A72B904"/>
    <w:rsid w:val="4AA07B85"/>
    <w:rsid w:val="4ACB57ED"/>
    <w:rsid w:val="4AD3A5B9"/>
    <w:rsid w:val="4ADB8ED7"/>
    <w:rsid w:val="4B071956"/>
    <w:rsid w:val="4B115257"/>
    <w:rsid w:val="4B729683"/>
    <w:rsid w:val="4B79ECF7"/>
    <w:rsid w:val="4BA99D44"/>
    <w:rsid w:val="4BAAEC6C"/>
    <w:rsid w:val="4BC41DF9"/>
    <w:rsid w:val="4BC49DE8"/>
    <w:rsid w:val="4BFDB5C6"/>
    <w:rsid w:val="4C18485F"/>
    <w:rsid w:val="4C1D5A3B"/>
    <w:rsid w:val="4C7F4040"/>
    <w:rsid w:val="4CA29C33"/>
    <w:rsid w:val="4CAD22B8"/>
    <w:rsid w:val="4CB80DAE"/>
    <w:rsid w:val="4CBFCD04"/>
    <w:rsid w:val="4CC63315"/>
    <w:rsid w:val="4CFA257F"/>
    <w:rsid w:val="4D18F009"/>
    <w:rsid w:val="4D2A22D5"/>
    <w:rsid w:val="4D592943"/>
    <w:rsid w:val="4DB1E33A"/>
    <w:rsid w:val="4DB47D3D"/>
    <w:rsid w:val="4DD66F33"/>
    <w:rsid w:val="4DDBCBC7"/>
    <w:rsid w:val="4E207239"/>
    <w:rsid w:val="4E2E08C7"/>
    <w:rsid w:val="4E4C4598"/>
    <w:rsid w:val="4EE66DA8"/>
    <w:rsid w:val="4EF3D5ED"/>
    <w:rsid w:val="4F1D678C"/>
    <w:rsid w:val="4F2B35A0"/>
    <w:rsid w:val="4F3634DF"/>
    <w:rsid w:val="4F36B983"/>
    <w:rsid w:val="4F553282"/>
    <w:rsid w:val="4F76BF7F"/>
    <w:rsid w:val="4F8166DE"/>
    <w:rsid w:val="4FBA887F"/>
    <w:rsid w:val="4FE485E7"/>
    <w:rsid w:val="503C0676"/>
    <w:rsid w:val="50416A41"/>
    <w:rsid w:val="5045267A"/>
    <w:rsid w:val="5051DD6A"/>
    <w:rsid w:val="5058FB2E"/>
    <w:rsid w:val="50725183"/>
    <w:rsid w:val="50EAB481"/>
    <w:rsid w:val="510A5EC4"/>
    <w:rsid w:val="512FC25A"/>
    <w:rsid w:val="514068FF"/>
    <w:rsid w:val="514F9BC5"/>
    <w:rsid w:val="5161455B"/>
    <w:rsid w:val="5163F49A"/>
    <w:rsid w:val="5187443D"/>
    <w:rsid w:val="5190263E"/>
    <w:rsid w:val="519DA91D"/>
    <w:rsid w:val="51C6A74B"/>
    <w:rsid w:val="51D8B7FB"/>
    <w:rsid w:val="51EF238B"/>
    <w:rsid w:val="51F45B17"/>
    <w:rsid w:val="52252D1C"/>
    <w:rsid w:val="52586832"/>
    <w:rsid w:val="526C2848"/>
    <w:rsid w:val="527086C4"/>
    <w:rsid w:val="52B14F38"/>
    <w:rsid w:val="52B3A482"/>
    <w:rsid w:val="52E4DEBC"/>
    <w:rsid w:val="52EB0625"/>
    <w:rsid w:val="5346563F"/>
    <w:rsid w:val="5358ED62"/>
    <w:rsid w:val="53B82344"/>
    <w:rsid w:val="53DDE033"/>
    <w:rsid w:val="54063E22"/>
    <w:rsid w:val="54189289"/>
    <w:rsid w:val="54265E92"/>
    <w:rsid w:val="5490F935"/>
    <w:rsid w:val="54A9D6CA"/>
    <w:rsid w:val="54AA5E5D"/>
    <w:rsid w:val="550403F8"/>
    <w:rsid w:val="55171D37"/>
    <w:rsid w:val="55665FA0"/>
    <w:rsid w:val="55DB9A86"/>
    <w:rsid w:val="562A5413"/>
    <w:rsid w:val="562E3F46"/>
    <w:rsid w:val="56338A10"/>
    <w:rsid w:val="5670CD85"/>
    <w:rsid w:val="56A78EE4"/>
    <w:rsid w:val="56DC7E76"/>
    <w:rsid w:val="574AA9A9"/>
    <w:rsid w:val="57500C9F"/>
    <w:rsid w:val="578A7E15"/>
    <w:rsid w:val="5794C69D"/>
    <w:rsid w:val="579E3720"/>
    <w:rsid w:val="57AB4474"/>
    <w:rsid w:val="57C3685D"/>
    <w:rsid w:val="57C8D9BC"/>
    <w:rsid w:val="57D61685"/>
    <w:rsid w:val="5860CC8C"/>
    <w:rsid w:val="5892B749"/>
    <w:rsid w:val="58C76603"/>
    <w:rsid w:val="58D1F1D2"/>
    <w:rsid w:val="58FEB8ED"/>
    <w:rsid w:val="5928FC11"/>
    <w:rsid w:val="59573A7A"/>
    <w:rsid w:val="597DE7F1"/>
    <w:rsid w:val="59CBD2E7"/>
    <w:rsid w:val="59E4C034"/>
    <w:rsid w:val="59EC7432"/>
    <w:rsid w:val="5A3BA0B4"/>
    <w:rsid w:val="5A4B7289"/>
    <w:rsid w:val="5A702CAB"/>
    <w:rsid w:val="5A8533ED"/>
    <w:rsid w:val="5ACAFE89"/>
    <w:rsid w:val="5B292A8A"/>
    <w:rsid w:val="5B2B6306"/>
    <w:rsid w:val="5B3D9CFC"/>
    <w:rsid w:val="5B46E4D6"/>
    <w:rsid w:val="5B9EA8EC"/>
    <w:rsid w:val="5BA4F836"/>
    <w:rsid w:val="5BBE48B8"/>
    <w:rsid w:val="5BBF76DB"/>
    <w:rsid w:val="5BBFF317"/>
    <w:rsid w:val="5BC85D0D"/>
    <w:rsid w:val="5BD74332"/>
    <w:rsid w:val="5BDB2E3B"/>
    <w:rsid w:val="5BEF3617"/>
    <w:rsid w:val="5C28CC98"/>
    <w:rsid w:val="5C4A267E"/>
    <w:rsid w:val="5C500644"/>
    <w:rsid w:val="5C5BF2F8"/>
    <w:rsid w:val="5C7AA723"/>
    <w:rsid w:val="5C7FE32A"/>
    <w:rsid w:val="5C96A144"/>
    <w:rsid w:val="5CA14EB0"/>
    <w:rsid w:val="5CBC3BDE"/>
    <w:rsid w:val="5CBD1F0F"/>
    <w:rsid w:val="5CE34BAB"/>
    <w:rsid w:val="5CE5DF91"/>
    <w:rsid w:val="5D415160"/>
    <w:rsid w:val="5D656B36"/>
    <w:rsid w:val="5DA0FE77"/>
    <w:rsid w:val="5DB24EB4"/>
    <w:rsid w:val="5DEF4574"/>
    <w:rsid w:val="5DF17CB4"/>
    <w:rsid w:val="5EAE0ECB"/>
    <w:rsid w:val="5EAF1092"/>
    <w:rsid w:val="5EBE6285"/>
    <w:rsid w:val="5EC93B4C"/>
    <w:rsid w:val="5EE7D1F5"/>
    <w:rsid w:val="5F4865B6"/>
    <w:rsid w:val="5F7507E7"/>
    <w:rsid w:val="5F7A5474"/>
    <w:rsid w:val="5F914613"/>
    <w:rsid w:val="5F9BE667"/>
    <w:rsid w:val="5FA330D9"/>
    <w:rsid w:val="5FB41279"/>
    <w:rsid w:val="5FB65B47"/>
    <w:rsid w:val="5FF76165"/>
    <w:rsid w:val="600AAA66"/>
    <w:rsid w:val="6026D409"/>
    <w:rsid w:val="6051AF77"/>
    <w:rsid w:val="606DBBD6"/>
    <w:rsid w:val="60B0E1ED"/>
    <w:rsid w:val="61150459"/>
    <w:rsid w:val="616E0296"/>
    <w:rsid w:val="618B3020"/>
    <w:rsid w:val="61B137A1"/>
    <w:rsid w:val="61C914FD"/>
    <w:rsid w:val="61DC77E2"/>
    <w:rsid w:val="62035BEC"/>
    <w:rsid w:val="620B88A0"/>
    <w:rsid w:val="62820ED3"/>
    <w:rsid w:val="62E4E432"/>
    <w:rsid w:val="62EAE91E"/>
    <w:rsid w:val="63011C50"/>
    <w:rsid w:val="631AD346"/>
    <w:rsid w:val="633BE73F"/>
    <w:rsid w:val="63510019"/>
    <w:rsid w:val="63644023"/>
    <w:rsid w:val="63756464"/>
    <w:rsid w:val="64247E61"/>
    <w:rsid w:val="6474249A"/>
    <w:rsid w:val="648E93F5"/>
    <w:rsid w:val="64CBA8A9"/>
    <w:rsid w:val="6551C323"/>
    <w:rsid w:val="65841DA0"/>
    <w:rsid w:val="65A2CCDA"/>
    <w:rsid w:val="65BB9224"/>
    <w:rsid w:val="6650200B"/>
    <w:rsid w:val="6661616B"/>
    <w:rsid w:val="6670992E"/>
    <w:rsid w:val="667EDC8C"/>
    <w:rsid w:val="6693D4A3"/>
    <w:rsid w:val="6720B69A"/>
    <w:rsid w:val="6744C35E"/>
    <w:rsid w:val="6760EBAB"/>
    <w:rsid w:val="676BF292"/>
    <w:rsid w:val="67848459"/>
    <w:rsid w:val="67CE5332"/>
    <w:rsid w:val="6827E056"/>
    <w:rsid w:val="688B17E3"/>
    <w:rsid w:val="68CF6F04"/>
    <w:rsid w:val="68EBCA82"/>
    <w:rsid w:val="693EF074"/>
    <w:rsid w:val="6947E68D"/>
    <w:rsid w:val="696EE253"/>
    <w:rsid w:val="69814870"/>
    <w:rsid w:val="69A33BD8"/>
    <w:rsid w:val="69B091D3"/>
    <w:rsid w:val="69E4FAEE"/>
    <w:rsid w:val="69F130A9"/>
    <w:rsid w:val="69FCF7E7"/>
    <w:rsid w:val="6A2222EE"/>
    <w:rsid w:val="6A2629A8"/>
    <w:rsid w:val="6A267634"/>
    <w:rsid w:val="6A6BA87E"/>
    <w:rsid w:val="6A77D8B0"/>
    <w:rsid w:val="6A88315D"/>
    <w:rsid w:val="6A988C6D"/>
    <w:rsid w:val="6AA9E812"/>
    <w:rsid w:val="6AB2E807"/>
    <w:rsid w:val="6AB58EAA"/>
    <w:rsid w:val="6AE65F8D"/>
    <w:rsid w:val="6B1147AE"/>
    <w:rsid w:val="6B2BBC8D"/>
    <w:rsid w:val="6B392758"/>
    <w:rsid w:val="6B557CD7"/>
    <w:rsid w:val="6B5C99BD"/>
    <w:rsid w:val="6B8D2122"/>
    <w:rsid w:val="6BB71FF8"/>
    <w:rsid w:val="6BC55912"/>
    <w:rsid w:val="6BD9C074"/>
    <w:rsid w:val="6C81D430"/>
    <w:rsid w:val="6CBC953A"/>
    <w:rsid w:val="6CDC075C"/>
    <w:rsid w:val="6CE0A988"/>
    <w:rsid w:val="6D2225AE"/>
    <w:rsid w:val="6D2BF8C4"/>
    <w:rsid w:val="6D4499A9"/>
    <w:rsid w:val="6D7D836D"/>
    <w:rsid w:val="6DA13160"/>
    <w:rsid w:val="6E2B88F9"/>
    <w:rsid w:val="6E370AC5"/>
    <w:rsid w:val="6E6F9AC4"/>
    <w:rsid w:val="6EDF0887"/>
    <w:rsid w:val="6EEAF9B1"/>
    <w:rsid w:val="6EF24E6A"/>
    <w:rsid w:val="6EF87E4B"/>
    <w:rsid w:val="6F0E492E"/>
    <w:rsid w:val="6F68B10D"/>
    <w:rsid w:val="6F808455"/>
    <w:rsid w:val="6F8849EF"/>
    <w:rsid w:val="6F9258C6"/>
    <w:rsid w:val="6FB2B6E1"/>
    <w:rsid w:val="6FDF2E53"/>
    <w:rsid w:val="6FE9AD1E"/>
    <w:rsid w:val="6FEEA50C"/>
    <w:rsid w:val="7020F146"/>
    <w:rsid w:val="70347CF4"/>
    <w:rsid w:val="70768361"/>
    <w:rsid w:val="70791920"/>
    <w:rsid w:val="707B5799"/>
    <w:rsid w:val="70F18F2F"/>
    <w:rsid w:val="7186FD2E"/>
    <w:rsid w:val="71B19A9E"/>
    <w:rsid w:val="71B770AA"/>
    <w:rsid w:val="72105790"/>
    <w:rsid w:val="72A1E87E"/>
    <w:rsid w:val="72C3CC04"/>
    <w:rsid w:val="72CCC6E3"/>
    <w:rsid w:val="72F067AC"/>
    <w:rsid w:val="72FEFA1C"/>
    <w:rsid w:val="7316E7CC"/>
    <w:rsid w:val="73369BEE"/>
    <w:rsid w:val="7351C4A7"/>
    <w:rsid w:val="73823DBA"/>
    <w:rsid w:val="739EEEF6"/>
    <w:rsid w:val="73F308DE"/>
    <w:rsid w:val="742B0673"/>
    <w:rsid w:val="742CB859"/>
    <w:rsid w:val="747D6294"/>
    <w:rsid w:val="749ACA7D"/>
    <w:rsid w:val="74ACE06F"/>
    <w:rsid w:val="74F838A6"/>
    <w:rsid w:val="7520CE29"/>
    <w:rsid w:val="755D42BB"/>
    <w:rsid w:val="755D8819"/>
    <w:rsid w:val="757C6B69"/>
    <w:rsid w:val="75A81756"/>
    <w:rsid w:val="75A9B7E3"/>
    <w:rsid w:val="75D85366"/>
    <w:rsid w:val="76144314"/>
    <w:rsid w:val="762C2370"/>
    <w:rsid w:val="7630EC3C"/>
    <w:rsid w:val="768562F5"/>
    <w:rsid w:val="7686DD4C"/>
    <w:rsid w:val="768A93A4"/>
    <w:rsid w:val="768EDA3A"/>
    <w:rsid w:val="76D13CFA"/>
    <w:rsid w:val="772EB2FF"/>
    <w:rsid w:val="77439E36"/>
    <w:rsid w:val="77500B40"/>
    <w:rsid w:val="777658EF"/>
    <w:rsid w:val="77929D83"/>
    <w:rsid w:val="77B41780"/>
    <w:rsid w:val="77FBEC55"/>
    <w:rsid w:val="7817904F"/>
    <w:rsid w:val="7830E270"/>
    <w:rsid w:val="78452EFB"/>
    <w:rsid w:val="78E5D65A"/>
    <w:rsid w:val="790C9A3D"/>
    <w:rsid w:val="7914DD5B"/>
    <w:rsid w:val="79296A13"/>
    <w:rsid w:val="793F5817"/>
    <w:rsid w:val="794C0245"/>
    <w:rsid w:val="795B2F9F"/>
    <w:rsid w:val="798D6DD4"/>
    <w:rsid w:val="799784AC"/>
    <w:rsid w:val="799916F1"/>
    <w:rsid w:val="79A3357B"/>
    <w:rsid w:val="79C45D6E"/>
    <w:rsid w:val="7A13DB46"/>
    <w:rsid w:val="7A1C70B1"/>
    <w:rsid w:val="7A3B0BFD"/>
    <w:rsid w:val="7A7B7E6D"/>
    <w:rsid w:val="7AD0BBA4"/>
    <w:rsid w:val="7AEC5DF5"/>
    <w:rsid w:val="7B2CB415"/>
    <w:rsid w:val="7B54F890"/>
    <w:rsid w:val="7B77747E"/>
    <w:rsid w:val="7B9E1179"/>
    <w:rsid w:val="7BA7A23E"/>
    <w:rsid w:val="7BA9C4F4"/>
    <w:rsid w:val="7BBBF2EB"/>
    <w:rsid w:val="7BD9E397"/>
    <w:rsid w:val="7C29A517"/>
    <w:rsid w:val="7C29E77B"/>
    <w:rsid w:val="7C4E769A"/>
    <w:rsid w:val="7C60AFF3"/>
    <w:rsid w:val="7C8EB3EA"/>
    <w:rsid w:val="7CE23BA8"/>
    <w:rsid w:val="7CEF38F6"/>
    <w:rsid w:val="7D04ED8C"/>
    <w:rsid w:val="7D09B26C"/>
    <w:rsid w:val="7D31C580"/>
    <w:rsid w:val="7D411FAE"/>
    <w:rsid w:val="7D5B3564"/>
    <w:rsid w:val="7D974175"/>
    <w:rsid w:val="7DD30E39"/>
    <w:rsid w:val="7DE9AF3E"/>
    <w:rsid w:val="7DF718FF"/>
    <w:rsid w:val="7E084C63"/>
    <w:rsid w:val="7E3F6CAE"/>
    <w:rsid w:val="7E6A2E8D"/>
    <w:rsid w:val="7E816A47"/>
    <w:rsid w:val="7ED0A449"/>
    <w:rsid w:val="7ED2C9E0"/>
    <w:rsid w:val="7F27E56F"/>
    <w:rsid w:val="7F97C656"/>
    <w:rsid w:val="7FA55EAD"/>
    <w:rsid w:val="7FAF0938"/>
    <w:rsid w:val="7FCCACE2"/>
    <w:rsid w:val="7FD988A0"/>
    <w:rsid w:val="7FDD7D24"/>
    <w:rsid w:val="7FE1630F"/>
    <w:rsid w:val="7FE3231C"/>
    <w:rsid w:val="7FF1EF75"/>
    <w:rsid w:val="7FFF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BF7D71"/>
  <w15:chartTrackingRefBased/>
  <w15:docId w15:val="{AD07499A-D296-43A1-95AC-B3DB3A4CD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7CE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60FD"/>
    <w:pPr>
      <w:keepNext/>
      <w:spacing w:after="0" w:line="480" w:lineRule="auto"/>
      <w:outlineLvl w:val="0"/>
    </w:pPr>
    <w:rPr>
      <w:rFonts w:eastAsia="Times New Roman" w:cs="Times New Roman"/>
      <w:b/>
      <w:bCs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23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1E18"/>
    <w:pPr>
      <w:keepNext/>
      <w:keepLines/>
      <w:spacing w:before="40" w:after="0"/>
      <w:outlineLvl w:val="2"/>
    </w:pPr>
    <w:rPr>
      <w:rFonts w:eastAsiaTheme="majorEastAsia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47C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147C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715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15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151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5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517"/>
    <w:rPr>
      <w:rFonts w:ascii="Times New Roman" w:hAnsi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960FD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C238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76707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7076"/>
    <w:rPr>
      <w:rFonts w:ascii="Times New Roman" w:hAnsi="Times New Roman" w:cs="Times New Roman"/>
      <w:noProof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D1E18"/>
    <w:rPr>
      <w:rFonts w:ascii="Times New Roman" w:eastAsiaTheme="majorEastAsia" w:hAnsi="Times New Roman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846F6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A118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F33EB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itle-text">
    <w:name w:val="title-text"/>
    <w:basedOn w:val="DefaultParagraphFont"/>
    <w:rsid w:val="00B70EF6"/>
  </w:style>
  <w:style w:type="character" w:styleId="FollowedHyperlink">
    <w:name w:val="FollowedHyperlink"/>
    <w:basedOn w:val="DefaultParagraphFont"/>
    <w:uiPriority w:val="99"/>
    <w:semiHidden/>
    <w:unhideWhenUsed/>
    <w:rsid w:val="008C0DE1"/>
    <w:rPr>
      <w:color w:val="954F72"/>
      <w:u w:val="single"/>
    </w:rPr>
  </w:style>
  <w:style w:type="paragraph" w:customStyle="1" w:styleId="msonormal0">
    <w:name w:val="msonormal"/>
    <w:basedOn w:val="Normal"/>
    <w:rsid w:val="008C0DE1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font5">
    <w:name w:val="font5"/>
    <w:basedOn w:val="Normal"/>
    <w:rsid w:val="008C0DE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65">
    <w:name w:val="xl65"/>
    <w:basedOn w:val="Normal"/>
    <w:rsid w:val="008C0DE1"/>
    <w:pPr>
      <w:shd w:val="clear" w:color="000000" w:fill="D3D3D3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66">
    <w:name w:val="xl66"/>
    <w:basedOn w:val="Normal"/>
    <w:rsid w:val="008C0DE1"/>
    <w:pPr>
      <w:shd w:val="clear" w:color="000000" w:fill="D3D3D3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color w:val="000000"/>
      <w:sz w:val="16"/>
      <w:szCs w:val="16"/>
    </w:rPr>
  </w:style>
  <w:style w:type="paragraph" w:customStyle="1" w:styleId="xl67">
    <w:name w:val="xl67"/>
    <w:basedOn w:val="Normal"/>
    <w:rsid w:val="008C0D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68">
    <w:name w:val="xl68"/>
    <w:basedOn w:val="Normal"/>
    <w:rsid w:val="008C0D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3D3D3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69">
    <w:name w:val="xl69"/>
    <w:basedOn w:val="Normal"/>
    <w:rsid w:val="008C0D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8C0DE1"/>
    <w:pPr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300" w:firstLine="300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1">
    <w:name w:val="xl71"/>
    <w:basedOn w:val="Normal"/>
    <w:rsid w:val="008C0D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2">
    <w:name w:val="xl72"/>
    <w:basedOn w:val="Normal"/>
    <w:rsid w:val="008C0D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3">
    <w:name w:val="xl73"/>
    <w:basedOn w:val="Normal"/>
    <w:rsid w:val="008C0D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4">
    <w:name w:val="xl74"/>
    <w:basedOn w:val="Normal"/>
    <w:rsid w:val="008C0DE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5">
    <w:name w:val="xl75"/>
    <w:basedOn w:val="Normal"/>
    <w:rsid w:val="008C0DE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6">
    <w:name w:val="xl76"/>
    <w:basedOn w:val="Normal"/>
    <w:rsid w:val="008C0DE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7">
    <w:name w:val="xl77"/>
    <w:basedOn w:val="Normal"/>
    <w:rsid w:val="008C0DE1"/>
    <w:pPr>
      <w:shd w:val="clear" w:color="000000" w:fill="ED7D31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8">
    <w:name w:val="xl78"/>
    <w:basedOn w:val="Normal"/>
    <w:rsid w:val="008C0DE1"/>
    <w:pPr>
      <w:shd w:val="clear" w:color="000000" w:fill="FFC000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9">
    <w:name w:val="xl79"/>
    <w:basedOn w:val="Normal"/>
    <w:rsid w:val="008C0DE1"/>
    <w:pPr>
      <w:shd w:val="clear" w:color="000000" w:fill="70AD47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bibl">
    <w:name w:val="bibl"/>
    <w:basedOn w:val="Normal"/>
    <w:rsid w:val="00C743D9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rend-i">
    <w:name w:val="rend-i"/>
    <w:basedOn w:val="DefaultParagraphFont"/>
    <w:rsid w:val="00C743D9"/>
  </w:style>
  <w:style w:type="character" w:customStyle="1" w:styleId="ref">
    <w:name w:val="ref"/>
    <w:basedOn w:val="DefaultParagraphFont"/>
    <w:rsid w:val="00C743D9"/>
  </w:style>
  <w:style w:type="paragraph" w:styleId="PlainText">
    <w:name w:val="Plain Text"/>
    <w:basedOn w:val="Normal"/>
    <w:link w:val="PlainTextChar"/>
    <w:uiPriority w:val="99"/>
    <w:semiHidden/>
    <w:unhideWhenUsed/>
    <w:rsid w:val="00316F42"/>
    <w:pPr>
      <w:spacing w:after="0" w:line="240" w:lineRule="auto"/>
    </w:pPr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16F42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DA08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81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A08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810"/>
    <w:rPr>
      <w:rFonts w:ascii="Times New Roman" w:hAnsi="Times New Roman"/>
      <w:sz w:val="24"/>
    </w:rPr>
  </w:style>
  <w:style w:type="character" w:customStyle="1" w:styleId="period">
    <w:name w:val="period"/>
    <w:basedOn w:val="DefaultParagraphFont"/>
    <w:rsid w:val="00F075B2"/>
  </w:style>
  <w:style w:type="character" w:customStyle="1" w:styleId="cit">
    <w:name w:val="cit"/>
    <w:basedOn w:val="DefaultParagraphFont"/>
    <w:rsid w:val="00F075B2"/>
  </w:style>
  <w:style w:type="character" w:customStyle="1" w:styleId="citation-doi">
    <w:name w:val="citation-doi"/>
    <w:basedOn w:val="DefaultParagraphFont"/>
    <w:rsid w:val="00F075B2"/>
  </w:style>
  <w:style w:type="paragraph" w:customStyle="1" w:styleId="EndNoteBibliographyTitle">
    <w:name w:val="EndNote Bibliography Title"/>
    <w:basedOn w:val="Normal"/>
    <w:link w:val="EndNoteBibliographyTitleChar"/>
    <w:rsid w:val="009807A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07A2"/>
    <w:rPr>
      <w:rFonts w:ascii="Times New Roman" w:hAnsi="Times New Roman" w:cs="Times New Roman"/>
      <w:noProof/>
      <w:sz w:val="24"/>
    </w:rPr>
  </w:style>
  <w:style w:type="paragraph" w:styleId="Revision">
    <w:name w:val="Revision"/>
    <w:hidden/>
    <w:uiPriority w:val="99"/>
    <w:semiHidden/>
    <w:rsid w:val="00B730AD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unhideWhenUsed/>
    <w:rsid w:val="00BE4170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EB4426"/>
    <w:rPr>
      <w:color w:val="2B579A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unhideWhenUsed/>
    <w:rsid w:val="00016D49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016D49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D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D49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3F5A3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C8106D"/>
    <w:pPr>
      <w:spacing w:before="100" w:beforeAutospacing="1" w:after="100" w:afterAutospacing="1" w:line="240" w:lineRule="auto"/>
    </w:pPr>
    <w:rPr>
      <w:rFonts w:eastAsia="PMingLiU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9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2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84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87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32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33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A2000D-F02B-4F19-B4C0-5FF2701E89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2</Pages>
  <Words>401</Words>
  <Characters>22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Maxwell Wernes</dc:creator>
  <cp:keywords/>
  <dc:description/>
  <cp:lastModifiedBy>Lauren Huyett</cp:lastModifiedBy>
  <cp:revision>53</cp:revision>
  <cp:lastPrinted>2022-02-14T23:04:00Z</cp:lastPrinted>
  <dcterms:created xsi:type="dcterms:W3CDTF">2022-06-10T22:47:00Z</dcterms:created>
  <dcterms:modified xsi:type="dcterms:W3CDTF">2022-06-27T23:17:00Z</dcterms:modified>
</cp:coreProperties>
</file>